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3FAC" w:rsidRPr="006B537B" w:rsidRDefault="001561DA" w:rsidP="001561DA">
      <w:pPr>
        <w:jc w:val="center"/>
        <w:rPr>
          <w:rFonts w:ascii="Times New Roman" w:hAnsi="Times New Roman" w:cs="Times New Roman"/>
          <w:b/>
          <w:sz w:val="24"/>
        </w:rPr>
      </w:pPr>
      <w:r w:rsidRPr="006B537B">
        <w:rPr>
          <w:rFonts w:ascii="Times New Roman" w:hAnsi="Times New Roman" w:cs="Times New Roman"/>
          <w:b/>
          <w:sz w:val="24"/>
        </w:rPr>
        <w:t xml:space="preserve">Table S2. Epidemiological profile of </w:t>
      </w:r>
      <w:bookmarkStart w:id="0" w:name="OLE_LINK3"/>
      <w:bookmarkStart w:id="1" w:name="OLE_LINK4"/>
      <w:r w:rsidRPr="006B537B">
        <w:rPr>
          <w:rFonts w:ascii="Times New Roman" w:hAnsi="Times New Roman" w:cs="Times New Roman"/>
          <w:b/>
          <w:sz w:val="24"/>
        </w:rPr>
        <w:t>185 isolates ass</w:t>
      </w:r>
      <w:r w:rsidRPr="006B537B">
        <w:rPr>
          <w:rFonts w:ascii="Times New Roman" w:hAnsi="Times New Roman" w:cs="Times New Roman" w:hint="eastAsia"/>
          <w:b/>
          <w:sz w:val="24"/>
        </w:rPr>
        <w:t>o</w:t>
      </w:r>
      <w:r w:rsidRPr="006B537B">
        <w:rPr>
          <w:rFonts w:ascii="Times New Roman" w:hAnsi="Times New Roman" w:cs="Times New Roman"/>
          <w:b/>
          <w:sz w:val="24"/>
        </w:rPr>
        <w:t>ciated with STs</w:t>
      </w:r>
      <w:bookmarkEnd w:id="0"/>
      <w:bookmarkEnd w:id="1"/>
      <w:r w:rsidRPr="006B537B">
        <w:rPr>
          <w:rFonts w:ascii="Times New Roman" w:hAnsi="Times New Roman" w:cs="Times New Roman"/>
          <w:b/>
          <w:sz w:val="24"/>
        </w:rPr>
        <w:t xml:space="preserve"> of </w:t>
      </w:r>
      <w:r w:rsidR="00B53A23" w:rsidRPr="006B537B">
        <w:rPr>
          <w:rFonts w:ascii="Times New Roman" w:hAnsi="Times New Roman" w:cs="Times New Roman" w:hint="eastAsia"/>
          <w:b/>
          <w:sz w:val="24"/>
        </w:rPr>
        <w:t xml:space="preserve">the </w:t>
      </w:r>
      <w:r w:rsidRPr="006B537B">
        <w:rPr>
          <w:rFonts w:ascii="Times New Roman" w:hAnsi="Times New Roman" w:cs="Times New Roman"/>
          <w:b/>
          <w:sz w:val="24"/>
        </w:rPr>
        <w:t xml:space="preserve">pandemic </w:t>
      </w:r>
      <w:r w:rsidRPr="006B537B">
        <w:rPr>
          <w:rFonts w:ascii="Times New Roman" w:hAnsi="Times New Roman" w:cs="Times New Roman" w:hint="eastAsia"/>
          <w:b/>
          <w:sz w:val="24"/>
        </w:rPr>
        <w:t>clone</w:t>
      </w:r>
      <w:r w:rsidRPr="006B537B">
        <w:rPr>
          <w:rFonts w:ascii="Times New Roman" w:hAnsi="Times New Roman" w:cs="Times New Roman"/>
          <w:b/>
          <w:sz w:val="24"/>
        </w:rPr>
        <w:t xml:space="preserve"> and/or CC3</w:t>
      </w:r>
    </w:p>
    <w:tbl>
      <w:tblPr>
        <w:tblW w:w="4989" w:type="pct"/>
        <w:tblLayout w:type="fixed"/>
        <w:tblLook w:val="04A0"/>
      </w:tblPr>
      <w:tblGrid>
        <w:gridCol w:w="675"/>
        <w:gridCol w:w="1985"/>
        <w:gridCol w:w="1703"/>
        <w:gridCol w:w="1672"/>
        <w:gridCol w:w="1044"/>
        <w:gridCol w:w="1675"/>
        <w:gridCol w:w="1423"/>
        <w:gridCol w:w="987"/>
        <w:gridCol w:w="2979"/>
      </w:tblGrid>
      <w:tr w:rsidR="00C1548C" w:rsidRPr="001561DA" w:rsidTr="00C1548C">
        <w:trPr>
          <w:trHeight w:val="285"/>
        </w:trPr>
        <w:tc>
          <w:tcPr>
            <w:tcW w:w="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1561DA" w:rsidRDefault="001561DA" w:rsidP="001561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Id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1561DA" w:rsidRDefault="001561DA" w:rsidP="001561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Isolate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1561DA" w:rsidRDefault="001561DA" w:rsidP="001561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ountry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1561DA" w:rsidRDefault="001561DA" w:rsidP="001561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Year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1561DA" w:rsidRDefault="001561DA" w:rsidP="001561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154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Serotype</w:t>
            </w:r>
          </w:p>
        </w:tc>
        <w:tc>
          <w:tcPr>
            <w:tcW w:w="5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1561DA" w:rsidRDefault="001561DA" w:rsidP="001561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ource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1561DA" w:rsidRDefault="001561DA" w:rsidP="001561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Pandemic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trait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1561DA" w:rsidRDefault="001561DA" w:rsidP="001561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Ts</w:t>
            </w:r>
          </w:p>
        </w:tc>
        <w:tc>
          <w:tcPr>
            <w:tcW w:w="10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1561DA" w:rsidRDefault="001561DA" w:rsidP="001561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Reference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1561DA" w:rsidRDefault="001561DA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1561DA" w:rsidRDefault="001561DA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assigned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1561DA" w:rsidRDefault="001561DA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1561DA" w:rsidRDefault="001561DA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7-2012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1561DA" w:rsidRDefault="001561DA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3:K6</w:t>
            </w:r>
          </w:p>
        </w:tc>
        <w:tc>
          <w:tcPr>
            <w:tcW w:w="5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1561DA" w:rsidRDefault="001561DA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1561DA" w:rsidRDefault="001561DA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1561DA" w:rsidRDefault="001561DA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C1548C" w:rsidRDefault="0049432E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1548C">
              <w:rPr>
                <w:rFonts w:ascii="Times New Roman" w:hAnsi="Times New Roman" w:cs="Times New Roman"/>
                <w:color w:val="080000"/>
                <w:kern w:val="0"/>
                <w:sz w:val="20"/>
              </w:rPr>
              <w:t>(Li et al., 2014)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983" w:rsidRPr="001561DA" w:rsidRDefault="006A1983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983" w:rsidRPr="001561DA" w:rsidRDefault="006A1983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assigned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983" w:rsidRPr="001561DA" w:rsidRDefault="006A1983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983" w:rsidRPr="001561DA" w:rsidRDefault="006A1983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7-201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983" w:rsidRPr="001561DA" w:rsidRDefault="006A1983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1:KUT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983" w:rsidRPr="001561DA" w:rsidRDefault="006A1983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983" w:rsidRPr="001561DA" w:rsidRDefault="006A1983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983" w:rsidRPr="001561DA" w:rsidRDefault="006A1983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983" w:rsidRPr="00C1548C" w:rsidRDefault="0049432E" w:rsidP="00C1548C">
            <w:pPr>
              <w:jc w:val="center"/>
              <w:rPr>
                <w:sz w:val="20"/>
              </w:rPr>
            </w:pPr>
            <w:r w:rsidRPr="00C1548C">
              <w:rPr>
                <w:rFonts w:ascii="Times New Roman" w:hAnsi="Times New Roman" w:cs="Times New Roman"/>
                <w:color w:val="080000"/>
                <w:kern w:val="0"/>
                <w:sz w:val="20"/>
              </w:rPr>
              <w:t>(Li et al., 2014)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983" w:rsidRPr="001561DA" w:rsidRDefault="006A1983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983" w:rsidRPr="001561DA" w:rsidRDefault="006A1983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assigned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983" w:rsidRPr="001561DA" w:rsidRDefault="006A1983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983" w:rsidRPr="001561DA" w:rsidRDefault="006A1983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7-201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983" w:rsidRPr="001561DA" w:rsidRDefault="006A1983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1:K3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983" w:rsidRPr="001561DA" w:rsidRDefault="006A1983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983" w:rsidRPr="001561DA" w:rsidRDefault="006A1983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983" w:rsidRPr="001561DA" w:rsidRDefault="006A1983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983" w:rsidRPr="00C1548C" w:rsidRDefault="0049432E" w:rsidP="00C1548C">
            <w:pPr>
              <w:jc w:val="center"/>
              <w:rPr>
                <w:sz w:val="20"/>
              </w:rPr>
            </w:pPr>
            <w:r w:rsidRPr="00C1548C">
              <w:rPr>
                <w:rFonts w:ascii="Times New Roman" w:hAnsi="Times New Roman" w:cs="Times New Roman"/>
                <w:color w:val="080000"/>
                <w:kern w:val="0"/>
                <w:sz w:val="20"/>
              </w:rPr>
              <w:t>(Li et al., 2014)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983" w:rsidRPr="001561DA" w:rsidRDefault="006A1983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983" w:rsidRPr="001561DA" w:rsidRDefault="006A1983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assigned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983" w:rsidRPr="001561DA" w:rsidRDefault="006A1983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983" w:rsidRPr="001561DA" w:rsidRDefault="006A1983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7-201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983" w:rsidRPr="001561DA" w:rsidRDefault="006A1983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4:K68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983" w:rsidRPr="001561DA" w:rsidRDefault="006A1983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983" w:rsidRPr="001561DA" w:rsidRDefault="006A1983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983" w:rsidRPr="001561DA" w:rsidRDefault="006A1983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983" w:rsidRPr="00C1548C" w:rsidRDefault="0049432E" w:rsidP="00C1548C">
            <w:pPr>
              <w:jc w:val="center"/>
              <w:rPr>
                <w:sz w:val="20"/>
              </w:rPr>
            </w:pPr>
            <w:r w:rsidRPr="00C1548C">
              <w:rPr>
                <w:rFonts w:ascii="Times New Roman" w:hAnsi="Times New Roman" w:cs="Times New Roman"/>
                <w:color w:val="080000"/>
                <w:kern w:val="0"/>
                <w:sz w:val="20"/>
              </w:rPr>
              <w:t>(Li et al., 2014)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983" w:rsidRPr="001561DA" w:rsidRDefault="006A1983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983" w:rsidRPr="001561DA" w:rsidRDefault="006A1983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assigned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983" w:rsidRPr="001561DA" w:rsidRDefault="006A1983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983" w:rsidRPr="001561DA" w:rsidRDefault="006A1983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7-201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983" w:rsidRPr="001561DA" w:rsidRDefault="006A1983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5:K68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983" w:rsidRPr="001561DA" w:rsidRDefault="006A1983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983" w:rsidRPr="001561DA" w:rsidRDefault="006A1983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983" w:rsidRPr="001561DA" w:rsidRDefault="006A1983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983" w:rsidRPr="00C1548C" w:rsidRDefault="0049432E" w:rsidP="00C1548C">
            <w:pPr>
              <w:jc w:val="center"/>
              <w:rPr>
                <w:sz w:val="20"/>
              </w:rPr>
            </w:pPr>
            <w:r w:rsidRPr="00C1548C">
              <w:rPr>
                <w:rFonts w:ascii="Times New Roman" w:hAnsi="Times New Roman" w:cs="Times New Roman"/>
                <w:color w:val="080000"/>
                <w:kern w:val="0"/>
                <w:sz w:val="20"/>
              </w:rPr>
              <w:t>(Li et al., 2014)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983" w:rsidRPr="001561DA" w:rsidRDefault="006A1983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983" w:rsidRPr="001561DA" w:rsidRDefault="006A1983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assigned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983" w:rsidRPr="001561DA" w:rsidRDefault="006A1983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983" w:rsidRPr="001561DA" w:rsidRDefault="006A1983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7-201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983" w:rsidRPr="001561DA" w:rsidRDefault="006A1983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1:K25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983" w:rsidRPr="001561DA" w:rsidRDefault="006A1983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983" w:rsidRPr="001561DA" w:rsidRDefault="006A1983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983" w:rsidRPr="001561DA" w:rsidRDefault="006A1983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983" w:rsidRPr="00C1548C" w:rsidRDefault="0049432E" w:rsidP="00C1548C">
            <w:pPr>
              <w:jc w:val="center"/>
              <w:rPr>
                <w:sz w:val="20"/>
              </w:rPr>
            </w:pPr>
            <w:r w:rsidRPr="00C1548C">
              <w:rPr>
                <w:rFonts w:ascii="Times New Roman" w:hAnsi="Times New Roman" w:cs="Times New Roman"/>
                <w:color w:val="080000"/>
                <w:kern w:val="0"/>
                <w:sz w:val="20"/>
              </w:rPr>
              <w:t>(Li et al., 2014)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1561DA" w:rsidRDefault="001561DA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1561DA" w:rsidRDefault="001561DA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CC BAA-24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1561DA" w:rsidRDefault="001561DA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1561DA" w:rsidRDefault="001561DA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9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1561DA" w:rsidRDefault="001561DA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4:K68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1561DA" w:rsidRDefault="001561DA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1561DA" w:rsidRDefault="001561DA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1561DA" w:rsidRDefault="001561DA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C1548C" w:rsidRDefault="0049432E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1548C">
              <w:rPr>
                <w:rFonts w:ascii="Times New Roman" w:hAnsi="Times New Roman" w:cs="Times New Roman"/>
                <w:color w:val="080000"/>
                <w:kern w:val="0"/>
                <w:sz w:val="20"/>
              </w:rPr>
              <w:t>(Ansaruzzaman et al., 2008)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1561DA" w:rsidRDefault="001561DA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1561DA" w:rsidRDefault="001561DA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-503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1561DA" w:rsidRDefault="001561DA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ngladesh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1561DA" w:rsidRDefault="001561DA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9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1561DA" w:rsidRDefault="001561DA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4:K68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1561DA" w:rsidRDefault="001561DA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1561DA" w:rsidRDefault="001561DA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1561DA" w:rsidRDefault="001561DA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C1548C" w:rsidRDefault="0049432E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1548C">
              <w:rPr>
                <w:rFonts w:ascii="Times New Roman" w:hAnsi="Times New Roman" w:cs="Times New Roman"/>
                <w:color w:val="080000"/>
                <w:kern w:val="0"/>
                <w:sz w:val="20"/>
              </w:rPr>
              <w:t>(Gonzalez-Escalona et al., 2008)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1561DA" w:rsidRDefault="001561DA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1561DA" w:rsidRDefault="001561DA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PHY14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1561DA" w:rsidRDefault="001561DA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ailand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1561DA" w:rsidRDefault="001561DA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9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1561DA" w:rsidRDefault="001561DA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4:K68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1561DA" w:rsidRDefault="001561DA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1561DA" w:rsidRDefault="001561DA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1561DA" w:rsidRDefault="001561DA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C1548C" w:rsidRDefault="0049432E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1548C">
              <w:rPr>
                <w:rFonts w:ascii="Times New Roman" w:hAnsi="Times New Roman" w:cs="Times New Roman"/>
                <w:color w:val="080000"/>
                <w:kern w:val="0"/>
                <w:sz w:val="20"/>
              </w:rPr>
              <w:t>(Gonzalez-Escalona et al., 2008)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1561DA" w:rsidRDefault="001561DA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1561DA" w:rsidRDefault="001561DA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assigned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1561DA" w:rsidRDefault="001561DA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ailand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1561DA" w:rsidRDefault="001561DA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9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1561DA" w:rsidRDefault="001561DA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1:K25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1561DA" w:rsidRDefault="001561DA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1561DA" w:rsidRDefault="001561DA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1561DA" w:rsidRDefault="001561DA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C1548C" w:rsidRDefault="0049432E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1548C">
              <w:rPr>
                <w:rFonts w:ascii="Times New Roman" w:hAnsi="Times New Roman" w:cs="Times New Roman"/>
                <w:color w:val="080000"/>
                <w:kern w:val="0"/>
                <w:sz w:val="20"/>
              </w:rPr>
              <w:t>(Laohaprertthisan et al., 2003)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1561DA" w:rsidRDefault="001561DA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1561DA" w:rsidRDefault="001561DA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56-0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1561DA" w:rsidRDefault="001561DA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ru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1561DA" w:rsidRDefault="001561DA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1561DA" w:rsidRDefault="001561DA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3:K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1561DA" w:rsidRDefault="001561DA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1561DA" w:rsidRDefault="001561DA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1561DA" w:rsidRDefault="001561DA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C1548C" w:rsidRDefault="0049432E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1548C">
              <w:rPr>
                <w:rFonts w:ascii="Times New Roman" w:hAnsi="Times New Roman" w:cs="Times New Roman"/>
                <w:color w:val="080000"/>
                <w:kern w:val="0"/>
                <w:sz w:val="20"/>
              </w:rPr>
              <w:t>(Gavilan et al., 2013)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04-0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ru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3:K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C1548C" w:rsidRDefault="0049432E" w:rsidP="00C1548C">
            <w:pPr>
              <w:jc w:val="center"/>
              <w:rPr>
                <w:sz w:val="20"/>
              </w:rPr>
            </w:pPr>
            <w:r w:rsidRPr="00C1548C">
              <w:rPr>
                <w:rFonts w:ascii="Times New Roman" w:hAnsi="Times New Roman" w:cs="Times New Roman"/>
                <w:color w:val="080000"/>
                <w:kern w:val="0"/>
                <w:sz w:val="20"/>
              </w:rPr>
              <w:t>(Gavilan et al., 2013)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38-0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ru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3:K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C1548C" w:rsidRDefault="0049432E" w:rsidP="00C1548C">
            <w:pPr>
              <w:jc w:val="center"/>
              <w:rPr>
                <w:sz w:val="20"/>
              </w:rPr>
            </w:pPr>
            <w:r w:rsidRPr="00C1548C">
              <w:rPr>
                <w:rFonts w:ascii="Times New Roman" w:hAnsi="Times New Roman" w:cs="Times New Roman"/>
                <w:color w:val="080000"/>
                <w:kern w:val="0"/>
                <w:sz w:val="20"/>
              </w:rPr>
              <w:t>(Gavilan et al., 2013)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5-0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ru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1:KUT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C1548C" w:rsidRDefault="0049432E" w:rsidP="00C1548C">
            <w:pPr>
              <w:jc w:val="center"/>
              <w:rPr>
                <w:sz w:val="20"/>
              </w:rPr>
            </w:pPr>
            <w:r w:rsidRPr="00C1548C">
              <w:rPr>
                <w:rFonts w:ascii="Times New Roman" w:hAnsi="Times New Roman" w:cs="Times New Roman"/>
                <w:color w:val="080000"/>
                <w:kern w:val="0"/>
                <w:sz w:val="20"/>
              </w:rPr>
              <w:t>(Gavilan et al., 2013)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5-99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ru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9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3:K58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C1548C" w:rsidRDefault="0049432E" w:rsidP="00C1548C">
            <w:pPr>
              <w:jc w:val="center"/>
              <w:rPr>
                <w:sz w:val="20"/>
              </w:rPr>
            </w:pPr>
            <w:r w:rsidRPr="00C1548C">
              <w:rPr>
                <w:rFonts w:ascii="Times New Roman" w:hAnsi="Times New Roman" w:cs="Times New Roman"/>
                <w:color w:val="080000"/>
                <w:kern w:val="0"/>
                <w:sz w:val="20"/>
              </w:rPr>
              <w:t>(Gavilan et al., 2013)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6-99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ru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9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3:K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C1548C" w:rsidRDefault="0049432E" w:rsidP="00C1548C">
            <w:pPr>
              <w:jc w:val="center"/>
              <w:rPr>
                <w:sz w:val="20"/>
              </w:rPr>
            </w:pPr>
            <w:r w:rsidRPr="00C1548C">
              <w:rPr>
                <w:rFonts w:ascii="Times New Roman" w:hAnsi="Times New Roman" w:cs="Times New Roman"/>
                <w:color w:val="080000"/>
                <w:kern w:val="0"/>
                <w:sz w:val="20"/>
              </w:rPr>
              <w:t>(Gavilan et al., 2013)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4-07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ru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3:K3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C1548C" w:rsidRDefault="0049432E" w:rsidP="00C1548C">
            <w:pPr>
              <w:jc w:val="center"/>
              <w:rPr>
                <w:sz w:val="20"/>
              </w:rPr>
            </w:pPr>
            <w:r w:rsidRPr="00C1548C">
              <w:rPr>
                <w:rFonts w:ascii="Times New Roman" w:hAnsi="Times New Roman" w:cs="Times New Roman"/>
                <w:color w:val="080000"/>
                <w:kern w:val="0"/>
                <w:sz w:val="20"/>
              </w:rPr>
              <w:t>(Gavilan et al., 2013)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0-0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ru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3:K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C1548C" w:rsidRDefault="0049432E" w:rsidP="00C1548C">
            <w:pPr>
              <w:jc w:val="center"/>
              <w:rPr>
                <w:sz w:val="20"/>
              </w:rPr>
            </w:pPr>
            <w:r w:rsidRPr="00C1548C">
              <w:rPr>
                <w:rFonts w:ascii="Times New Roman" w:hAnsi="Times New Roman" w:cs="Times New Roman"/>
                <w:color w:val="080000"/>
                <w:kern w:val="0"/>
                <w:sz w:val="20"/>
              </w:rPr>
              <w:t>(Gavilan et al., 2013)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84-98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ru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9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3:K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C1548C" w:rsidRDefault="0049432E" w:rsidP="00C1548C">
            <w:pPr>
              <w:jc w:val="center"/>
              <w:rPr>
                <w:sz w:val="20"/>
              </w:rPr>
            </w:pPr>
            <w:r w:rsidRPr="00C1548C">
              <w:rPr>
                <w:rFonts w:ascii="Times New Roman" w:hAnsi="Times New Roman" w:cs="Times New Roman"/>
                <w:color w:val="080000"/>
                <w:kern w:val="0"/>
                <w:sz w:val="20"/>
              </w:rPr>
              <w:t>(Gavilan et al., 2013)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9-07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ru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3:KUT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C1548C" w:rsidRDefault="0049432E" w:rsidP="00C1548C">
            <w:pPr>
              <w:jc w:val="center"/>
              <w:rPr>
                <w:sz w:val="20"/>
              </w:rPr>
            </w:pPr>
            <w:r w:rsidRPr="00C1548C">
              <w:rPr>
                <w:rFonts w:ascii="Times New Roman" w:hAnsi="Times New Roman" w:cs="Times New Roman"/>
                <w:color w:val="080000"/>
                <w:kern w:val="0"/>
                <w:sz w:val="20"/>
              </w:rPr>
              <w:t>(Gavilan et al., 2013)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1-07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ru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1:KUT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C1548C" w:rsidRDefault="0049432E" w:rsidP="00C1548C">
            <w:pPr>
              <w:jc w:val="center"/>
              <w:rPr>
                <w:sz w:val="20"/>
              </w:rPr>
            </w:pPr>
            <w:r w:rsidRPr="00C1548C">
              <w:rPr>
                <w:rFonts w:ascii="Times New Roman" w:hAnsi="Times New Roman" w:cs="Times New Roman"/>
                <w:color w:val="080000"/>
                <w:kern w:val="0"/>
                <w:sz w:val="20"/>
              </w:rPr>
              <w:t>(Gavilan et al., 2013)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6-97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ru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9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3:K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C1548C" w:rsidRDefault="0049432E" w:rsidP="00C1548C">
            <w:pPr>
              <w:jc w:val="center"/>
              <w:rPr>
                <w:sz w:val="20"/>
              </w:rPr>
            </w:pPr>
            <w:r w:rsidRPr="00C1548C">
              <w:rPr>
                <w:rFonts w:ascii="Times New Roman" w:hAnsi="Times New Roman" w:cs="Times New Roman"/>
                <w:color w:val="080000"/>
                <w:kern w:val="0"/>
                <w:sz w:val="20"/>
              </w:rPr>
              <w:t>(Gavilan et al., 2013)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1561DA" w:rsidRDefault="001561DA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1561DA" w:rsidRDefault="001561DA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MC50.7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1561DA" w:rsidRDefault="001561DA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le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1561DA" w:rsidRDefault="001561DA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1561DA" w:rsidRDefault="001561DA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3:K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1561DA" w:rsidRDefault="001561DA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1561DA" w:rsidRDefault="001561DA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1561DA" w:rsidRDefault="001561DA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C1548C" w:rsidRDefault="0049432E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1548C">
              <w:rPr>
                <w:rFonts w:ascii="Times New Roman" w:hAnsi="Times New Roman" w:cs="Times New Roman"/>
                <w:color w:val="080000"/>
                <w:kern w:val="0"/>
                <w:sz w:val="20"/>
              </w:rPr>
              <w:t>(Harth et al., 2009)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1561DA" w:rsidRDefault="001561DA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24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1561DA" w:rsidRDefault="001561DA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assigned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1561DA" w:rsidRDefault="001561DA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1561DA" w:rsidRDefault="001561DA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5-200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1561DA" w:rsidRDefault="001561DA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1:KUT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1561DA" w:rsidRDefault="001561DA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vironment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1561DA" w:rsidRDefault="001561DA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1561DA" w:rsidRDefault="001561DA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C1548C" w:rsidRDefault="0049432E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1548C">
              <w:rPr>
                <w:rFonts w:ascii="Times New Roman" w:hAnsi="Times New Roman" w:cs="Times New Roman"/>
                <w:color w:val="080000"/>
                <w:kern w:val="0"/>
                <w:sz w:val="20"/>
              </w:rPr>
              <w:t>(Chao et al., 2009)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32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1:KUT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C1548C" w:rsidRDefault="0049432E" w:rsidP="00C1548C">
            <w:pPr>
              <w:jc w:val="center"/>
              <w:rPr>
                <w:sz w:val="20"/>
              </w:rPr>
            </w:pPr>
            <w:r w:rsidRPr="00C1548C">
              <w:rPr>
                <w:rFonts w:ascii="Times New Roman" w:hAnsi="Times New Roman" w:cs="Times New Roman"/>
                <w:color w:val="080000"/>
                <w:kern w:val="0"/>
                <w:sz w:val="20"/>
              </w:rPr>
              <w:t>(Chao et al., 2009)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27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1:K3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C1548C" w:rsidRDefault="0049432E" w:rsidP="00C1548C">
            <w:pPr>
              <w:jc w:val="center"/>
              <w:rPr>
                <w:sz w:val="20"/>
              </w:rPr>
            </w:pPr>
            <w:r w:rsidRPr="00C1548C">
              <w:rPr>
                <w:rFonts w:ascii="Times New Roman" w:hAnsi="Times New Roman" w:cs="Times New Roman"/>
                <w:color w:val="080000"/>
                <w:kern w:val="0"/>
                <w:sz w:val="20"/>
              </w:rPr>
              <w:t>(Chao et al., 2009)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assigned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5-200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1:K25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C1548C" w:rsidRDefault="0049432E" w:rsidP="00C1548C">
            <w:pPr>
              <w:jc w:val="center"/>
              <w:rPr>
                <w:sz w:val="20"/>
              </w:rPr>
            </w:pPr>
            <w:r w:rsidRPr="00C1548C">
              <w:rPr>
                <w:rFonts w:ascii="Times New Roman" w:hAnsi="Times New Roman" w:cs="Times New Roman"/>
                <w:color w:val="080000"/>
                <w:kern w:val="0"/>
                <w:sz w:val="20"/>
              </w:rPr>
              <w:t>(Chao et al., 2009)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377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1:K5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C1548C" w:rsidRDefault="0049432E" w:rsidP="00C1548C">
            <w:pPr>
              <w:jc w:val="center"/>
              <w:rPr>
                <w:sz w:val="20"/>
              </w:rPr>
            </w:pPr>
            <w:r w:rsidRPr="00C1548C">
              <w:rPr>
                <w:rFonts w:ascii="Times New Roman" w:hAnsi="Times New Roman" w:cs="Times New Roman"/>
                <w:color w:val="080000"/>
                <w:kern w:val="0"/>
                <w:sz w:val="20"/>
              </w:rPr>
              <w:t>(Chao et al., 2009)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50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3:K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C1548C" w:rsidRDefault="0049432E" w:rsidP="00C1548C">
            <w:pPr>
              <w:jc w:val="center"/>
              <w:rPr>
                <w:sz w:val="20"/>
              </w:rPr>
            </w:pPr>
            <w:r w:rsidRPr="00C1548C">
              <w:rPr>
                <w:rFonts w:ascii="Times New Roman" w:hAnsi="Times New Roman" w:cs="Times New Roman"/>
                <w:color w:val="080000"/>
                <w:kern w:val="0"/>
                <w:sz w:val="20"/>
              </w:rPr>
              <w:t>(Chao et al., 2009)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28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3:K25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C1548C" w:rsidRDefault="0049432E" w:rsidP="00C1548C">
            <w:pPr>
              <w:jc w:val="center"/>
              <w:rPr>
                <w:sz w:val="20"/>
              </w:rPr>
            </w:pPr>
            <w:r w:rsidRPr="00C1548C">
              <w:rPr>
                <w:rFonts w:ascii="Times New Roman" w:hAnsi="Times New Roman" w:cs="Times New Roman"/>
                <w:color w:val="080000"/>
                <w:kern w:val="0"/>
                <w:sz w:val="20"/>
              </w:rPr>
              <w:t>(Chao et al., 2009)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258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3:K68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C1548C" w:rsidRDefault="0049432E" w:rsidP="00C1548C">
            <w:pPr>
              <w:jc w:val="center"/>
              <w:rPr>
                <w:sz w:val="20"/>
              </w:rPr>
            </w:pPr>
            <w:r w:rsidRPr="00C1548C">
              <w:rPr>
                <w:rFonts w:ascii="Times New Roman" w:hAnsi="Times New Roman" w:cs="Times New Roman"/>
                <w:color w:val="080000"/>
                <w:kern w:val="0"/>
                <w:sz w:val="20"/>
              </w:rPr>
              <w:t>(Chao et al., 2009)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assigned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5-200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4:K48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C1548C" w:rsidRDefault="0049432E" w:rsidP="00C1548C">
            <w:pPr>
              <w:jc w:val="center"/>
              <w:rPr>
                <w:sz w:val="20"/>
              </w:rPr>
            </w:pPr>
            <w:r w:rsidRPr="00C1548C">
              <w:rPr>
                <w:rFonts w:ascii="Times New Roman" w:hAnsi="Times New Roman" w:cs="Times New Roman"/>
                <w:color w:val="080000"/>
                <w:kern w:val="0"/>
                <w:sz w:val="20"/>
              </w:rPr>
              <w:t>(Chao et al., 2009)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assigned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5-200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4:K68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C1548C" w:rsidRDefault="0049432E" w:rsidP="00C1548C">
            <w:pPr>
              <w:jc w:val="center"/>
              <w:rPr>
                <w:sz w:val="20"/>
              </w:rPr>
            </w:pPr>
            <w:r w:rsidRPr="00C1548C">
              <w:rPr>
                <w:rFonts w:ascii="Times New Roman" w:hAnsi="Times New Roman" w:cs="Times New Roman"/>
                <w:color w:val="080000"/>
                <w:kern w:val="0"/>
                <w:sz w:val="20"/>
              </w:rPr>
              <w:t>(Chao et al., 2009)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1561DA" w:rsidRDefault="001561DA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1561DA" w:rsidRDefault="001561DA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061_126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1561DA" w:rsidRDefault="001561DA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ngapore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1561DA" w:rsidRDefault="001561DA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9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1561DA" w:rsidRDefault="001561DA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3:K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1561DA" w:rsidRDefault="001561DA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1561DA" w:rsidRDefault="001561DA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1561DA" w:rsidRDefault="001561DA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C1548C" w:rsidRDefault="0049432E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1548C">
              <w:rPr>
                <w:rFonts w:ascii="Times New Roman" w:hAnsi="Times New Roman" w:cs="Times New Roman"/>
                <w:color w:val="080000"/>
                <w:kern w:val="0"/>
                <w:sz w:val="20"/>
              </w:rPr>
              <w:t>(Han et al., 2008)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062_126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ngapore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9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6:K18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C1548C" w:rsidRDefault="0049432E" w:rsidP="00C1548C">
            <w:pPr>
              <w:jc w:val="center"/>
              <w:rPr>
                <w:sz w:val="20"/>
              </w:rPr>
            </w:pPr>
            <w:r w:rsidRPr="00C1548C">
              <w:rPr>
                <w:rFonts w:ascii="Times New Roman" w:hAnsi="Times New Roman" w:cs="Times New Roman"/>
                <w:color w:val="080000"/>
                <w:kern w:val="0"/>
                <w:sz w:val="20"/>
              </w:rPr>
              <w:t>(Han et al., 2008)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063_1346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9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1:K25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C1548C" w:rsidRDefault="0049432E" w:rsidP="00C1548C">
            <w:pPr>
              <w:jc w:val="center"/>
              <w:rPr>
                <w:sz w:val="20"/>
              </w:rPr>
            </w:pPr>
            <w:r w:rsidRPr="00C1548C">
              <w:rPr>
                <w:rFonts w:ascii="Times New Roman" w:hAnsi="Times New Roman" w:cs="Times New Roman"/>
                <w:color w:val="080000"/>
                <w:kern w:val="0"/>
                <w:sz w:val="20"/>
              </w:rPr>
              <w:t>(Han et al., 2008)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064_1347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9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3:K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C1548C" w:rsidRDefault="0049432E" w:rsidP="00C1548C">
            <w:pPr>
              <w:jc w:val="center"/>
              <w:rPr>
                <w:sz w:val="20"/>
              </w:rPr>
            </w:pPr>
            <w:r w:rsidRPr="00C1548C">
              <w:rPr>
                <w:rFonts w:ascii="Times New Roman" w:hAnsi="Times New Roman" w:cs="Times New Roman"/>
                <w:color w:val="080000"/>
                <w:kern w:val="0"/>
                <w:sz w:val="20"/>
              </w:rPr>
              <w:t>(Han et al., 2008)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065_1267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9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1:K25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C1548C" w:rsidRDefault="0049432E" w:rsidP="00C1548C">
            <w:pPr>
              <w:jc w:val="center"/>
              <w:rPr>
                <w:sz w:val="20"/>
              </w:rPr>
            </w:pPr>
            <w:r w:rsidRPr="00C1548C">
              <w:rPr>
                <w:rFonts w:ascii="Times New Roman" w:hAnsi="Times New Roman" w:cs="Times New Roman"/>
                <w:color w:val="080000"/>
                <w:kern w:val="0"/>
                <w:sz w:val="20"/>
              </w:rPr>
              <w:t>(Han et al., 2008)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066_115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9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3:K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C1548C" w:rsidRDefault="0049432E" w:rsidP="00C1548C">
            <w:pPr>
              <w:jc w:val="center"/>
              <w:rPr>
                <w:sz w:val="20"/>
              </w:rPr>
            </w:pPr>
            <w:r w:rsidRPr="00C1548C">
              <w:rPr>
                <w:rFonts w:ascii="Times New Roman" w:hAnsi="Times New Roman" w:cs="Times New Roman"/>
                <w:color w:val="080000"/>
                <w:kern w:val="0"/>
                <w:sz w:val="20"/>
              </w:rPr>
              <w:t>(Han et al., 2008)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067_115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9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3:K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C1548C" w:rsidRDefault="0049432E" w:rsidP="00C1548C">
            <w:pPr>
              <w:jc w:val="center"/>
              <w:rPr>
                <w:sz w:val="20"/>
              </w:rPr>
            </w:pPr>
            <w:r w:rsidRPr="00C1548C">
              <w:rPr>
                <w:rFonts w:ascii="Times New Roman" w:hAnsi="Times New Roman" w:cs="Times New Roman"/>
                <w:color w:val="080000"/>
                <w:kern w:val="0"/>
                <w:sz w:val="20"/>
              </w:rPr>
              <w:t>(Han et al., 2008)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068_115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9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3:K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C1548C" w:rsidRDefault="0049432E" w:rsidP="00C1548C">
            <w:pPr>
              <w:jc w:val="center"/>
              <w:rPr>
                <w:sz w:val="20"/>
              </w:rPr>
            </w:pPr>
            <w:r w:rsidRPr="00C1548C">
              <w:rPr>
                <w:rFonts w:ascii="Times New Roman" w:hAnsi="Times New Roman" w:cs="Times New Roman"/>
                <w:color w:val="080000"/>
                <w:kern w:val="0"/>
                <w:sz w:val="20"/>
              </w:rPr>
              <w:t>(Han et al., 2008)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071_1247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ngladesh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9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1:KUT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C1548C" w:rsidRDefault="0049432E" w:rsidP="00C1548C">
            <w:pPr>
              <w:jc w:val="center"/>
              <w:rPr>
                <w:sz w:val="20"/>
              </w:rPr>
            </w:pPr>
            <w:r w:rsidRPr="00C1548C">
              <w:rPr>
                <w:rFonts w:ascii="Times New Roman" w:hAnsi="Times New Roman" w:cs="Times New Roman"/>
                <w:color w:val="080000"/>
                <w:kern w:val="0"/>
                <w:sz w:val="20"/>
              </w:rPr>
              <w:t>(Han et al., 2008)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072_1248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ngladesh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9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3:K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C1548C" w:rsidRDefault="0049432E" w:rsidP="00C1548C">
            <w:pPr>
              <w:jc w:val="center"/>
              <w:rPr>
                <w:sz w:val="20"/>
              </w:rPr>
            </w:pPr>
            <w:r w:rsidRPr="00C1548C">
              <w:rPr>
                <w:rFonts w:ascii="Times New Roman" w:hAnsi="Times New Roman" w:cs="Times New Roman"/>
                <w:color w:val="080000"/>
                <w:kern w:val="0"/>
                <w:sz w:val="20"/>
              </w:rPr>
              <w:t>(Han et al., 2008)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074_1139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9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3:K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C1548C" w:rsidRDefault="0049432E" w:rsidP="00C1548C">
            <w:pPr>
              <w:jc w:val="center"/>
              <w:rPr>
                <w:sz w:val="20"/>
              </w:rPr>
            </w:pPr>
            <w:r w:rsidRPr="00C1548C">
              <w:rPr>
                <w:rFonts w:ascii="Times New Roman" w:hAnsi="Times New Roman" w:cs="Times New Roman"/>
                <w:color w:val="080000"/>
                <w:kern w:val="0"/>
                <w:sz w:val="20"/>
              </w:rPr>
              <w:t>(Han et al., 2008)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075_1227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9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3:K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C1548C" w:rsidRDefault="0049432E" w:rsidP="00C1548C">
            <w:pPr>
              <w:jc w:val="center"/>
              <w:rPr>
                <w:sz w:val="20"/>
              </w:rPr>
            </w:pPr>
            <w:r w:rsidRPr="00C1548C">
              <w:rPr>
                <w:rFonts w:ascii="Times New Roman" w:hAnsi="Times New Roman" w:cs="Times New Roman"/>
                <w:color w:val="080000"/>
                <w:kern w:val="0"/>
                <w:sz w:val="20"/>
              </w:rPr>
              <w:t>(Han et al., 2008)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079_122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onesi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9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3:K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C1548C" w:rsidRDefault="0049432E" w:rsidP="00C1548C">
            <w:pPr>
              <w:jc w:val="center"/>
              <w:rPr>
                <w:sz w:val="20"/>
              </w:rPr>
            </w:pPr>
            <w:r w:rsidRPr="00C1548C">
              <w:rPr>
                <w:rFonts w:ascii="Times New Roman" w:hAnsi="Times New Roman" w:cs="Times New Roman"/>
                <w:color w:val="080000"/>
                <w:kern w:val="0"/>
                <w:sz w:val="20"/>
              </w:rPr>
              <w:t>(Han et al., 2008)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077_1229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9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3:K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C1548C" w:rsidRDefault="0049432E" w:rsidP="00C1548C">
            <w:pPr>
              <w:jc w:val="center"/>
              <w:rPr>
                <w:sz w:val="20"/>
              </w:rPr>
            </w:pPr>
            <w:r w:rsidRPr="00C1548C">
              <w:rPr>
                <w:rFonts w:ascii="Times New Roman" w:hAnsi="Times New Roman" w:cs="Times New Roman"/>
                <w:color w:val="080000"/>
                <w:kern w:val="0"/>
                <w:sz w:val="20"/>
              </w:rPr>
              <w:t>(Han et al., 2008)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081_120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re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97-199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3:K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C1548C" w:rsidRDefault="0049432E" w:rsidP="00C1548C">
            <w:pPr>
              <w:jc w:val="center"/>
              <w:rPr>
                <w:sz w:val="20"/>
              </w:rPr>
            </w:pPr>
            <w:r w:rsidRPr="00C1548C">
              <w:rPr>
                <w:rFonts w:ascii="Times New Roman" w:hAnsi="Times New Roman" w:cs="Times New Roman"/>
                <w:color w:val="080000"/>
                <w:kern w:val="0"/>
                <w:sz w:val="20"/>
              </w:rPr>
              <w:t>(Han et al., 2008)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073_102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ailand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9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3:K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C1548C" w:rsidRDefault="0049432E" w:rsidP="00C1548C">
            <w:pPr>
              <w:jc w:val="center"/>
              <w:rPr>
                <w:sz w:val="20"/>
              </w:rPr>
            </w:pPr>
            <w:r w:rsidRPr="00C1548C">
              <w:rPr>
                <w:rFonts w:ascii="Times New Roman" w:hAnsi="Times New Roman" w:cs="Times New Roman"/>
                <w:color w:val="080000"/>
                <w:kern w:val="0"/>
                <w:sz w:val="20"/>
              </w:rPr>
              <w:t>(Han et al., 2008)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5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083_1249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9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3:K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C1548C" w:rsidRDefault="0049432E" w:rsidP="00C1548C">
            <w:pPr>
              <w:jc w:val="center"/>
              <w:rPr>
                <w:sz w:val="20"/>
              </w:rPr>
            </w:pPr>
            <w:r w:rsidRPr="00C1548C">
              <w:rPr>
                <w:rFonts w:ascii="Times New Roman" w:hAnsi="Times New Roman" w:cs="Times New Roman"/>
                <w:color w:val="080000"/>
                <w:kern w:val="0"/>
                <w:sz w:val="20"/>
              </w:rPr>
              <w:t>(Han et al., 2008)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084_117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ngapore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9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3:K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C1548C" w:rsidRDefault="0049432E" w:rsidP="00C1548C">
            <w:pPr>
              <w:jc w:val="center"/>
              <w:rPr>
                <w:sz w:val="20"/>
              </w:rPr>
            </w:pPr>
            <w:r w:rsidRPr="00C1548C">
              <w:rPr>
                <w:rFonts w:ascii="Times New Roman" w:hAnsi="Times New Roman" w:cs="Times New Roman"/>
                <w:color w:val="080000"/>
                <w:kern w:val="0"/>
                <w:sz w:val="20"/>
              </w:rPr>
              <w:t>(Han et al., 2008)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094_1456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ailand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9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3:K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C1548C" w:rsidRDefault="0049432E" w:rsidP="00C1548C">
            <w:pPr>
              <w:jc w:val="center"/>
              <w:rPr>
                <w:sz w:val="20"/>
              </w:rPr>
            </w:pPr>
            <w:r w:rsidRPr="00C1548C">
              <w:rPr>
                <w:rFonts w:ascii="Times New Roman" w:hAnsi="Times New Roman" w:cs="Times New Roman"/>
                <w:color w:val="080000"/>
                <w:kern w:val="0"/>
                <w:sz w:val="20"/>
              </w:rPr>
              <w:t>(Han et al., 2008)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PHY19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ailand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9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1:K25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C1548C" w:rsidRDefault="0049432E" w:rsidP="00C1548C">
            <w:pPr>
              <w:jc w:val="center"/>
              <w:rPr>
                <w:sz w:val="20"/>
              </w:rPr>
            </w:pPr>
            <w:r w:rsidRPr="00C1548C">
              <w:rPr>
                <w:rFonts w:ascii="Times New Roman" w:hAnsi="Times New Roman" w:cs="Times New Roman"/>
                <w:color w:val="080000"/>
                <w:kern w:val="0"/>
                <w:sz w:val="20"/>
              </w:rPr>
              <w:t>(Han et al., 2008)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087_126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ngapore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9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4:K68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C1548C" w:rsidRDefault="0049432E" w:rsidP="00C1548C">
            <w:pPr>
              <w:jc w:val="center"/>
              <w:rPr>
                <w:sz w:val="20"/>
              </w:rPr>
            </w:pPr>
            <w:r w:rsidRPr="00C1548C">
              <w:rPr>
                <w:rFonts w:ascii="Times New Roman" w:hAnsi="Times New Roman" w:cs="Times New Roman"/>
                <w:color w:val="080000"/>
                <w:kern w:val="0"/>
                <w:sz w:val="20"/>
              </w:rPr>
              <w:t>(Han et al., 2008)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090_136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9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4:K68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C1548C" w:rsidRDefault="0049432E" w:rsidP="00C1548C">
            <w:pPr>
              <w:jc w:val="center"/>
              <w:rPr>
                <w:sz w:val="20"/>
              </w:rPr>
            </w:pPr>
            <w:r w:rsidRPr="00C1548C">
              <w:rPr>
                <w:rFonts w:ascii="Times New Roman" w:hAnsi="Times New Roman" w:cs="Times New Roman"/>
                <w:color w:val="080000"/>
                <w:kern w:val="0"/>
                <w:sz w:val="20"/>
              </w:rPr>
              <w:t>(Han et al., 2008)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091_1377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9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4:K68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C1548C" w:rsidRDefault="0049432E" w:rsidP="00C1548C">
            <w:pPr>
              <w:jc w:val="center"/>
              <w:rPr>
                <w:sz w:val="20"/>
              </w:rPr>
            </w:pPr>
            <w:r w:rsidRPr="00C1548C">
              <w:rPr>
                <w:rFonts w:ascii="Times New Roman" w:hAnsi="Times New Roman" w:cs="Times New Roman"/>
                <w:color w:val="080000"/>
                <w:kern w:val="0"/>
                <w:sz w:val="20"/>
              </w:rPr>
              <w:t>(Han et al., 2008)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095_130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9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3:K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C1548C" w:rsidRDefault="0049432E" w:rsidP="00C1548C">
            <w:pPr>
              <w:jc w:val="center"/>
              <w:rPr>
                <w:sz w:val="20"/>
              </w:rPr>
            </w:pPr>
            <w:r w:rsidRPr="00C1548C">
              <w:rPr>
                <w:rFonts w:ascii="Times New Roman" w:hAnsi="Times New Roman" w:cs="Times New Roman"/>
                <w:color w:val="080000"/>
                <w:kern w:val="0"/>
                <w:sz w:val="20"/>
              </w:rPr>
              <w:t>(Han et al., 2008)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CDC-VP77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3:K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C1548C" w:rsidRDefault="0049432E" w:rsidP="00C1548C">
            <w:pPr>
              <w:jc w:val="center"/>
              <w:rPr>
                <w:sz w:val="20"/>
              </w:rPr>
            </w:pPr>
            <w:r w:rsidRPr="00C1548C">
              <w:rPr>
                <w:rFonts w:ascii="Times New Roman" w:hAnsi="Times New Roman" w:cs="Times New Roman"/>
                <w:color w:val="080000"/>
                <w:kern w:val="0"/>
                <w:sz w:val="20"/>
              </w:rPr>
              <w:t>(Han et al., 2008)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CDC-VP87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3:K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C1548C" w:rsidRDefault="0049432E" w:rsidP="00C1548C">
            <w:pPr>
              <w:jc w:val="center"/>
              <w:rPr>
                <w:sz w:val="20"/>
              </w:rPr>
            </w:pPr>
            <w:r w:rsidRPr="00C1548C">
              <w:rPr>
                <w:rFonts w:ascii="Times New Roman" w:hAnsi="Times New Roman" w:cs="Times New Roman"/>
                <w:color w:val="080000"/>
                <w:kern w:val="0"/>
                <w:sz w:val="20"/>
              </w:rPr>
              <w:t>(Han et al., 2008)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CDC-VP88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3:K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C1548C" w:rsidRDefault="0049432E" w:rsidP="00C1548C">
            <w:pPr>
              <w:jc w:val="center"/>
              <w:rPr>
                <w:sz w:val="20"/>
              </w:rPr>
            </w:pPr>
            <w:r w:rsidRPr="00C1548C">
              <w:rPr>
                <w:rFonts w:ascii="Times New Roman" w:hAnsi="Times New Roman" w:cs="Times New Roman"/>
                <w:color w:val="080000"/>
                <w:kern w:val="0"/>
                <w:sz w:val="20"/>
              </w:rPr>
              <w:t>(Han et al., 2008)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CDC-VP13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3:K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C1548C" w:rsidRDefault="0049432E" w:rsidP="00C1548C">
            <w:pPr>
              <w:jc w:val="center"/>
              <w:rPr>
                <w:sz w:val="20"/>
              </w:rPr>
            </w:pPr>
            <w:r w:rsidRPr="00C1548C">
              <w:rPr>
                <w:rFonts w:ascii="Times New Roman" w:hAnsi="Times New Roman" w:cs="Times New Roman"/>
                <w:color w:val="080000"/>
                <w:kern w:val="0"/>
                <w:sz w:val="20"/>
              </w:rPr>
              <w:t>(Han et al., 2008)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CDC-VP5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3:K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1561DA" w:rsidRDefault="00E05CA9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A9" w:rsidRPr="00C1548C" w:rsidRDefault="0049432E" w:rsidP="00C1548C">
            <w:pPr>
              <w:jc w:val="center"/>
              <w:rPr>
                <w:sz w:val="20"/>
              </w:rPr>
            </w:pPr>
            <w:r w:rsidRPr="00C1548C">
              <w:rPr>
                <w:rFonts w:ascii="Times New Roman" w:hAnsi="Times New Roman" w:cs="Times New Roman"/>
                <w:color w:val="080000"/>
                <w:kern w:val="0"/>
                <w:sz w:val="20"/>
              </w:rPr>
              <w:t>(Han et al., 2008)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1561DA" w:rsidRDefault="001561DA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1561DA" w:rsidRDefault="001561DA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J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1561DA" w:rsidRDefault="001561DA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1561DA" w:rsidRDefault="001561DA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1561DA" w:rsidRDefault="001561DA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1:KUT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1561DA" w:rsidRDefault="001561DA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1561DA" w:rsidRDefault="001561DA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1561DA" w:rsidRDefault="001561DA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C1548C" w:rsidRDefault="0049432E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1548C">
              <w:rPr>
                <w:rFonts w:ascii="Times New Roman" w:hAnsi="Times New Roman" w:cs="Times New Roman"/>
                <w:color w:val="080000"/>
                <w:kern w:val="0"/>
                <w:sz w:val="20"/>
              </w:rPr>
              <w:t>(Vongxay et al., 2008)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1561DA" w:rsidRDefault="001561DA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1561DA" w:rsidRDefault="001561DA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J17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1561DA" w:rsidRDefault="001561DA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1561DA" w:rsidRDefault="001561DA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1561DA" w:rsidRDefault="001561DA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3:K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1561DA" w:rsidRDefault="001561DA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1561DA" w:rsidRDefault="001561DA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1561DA" w:rsidRDefault="001561DA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C1548C" w:rsidRDefault="0049432E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1548C">
              <w:rPr>
                <w:rFonts w:ascii="Times New Roman" w:hAnsi="Times New Roman" w:cs="Times New Roman"/>
                <w:color w:val="080000"/>
                <w:kern w:val="0"/>
                <w:sz w:val="20"/>
              </w:rPr>
              <w:t>(Vongxay et al., 2008)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1561DA" w:rsidRDefault="001561DA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1561DA" w:rsidRDefault="001561DA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B389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1561DA" w:rsidRDefault="001561DA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zambique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1561DA" w:rsidRDefault="001561DA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1561DA" w:rsidRDefault="001561DA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3:K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1561DA" w:rsidRDefault="001561DA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1561DA" w:rsidRDefault="001561DA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1561DA" w:rsidRDefault="001561DA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C1548C" w:rsidRDefault="0049432E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1548C">
              <w:rPr>
                <w:rFonts w:ascii="Times New Roman" w:hAnsi="Times New Roman" w:cs="Times New Roman"/>
                <w:color w:val="080000"/>
                <w:kern w:val="0"/>
                <w:sz w:val="20"/>
              </w:rPr>
              <w:t>(Ansaruzzaman et al., 2008)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1561DA" w:rsidRDefault="001561DA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1561DA" w:rsidRDefault="001561DA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B3887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1561DA" w:rsidRDefault="001561DA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zambique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1561DA" w:rsidRDefault="001561DA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1561DA" w:rsidRDefault="001561DA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4:K68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1561DA" w:rsidRDefault="001561DA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1561DA" w:rsidRDefault="001561DA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1561DA" w:rsidRDefault="001561DA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C1548C" w:rsidRDefault="0049432E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1548C">
              <w:rPr>
                <w:rFonts w:ascii="Times New Roman" w:hAnsi="Times New Roman" w:cs="Times New Roman"/>
                <w:color w:val="080000"/>
                <w:kern w:val="0"/>
                <w:sz w:val="20"/>
              </w:rPr>
              <w:t>(Ansaruzzaman et al., 2008)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1561DA" w:rsidRDefault="001561DA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1561DA" w:rsidRDefault="001561DA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88339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1561DA" w:rsidRDefault="001561DA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ain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1561DA" w:rsidRDefault="001561DA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1561DA" w:rsidRDefault="001561DA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3:K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1561DA" w:rsidRDefault="001561DA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1561DA" w:rsidRDefault="001561DA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1561DA" w:rsidRDefault="001561DA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C1548C" w:rsidRDefault="0049432E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1548C">
              <w:rPr>
                <w:rFonts w:ascii="Times New Roman" w:hAnsi="Times New Roman" w:cs="Times New Roman"/>
                <w:color w:val="080000"/>
                <w:kern w:val="0"/>
                <w:sz w:val="20"/>
              </w:rPr>
              <w:t>(Martinez-Urtaza et al., 2005)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1561DA" w:rsidRDefault="001561DA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1561DA" w:rsidRDefault="001561DA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1561DA" w:rsidRDefault="001561DA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1561DA" w:rsidRDefault="001561DA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1561DA" w:rsidRDefault="001561DA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3:K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1561DA" w:rsidRDefault="001561DA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1561DA" w:rsidRDefault="001561DA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1561DA" w:rsidRDefault="001561DA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C1548C" w:rsidRDefault="0049432E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1548C">
              <w:rPr>
                <w:rFonts w:ascii="Times New Roman" w:hAnsi="Times New Roman" w:cs="Times New Roman"/>
                <w:color w:val="080000"/>
                <w:kern w:val="0"/>
                <w:sz w:val="20"/>
              </w:rPr>
              <w:t>(Ju et al., 2015)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6DE" w:rsidRPr="001561DA" w:rsidRDefault="005D66DE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6DE" w:rsidRPr="001561DA" w:rsidRDefault="005D66DE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M6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6DE" w:rsidRPr="001561DA" w:rsidRDefault="005D66DE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6DE" w:rsidRPr="001561DA" w:rsidRDefault="005D66DE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6DE" w:rsidRPr="001561DA" w:rsidRDefault="005D66DE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4:K68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6DE" w:rsidRPr="001561DA" w:rsidRDefault="005D66DE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6DE" w:rsidRPr="001561DA" w:rsidRDefault="005D66DE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6DE" w:rsidRPr="001561DA" w:rsidRDefault="005D66DE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6DE" w:rsidRPr="00C1548C" w:rsidRDefault="0049432E" w:rsidP="00C1548C">
            <w:pPr>
              <w:jc w:val="center"/>
              <w:rPr>
                <w:sz w:val="20"/>
              </w:rPr>
            </w:pPr>
            <w:r w:rsidRPr="00C1548C">
              <w:rPr>
                <w:rFonts w:ascii="Times New Roman" w:hAnsi="Times New Roman" w:cs="Times New Roman"/>
                <w:color w:val="080000"/>
                <w:kern w:val="0"/>
                <w:sz w:val="20"/>
              </w:rPr>
              <w:t>(Ju et al., 2015)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6DE" w:rsidRPr="001561DA" w:rsidRDefault="005D66DE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6DE" w:rsidRPr="001561DA" w:rsidRDefault="005D66DE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6DE" w:rsidRPr="001561DA" w:rsidRDefault="005D66DE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6DE" w:rsidRPr="001561DA" w:rsidRDefault="005D66DE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6DE" w:rsidRPr="001561DA" w:rsidRDefault="005D66DE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1:K25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6DE" w:rsidRPr="001561DA" w:rsidRDefault="005D66DE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6DE" w:rsidRPr="001561DA" w:rsidRDefault="005D66DE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6DE" w:rsidRPr="001561DA" w:rsidRDefault="005D66DE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6DE" w:rsidRPr="00C1548C" w:rsidRDefault="0049432E" w:rsidP="00C1548C">
            <w:pPr>
              <w:jc w:val="center"/>
              <w:rPr>
                <w:sz w:val="20"/>
              </w:rPr>
            </w:pPr>
            <w:r w:rsidRPr="00C1548C">
              <w:rPr>
                <w:rFonts w:ascii="Times New Roman" w:hAnsi="Times New Roman" w:cs="Times New Roman"/>
                <w:color w:val="080000"/>
                <w:kern w:val="0"/>
                <w:sz w:val="20"/>
              </w:rPr>
              <w:t>(Ju et al., 2015)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6DE" w:rsidRPr="001561DA" w:rsidRDefault="005D66DE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6DE" w:rsidRPr="001561DA" w:rsidRDefault="005D66DE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5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6DE" w:rsidRPr="001561DA" w:rsidRDefault="005D66DE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6DE" w:rsidRPr="001561DA" w:rsidRDefault="005D66DE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6DE" w:rsidRPr="001561DA" w:rsidRDefault="005D66DE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11:K3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6DE" w:rsidRPr="001561DA" w:rsidRDefault="005D66DE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6DE" w:rsidRPr="001561DA" w:rsidRDefault="005D66DE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6DE" w:rsidRPr="001561DA" w:rsidRDefault="005D66DE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6DE" w:rsidRPr="00C1548C" w:rsidRDefault="0049432E" w:rsidP="00C1548C">
            <w:pPr>
              <w:jc w:val="center"/>
              <w:rPr>
                <w:sz w:val="20"/>
              </w:rPr>
            </w:pPr>
            <w:r w:rsidRPr="00C1548C">
              <w:rPr>
                <w:rFonts w:ascii="Times New Roman" w:hAnsi="Times New Roman" w:cs="Times New Roman"/>
                <w:color w:val="080000"/>
                <w:kern w:val="0"/>
                <w:sz w:val="20"/>
              </w:rPr>
              <w:t>(Ju et al., 2015)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1561DA" w:rsidRDefault="001561DA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1561DA" w:rsidRDefault="001561DA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P17MD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1561DA" w:rsidRDefault="001561DA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1561DA" w:rsidRDefault="001561DA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1561DA" w:rsidRDefault="001561DA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3:K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1561DA" w:rsidRDefault="001561DA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1561DA" w:rsidRDefault="001561DA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1561DA" w:rsidRDefault="001561DA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C1548C" w:rsidRDefault="001561DA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154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</w:rPr>
              <w:t>pubMLST database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1561DA" w:rsidRDefault="001561DA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1561DA" w:rsidRDefault="001561DA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1561DA" w:rsidRDefault="001561DA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cuador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1561DA" w:rsidRDefault="001561DA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9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1561DA" w:rsidRDefault="001561DA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3:K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1561DA" w:rsidRDefault="001561DA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1561DA" w:rsidRDefault="001561DA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1561DA" w:rsidRDefault="001561DA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C1548C" w:rsidRDefault="0049432E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</w:rPr>
            </w:pPr>
            <w:r w:rsidRPr="00C1548C">
              <w:rPr>
                <w:rFonts w:ascii="Times New Roman" w:hAnsi="Times New Roman" w:cs="Times New Roman"/>
                <w:color w:val="080000"/>
                <w:kern w:val="0"/>
                <w:sz w:val="20"/>
              </w:rPr>
              <w:t>(Ellingsen et al., 2008)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1561DA" w:rsidRDefault="001561DA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1561DA" w:rsidRDefault="001561DA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7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1561DA" w:rsidRDefault="001561DA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rway (probably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1561DA" w:rsidRDefault="001561DA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1561DA" w:rsidRDefault="001561DA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5:K68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1561DA" w:rsidRDefault="001561DA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1561DA" w:rsidRDefault="001561DA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1561DA" w:rsidRDefault="001561DA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C1548C" w:rsidRDefault="0049432E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</w:rPr>
            </w:pPr>
            <w:r w:rsidRPr="00C1548C">
              <w:rPr>
                <w:rFonts w:ascii="Times New Roman" w:hAnsi="Times New Roman" w:cs="Times New Roman"/>
                <w:color w:val="080000"/>
                <w:kern w:val="0"/>
                <w:sz w:val="20"/>
              </w:rPr>
              <w:t>(Ellingsen et al., 2008)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1561DA" w:rsidRDefault="001561DA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75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1561DA" w:rsidRDefault="001561DA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O-2449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1561DA" w:rsidRDefault="001561DA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ngladesh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1561DA" w:rsidRDefault="001561DA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9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1561DA" w:rsidRDefault="001561DA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1:K25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1561DA" w:rsidRDefault="001561DA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1561DA" w:rsidRDefault="001561DA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1561DA" w:rsidRDefault="001561DA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1DA" w:rsidRPr="00C1548C" w:rsidRDefault="0049432E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1548C">
              <w:rPr>
                <w:rFonts w:ascii="Times New Roman" w:hAnsi="Times New Roman" w:cs="Times New Roman"/>
                <w:color w:val="080000"/>
                <w:kern w:val="0"/>
                <w:sz w:val="20"/>
              </w:rPr>
              <w:t>(Nair et al., 2007)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6DE" w:rsidRPr="001561DA" w:rsidRDefault="005D66DE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6DE" w:rsidRPr="001561DA" w:rsidRDefault="005D66DE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CC BAA-24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6DE" w:rsidRPr="001561DA" w:rsidRDefault="005D66DE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6DE" w:rsidRPr="001561DA" w:rsidRDefault="005D66DE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9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6DE" w:rsidRPr="001561DA" w:rsidRDefault="005D66DE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1:KUT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6DE" w:rsidRPr="001561DA" w:rsidRDefault="005D66DE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6DE" w:rsidRPr="001561DA" w:rsidRDefault="005D66DE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6DE" w:rsidRPr="001561DA" w:rsidRDefault="005D66DE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6DE" w:rsidRPr="00C1548C" w:rsidRDefault="0049432E" w:rsidP="00C1548C">
            <w:pPr>
              <w:jc w:val="center"/>
              <w:rPr>
                <w:sz w:val="20"/>
              </w:rPr>
            </w:pPr>
            <w:r w:rsidRPr="00C1548C">
              <w:rPr>
                <w:rFonts w:ascii="Times New Roman" w:hAnsi="Times New Roman" w:cs="Times New Roman"/>
                <w:color w:val="080000"/>
                <w:kern w:val="0"/>
                <w:sz w:val="20"/>
              </w:rPr>
              <w:t>(Nair et al., 2007)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6DE" w:rsidRPr="001561DA" w:rsidRDefault="005D66DE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6DE" w:rsidRPr="001561DA" w:rsidRDefault="005D66DE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P8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6DE" w:rsidRPr="001561DA" w:rsidRDefault="005D66DE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6DE" w:rsidRPr="001561DA" w:rsidRDefault="005D66DE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9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6DE" w:rsidRPr="001561DA" w:rsidRDefault="005D66DE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3:K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6DE" w:rsidRPr="001561DA" w:rsidRDefault="005D66DE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6DE" w:rsidRPr="001561DA" w:rsidRDefault="005D66DE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6DE" w:rsidRPr="001561DA" w:rsidRDefault="005D66DE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6DE" w:rsidRPr="00C1548C" w:rsidRDefault="0049432E" w:rsidP="00C1548C">
            <w:pPr>
              <w:jc w:val="center"/>
              <w:rPr>
                <w:sz w:val="20"/>
              </w:rPr>
            </w:pPr>
            <w:r w:rsidRPr="00C1548C">
              <w:rPr>
                <w:rFonts w:ascii="Times New Roman" w:hAnsi="Times New Roman" w:cs="Times New Roman"/>
                <w:color w:val="080000"/>
                <w:kern w:val="0"/>
                <w:sz w:val="20"/>
              </w:rPr>
              <w:t>(Nair et al., 2007)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983" w:rsidRPr="001561DA" w:rsidRDefault="006A1983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983" w:rsidRPr="001561DA" w:rsidRDefault="006A1983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PKX (RIMD 2210633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983" w:rsidRPr="001561DA" w:rsidRDefault="006A1983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983" w:rsidRPr="001561DA" w:rsidRDefault="006A1983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9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983" w:rsidRPr="001561DA" w:rsidRDefault="006A1983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3:K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983" w:rsidRPr="001561DA" w:rsidRDefault="006A1983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983" w:rsidRPr="001561DA" w:rsidRDefault="006A1983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983" w:rsidRPr="001561DA" w:rsidRDefault="006A1983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983" w:rsidRPr="00C1548C" w:rsidRDefault="0049432E" w:rsidP="00C1548C">
            <w:pPr>
              <w:jc w:val="center"/>
              <w:rPr>
                <w:sz w:val="20"/>
              </w:rPr>
            </w:pPr>
            <w:r w:rsidRPr="00C1548C">
              <w:rPr>
                <w:rFonts w:ascii="Times New Roman" w:hAnsi="Times New Roman" w:cs="Times New Roman"/>
                <w:color w:val="080000"/>
                <w:kern w:val="0"/>
                <w:sz w:val="20"/>
              </w:rPr>
              <w:t>(Gonzalez-Escalona et al., 2008)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983" w:rsidRPr="001561DA" w:rsidRDefault="006A1983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983" w:rsidRPr="001561DA" w:rsidRDefault="006A1983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MA109.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983" w:rsidRPr="001561DA" w:rsidRDefault="006A1983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le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983" w:rsidRPr="001561DA" w:rsidRDefault="006A1983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983" w:rsidRPr="001561DA" w:rsidRDefault="006A1983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3:K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983" w:rsidRPr="001561DA" w:rsidRDefault="006A1983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vironment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983" w:rsidRPr="001561DA" w:rsidRDefault="006A1983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983" w:rsidRPr="001561DA" w:rsidRDefault="006A1983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983" w:rsidRPr="00C1548C" w:rsidRDefault="0049432E" w:rsidP="00C1548C">
            <w:pPr>
              <w:jc w:val="center"/>
              <w:rPr>
                <w:sz w:val="20"/>
              </w:rPr>
            </w:pPr>
            <w:r w:rsidRPr="00C1548C">
              <w:rPr>
                <w:rFonts w:ascii="Times New Roman" w:hAnsi="Times New Roman" w:cs="Times New Roman"/>
                <w:color w:val="080000"/>
                <w:kern w:val="0"/>
                <w:sz w:val="20"/>
              </w:rPr>
              <w:t>(Gonzalez-Escalona et al., 2008)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983" w:rsidRPr="001561DA" w:rsidRDefault="006A1983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983" w:rsidRPr="001561DA" w:rsidRDefault="006A1983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V-64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983" w:rsidRPr="001561DA" w:rsidRDefault="006A1983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983" w:rsidRPr="001561DA" w:rsidRDefault="006A1983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9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983" w:rsidRPr="001561DA" w:rsidRDefault="006A1983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1:K25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983" w:rsidRPr="001561DA" w:rsidRDefault="006A1983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983" w:rsidRPr="001561DA" w:rsidRDefault="006A1983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983" w:rsidRPr="001561DA" w:rsidRDefault="006A1983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983" w:rsidRPr="00C1548C" w:rsidRDefault="0049432E" w:rsidP="00C1548C">
            <w:pPr>
              <w:jc w:val="center"/>
              <w:rPr>
                <w:sz w:val="20"/>
              </w:rPr>
            </w:pPr>
            <w:r w:rsidRPr="00C1548C">
              <w:rPr>
                <w:rFonts w:ascii="Times New Roman" w:hAnsi="Times New Roman" w:cs="Times New Roman"/>
                <w:color w:val="080000"/>
                <w:kern w:val="0"/>
                <w:sz w:val="20"/>
              </w:rPr>
              <w:t>(Gonzalez-Escalona et al., 2008)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P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re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9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3:K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27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C1548C" w:rsidRDefault="0049432E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1548C">
              <w:rPr>
                <w:rFonts w:ascii="Times New Roman" w:hAnsi="Times New Roman" w:cs="Times New Roman"/>
                <w:color w:val="080000"/>
                <w:kern w:val="0"/>
                <w:sz w:val="20"/>
              </w:rPr>
              <w:t>(Gonzalez-Escalona et al., 2008)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2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C-98-337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9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3:K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42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C1548C" w:rsidRDefault="0049432E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1548C">
              <w:rPr>
                <w:rFonts w:ascii="Times New Roman" w:hAnsi="Times New Roman" w:cs="Times New Roman"/>
                <w:color w:val="080000"/>
                <w:kern w:val="0"/>
                <w:sz w:val="20"/>
              </w:rPr>
              <w:t>(Gonzalez-Escalona et al., 2008)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3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P-1124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ngladesh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1:KUT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51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C1548C" w:rsidRDefault="0049432E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1548C">
              <w:rPr>
                <w:rFonts w:ascii="Times New Roman" w:hAnsi="Times New Roman" w:cs="Times New Roman"/>
                <w:color w:val="080000"/>
                <w:kern w:val="0"/>
                <w:sz w:val="20"/>
              </w:rPr>
              <w:t>(Gonzalez-Escalona et al., 2008)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cuador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9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3:K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71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C1548C" w:rsidRDefault="0049432E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1548C">
              <w:rPr>
                <w:rFonts w:ascii="Times New Roman" w:hAnsi="Times New Roman" w:cs="Times New Roman"/>
                <w:color w:val="080000"/>
                <w:kern w:val="0"/>
                <w:sz w:val="20"/>
              </w:rPr>
              <w:t>(Ellingsen et al., 2008)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5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ailand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3:KUT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72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C1548C" w:rsidRDefault="0049432E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1548C">
              <w:rPr>
                <w:rFonts w:ascii="Times New Roman" w:hAnsi="Times New Roman" w:cs="Times New Roman"/>
                <w:color w:val="080000"/>
                <w:kern w:val="0"/>
                <w:sz w:val="20"/>
              </w:rPr>
              <w:t>(Ellingsen et al., 2008)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327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1:K2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192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C1548C" w:rsidRDefault="0049432E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1548C">
              <w:rPr>
                <w:rFonts w:ascii="Times New Roman" w:hAnsi="Times New Roman" w:cs="Times New Roman"/>
                <w:color w:val="080000"/>
                <w:kern w:val="0"/>
                <w:sz w:val="20"/>
              </w:rPr>
              <w:t>(Chao et al., 2009)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7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506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227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C1548C" w:rsidRDefault="0049432E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1548C">
              <w:rPr>
                <w:rFonts w:ascii="Times New Roman" w:hAnsi="Times New Roman" w:cs="Times New Roman"/>
                <w:color w:val="080000"/>
                <w:kern w:val="0"/>
                <w:sz w:val="20"/>
              </w:rPr>
              <w:t>(Chao et al., 2009)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8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20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4: K8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28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C1548C" w:rsidRDefault="0049432E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1548C">
              <w:rPr>
                <w:rFonts w:ascii="Times New Roman" w:hAnsi="Times New Roman" w:cs="Times New Roman"/>
                <w:color w:val="080000"/>
                <w:kern w:val="0"/>
                <w:sz w:val="20"/>
              </w:rPr>
              <w:t>(Chen et al., 2012)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1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4:KUT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01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C1548C" w:rsidRDefault="0049432E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1548C">
              <w:rPr>
                <w:rFonts w:ascii="Times New Roman" w:hAnsi="Times New Roman" w:cs="Times New Roman"/>
                <w:color w:val="080000"/>
                <w:kern w:val="0"/>
                <w:sz w:val="20"/>
              </w:rPr>
              <w:t>(Chen et al., 2012)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4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4:KUT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02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C1548C" w:rsidRDefault="0049432E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1548C">
              <w:rPr>
                <w:rFonts w:ascii="Times New Roman" w:hAnsi="Times New Roman" w:cs="Times New Roman"/>
                <w:color w:val="080000"/>
                <w:kern w:val="0"/>
                <w:sz w:val="20"/>
              </w:rPr>
              <w:t>(Chen et al., 2012)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6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1:KUT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vironment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05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C1548C" w:rsidRDefault="0049432E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1548C">
              <w:rPr>
                <w:rFonts w:ascii="Times New Roman" w:hAnsi="Times New Roman" w:cs="Times New Roman"/>
                <w:color w:val="080000"/>
                <w:kern w:val="0"/>
                <w:sz w:val="20"/>
              </w:rPr>
              <w:t>(Chen et al., 2012)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-1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1:K25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05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C1548C" w:rsidRDefault="0049432E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1548C">
              <w:rPr>
                <w:rFonts w:ascii="Times New Roman" w:hAnsi="Times New Roman" w:cs="Times New Roman"/>
                <w:color w:val="080000"/>
                <w:kern w:val="0"/>
                <w:sz w:val="20"/>
              </w:rPr>
              <w:t>(Chen et al., 2012)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3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431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C1548C" w:rsidRDefault="0049432E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1548C">
              <w:rPr>
                <w:rFonts w:ascii="Times New Roman" w:hAnsi="Times New Roman" w:cs="Times New Roman"/>
                <w:color w:val="080000"/>
                <w:kern w:val="0"/>
                <w:sz w:val="20"/>
              </w:rPr>
              <w:t>(</w:t>
            </w:r>
            <w:r w:rsidR="00C1548C" w:rsidRPr="00C1548C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>Yan-yan</w:t>
            </w:r>
            <w:r w:rsidRPr="00C1548C">
              <w:rPr>
                <w:rFonts w:ascii="Times New Roman" w:hAnsi="Times New Roman" w:cs="Times New Roman"/>
                <w:color w:val="080000"/>
                <w:kern w:val="0"/>
                <w:sz w:val="20"/>
              </w:rPr>
              <w:t xml:space="preserve"> et al., 2013)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11VP48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3:K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435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C1548C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154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</w:rPr>
              <w:t>pubMLST database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angzhou2010-599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3:K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672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C1548C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154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</w:rPr>
              <w:t>pubMLST database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588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1:K33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vironment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266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C1548C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154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</w:rPr>
              <w:t>pubMLST database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p86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557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C1548C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154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</w:rPr>
              <w:t>pubMLST database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50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092_129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99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C1548C" w:rsidRDefault="00102770" w:rsidP="00C1548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154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</w:rPr>
              <w:t>pubMLST database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P8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9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3:K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C1548C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154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</w:rPr>
              <w:t>pubMLST database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10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P86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9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3:K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C1548C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154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</w:rPr>
              <w:t>pubMLST database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P15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9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3:K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C1548C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154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</w:rPr>
              <w:t>pubMLST database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2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P96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9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3:K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C1548C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154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</w:rPr>
              <w:t>pubMLST database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P208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9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3:K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C1548C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154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</w:rPr>
              <w:t>pubMLST database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4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-837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ngladesh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9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3:K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C1548C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154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</w:rPr>
              <w:t>pubMLST database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5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YKVP6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9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3:K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C1548C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154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</w:rPr>
              <w:t>pubMLST database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X210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9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3:K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C1548C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154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</w:rPr>
              <w:t>pubMLST database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7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C-98-337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9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3:K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C1548C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154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</w:rPr>
              <w:t>pubMLST database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8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C-98-409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9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3:K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C1548C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154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</w:rPr>
              <w:t>pubMLST database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9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-1600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ngladesh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9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1:KUT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C1548C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154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</w:rPr>
              <w:t>pubMLST database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MA 37.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le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3:K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vironment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C1548C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154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</w:rPr>
              <w:t>pubMLST database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MA 109.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le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3:K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vironment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C1548C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154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</w:rPr>
              <w:t>pubMLST database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2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-2189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ngladesh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9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4:K68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C1548C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154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</w:rPr>
              <w:t>pubMLST database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3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CC BAA-239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9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3:K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C1548C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154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</w:rPr>
              <w:t>pubMLST database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4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CC BAA-238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9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3:K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C1548C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154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</w:rPr>
              <w:t>pubMLST database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5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-741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ngladesh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9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3:K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C1548C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154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</w:rPr>
              <w:t>pubMLST database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-1179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ngladesh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9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4:K68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C1548C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154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</w:rPr>
              <w:t>pubMLST database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7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6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ailand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3:KUT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C1548C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154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</w:rPr>
              <w:t>pubMLST database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8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IHES98V1-32-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9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3:K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C1548C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154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</w:rPr>
              <w:t>pubMLST database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9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197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3:K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vironment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C1548C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154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</w:rPr>
              <w:t>pubMLST database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P13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ailand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3:K4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vironment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C1548C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154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</w:rPr>
              <w:t>pubMLST database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P158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ailand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1:KUT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vironment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C1548C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154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</w:rPr>
              <w:t>pubMLST database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2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P55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vironment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C1548C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154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</w:rPr>
              <w:t>pubMLST database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3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vironment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C1548C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154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</w:rPr>
              <w:t>pubMLST database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4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vironment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C1548C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154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</w:rPr>
              <w:t>pubMLST database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5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8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vironment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C1548C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154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</w:rPr>
              <w:t>pubMLST database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12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8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vironment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C1548C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154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</w:rPr>
              <w:t>pubMLST database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7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4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vironment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C1548C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154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</w:rPr>
              <w:t>pubMLST database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8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P747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vironment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C1548C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154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</w:rPr>
              <w:t>pubMLST database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9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vironment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C1548C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154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</w:rPr>
              <w:t>pubMLST database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8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vironment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C1548C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154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</w:rPr>
              <w:t>pubMLST database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8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vironment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C1548C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154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</w:rPr>
              <w:t>pubMLST database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2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vironment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C1548C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154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</w:rPr>
              <w:t>pubMLST database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3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vironment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C1548C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154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</w:rPr>
              <w:t>pubMLST database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4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9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vironment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C1548C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154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</w:rPr>
              <w:t>pubMLST database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5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E98-2029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9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C1548C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154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</w:rPr>
              <w:t>pubMLST database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X146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3:K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C1548C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154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</w:rPr>
              <w:t>pubMLST database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7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P16MD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C1548C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154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</w:rPr>
              <w:t>pubMLST database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8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P17MD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C1548C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154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</w:rPr>
              <w:t>pubMLST database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9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P18MD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C1548C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154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</w:rPr>
              <w:t>pubMLST database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ru-466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ru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9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C1548C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154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</w:rPr>
              <w:t>pubMLST database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2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11:K3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C1548C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154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</w:rPr>
              <w:t>pubMLST database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2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19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11:K3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C1548C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154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</w:rPr>
              <w:t>pubMLST database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3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M8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4:K68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C1548C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154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</w:rPr>
              <w:t>pubMLST database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4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-21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4:K68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C1548C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154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</w:rPr>
              <w:t>pubMLST database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5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ru-288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ru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C1548C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154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</w:rPr>
              <w:t>pubMLST database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IP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C1548C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154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</w:rPr>
              <w:t>pubMLST database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7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IP-0439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C1548C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154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</w:rPr>
              <w:t>pubMLST database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8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-26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zambique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C1548C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154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</w:rPr>
              <w:t>pubMLST database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9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KP-028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ngladesh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vironment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C1548C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154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</w:rPr>
              <w:t>pubMLST database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X147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3:K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C1548C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154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</w:rPr>
              <w:t>pubMLST database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X1478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3:K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C1548C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154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</w:rPr>
              <w:t>pubMLST database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152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X14116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3:K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C1548C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154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</w:rPr>
              <w:t>pubMLST database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3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C_K5010_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1:KUT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C1548C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154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</w:rPr>
              <w:t>pubMLST database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4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C_K5058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3:K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C1548C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154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</w:rPr>
              <w:t>pubMLST database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5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C_K5528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4:K68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C1548C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154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</w:rPr>
              <w:t>pubMLST database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IM 729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9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3:K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C1548C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154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</w:rPr>
              <w:t>pubMLST database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7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IM 140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xico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3:K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C1548C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154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</w:rPr>
              <w:t>pubMLST database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8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IM 147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xico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3:K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C1548C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154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</w:rPr>
              <w:t>pubMLST database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9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IM 1477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xico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3:K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C1548C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154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</w:rPr>
              <w:t>pubMLST database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IM 149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xico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3:K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C1548C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154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</w:rPr>
              <w:t>pubMLST database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IM 169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xico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3:K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C1548C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154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</w:rPr>
              <w:t>pubMLST database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2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CESE-17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xico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9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3:K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C1548C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154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</w:rPr>
              <w:t>pubMLST database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3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CESE-17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xico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9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3:K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C1548C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154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</w:rPr>
              <w:t>pubMLST database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4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CESE -17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xico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9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3:K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C1548C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154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</w:rPr>
              <w:t>pubMLST database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5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CESE -17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xico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9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3:K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C1548C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154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</w:rPr>
              <w:t>pubMLST database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CESE -17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xico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9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3:K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C1548C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154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</w:rPr>
              <w:t>pubMLST database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7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CESE -176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xico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9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3:K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C1548C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154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</w:rPr>
              <w:t>pubMLST database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8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CESE -177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xico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9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3:K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C1548C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154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</w:rPr>
              <w:t>pubMLST database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9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CESE -178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xico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9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3:K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C1548C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154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</w:rPr>
              <w:t>pubMLST database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CESE -179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xico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9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3:K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C1548C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154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</w:rPr>
              <w:t>pubMLST database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CESE -18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xico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9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3:K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C1548C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154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</w:rPr>
              <w:t>pubMLST database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2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CESE -18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xico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9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3:K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C1548C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154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</w:rPr>
              <w:t>pubMLST database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3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CESE -18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xico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9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3:K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C1548C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154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</w:rPr>
              <w:t>pubMLST database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4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CESE -18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xico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9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3:K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C1548C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154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</w:rPr>
              <w:t>pubMLST database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5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CESE -18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xico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9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3:K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C1548C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154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</w:rPr>
              <w:t>pubMLST database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CESE -186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xico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9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3:K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C1548C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154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</w:rPr>
              <w:t>pubMLST database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7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CESE -187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xico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3:K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C1548C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154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</w:rPr>
              <w:t>pubMLST database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178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CESE -188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xico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3:K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C1548C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154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</w:rPr>
              <w:t>pubMLST database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9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CESE -27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xico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3:K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vironment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C1548C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154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</w:rPr>
              <w:t>pubMLST database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9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3:K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vironment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2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C1548C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154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</w:rPr>
              <w:t>pubMLST database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548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3:K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vironment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220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C1548C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154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</w:rPr>
              <w:t>pubMLST database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2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10-10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4:K68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787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C1548C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154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</w:rPr>
              <w:t>pubMLST database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3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P2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886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C1548C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154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</w:rPr>
              <w:t>pubMLST database</w:t>
            </w:r>
          </w:p>
        </w:tc>
      </w:tr>
      <w:tr w:rsidR="00C1548C" w:rsidRPr="001561DA" w:rsidTr="00C1548C">
        <w:trPr>
          <w:trHeight w:val="227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4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CESE -18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xico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9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3:K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1139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C1548C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154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</w:rPr>
              <w:t>pubMLST database</w:t>
            </w:r>
          </w:p>
        </w:tc>
      </w:tr>
      <w:tr w:rsidR="00C1548C" w:rsidRPr="001561DA" w:rsidTr="00C1548C">
        <w:trPr>
          <w:trHeight w:val="300"/>
        </w:trPr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5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-606-07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le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7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1561DA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1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1172</w:t>
            </w:r>
          </w:p>
        </w:tc>
        <w:tc>
          <w:tcPr>
            <w:tcW w:w="10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2770" w:rsidRPr="00C1548C" w:rsidRDefault="00102770" w:rsidP="00C15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154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</w:rPr>
              <w:t>pubMLST database</w:t>
            </w:r>
          </w:p>
        </w:tc>
      </w:tr>
    </w:tbl>
    <w:p w:rsidR="0049432E" w:rsidRDefault="0049432E" w:rsidP="0049432E">
      <w:pPr>
        <w:autoSpaceDE w:val="0"/>
        <w:autoSpaceDN w:val="0"/>
        <w:adjustRightInd w:val="0"/>
        <w:jc w:val="left"/>
        <w:rPr>
          <w:rFonts w:ascii="Times New Roman" w:hAnsi="Times New Roman" w:cs="Times New Roman" w:hint="eastAsia"/>
          <w:kern w:val="0"/>
          <w:sz w:val="24"/>
          <w:szCs w:val="24"/>
        </w:rPr>
      </w:pPr>
    </w:p>
    <w:p w:rsidR="00C1548C" w:rsidRDefault="00C1548C" w:rsidP="0049432E">
      <w:pPr>
        <w:autoSpaceDE w:val="0"/>
        <w:autoSpaceDN w:val="0"/>
        <w:adjustRightInd w:val="0"/>
        <w:jc w:val="left"/>
        <w:rPr>
          <w:rFonts w:ascii="Times New Roman" w:hAnsi="Times New Roman" w:cs="Times New Roman" w:hint="eastAsia"/>
          <w:kern w:val="0"/>
          <w:sz w:val="24"/>
          <w:szCs w:val="24"/>
        </w:rPr>
      </w:pPr>
    </w:p>
    <w:p w:rsidR="00C1548C" w:rsidRDefault="00C1548C" w:rsidP="0049432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49432E" w:rsidRPr="00C1548C" w:rsidRDefault="00C1548C" w:rsidP="0049432E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kern w:val="0"/>
          <w:sz w:val="18"/>
          <w:szCs w:val="24"/>
        </w:rPr>
      </w:pPr>
      <w:r w:rsidRPr="00C1548C">
        <w:rPr>
          <w:rFonts w:ascii="Times New Roman" w:hAnsi="Times New Roman" w:cs="Times New Roman"/>
          <w:b/>
          <w:bCs/>
          <w:color w:val="000000"/>
          <w:kern w:val="0"/>
          <w:sz w:val="24"/>
          <w:szCs w:val="40"/>
        </w:rPr>
        <w:t>REFERENCES:</w:t>
      </w:r>
    </w:p>
    <w:p w:rsidR="0049432E" w:rsidRPr="00C1548C" w:rsidRDefault="0049432E" w:rsidP="00C1548C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kern w:val="0"/>
          <w:sz w:val="22"/>
          <w:szCs w:val="24"/>
        </w:rPr>
      </w:pPr>
      <w:bookmarkStart w:id="2" w:name="_nebBDBC397F_05D8_42CB_ABB0_285139F666A8"/>
      <w:r w:rsidRPr="00C1548C">
        <w:rPr>
          <w:rFonts w:ascii="Times New Roman" w:hAnsi="Times New Roman" w:cs="Times New Roman"/>
          <w:color w:val="000000"/>
          <w:kern w:val="0"/>
          <w:sz w:val="22"/>
          <w:szCs w:val="24"/>
        </w:rPr>
        <w:t xml:space="preserve">Ansaruzzaman, M., Chowdhury, A., Bhuiyan, N.A., Sultana, M., Safa, A., and Lucas, M. (2008). Characteristics of a pandemic clone of O3 : K6 and O4 : K68 Vibrio parahaemolyticus isolated in Beira, Mozambique. </w:t>
      </w:r>
      <w:r w:rsidRPr="00C1548C">
        <w:rPr>
          <w:rFonts w:ascii="Times New Roman" w:hAnsi="Times New Roman" w:cs="Times New Roman"/>
          <w:i/>
          <w:iCs/>
          <w:color w:val="000000"/>
          <w:kern w:val="0"/>
          <w:sz w:val="22"/>
          <w:szCs w:val="24"/>
        </w:rPr>
        <w:t>J. Med. Microbiol.</w:t>
      </w:r>
      <w:r w:rsidRPr="00C1548C">
        <w:rPr>
          <w:rFonts w:ascii="Times New Roman" w:hAnsi="Times New Roman" w:cs="Times New Roman"/>
          <w:color w:val="000000"/>
          <w:kern w:val="0"/>
          <w:sz w:val="22"/>
          <w:szCs w:val="24"/>
        </w:rPr>
        <w:t xml:space="preserve"> 57, 1502-7. doi: 10.1099/jmm.0.2008/004275-0.</w:t>
      </w:r>
      <w:bookmarkEnd w:id="2"/>
    </w:p>
    <w:p w:rsidR="0049432E" w:rsidRPr="00C1548C" w:rsidRDefault="0049432E" w:rsidP="00C1548C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kern w:val="0"/>
          <w:sz w:val="22"/>
          <w:szCs w:val="24"/>
        </w:rPr>
      </w:pPr>
      <w:bookmarkStart w:id="3" w:name="_nebE198D224_7F10_42BC_AD45_31AC3EF31FFC"/>
      <w:r w:rsidRPr="00C1548C">
        <w:rPr>
          <w:rFonts w:ascii="Times New Roman" w:hAnsi="Times New Roman" w:cs="Times New Roman"/>
          <w:color w:val="000000"/>
          <w:kern w:val="0"/>
          <w:sz w:val="22"/>
          <w:szCs w:val="24"/>
        </w:rPr>
        <w:t xml:space="preserve">Chao, G., Jiao, X., Zhou, X., Yang, Z., Huang, J., and Pan, Z. (2009). Serodiversity, pandemic O3:K6 clone, molecular typing, and antibiotic susceptibility of foodborne and clinical Vibrio parahaemolyticus isolates in Jiangsu, China. </w:t>
      </w:r>
      <w:r w:rsidRPr="00C1548C">
        <w:rPr>
          <w:rFonts w:ascii="Times New Roman" w:hAnsi="Times New Roman" w:cs="Times New Roman"/>
          <w:i/>
          <w:iCs/>
          <w:color w:val="000000"/>
          <w:kern w:val="0"/>
          <w:sz w:val="22"/>
          <w:szCs w:val="24"/>
        </w:rPr>
        <w:t>Foodborne Pathog. Dis.</w:t>
      </w:r>
      <w:r w:rsidRPr="00C1548C">
        <w:rPr>
          <w:rFonts w:ascii="Times New Roman" w:hAnsi="Times New Roman" w:cs="Times New Roman"/>
          <w:color w:val="000000"/>
          <w:kern w:val="0"/>
          <w:sz w:val="22"/>
          <w:szCs w:val="24"/>
        </w:rPr>
        <w:t xml:space="preserve"> 6, 1021-8. doi: 10.1089/fpd.2009.0295.</w:t>
      </w:r>
      <w:bookmarkEnd w:id="3"/>
    </w:p>
    <w:p w:rsidR="0049432E" w:rsidRPr="00C1548C" w:rsidRDefault="0049432E" w:rsidP="00C1548C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kern w:val="0"/>
          <w:sz w:val="22"/>
          <w:szCs w:val="24"/>
        </w:rPr>
      </w:pPr>
      <w:bookmarkStart w:id="4" w:name="_neb1412E185_70FA_4E39_BD86_3EC0C07F52E1"/>
      <w:r w:rsidRPr="00C1548C">
        <w:rPr>
          <w:rFonts w:ascii="Times New Roman" w:hAnsi="Times New Roman" w:cs="Times New Roman"/>
          <w:color w:val="000000"/>
          <w:kern w:val="0"/>
          <w:sz w:val="22"/>
          <w:szCs w:val="24"/>
        </w:rPr>
        <w:t xml:space="preserve">Chen, W., Xie, Y., Xu, J., Wang, Q., Gu, M., and Yang, J. (2012). Molecular typing of Vibrio parahaemolyticus isolates from the middle-east coastline of China. </w:t>
      </w:r>
      <w:r w:rsidRPr="00C1548C">
        <w:rPr>
          <w:rFonts w:ascii="Times New Roman" w:hAnsi="Times New Roman" w:cs="Times New Roman"/>
          <w:i/>
          <w:iCs/>
          <w:color w:val="000000"/>
          <w:kern w:val="0"/>
          <w:sz w:val="22"/>
          <w:szCs w:val="24"/>
        </w:rPr>
        <w:t>Int. J. Food Microbiol.</w:t>
      </w:r>
      <w:r w:rsidRPr="00C1548C">
        <w:rPr>
          <w:rFonts w:ascii="Times New Roman" w:hAnsi="Times New Roman" w:cs="Times New Roman"/>
          <w:color w:val="000000"/>
          <w:kern w:val="0"/>
          <w:sz w:val="22"/>
          <w:szCs w:val="24"/>
        </w:rPr>
        <w:t xml:space="preserve"> 153, 402-12. doi: 10.1016/j.ijfoodmicro.2011.12.001.</w:t>
      </w:r>
      <w:bookmarkEnd w:id="4"/>
    </w:p>
    <w:p w:rsidR="0049432E" w:rsidRPr="00C1548C" w:rsidRDefault="0049432E" w:rsidP="00C1548C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kern w:val="0"/>
          <w:sz w:val="22"/>
          <w:szCs w:val="24"/>
        </w:rPr>
      </w:pPr>
      <w:bookmarkStart w:id="5" w:name="_neb5DDE0B61_C531_479B_9645_CB5F66DB2E86"/>
      <w:r w:rsidRPr="00C1548C">
        <w:rPr>
          <w:rFonts w:ascii="Times New Roman" w:hAnsi="Times New Roman" w:cs="Times New Roman"/>
          <w:color w:val="000000"/>
          <w:kern w:val="0"/>
          <w:sz w:val="22"/>
          <w:szCs w:val="24"/>
        </w:rPr>
        <w:t xml:space="preserve">Ellingsen, A.B., Jorgensen, H., Wagley, S., Monshaugen, M., and Rorvik, L.M. (2008). Genetic diversity among Norwegian Vibrio parahaemolyticus. </w:t>
      </w:r>
      <w:r w:rsidRPr="00C1548C">
        <w:rPr>
          <w:rFonts w:ascii="Times New Roman" w:hAnsi="Times New Roman" w:cs="Times New Roman"/>
          <w:i/>
          <w:iCs/>
          <w:color w:val="000000"/>
          <w:kern w:val="0"/>
          <w:sz w:val="22"/>
          <w:szCs w:val="24"/>
        </w:rPr>
        <w:t>J. Appl. Microbiol.</w:t>
      </w:r>
      <w:r w:rsidRPr="00C1548C">
        <w:rPr>
          <w:rFonts w:ascii="Times New Roman" w:hAnsi="Times New Roman" w:cs="Times New Roman"/>
          <w:color w:val="000000"/>
          <w:kern w:val="0"/>
          <w:sz w:val="22"/>
          <w:szCs w:val="24"/>
        </w:rPr>
        <w:t xml:space="preserve"> 105, 2195-202. doi: 10.1111/j.1365-2672.2008.03964.x.</w:t>
      </w:r>
      <w:bookmarkEnd w:id="5"/>
    </w:p>
    <w:p w:rsidR="0049432E" w:rsidRPr="00C1548C" w:rsidRDefault="0049432E" w:rsidP="00C1548C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kern w:val="0"/>
          <w:sz w:val="22"/>
          <w:szCs w:val="24"/>
        </w:rPr>
      </w:pPr>
      <w:bookmarkStart w:id="6" w:name="_neb44C48557_BAAA_46E9_8728_8BDFD93403D9"/>
      <w:r w:rsidRPr="00C1548C">
        <w:rPr>
          <w:rFonts w:ascii="Times New Roman" w:hAnsi="Times New Roman" w:cs="Times New Roman"/>
          <w:color w:val="000000"/>
          <w:kern w:val="0"/>
          <w:sz w:val="22"/>
          <w:szCs w:val="24"/>
        </w:rPr>
        <w:t xml:space="preserve">Gavilan, R.G., Zamudio, M.L., and Martinez-Urtaza, J. (2013). Molecular epidemiology and genetic variation of pathogenic Vibrio parahaemolyticus in Peru. </w:t>
      </w:r>
      <w:r w:rsidRPr="00C1548C">
        <w:rPr>
          <w:rFonts w:ascii="Times New Roman" w:hAnsi="Times New Roman" w:cs="Times New Roman"/>
          <w:i/>
          <w:iCs/>
          <w:color w:val="000000"/>
          <w:kern w:val="0"/>
          <w:sz w:val="22"/>
          <w:szCs w:val="24"/>
        </w:rPr>
        <w:t>PLoS Negl Trop Dis</w:t>
      </w:r>
      <w:r w:rsidRPr="00C1548C">
        <w:rPr>
          <w:rFonts w:ascii="Times New Roman" w:hAnsi="Times New Roman" w:cs="Times New Roman"/>
          <w:color w:val="000000"/>
          <w:kern w:val="0"/>
          <w:sz w:val="22"/>
          <w:szCs w:val="24"/>
        </w:rPr>
        <w:t xml:space="preserve"> 7, e2210. doi: 10.1371/journal.pntd.0002210.</w:t>
      </w:r>
      <w:bookmarkEnd w:id="6"/>
    </w:p>
    <w:p w:rsidR="0049432E" w:rsidRPr="00C1548C" w:rsidRDefault="0049432E" w:rsidP="00C1548C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kern w:val="0"/>
          <w:sz w:val="22"/>
          <w:szCs w:val="24"/>
        </w:rPr>
      </w:pPr>
      <w:bookmarkStart w:id="7" w:name="_nebA271D48D_BA95_4DB7_8CE9_9C86C53D5AE9"/>
      <w:r w:rsidRPr="00C1548C">
        <w:rPr>
          <w:rFonts w:ascii="Times New Roman" w:hAnsi="Times New Roman" w:cs="Times New Roman"/>
          <w:color w:val="000000"/>
          <w:kern w:val="0"/>
          <w:sz w:val="22"/>
          <w:szCs w:val="24"/>
        </w:rPr>
        <w:t xml:space="preserve">Gonzalez-Escalona, N., Martinez-Urtaza, J., Romero, J., Espejo, R.T., Jaykus, L.A., and DePaola, A. (2008). Determination of molecular phylogenetics of Vibrio parahaemolyticus strains by multilocus sequence typing. </w:t>
      </w:r>
      <w:r w:rsidRPr="00C1548C">
        <w:rPr>
          <w:rFonts w:ascii="Times New Roman" w:hAnsi="Times New Roman" w:cs="Times New Roman"/>
          <w:i/>
          <w:iCs/>
          <w:color w:val="000000"/>
          <w:kern w:val="0"/>
          <w:sz w:val="22"/>
          <w:szCs w:val="24"/>
        </w:rPr>
        <w:t>J. Bacteriol.</w:t>
      </w:r>
      <w:r w:rsidRPr="00C1548C">
        <w:rPr>
          <w:rFonts w:ascii="Times New Roman" w:hAnsi="Times New Roman" w:cs="Times New Roman"/>
          <w:color w:val="000000"/>
          <w:kern w:val="0"/>
          <w:sz w:val="22"/>
          <w:szCs w:val="24"/>
        </w:rPr>
        <w:t xml:space="preserve"> 190, 2831-40. doi: 10.1128/JB.01808-07.</w:t>
      </w:r>
      <w:bookmarkEnd w:id="7"/>
    </w:p>
    <w:p w:rsidR="0049432E" w:rsidRPr="00C1548C" w:rsidRDefault="0049432E" w:rsidP="00C1548C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kern w:val="0"/>
          <w:sz w:val="22"/>
          <w:szCs w:val="24"/>
        </w:rPr>
      </w:pPr>
      <w:bookmarkStart w:id="8" w:name="_neb13727329_D34E_4D64_9B95_EF862F5890A3"/>
      <w:r w:rsidRPr="00C1548C">
        <w:rPr>
          <w:rFonts w:ascii="Times New Roman" w:hAnsi="Times New Roman" w:cs="Times New Roman"/>
          <w:color w:val="000000"/>
          <w:kern w:val="0"/>
          <w:sz w:val="22"/>
          <w:szCs w:val="24"/>
        </w:rPr>
        <w:lastRenderedPageBreak/>
        <w:t xml:space="preserve">Han, H., Wong, H.C., Kan, B., Guo, Z., Zeng, X., and Yin, S. (2008). Genome plasticity of Vibrio parahaemolyticus: microevolution of the 'pandemic group'. </w:t>
      </w:r>
      <w:r w:rsidRPr="00C1548C">
        <w:rPr>
          <w:rFonts w:ascii="Times New Roman" w:hAnsi="Times New Roman" w:cs="Times New Roman"/>
          <w:i/>
          <w:iCs/>
          <w:color w:val="000000"/>
          <w:kern w:val="0"/>
          <w:sz w:val="22"/>
          <w:szCs w:val="24"/>
        </w:rPr>
        <w:t>BMC Genomics</w:t>
      </w:r>
      <w:r w:rsidRPr="00C1548C">
        <w:rPr>
          <w:rFonts w:ascii="Times New Roman" w:hAnsi="Times New Roman" w:cs="Times New Roman"/>
          <w:color w:val="000000"/>
          <w:kern w:val="0"/>
          <w:sz w:val="22"/>
          <w:szCs w:val="24"/>
        </w:rPr>
        <w:t xml:space="preserve"> 9, 570. doi: 10.1186/1471-2164-9-570.</w:t>
      </w:r>
      <w:bookmarkEnd w:id="8"/>
    </w:p>
    <w:p w:rsidR="0049432E" w:rsidRPr="00C1548C" w:rsidRDefault="0049432E" w:rsidP="00C1548C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kern w:val="0"/>
          <w:sz w:val="22"/>
          <w:szCs w:val="24"/>
        </w:rPr>
      </w:pPr>
      <w:bookmarkStart w:id="9" w:name="_neb9D8A9344_81E2_4320_BDD2_03F42F8A21A3"/>
      <w:r w:rsidRPr="00C1548C">
        <w:rPr>
          <w:rFonts w:ascii="Times New Roman" w:hAnsi="Times New Roman" w:cs="Times New Roman"/>
          <w:color w:val="000000"/>
          <w:kern w:val="0"/>
          <w:sz w:val="22"/>
          <w:szCs w:val="24"/>
        </w:rPr>
        <w:t xml:space="preserve">Harth, E., Matsuda, L., Hernandez, C., Rioseco, M.L., Romero, J., and Gonzalez-Escalona, N. (2009). Epidemiology of Vibrio parahaemolyticus outbreaks, southern Chile. </w:t>
      </w:r>
      <w:r w:rsidRPr="00C1548C">
        <w:rPr>
          <w:rFonts w:ascii="Times New Roman" w:hAnsi="Times New Roman" w:cs="Times New Roman"/>
          <w:i/>
          <w:iCs/>
          <w:color w:val="000000"/>
          <w:kern w:val="0"/>
          <w:sz w:val="22"/>
          <w:szCs w:val="24"/>
        </w:rPr>
        <w:t>Emerg. Infect. Dis.</w:t>
      </w:r>
      <w:r w:rsidRPr="00C1548C">
        <w:rPr>
          <w:rFonts w:ascii="Times New Roman" w:hAnsi="Times New Roman" w:cs="Times New Roman"/>
          <w:color w:val="000000"/>
          <w:kern w:val="0"/>
          <w:sz w:val="22"/>
          <w:szCs w:val="24"/>
        </w:rPr>
        <w:t xml:space="preserve"> 15, 163-8. </w:t>
      </w:r>
      <w:bookmarkEnd w:id="9"/>
    </w:p>
    <w:p w:rsidR="0049432E" w:rsidRPr="00C1548C" w:rsidRDefault="0049432E" w:rsidP="00C1548C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kern w:val="0"/>
          <w:sz w:val="22"/>
          <w:szCs w:val="24"/>
        </w:rPr>
      </w:pPr>
      <w:bookmarkStart w:id="10" w:name="_neb74B5F36E_1AE8_4865_B4DB_352C251AE53C"/>
      <w:r w:rsidRPr="00C1548C">
        <w:rPr>
          <w:rFonts w:ascii="Times New Roman" w:hAnsi="Times New Roman" w:cs="Times New Roman"/>
          <w:color w:val="000000"/>
          <w:kern w:val="0"/>
          <w:sz w:val="22"/>
          <w:szCs w:val="24"/>
        </w:rPr>
        <w:t xml:space="preserve">Ju, C., Yu, M., Huang, R., Luo, J., and Duan, Y. (2015). Genetic characterization of Vibrio parahaemolyticus O3: K6 serovariant isolated  in Shenzhen. </w:t>
      </w:r>
      <w:r w:rsidRPr="00C1548C">
        <w:rPr>
          <w:rFonts w:ascii="Times New Roman" w:hAnsi="Times New Roman" w:cs="Times New Roman"/>
          <w:i/>
          <w:iCs/>
          <w:color w:val="000000"/>
          <w:kern w:val="0"/>
          <w:sz w:val="22"/>
          <w:szCs w:val="24"/>
        </w:rPr>
        <w:t>Zhonghua Yu Fang Yi Xue Za Zhi</w:t>
      </w:r>
      <w:r w:rsidRPr="00C1548C">
        <w:rPr>
          <w:rFonts w:ascii="Times New Roman" w:hAnsi="Times New Roman" w:cs="Times New Roman"/>
          <w:color w:val="000000"/>
          <w:kern w:val="0"/>
          <w:sz w:val="22"/>
          <w:szCs w:val="24"/>
        </w:rPr>
        <w:t xml:space="preserve"> 49, 21-5. </w:t>
      </w:r>
      <w:bookmarkEnd w:id="10"/>
    </w:p>
    <w:p w:rsidR="0049432E" w:rsidRPr="00C1548C" w:rsidRDefault="0049432E" w:rsidP="00C1548C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kern w:val="0"/>
          <w:sz w:val="22"/>
          <w:szCs w:val="24"/>
        </w:rPr>
      </w:pPr>
      <w:bookmarkStart w:id="11" w:name="_nebC2E8C662_7699_46C1_9810_22E4378D772A"/>
      <w:r w:rsidRPr="00C1548C">
        <w:rPr>
          <w:rFonts w:ascii="Times New Roman" w:hAnsi="Times New Roman" w:cs="Times New Roman"/>
          <w:color w:val="000000"/>
          <w:kern w:val="0"/>
          <w:sz w:val="22"/>
          <w:szCs w:val="24"/>
        </w:rPr>
        <w:t xml:space="preserve">Laohaprertthisan, V., Chowdhury, A., Kongmuang, U., Kalnauwakul, S., Ishibashi, M., and Matsumoto, C. (2003). Prevalence and serodiversity of the pandemic clone among the clinical strains of  Vibrio parahaemolyticus isolated in southern Thailand. </w:t>
      </w:r>
      <w:r w:rsidRPr="00C1548C">
        <w:rPr>
          <w:rFonts w:ascii="Times New Roman" w:hAnsi="Times New Roman" w:cs="Times New Roman"/>
          <w:i/>
          <w:iCs/>
          <w:color w:val="000000"/>
          <w:kern w:val="0"/>
          <w:sz w:val="22"/>
          <w:szCs w:val="24"/>
        </w:rPr>
        <w:t>Epidemiol. Infect.</w:t>
      </w:r>
      <w:r w:rsidRPr="00C1548C">
        <w:rPr>
          <w:rFonts w:ascii="Times New Roman" w:hAnsi="Times New Roman" w:cs="Times New Roman"/>
          <w:color w:val="000000"/>
          <w:kern w:val="0"/>
          <w:sz w:val="22"/>
          <w:szCs w:val="24"/>
        </w:rPr>
        <w:t xml:space="preserve"> 130, 395-406. </w:t>
      </w:r>
      <w:bookmarkEnd w:id="11"/>
    </w:p>
    <w:p w:rsidR="0049432E" w:rsidRPr="00C1548C" w:rsidRDefault="0049432E" w:rsidP="00C1548C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kern w:val="0"/>
          <w:sz w:val="22"/>
          <w:szCs w:val="24"/>
        </w:rPr>
      </w:pPr>
      <w:bookmarkStart w:id="12" w:name="_nebB1A46943_37F0_4A0B_B308_EBDD224D93C6"/>
      <w:r w:rsidRPr="00C1548C">
        <w:rPr>
          <w:rFonts w:ascii="Times New Roman" w:hAnsi="Times New Roman" w:cs="Times New Roman"/>
          <w:color w:val="000000"/>
          <w:kern w:val="0"/>
          <w:sz w:val="22"/>
          <w:szCs w:val="24"/>
        </w:rPr>
        <w:t xml:space="preserve">Li, Y., Xie, X., Shi, X., Lin, Y., Qiu, Y., and Mou, J. (2014). Vibrio parahaemolyticus, Southern Coastal Region of China, 2007-2012. </w:t>
      </w:r>
      <w:r w:rsidRPr="00C1548C">
        <w:rPr>
          <w:rFonts w:ascii="Times New Roman" w:hAnsi="Times New Roman" w:cs="Times New Roman"/>
          <w:i/>
          <w:iCs/>
          <w:color w:val="000000"/>
          <w:kern w:val="0"/>
          <w:sz w:val="22"/>
          <w:szCs w:val="24"/>
        </w:rPr>
        <w:t>Emerg. Infect. Dis.</w:t>
      </w:r>
      <w:r w:rsidRPr="00C1548C">
        <w:rPr>
          <w:rFonts w:ascii="Times New Roman" w:hAnsi="Times New Roman" w:cs="Times New Roman"/>
          <w:color w:val="000000"/>
          <w:kern w:val="0"/>
          <w:sz w:val="22"/>
          <w:szCs w:val="24"/>
        </w:rPr>
        <w:t xml:space="preserve"> 20, 685-8. doi: 10.3201/eid2004.130744.</w:t>
      </w:r>
      <w:bookmarkEnd w:id="12"/>
    </w:p>
    <w:p w:rsidR="0049432E" w:rsidRPr="00C1548C" w:rsidRDefault="0049432E" w:rsidP="00C1548C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kern w:val="0"/>
          <w:sz w:val="22"/>
          <w:szCs w:val="24"/>
        </w:rPr>
      </w:pPr>
      <w:bookmarkStart w:id="13" w:name="_neb23E2F095_5976_4E85_8BB4_71A71088B669"/>
      <w:r w:rsidRPr="00C1548C">
        <w:rPr>
          <w:rFonts w:ascii="Times New Roman" w:hAnsi="Times New Roman" w:cs="Times New Roman"/>
          <w:color w:val="000000"/>
          <w:kern w:val="0"/>
          <w:sz w:val="22"/>
          <w:szCs w:val="24"/>
        </w:rPr>
        <w:t xml:space="preserve">Martinez-Urtaza, J., Simental, L., Velasco, D., DePaola, A., Ishibashi, M., and Nakaguchi, Y. (2005). Pandemic Vibrio parahaemolyticus O3:K6, Europe. </w:t>
      </w:r>
      <w:r w:rsidRPr="00C1548C">
        <w:rPr>
          <w:rFonts w:ascii="Times New Roman" w:hAnsi="Times New Roman" w:cs="Times New Roman"/>
          <w:i/>
          <w:iCs/>
          <w:color w:val="000000"/>
          <w:kern w:val="0"/>
          <w:sz w:val="22"/>
          <w:szCs w:val="24"/>
        </w:rPr>
        <w:t>Emerg. Infect. Dis.</w:t>
      </w:r>
      <w:r w:rsidRPr="00C1548C">
        <w:rPr>
          <w:rFonts w:ascii="Times New Roman" w:hAnsi="Times New Roman" w:cs="Times New Roman"/>
          <w:color w:val="000000"/>
          <w:kern w:val="0"/>
          <w:sz w:val="22"/>
          <w:szCs w:val="24"/>
        </w:rPr>
        <w:t xml:space="preserve"> 11, 1319-20. doi: 10.3201/eid1108.050322.</w:t>
      </w:r>
      <w:bookmarkEnd w:id="13"/>
    </w:p>
    <w:p w:rsidR="0049432E" w:rsidRPr="00C1548C" w:rsidRDefault="0049432E" w:rsidP="00C1548C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kern w:val="0"/>
          <w:sz w:val="22"/>
          <w:szCs w:val="24"/>
        </w:rPr>
      </w:pPr>
      <w:bookmarkStart w:id="14" w:name="_nebECFC7D9E_68EA_47C2_A99F_887E37AC129A"/>
      <w:r w:rsidRPr="00C1548C">
        <w:rPr>
          <w:rFonts w:ascii="Times New Roman" w:hAnsi="Times New Roman" w:cs="Times New Roman"/>
          <w:color w:val="000000"/>
          <w:kern w:val="0"/>
          <w:sz w:val="22"/>
          <w:szCs w:val="24"/>
        </w:rPr>
        <w:t xml:space="preserve">Nair, G.B., Ramamurthy, T., Bhattacharya, S.K., Dutta, B., Takeda, Y., and Sack, D.A. (2007). Global dissemination of Vibrio parahaemolyticus serotype O3:K6 and its serovariants. </w:t>
      </w:r>
      <w:r w:rsidRPr="00C1548C">
        <w:rPr>
          <w:rFonts w:ascii="Times New Roman" w:hAnsi="Times New Roman" w:cs="Times New Roman"/>
          <w:i/>
          <w:iCs/>
          <w:color w:val="000000"/>
          <w:kern w:val="0"/>
          <w:sz w:val="22"/>
          <w:szCs w:val="24"/>
        </w:rPr>
        <w:t>Clin. Microbiol. Rev.</w:t>
      </w:r>
      <w:r w:rsidRPr="00C1548C">
        <w:rPr>
          <w:rFonts w:ascii="Times New Roman" w:hAnsi="Times New Roman" w:cs="Times New Roman"/>
          <w:color w:val="000000"/>
          <w:kern w:val="0"/>
          <w:sz w:val="22"/>
          <w:szCs w:val="24"/>
        </w:rPr>
        <w:t xml:space="preserve"> 20, 39-48. doi: 10.1128/CMR.00025-06.</w:t>
      </w:r>
      <w:bookmarkEnd w:id="14"/>
    </w:p>
    <w:p w:rsidR="0049432E" w:rsidRPr="00C1548C" w:rsidRDefault="0049432E" w:rsidP="00C1548C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kern w:val="0"/>
          <w:sz w:val="22"/>
          <w:szCs w:val="24"/>
        </w:rPr>
      </w:pPr>
      <w:bookmarkStart w:id="15" w:name="_neb18DD2864_C289_4821_990A_4E5B30A1AF94"/>
      <w:r w:rsidRPr="00C1548C">
        <w:rPr>
          <w:rFonts w:ascii="Times New Roman" w:hAnsi="Times New Roman" w:cs="Times New Roman"/>
          <w:color w:val="000000"/>
          <w:kern w:val="0"/>
          <w:sz w:val="22"/>
          <w:szCs w:val="24"/>
        </w:rPr>
        <w:t xml:space="preserve">Vongxay, K., Pan, Z., Zhang, X., Wang, S., Cheng, S., and Mei, L. (2008). Occurrence of pandemic clones of Vibrio parahaemolyticus isolates from seafood and clinical samples in a Chinese coastal province. </w:t>
      </w:r>
      <w:r w:rsidRPr="00C1548C">
        <w:rPr>
          <w:rFonts w:ascii="Times New Roman" w:hAnsi="Times New Roman" w:cs="Times New Roman"/>
          <w:i/>
          <w:iCs/>
          <w:color w:val="000000"/>
          <w:kern w:val="0"/>
          <w:sz w:val="22"/>
          <w:szCs w:val="24"/>
        </w:rPr>
        <w:t>Foodborne Pathog. Dis.</w:t>
      </w:r>
      <w:r w:rsidRPr="00C1548C">
        <w:rPr>
          <w:rFonts w:ascii="Times New Roman" w:hAnsi="Times New Roman" w:cs="Times New Roman"/>
          <w:color w:val="000000"/>
          <w:kern w:val="0"/>
          <w:sz w:val="22"/>
          <w:szCs w:val="24"/>
        </w:rPr>
        <w:t xml:space="preserve"> 5, 127-34. doi: 10.1089/fpd.2007.0045.</w:t>
      </w:r>
      <w:bookmarkEnd w:id="15"/>
    </w:p>
    <w:p w:rsidR="0049432E" w:rsidRPr="00C1548C" w:rsidRDefault="0049432E" w:rsidP="00C1548C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color w:val="000000"/>
          <w:kern w:val="0"/>
          <w:sz w:val="22"/>
          <w:szCs w:val="24"/>
        </w:rPr>
      </w:pPr>
      <w:bookmarkStart w:id="16" w:name="_nebA990033E_A17D_4395_9915_C978E984B807"/>
      <w:r w:rsidRPr="00C1548C">
        <w:rPr>
          <w:rFonts w:ascii="Times New Roman" w:hAnsi="Times New Roman" w:cs="Times New Roman"/>
          <w:color w:val="000000"/>
          <w:kern w:val="0"/>
          <w:sz w:val="22"/>
          <w:szCs w:val="24"/>
        </w:rPr>
        <w:t>Yan-yan, FAN., Min, ZHU., Xin-rong, SHANG., Mei, WANG., Yan-fei, HUANG</w:t>
      </w:r>
      <w:r w:rsidR="00C1548C" w:rsidRPr="00C1548C">
        <w:rPr>
          <w:rFonts w:ascii="Times New Roman" w:hAnsi="Times New Roman" w:cs="Times New Roman" w:hint="eastAsia"/>
          <w:color w:val="000000"/>
          <w:kern w:val="0"/>
          <w:sz w:val="22"/>
          <w:szCs w:val="24"/>
        </w:rPr>
        <w:t xml:space="preserve"> and </w:t>
      </w:r>
      <w:r w:rsidRPr="00C1548C">
        <w:rPr>
          <w:rFonts w:ascii="Times New Roman" w:hAnsi="Times New Roman" w:cs="Times New Roman"/>
          <w:color w:val="000000"/>
          <w:kern w:val="0"/>
          <w:sz w:val="22"/>
          <w:szCs w:val="24"/>
        </w:rPr>
        <w:t>Hai-tong, G U</w:t>
      </w:r>
      <w:r w:rsidR="00C1548C" w:rsidRPr="00C1548C">
        <w:rPr>
          <w:rFonts w:ascii="Times New Roman" w:hAnsi="Times New Roman" w:cs="Times New Roman"/>
          <w:color w:val="000000"/>
          <w:kern w:val="0"/>
          <w:sz w:val="22"/>
          <w:szCs w:val="24"/>
        </w:rPr>
        <w:t>., et al</w:t>
      </w:r>
      <w:r w:rsidRPr="00C1548C">
        <w:rPr>
          <w:rFonts w:ascii="Times New Roman" w:hAnsi="Times New Roman" w:cs="Times New Roman"/>
          <w:color w:val="000000"/>
          <w:kern w:val="0"/>
          <w:sz w:val="22"/>
          <w:szCs w:val="24"/>
        </w:rPr>
        <w:t xml:space="preserve"> (2013). Virulence characteristics and multilocus sequence type of Vibrio parahaemolyticus isolated from clinic. </w:t>
      </w:r>
      <w:r w:rsidRPr="00C1548C">
        <w:rPr>
          <w:rFonts w:ascii="Times New Roman" w:hAnsi="Times New Roman" w:cs="Times New Roman"/>
          <w:i/>
          <w:color w:val="000000"/>
          <w:kern w:val="0"/>
          <w:sz w:val="22"/>
          <w:szCs w:val="24"/>
        </w:rPr>
        <w:t>Chin J Lab Med</w:t>
      </w:r>
      <w:r w:rsidR="00C1548C" w:rsidRPr="00C1548C">
        <w:rPr>
          <w:rFonts w:ascii="Times New Roman" w:hAnsi="Times New Roman" w:cs="Times New Roman" w:hint="eastAsia"/>
          <w:color w:val="000000"/>
          <w:kern w:val="0"/>
          <w:sz w:val="22"/>
          <w:szCs w:val="24"/>
        </w:rPr>
        <w:t xml:space="preserve"> </w:t>
      </w:r>
      <w:r w:rsidR="00C1548C" w:rsidRPr="00C1548C">
        <w:rPr>
          <w:rFonts w:ascii="Times New Roman" w:hAnsi="Times New Roman" w:cs="Times New Roman"/>
          <w:color w:val="000000"/>
          <w:kern w:val="0"/>
          <w:sz w:val="22"/>
          <w:szCs w:val="24"/>
        </w:rPr>
        <w:t>36,</w:t>
      </w:r>
      <w:r w:rsidR="00C1548C" w:rsidRPr="00C1548C">
        <w:rPr>
          <w:rFonts w:ascii="Times New Roman" w:hAnsi="Times New Roman" w:cs="Times New Roman" w:hint="eastAsia"/>
          <w:color w:val="000000"/>
          <w:kern w:val="0"/>
          <w:sz w:val="22"/>
          <w:szCs w:val="24"/>
        </w:rPr>
        <w:t xml:space="preserve"> </w:t>
      </w:r>
      <w:r w:rsidRPr="00C1548C">
        <w:rPr>
          <w:rFonts w:ascii="Times New Roman" w:hAnsi="Times New Roman" w:cs="Times New Roman"/>
          <w:color w:val="000000"/>
          <w:kern w:val="0"/>
          <w:sz w:val="22"/>
          <w:szCs w:val="24"/>
        </w:rPr>
        <w:t>548-52</w:t>
      </w:r>
      <w:r w:rsidR="00C1548C" w:rsidRPr="00C1548C">
        <w:rPr>
          <w:rFonts w:ascii="Times New Roman" w:hAnsi="Times New Roman" w:cs="Times New Roman"/>
          <w:color w:val="000000"/>
          <w:kern w:val="0"/>
          <w:sz w:val="22"/>
          <w:szCs w:val="24"/>
        </w:rPr>
        <w:t>. (In</w:t>
      </w:r>
      <w:r w:rsidR="00C1548C" w:rsidRPr="00C1548C">
        <w:rPr>
          <w:rFonts w:ascii="Times New Roman" w:hAnsi="Times New Roman" w:cs="Times New Roman" w:hint="eastAsia"/>
          <w:color w:val="000000"/>
          <w:kern w:val="0"/>
          <w:sz w:val="22"/>
          <w:szCs w:val="24"/>
        </w:rPr>
        <w:t xml:space="preserve"> </w:t>
      </w:r>
      <w:r w:rsidR="00C1548C" w:rsidRPr="00C1548C">
        <w:rPr>
          <w:rFonts w:ascii="Times New Roman" w:hAnsi="Times New Roman" w:cs="Times New Roman"/>
          <w:color w:val="000000"/>
          <w:kern w:val="0"/>
          <w:sz w:val="22"/>
          <w:szCs w:val="24"/>
        </w:rPr>
        <w:t>Ch</w:t>
      </w:r>
      <w:r w:rsidR="00C1548C" w:rsidRPr="00C1548C">
        <w:rPr>
          <w:rFonts w:ascii="Times New Roman" w:hAnsi="Times New Roman" w:cs="Times New Roman" w:hint="eastAsia"/>
          <w:color w:val="000000"/>
          <w:kern w:val="0"/>
          <w:sz w:val="22"/>
          <w:szCs w:val="24"/>
        </w:rPr>
        <w:t>in</w:t>
      </w:r>
      <w:r w:rsidR="00C1548C" w:rsidRPr="00C1548C">
        <w:rPr>
          <w:rFonts w:ascii="Times New Roman" w:hAnsi="Times New Roman" w:cs="Times New Roman"/>
          <w:color w:val="000000"/>
          <w:kern w:val="0"/>
          <w:sz w:val="22"/>
          <w:szCs w:val="24"/>
        </w:rPr>
        <w:t>ese</w:t>
      </w:r>
      <w:r w:rsidR="00C1548C" w:rsidRPr="00C1548C">
        <w:rPr>
          <w:rFonts w:ascii="Times New Roman" w:hAnsi="Times New Roman" w:cs="Times New Roman" w:hint="eastAsia"/>
          <w:color w:val="000000"/>
          <w:kern w:val="0"/>
          <w:sz w:val="22"/>
          <w:szCs w:val="24"/>
        </w:rPr>
        <w:t xml:space="preserve">). </w:t>
      </w:r>
      <w:r w:rsidRPr="00C1548C">
        <w:rPr>
          <w:rFonts w:ascii="Times New Roman" w:hAnsi="Times New Roman" w:cs="Times New Roman"/>
          <w:color w:val="000000"/>
          <w:kern w:val="0"/>
          <w:sz w:val="22"/>
          <w:szCs w:val="24"/>
        </w:rPr>
        <w:t>doi: 10.3760/cma.j.issn.1009-9158.2013.06.016.</w:t>
      </w:r>
      <w:bookmarkEnd w:id="16"/>
    </w:p>
    <w:p w:rsidR="00B53A23" w:rsidRPr="00C1548C" w:rsidRDefault="00B53A23" w:rsidP="00B53A23">
      <w:pPr>
        <w:autoSpaceDE w:val="0"/>
        <w:autoSpaceDN w:val="0"/>
        <w:adjustRightInd w:val="0"/>
        <w:jc w:val="left"/>
      </w:pPr>
    </w:p>
    <w:p w:rsidR="001561DA" w:rsidRDefault="001561DA" w:rsidP="0049432E"/>
    <w:sectPr w:rsidR="001561DA" w:rsidSect="001561D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B6E73" w:rsidRDefault="00DB6E73" w:rsidP="0004766F">
      <w:r>
        <w:separator/>
      </w:r>
    </w:p>
  </w:endnote>
  <w:endnote w:type="continuationSeparator" w:id="1">
    <w:p w:rsidR="00DB6E73" w:rsidRDefault="00DB6E73" w:rsidP="0004766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B6E73" w:rsidRDefault="00DB6E73" w:rsidP="0004766F">
      <w:r>
        <w:separator/>
      </w:r>
    </w:p>
  </w:footnote>
  <w:footnote w:type="continuationSeparator" w:id="1">
    <w:p w:rsidR="00DB6E73" w:rsidRDefault="00DB6E73" w:rsidP="0004766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NE.Ref{06EEECC5-CD5E-423A-A01D-7498360E50A1}" w:val=" ADDIN NE.Ref.{06EEECC5-CD5E-423A-A01D-7498360E50A1}&lt;Citation&gt;&lt;Group&gt;&lt;References&gt;&lt;Item&gt;&lt;ID&gt;1625&lt;/ID&gt;&lt;UID&gt;{ECFC7D9E-68EA-47C2-A99F-887E37AC129A}&lt;/UID&gt;&lt;Title&gt;Global dissemination of Vibrio parahaemolyticus serotype O3:K6 and its serovariants.&lt;/Title&gt;&lt;Template&gt;Journal Article&lt;/Template&gt;&lt;Star&gt;0&lt;/Star&gt;&lt;Tag&gt;5&lt;/Tag&gt;&lt;Author&gt;Nair, G B; Ramamurthy, T; Bhattacharya, S K; Dutta, B; Takeda, Y; Sack, D A&lt;/Author&gt;&lt;Year&gt;2007&lt;/Year&gt;&lt;Details&gt;&lt;_accessed&gt;60815060&lt;/_accessed&gt;&lt;_accession_num&gt;17223622&lt;/_accession_num&gt;&lt;_author_adr&gt;Enteric Microbiology Unit, Laboratory Sciences Division, ICDDR,B: Center for Health and Population Research, Mohakhali, Dhaka 1212, Bangladesh. gbnair@icddrb.org&lt;/_author_adr&gt;&lt;_collection_scope&gt;SCI;SCIE;&lt;/_collection_scope&gt;&lt;_created&gt;59187914&lt;/_created&gt;&lt;_date&gt;2007-01-01&lt;/_date&gt;&lt;_date_display&gt;2007 Jan&lt;/_date_display&gt;&lt;_doi&gt;10.1128/CMR.00025-06&lt;/_doi&gt;&lt;_impact_factor&gt;  17.406&lt;/_impact_factor&gt;&lt;_issue&gt;1&lt;/_issue&gt;&lt;_journal&gt;Clin Microbiol Rev&lt;/_journal&gt;&lt;_keywords&gt;Ecology; *Environmental Microbiology; Humans; Serotyping; Vibrio Infections/*epidemiology; Vibrio parahaemolyticus/*classification/genetics/isolation &amp;amp;&#10;      purification/*pathogenicity; *World Health&lt;/_keywords&gt;&lt;_language&gt;eng&lt;/_language&gt;&lt;_modified&gt;60763356&lt;/_modified&gt;&lt;_pages&gt;39-48&lt;/_pages&gt;&lt;_type_work&gt;Journal Article; Research Support, Non-U.S. Gov&amp;apos;t; Review&lt;/_type_work&gt;&lt;_url&gt;http://www.ncbi.nlm.nih.gov/entrez/query.fcgi?cmd=Retrieve&amp;amp;db=pubmed&amp;amp;dopt=Abstract&amp;amp;list_uids=17223622&amp;amp;query_hl=1&lt;/_url&gt;&lt;_volume&gt;20&lt;/_volume&gt;&lt;/Details&gt;&lt;Extra&gt;&lt;DBUID&gt;{92633294-0793-4A9B-90F6-F13199DD7ABA}&lt;/DBUID&gt;&lt;/Extra&gt;&lt;/Item&gt;&lt;/References&gt;&lt;/Group&gt;&lt;/Citation&gt;&#10;"/>
    <w:docVar w:name="NE.Ref{070AD126-2C0C-4483-8CFA-8C5A82980ECF}" w:val=" ADDIN NE.Ref.{070AD126-2C0C-4483-8CFA-8C5A82980ECF}&lt;Citation&gt;&lt;Group&gt;&lt;References&gt;&lt;Item&gt;&lt;ID&gt;2146&lt;/ID&gt;&lt;UID&gt;{13727329-D34E-4D64-9B95-EF862F5890A3}&lt;/UID&gt;&lt;Title&gt;Genome plasticity of Vibrio parahaemolyticus: microevolution of the &amp;apos;pandemic group&amp;apos;&lt;/Title&gt;&lt;Template&gt;Journal Article&lt;/Template&gt;&lt;Star&gt;1&lt;/Star&gt;&lt;Tag&gt;5&lt;/Tag&gt;&lt;Author&gt;Han, H; Wong, H C; Kan, B; Guo, Z; Zeng, X; Yin, S; Liu, X; Yang, R; Zhou, D&lt;/Author&gt;&lt;Year&gt;2008&lt;/Year&gt;&lt;Details&gt;&lt;_accessed&gt;59359430&lt;/_accessed&gt;&lt;_accession_num&gt;19038058&lt;/_accession_num&gt;&lt;_author_adr&gt;State Key Laboratory of Pathogen and Biosecurity, Beijing Institute of Microbiology and Epidemiology, Beijing 100071, PR China. shanlushanlu@163.com&lt;/_author_adr&gt;&lt;_collection_scope&gt;SCIE;&lt;/_collection_scope&gt;&lt;_created&gt;59230130&lt;/_created&gt;&lt;_date&gt;2008-01-20&lt;/_date&gt;&lt;_date_display&gt;2008&lt;/_date_display&gt;&lt;_db_updated&gt;PubMed&lt;/_db_updated&gt;&lt;_doi&gt;10.1186/1471-2164-9-570&lt;/_doi&gt;&lt;_impact_factor&gt;   3.986&lt;/_impact_factor&gt;&lt;_journal&gt;BMC Genomics&lt;/_journal&gt;&lt;_keywords&gt;*Biological Evolution; Comparative Genomic Hybridization; *Disease Outbreaks; *Genome, Bacterial; Oligonucleotide Array Sequence Analysis; Phylogeny; Vibrio parahaemolyticus/*genetics/*pathogenicity; Virulence/genetics&lt;/_keywords&gt;&lt;_language&gt;eng&lt;/_language&gt;&lt;_modified&gt;60757369&lt;/_modified&gt;&lt;_pages&gt;570&lt;/_pages&gt;&lt;_type_work&gt;Journal Article; Research Support, Non-U.S. Gov&amp;apos;t&lt;/_type_work&gt;&lt;_url&gt;http://www.ncbi.nlm.nih.gov/entrez/query.fcgi?cmd=Retrieve&amp;amp;db=pubmed&amp;amp;dopt=Abstract&amp;amp;list_uids=19038058&amp;amp;query_hl=1&lt;/_url&gt;&lt;_volume&gt;9&lt;/_volume&gt;&lt;/Details&gt;&lt;Extra&gt;&lt;DBUID&gt;{92633294-0793-4A9B-90F6-F13199DD7ABA}&lt;/DBUID&gt;&lt;/Extra&gt;&lt;/Item&gt;&lt;/References&gt;&lt;/Group&gt;&lt;/Citation&gt;&#10;"/>
    <w:docVar w:name="NE.Ref{07B4C64B-8A68-455B-B9C6-E1DBB20FB54D}" w:val=" ADDIN NE.Ref.{07B4C64B-8A68-455B-B9C6-E1DBB20FB54D}&lt;Citation&gt;&lt;Group&gt;&lt;References&gt;&lt;Item&gt;&lt;ID&gt;2857&lt;/ID&gt;&lt;UID&gt;{74B5F36E-1AE8-4865-B4DB-352C251AE53C}&lt;/UID&gt;&lt;Title&gt;Genetic characterization of Vibrio parahaemolyticus O3: K6 serovariant isolated  in Shenzhen&lt;/Title&gt;&lt;Template&gt;Journal Article&lt;/Template&gt;&lt;Star&gt;1&lt;/Star&gt;&lt;Tag&gt;0&lt;/Tag&gt;&lt;Author&gt;Ju, C; Yu, M; Huang, R; Luo, J; Duan, Y&lt;/Author&gt;&lt;Year&gt;2015&lt;/Year&gt;&lt;Details&gt;&lt;_accessed&gt;60835129&lt;/_accessed&gt;&lt;_accession_num&gt;25876490&lt;/_accession_num&gt;&lt;_author_adr&gt;Center for Disease Control and Prevention, Nanshan, Shenzhen, 518000 Guangdong, China.; Email: szduanyx@163.com.&lt;/_author_adr&gt;&lt;_created&gt;60678651&lt;/_created&gt;&lt;_date&gt;60484320&lt;/_date&gt;&lt;_date_display&gt;2015 Jan&lt;/_date_display&gt;&lt;_db_updated&gt;PubMed&lt;/_db_updated&gt;&lt;_isbn&gt;0253-9624 (Print); 0253-9624 (Linking)&lt;/_isbn&gt;&lt;_issue&gt;1&lt;/_issue&gt;&lt;_journal&gt;Zhonghua Yu Fang Yi Xue Za Zhi&lt;/_journal&gt;&lt;_language&gt;chi&lt;/_language&gt;&lt;_modified&gt;60835130&lt;/_modified&gt;&lt;_pages&gt;21-5&lt;/_pages&gt;&lt;_tertiary_title&gt;Zhonghua yu fang yi xue za zhi [Chinese journal of preventive medicine]&lt;/_tertiary_title&gt;&lt;_type_work&gt;English Abstract; Journal Article&lt;/_type_work&gt;&lt;_url&gt;http://www.ncbi.nlm.nih.gov/entrez/query.fcgi?cmd=Retrieve&amp;amp;db=pubmed&amp;amp;dopt=Abstract&amp;amp;list_uids=25876490&amp;amp;query_hl=1&lt;/_url&gt;&lt;_volume&gt;49&lt;/_volume&gt;&lt;/Details&gt;&lt;Extra&gt;&lt;DBUID&gt;{92633294-0793-4A9B-90F6-F13199DD7ABA}&lt;/DBUID&gt;&lt;/Extra&gt;&lt;/Item&gt;&lt;/References&gt;&lt;/Group&gt;&lt;/Citation&gt;&#10;"/>
    <w:docVar w:name="NE.Ref{0A0E5F63-6767-4C43-A449-0AAB27EC1CF7}" w:val=" ADDIN NE.Ref.{0A0E5F63-6767-4C43-A449-0AAB27EC1CF7}&lt;Citation&gt;&lt;Group&gt;&lt;References&gt;&lt;Item&gt;&lt;ID&gt;2775&lt;/ID&gt;&lt;UID&gt;{B1A46943-37F0-4A0B-B308-EBDD224D93C6}&lt;/UID&gt;&lt;Title&gt;Vibrio parahaemolyticus, Southern Coastal Region of China, 2007-2012&lt;/Title&gt;&lt;Template&gt;Journal Article&lt;/Template&gt;&lt;Star&gt;0&lt;/Star&gt;&lt;Tag&gt;5&lt;/Tag&gt;&lt;Author&gt;Li, Y; Xie, X; Shi, X; Lin, Y; Qiu, Y; Mou, J; Chen, Q; Lu, Y; Zhou, L; Jiang, M; Sun, H; Ma, H; Cheng, J; Hu, Q&lt;/Author&gt;&lt;Year&gt;2014&lt;/Year&gt;&lt;Details&gt;&lt;_accessed&gt;60677109&lt;/_accessed&gt;&lt;_accession_num&gt;24655369&lt;/_accession_num&gt;&lt;_collection_scope&gt;SCI;SCIE;&lt;/_collection_scope&gt;&lt;_created&gt;60525918&lt;/_created&gt;&lt;_date&gt;2014-04-01&lt;/_date&gt;&lt;_date_display&gt;2014 Apr&lt;/_date_display&gt;&lt;_db_updated&gt;PubMed&lt;/_db_updated&gt;&lt;_doi&gt;10.3201/eid2004.130744&lt;/_doi&gt;&lt;_impact_factor&gt;   6.751&lt;/_impact_factor&gt;&lt;_isbn&gt;1080-6059 (Electronic); 1080-6040 (Linking)&lt;/_isbn&gt;&lt;_issue&gt;4&lt;/_issue&gt;&lt;_journal&gt;Emerg Infect Dis&lt;/_journal&gt;&lt;_keywords&gt;Adolescent; Adult; Aged; Aged, 80 and over; Child; Child, Preschool; China/epidemiology; Diarrhea/epidemiology/microbiology; Disease Outbreaks; Humans; Infant; Male; Middle Aged; Serotyping; Vibrio Infections/*epidemiology; Vibrio parahaemolyticus/*isolation &amp;amp; purification; Young AdultChina; Vibrio; Vibrio parahaemolyticus; bacteria; epidemic; infectious diarrhea&lt;/_keywords&gt;&lt;_language&gt;eng&lt;/_language&gt;&lt;_modified&gt;60740616&lt;/_modified&gt;&lt;_pages&gt;685-8&lt;/_pages&gt;&lt;_tertiary_title&gt;Emerging infectious diseases&lt;/_tertiary_title&gt;&lt;_type_work&gt;Journal Article; Research Support, Non-U.S. Gov&amp;apos;t&lt;/_type_work&gt;&lt;_url&gt;http://www.ncbi.nlm.nih.gov/entrez/query.fcgi?cmd=Retrieve&amp;amp;db=pubmed&amp;amp;dopt=Abstract&amp;amp;list_uids=24655369&amp;amp;query_hl=1&lt;/_url&gt;&lt;_volume&gt;20&lt;/_volume&gt;&lt;/Details&gt;&lt;Extra&gt;&lt;DBUID&gt;{92633294-0793-4A9B-90F6-F13199DD7ABA}&lt;/DBUID&gt;&lt;/Extra&gt;&lt;/Item&gt;&lt;/References&gt;&lt;/Group&gt;&lt;/Citation&gt;&#10;"/>
    <w:docVar w:name="NE.Ref{0B0CD6B6-ABD2-4072-BBDE-02A5233560D2}" w:val=" ADDIN NE.Ref.{0B0CD6B6-ABD2-4072-BBDE-02A5233560D2}&lt;Citation&gt;&lt;Group&gt;&lt;References&gt;&lt;Item&gt;&lt;ID&gt;2775&lt;/ID&gt;&lt;UID&gt;{B1A46943-37F0-4A0B-B308-EBDD224D93C6}&lt;/UID&gt;&lt;Title&gt;Vibrio parahaemolyticus, Southern Coastal Region of China, 2007-2012&lt;/Title&gt;&lt;Template&gt;Journal Article&lt;/Template&gt;&lt;Star&gt;0&lt;/Star&gt;&lt;Tag&gt;5&lt;/Tag&gt;&lt;Author&gt;Li, Y; Xie, X; Shi, X; Lin, Y; Qiu, Y; Mou, J; Chen, Q; Lu, Y; Zhou, L; Jiang, M; Sun, H; Ma, H; Cheng, J; Hu, Q&lt;/Author&gt;&lt;Year&gt;2014&lt;/Year&gt;&lt;Details&gt;&lt;_accessed&gt;60677109&lt;/_accessed&gt;&lt;_accession_num&gt;24655369&lt;/_accession_num&gt;&lt;_collection_scope&gt;SCI;SCIE;&lt;/_collection_scope&gt;&lt;_created&gt;60525918&lt;/_created&gt;&lt;_date&gt;2014-04-01&lt;/_date&gt;&lt;_date_display&gt;2014 Apr&lt;/_date_display&gt;&lt;_db_updated&gt;PubMed&lt;/_db_updated&gt;&lt;_doi&gt;10.3201/eid2004.130744&lt;/_doi&gt;&lt;_impact_factor&gt;   6.751&lt;/_impact_factor&gt;&lt;_isbn&gt;1080-6059 (Electronic); 1080-6040 (Linking)&lt;/_isbn&gt;&lt;_issue&gt;4&lt;/_issue&gt;&lt;_journal&gt;Emerg Infect Dis&lt;/_journal&gt;&lt;_keywords&gt;Adolescent; Adult; Aged; Aged, 80 and over; Child; Child, Preschool; China/epidemiology; Diarrhea/epidemiology/microbiology; Disease Outbreaks; Humans; Infant; Male; Middle Aged; Serotyping; Vibrio Infections/*epidemiology; Vibrio parahaemolyticus/*isolation &amp;amp; purification; Young AdultChina; Vibrio; Vibrio parahaemolyticus; bacteria; epidemic; infectious diarrhea&lt;/_keywords&gt;&lt;_language&gt;eng&lt;/_language&gt;&lt;_modified&gt;60740616&lt;/_modified&gt;&lt;_pages&gt;685-8&lt;/_pages&gt;&lt;_tertiary_title&gt;Emerging infectious diseases&lt;/_tertiary_title&gt;&lt;_type_work&gt;Journal Article; Research Support, Non-U.S. Gov&amp;apos;t&lt;/_type_work&gt;&lt;_url&gt;http://www.ncbi.nlm.nih.gov/entrez/query.fcgi?cmd=Retrieve&amp;amp;db=pubmed&amp;amp;dopt=Abstract&amp;amp;list_uids=24655369&amp;amp;query_hl=1&lt;/_url&gt;&lt;_volume&gt;20&lt;/_volume&gt;&lt;/Details&gt;&lt;Extra&gt;&lt;DBUID&gt;{92633294-0793-4A9B-90F6-F13199DD7ABA}&lt;/DBUID&gt;&lt;/Extra&gt;&lt;/Item&gt;&lt;/References&gt;&lt;/Group&gt;&lt;/Citation&gt;&#10;"/>
    <w:docVar w:name="NE.Ref{0D413A45-6B96-4241-87B2-CADB9AEC38DB}" w:val=" ADDIN NE.Ref.{0D413A45-6B96-4241-87B2-CADB9AEC38DB}&lt;Citation&gt;&lt;Group&gt;&lt;References&gt;&lt;Item&gt;&lt;ID&gt;2240&lt;/ID&gt;&lt;UID&gt;{E198D224-7F10-42BC-AD45-31AC3EF31FFC}&lt;/UID&gt;&lt;Title&gt;Serodiversity, pandemic O3:K6 clone, molecular typing, and antibiotic susceptibility of foodborne and clinical Vibrio parahaemolyticus isolates in Jiangsu, China&lt;/Title&gt;&lt;Template&gt;Journal Article&lt;/Template&gt;&lt;Star&gt;0&lt;/Star&gt;&lt;Tag&gt;5&lt;/Tag&gt;&lt;Author&gt;Chao, G; Jiao, X; Zhou, X; Yang, Z; Huang, J; Pan, Z; Zhou, L; Qian, X&lt;/Author&gt;&lt;Year&gt;2009&lt;/Year&gt;&lt;Details&gt;&lt;_accessed&gt;60680121&lt;/_accessed&gt;&lt;_accession_num&gt;19630509&lt;/_accession_num&gt;&lt;_author_adr&gt;Yangzhou University, Yangzhou 225009, China.&lt;/_author_adr&gt;&lt;_collection_scope&gt;SCIE;&lt;/_collection_scope&gt;&lt;_created&gt;59282935&lt;/_created&gt;&lt;_date&gt;2009-10-01&lt;/_date&gt;&lt;_date_display&gt;2009 Oct&lt;/_date_display&gt;&lt;_doi&gt;10.1089/fpd.2009.0295&lt;/_doi&gt;&lt;_impact_factor&gt;   1.905&lt;/_impact_factor&gt;&lt;_issue&gt;8&lt;/_issue&gt;&lt;_journal&gt;Foodborne Pathog Dis&lt;/_journal&gt;&lt;_keywords&gt;China/epidemiology; Clone Cells/classification; *Drug Resistance, Bacterial/genetics; Food Microbiology; Foodborne Diseases/epidemiology/*microbiology; Genetic Variation; Genotype; Humans; Microbial Sensitivity Tests; Phylogeny; Polymerase Chain Reaction; Serotyping; Vibrio Infections/epidemiology/*microbiology; *Vibrio parahaemolyticus/classification/genetics/isolation &amp;amp;&#10;      purification/pathogenicity; Virulence Factors/genetics&lt;/_keywords&gt;&lt;_language&gt;eng&lt;/_language&gt;&lt;_modified&gt;60768576&lt;/_modified&gt;&lt;_pages&gt;1021-8&lt;/_pages&gt;&lt;_type_work&gt;Journal Article; Research Support, Non-U.S. Gov&amp;apos;t&lt;/_type_work&gt;&lt;_url&gt;http://www.ncbi.nlm.nih.gov/entrez/query.fcgi?cmd=Retrieve&amp;amp;db=pubmed&amp;amp;dopt=Abstract&amp;amp;list_uids=19630509&amp;amp;query_hl=1&lt;/_url&gt;&lt;_volume&gt;6&lt;/_volume&gt;&lt;/Details&gt;&lt;Extra&gt;&lt;DBUID&gt;{92633294-0793-4A9B-90F6-F13199DD7ABA}&lt;/DBUID&gt;&lt;/Extra&gt;&lt;/Item&gt;&lt;/References&gt;&lt;/Group&gt;&lt;/Citation&gt;&#10;"/>
    <w:docVar w:name="NE.Ref{10871926-A7E8-44A3-B760-59B0FBBA567E}" w:val=" ADDIN NE.Ref.{10871926-A7E8-44A3-B760-59B0FBBA567E}&lt;Citation&gt;&lt;Group&gt;&lt;References&gt;&lt;Item&gt;&lt;ID&gt;2146&lt;/ID&gt;&lt;UID&gt;{13727329-D34E-4D64-9B95-EF862F5890A3}&lt;/UID&gt;&lt;Title&gt;Genome plasticity of Vibrio parahaemolyticus: microevolution of the &amp;apos;pandemic group&amp;apos;&lt;/Title&gt;&lt;Template&gt;Journal Article&lt;/Template&gt;&lt;Star&gt;1&lt;/Star&gt;&lt;Tag&gt;5&lt;/Tag&gt;&lt;Author&gt;Han, H; Wong, H C; Kan, B; Guo, Z; Zeng, X; Yin, S; Liu, X; Yang, R; Zhou, D&lt;/Author&gt;&lt;Year&gt;2008&lt;/Year&gt;&lt;Details&gt;&lt;_accessed&gt;59359430&lt;/_accessed&gt;&lt;_accession_num&gt;19038058&lt;/_accession_num&gt;&lt;_author_adr&gt;State Key Laboratory of Pathogen and Biosecurity, Beijing Institute of Microbiology and Epidemiology, Beijing 100071, PR China. shanlushanlu@163.com&lt;/_author_adr&gt;&lt;_collection_scope&gt;SCIE;&lt;/_collection_scope&gt;&lt;_created&gt;59230130&lt;/_created&gt;&lt;_date&gt;2008-01-20&lt;/_date&gt;&lt;_date_display&gt;2008&lt;/_date_display&gt;&lt;_db_updated&gt;PubMed&lt;/_db_updated&gt;&lt;_doi&gt;10.1186/1471-2164-9-570&lt;/_doi&gt;&lt;_impact_factor&gt;   3.986&lt;/_impact_factor&gt;&lt;_journal&gt;BMC Genomics&lt;/_journal&gt;&lt;_keywords&gt;*Biological Evolution; Comparative Genomic Hybridization; *Disease Outbreaks; *Genome, Bacterial; Oligonucleotide Array Sequence Analysis; Phylogeny; Vibrio parahaemolyticus/*genetics/*pathogenicity; Virulence/genetics&lt;/_keywords&gt;&lt;_language&gt;eng&lt;/_language&gt;&lt;_modified&gt;60757369&lt;/_modified&gt;&lt;_pages&gt;570&lt;/_pages&gt;&lt;_type_work&gt;Journal Article; Research Support, Non-U.S. Gov&amp;apos;t&lt;/_type_work&gt;&lt;_url&gt;http://www.ncbi.nlm.nih.gov/entrez/query.fcgi?cmd=Retrieve&amp;amp;db=pubmed&amp;amp;dopt=Abstract&amp;amp;list_uids=19038058&amp;amp;query_hl=1&lt;/_url&gt;&lt;_volume&gt;9&lt;/_volume&gt;&lt;/Details&gt;&lt;Extra&gt;&lt;DBUID&gt;{92633294-0793-4A9B-90F6-F13199DD7ABA}&lt;/DBUID&gt;&lt;/Extra&gt;&lt;/Item&gt;&lt;/References&gt;&lt;/Group&gt;&lt;/Citation&gt;&#10;"/>
    <w:docVar w:name="NE.Ref{14B4E028-987B-4F44-AF21-60D31CC3456A}" w:val=" ADDIN NE.Ref.{14B4E028-987B-4F44-AF21-60D31CC3456A}&lt;Citation&gt;&lt;Group&gt;&lt;References&gt;&lt;Item&gt;&lt;ID&gt;2146&lt;/ID&gt;&lt;UID&gt;{13727329-D34E-4D64-9B95-EF862F5890A3}&lt;/UID&gt;&lt;Title&gt;Genome plasticity of Vibrio parahaemolyticus: microevolution of the &amp;apos;pandemic group&amp;apos;&lt;/Title&gt;&lt;Template&gt;Journal Article&lt;/Template&gt;&lt;Star&gt;1&lt;/Star&gt;&lt;Tag&gt;5&lt;/Tag&gt;&lt;Author&gt;Han, H; Wong, H C; Kan, B; Guo, Z; Zeng, X; Yin, S; Liu, X; Yang, R; Zhou, D&lt;/Author&gt;&lt;Year&gt;2008&lt;/Year&gt;&lt;Details&gt;&lt;_accessed&gt;59359430&lt;/_accessed&gt;&lt;_accession_num&gt;19038058&lt;/_accession_num&gt;&lt;_author_adr&gt;State Key Laboratory of Pathogen and Biosecurity, Beijing Institute of Microbiology and Epidemiology, Beijing 100071, PR China. shanlushanlu@163.com&lt;/_author_adr&gt;&lt;_collection_scope&gt;SCIE;&lt;/_collection_scope&gt;&lt;_created&gt;59230130&lt;/_created&gt;&lt;_date&gt;2008-01-20&lt;/_date&gt;&lt;_date_display&gt;2008&lt;/_date_display&gt;&lt;_db_updated&gt;PubMed&lt;/_db_updated&gt;&lt;_doi&gt;10.1186/1471-2164-9-570&lt;/_doi&gt;&lt;_impact_factor&gt;   3.986&lt;/_impact_factor&gt;&lt;_journal&gt;BMC Genomics&lt;/_journal&gt;&lt;_keywords&gt;*Biological Evolution; Comparative Genomic Hybridization; *Disease Outbreaks; *Genome, Bacterial; Oligonucleotide Array Sequence Analysis; Phylogeny; Vibrio parahaemolyticus/*genetics/*pathogenicity; Virulence/genetics&lt;/_keywords&gt;&lt;_language&gt;eng&lt;/_language&gt;&lt;_modified&gt;60757369&lt;/_modified&gt;&lt;_pages&gt;570&lt;/_pages&gt;&lt;_type_work&gt;Journal Article; Research Support, Non-U.S. Gov&amp;apos;t&lt;/_type_work&gt;&lt;_url&gt;http://www.ncbi.nlm.nih.gov/entrez/query.fcgi?cmd=Retrieve&amp;amp;db=pubmed&amp;amp;dopt=Abstract&amp;amp;list_uids=19038058&amp;amp;query_hl=1&lt;/_url&gt;&lt;_volume&gt;9&lt;/_volume&gt;&lt;/Details&gt;&lt;Extra&gt;&lt;DBUID&gt;{92633294-0793-4A9B-90F6-F13199DD7ABA}&lt;/DBUID&gt;&lt;/Extra&gt;&lt;/Item&gt;&lt;/References&gt;&lt;/Group&gt;&lt;/Citation&gt;&#10;"/>
    <w:docVar w:name="NE.Ref{15D74FE9-B92A-4C4C-B850-C7C35EDB4B53}" w:val=" ADDIN NE.Ref.{15D74FE9-B92A-4C4C-B850-C7C35EDB4B53}&lt;Citation&gt;&lt;Group&gt;&lt;References&gt;&lt;Item&gt;&lt;ID&gt;2824&lt;/ID&gt;&lt;UID&gt;{44C48557-BAAA-46E9-8728-8BDFD93403D9}&lt;/UID&gt;&lt;Title&gt;Molecular epidemiology and genetic variation of pathogenic Vibrio parahaemolyticus in Peru&lt;/Title&gt;&lt;Template&gt;Journal Article&lt;/Template&gt;&lt;Star&gt;0&lt;/Star&gt;&lt;Tag&gt;5&lt;/Tag&gt;&lt;Author&gt;Gavilan, R G; Zamudio, M L; Martinez-Urtaza, J&lt;/Author&gt;&lt;Year&gt;2013&lt;/Year&gt;&lt;Details&gt;&lt;_accessed&gt;60738947&lt;/_accessed&gt;&lt;_accession_num&gt;23696906&lt;/_accession_num&gt;&lt;_author_adr&gt;Instituto de Acuicultura, Universidad de Santiago de Compostela, Campus Universitario Sur, Santiago de Compostela, Spain.&lt;/_author_adr&gt;&lt;_created&gt;60593773&lt;/_created&gt;&lt;_date&gt;59460480&lt;/_date&gt;&lt;_date_display&gt;2013&lt;/_date_display&gt;&lt;_db_updated&gt;PubMed&lt;/_db_updated&gt;&lt;_doi&gt;10.1371/journal.pntd.0002210&lt;/_doi&gt;&lt;_impact_factor&gt;   4.446&lt;/_impact_factor&gt;&lt;_isbn&gt;1935-2735 (Electronic); 1935-2727 (Linking)&lt;/_isbn&gt;&lt;_issue&gt;5&lt;/_issue&gt;&lt;_journal&gt;PLoS Negl Trop Dis&lt;/_journal&gt;&lt;_keywords&gt;Cluster Analysis; DNA, Bacterial/chemistry/genetics; Foodborne Diseases/epidemiology/microbiology; *Genetic Variation; Humans; Molecular Epidemiology; Molecular Sequence Data; Multilocus Sequence Typing; Peru/epidemiology; Serotyping; Vibrio Infections/*epidemiology/*microbiology; Vibrio parahaemolyticus/*classification/*genetics/isolation &amp;amp; purification&lt;/_keywords&gt;&lt;_language&gt;eng&lt;/_language&gt;&lt;_modified&gt;60738937&lt;/_modified&gt;&lt;_pages&gt;e2210&lt;/_pages&gt;&lt;_tertiary_title&gt;PLoS neglected tropical diseases&lt;/_tertiary_title&gt;&lt;_type_work&gt;Journal Article; Research Support, Non-U.S. Gov&amp;apos;t&lt;/_type_work&gt;&lt;_url&gt;http://www.ncbi.nlm.nih.gov/entrez/query.fcgi?cmd=Retrieve&amp;amp;db=pubmed&amp;amp;dopt=Abstract&amp;amp;list_uids=23696906&amp;amp;query_hl=1&lt;/_url&gt;&lt;_volume&gt;7&lt;/_volume&gt;&lt;/Details&gt;&lt;Extra&gt;&lt;DBUID&gt;{92633294-0793-4A9B-90F6-F13199DD7ABA}&lt;/DBUID&gt;&lt;/Extra&gt;&lt;/Item&gt;&lt;/References&gt;&lt;/Group&gt;&lt;/Citation&gt;&#10;"/>
    <w:docVar w:name="NE.Ref{15ED168F-4DA8-4C51-8644-4B535702B9B5}" w:val=" ADDIN NE.Ref.{15ED168F-4DA8-4C51-8644-4B535702B9B5}&lt;Citation&gt;&lt;Group&gt;&lt;References&gt;&lt;Item&gt;&lt;ID&gt;2240&lt;/ID&gt;&lt;UID&gt;{E198D224-7F10-42BC-AD45-31AC3EF31FFC}&lt;/UID&gt;&lt;Title&gt;Serodiversity, pandemic O3:K6 clone, molecular typing, and antibiotic susceptibility of foodborne and clinical Vibrio parahaemolyticus isolates in Jiangsu, China&lt;/Title&gt;&lt;Template&gt;Journal Article&lt;/Template&gt;&lt;Star&gt;0&lt;/Star&gt;&lt;Tag&gt;5&lt;/Tag&gt;&lt;Author&gt;Chao, G; Jiao, X; Zhou, X; Yang, Z; Huang, J; Pan, Z; Zhou, L; Qian, X&lt;/Author&gt;&lt;Year&gt;2009&lt;/Year&gt;&lt;Details&gt;&lt;_accessed&gt;60680121&lt;/_accessed&gt;&lt;_accession_num&gt;19630509&lt;/_accession_num&gt;&lt;_author_adr&gt;Yangzhou University, Yangzhou 225009, China.&lt;/_author_adr&gt;&lt;_collection_scope&gt;SCIE;&lt;/_collection_scope&gt;&lt;_created&gt;59282935&lt;/_created&gt;&lt;_date&gt;2009-10-01&lt;/_date&gt;&lt;_date_display&gt;2009 Oct&lt;/_date_display&gt;&lt;_doi&gt;10.1089/fpd.2009.0295&lt;/_doi&gt;&lt;_impact_factor&gt;   1.905&lt;/_impact_factor&gt;&lt;_issue&gt;8&lt;/_issue&gt;&lt;_journal&gt;Foodborne Pathog Dis&lt;/_journal&gt;&lt;_keywords&gt;China/epidemiology; Clone Cells/classification; *Drug Resistance, Bacterial/genetics; Food Microbiology; Foodborne Diseases/epidemiology/*microbiology; Genetic Variation; Genotype; Humans; Microbial Sensitivity Tests; Phylogeny; Polymerase Chain Reaction; Serotyping; Vibrio Infections/epidemiology/*microbiology; *Vibrio parahaemolyticus/classification/genetics/isolation &amp;amp;&#10;      purification/pathogenicity; Virulence Factors/genetics&lt;/_keywords&gt;&lt;_language&gt;eng&lt;/_language&gt;&lt;_modified&gt;60768576&lt;/_modified&gt;&lt;_pages&gt;1021-8&lt;/_pages&gt;&lt;_type_work&gt;Journal Article; Research Support, Non-U.S. Gov&amp;apos;t&lt;/_type_work&gt;&lt;_url&gt;http://www.ncbi.nlm.nih.gov/entrez/query.fcgi?cmd=Retrieve&amp;amp;db=pubmed&amp;amp;dopt=Abstract&amp;amp;list_uids=19630509&amp;amp;query_hl=1&lt;/_url&gt;&lt;_volume&gt;6&lt;/_volume&gt;&lt;/Details&gt;&lt;Extra&gt;&lt;DBUID&gt;{92633294-0793-4A9B-90F6-F13199DD7ABA}&lt;/DBUID&gt;&lt;/Extra&gt;&lt;/Item&gt;&lt;/References&gt;&lt;/Group&gt;&lt;/Citation&gt;&#10;"/>
    <w:docVar w:name="NE.Ref{18953F62-76E0-48F2-AB3F-F28E77CA8FC1}" w:val=" ADDIN NE.Ref.{18953F62-76E0-48F2-AB3F-F28E77CA8FC1}&lt;Citation&gt;&lt;Group&gt;&lt;References&gt;&lt;Item&gt;&lt;ID&gt;2247&lt;/ID&gt;&lt;UID&gt;{5DDE0B61-C531-479B-9645-CB5F66DB2E86}&lt;/UID&gt;&lt;Title&gt;Genetic diversity among Norwegian Vibrio parahaemolyticus&lt;/Title&gt;&lt;Template&gt;Journal Article&lt;/Template&gt;&lt;Star&gt;0&lt;/Star&gt;&lt;Tag&gt;5&lt;/Tag&gt;&lt;Author&gt;Ellingsen, A B; Jorgensen, H; Wagley, S; Monshaugen, M; Rorvik, L M&lt;/Author&gt;&lt;Year&gt;2008&lt;/Year&gt;&lt;Details&gt;&lt;_accessed&gt;60721458&lt;/_accessed&gt;&lt;_accession_num&gt;19120665&lt;/_accession_num&gt;&lt;_author_adr&gt;Department of Food Safety and Infection Biology, Norwegian School of Veterinary Science, Oslo, Norway. anette.ellingsen@veths.no&lt;/_author_adr&gt;&lt;_collection_scope&gt;SCI;SCIE;&lt;/_collection_scope&gt;&lt;_created&gt;59282935&lt;/_created&gt;&lt;_date&gt;2008-12-01&lt;/_date&gt;&lt;_date_display&gt;2008 Dec&lt;/_date_display&gt;&lt;_doi&gt;10.1111/j.1365-2672.2008.03964.x&lt;/_doi&gt;&lt;_impact_factor&gt;   2.479&lt;/_impact_factor&gt;&lt;_issue&gt;6&lt;/_issue&gt;&lt;_journal&gt;J Appl Microbiol&lt;/_journal&gt;&lt;_keywords&gt;Electrophoresis, Gel, Pulsed-Field; Food Microbiology; Genetic Variation; Norway/epidemiology; Polymerase Chain Reaction/methods; Seawater/microbiology; Serotyping; Shellfish/*microbiology; Vibrio Infections/epidemiology/genetics/*microbiology; Vibrio parahaemolyticus/classification/*genetics/isolation &amp;amp; purification; Water Microbiology&lt;/_keywords&gt;&lt;_language&gt;eng&lt;/_language&gt;&lt;_modified&gt;60835030&lt;/_modified&gt;&lt;_pages&gt;2195-202&lt;/_pages&gt;&lt;_type_work&gt;Journal Article; Research Support, Non-U.S. Gov&amp;apos;t&lt;/_type_work&gt;&lt;_url&gt;http://www.ncbi.nlm.nih.gov/entrez/query.fcgi?cmd=Retrieve&amp;amp;db=pubmed&amp;amp;dopt=Abstract&amp;amp;list_uids=19120665&amp;amp;query_hl=1&lt;/_url&gt;&lt;_volume&gt;105&lt;/_volume&gt;&lt;/Details&gt;&lt;Extra&gt;&lt;DBUID&gt;{92633294-0793-4A9B-90F6-F13199DD7ABA}&lt;/DBUID&gt;&lt;/Extra&gt;&lt;/Item&gt;&lt;/References&gt;&lt;/Group&gt;&lt;/Citation&gt;&#10;"/>
    <w:docVar w:name="NE.Ref{1AD9F6AF-2B35-4AEE-8D7F-FB87B3592B99}" w:val=" ADDIN NE.Ref.{1AD9F6AF-2B35-4AEE-8D7F-FB87B3592B99}&lt;Citation&gt;&lt;Group&gt;&lt;References&gt;&lt;Item&gt;&lt;ID&gt;2146&lt;/ID&gt;&lt;UID&gt;{13727329-D34E-4D64-9B95-EF862F5890A3}&lt;/UID&gt;&lt;Title&gt;Genome plasticity of Vibrio parahaemolyticus: microevolution of the &amp;apos;pandemic group&amp;apos;&lt;/Title&gt;&lt;Template&gt;Journal Article&lt;/Template&gt;&lt;Star&gt;1&lt;/Star&gt;&lt;Tag&gt;5&lt;/Tag&gt;&lt;Author&gt;Han, H; Wong, H C; Kan, B; Guo, Z; Zeng, X; Yin, S; Liu, X; Yang, R; Zhou, D&lt;/Author&gt;&lt;Year&gt;2008&lt;/Year&gt;&lt;Details&gt;&lt;_accessed&gt;59359430&lt;/_accessed&gt;&lt;_accession_num&gt;19038058&lt;/_accession_num&gt;&lt;_author_adr&gt;State Key Laboratory of Pathogen and Biosecurity, Beijing Institute of Microbiology and Epidemiology, Beijing 100071, PR China. shanlushanlu@163.com&lt;/_author_adr&gt;&lt;_collection_scope&gt;SCIE;&lt;/_collection_scope&gt;&lt;_created&gt;59230130&lt;/_created&gt;&lt;_date&gt;2008-01-20&lt;/_date&gt;&lt;_date_display&gt;2008&lt;/_date_display&gt;&lt;_db_updated&gt;PubMed&lt;/_db_updated&gt;&lt;_doi&gt;10.1186/1471-2164-9-570&lt;/_doi&gt;&lt;_impact_factor&gt;   3.986&lt;/_impact_factor&gt;&lt;_journal&gt;BMC Genomics&lt;/_journal&gt;&lt;_keywords&gt;*Biological Evolution; Comparative Genomic Hybridization; *Disease Outbreaks; *Genome, Bacterial; Oligonucleotide Array Sequence Analysis; Phylogeny; Vibrio parahaemolyticus/*genetics/*pathogenicity; Virulence/genetics&lt;/_keywords&gt;&lt;_language&gt;eng&lt;/_language&gt;&lt;_modified&gt;60757369&lt;/_modified&gt;&lt;_pages&gt;570&lt;/_pages&gt;&lt;_type_work&gt;Journal Article; Research Support, Non-U.S. Gov&amp;apos;t&lt;/_type_work&gt;&lt;_url&gt;http://www.ncbi.nlm.nih.gov/entrez/query.fcgi?cmd=Retrieve&amp;amp;db=pubmed&amp;amp;dopt=Abstract&amp;amp;list_uids=19038058&amp;amp;query_hl=1&lt;/_url&gt;&lt;_volume&gt;9&lt;/_volume&gt;&lt;/Details&gt;&lt;Extra&gt;&lt;DBUID&gt;{92633294-0793-4A9B-90F6-F13199DD7ABA}&lt;/DBUID&gt;&lt;/Extra&gt;&lt;/Item&gt;&lt;/References&gt;&lt;/Group&gt;&lt;/Citation&gt;&#10;"/>
    <w:docVar w:name="NE.Ref{1B8F3136-4CD8-480E-861F-5347DCEAC3D7}" w:val=" ADDIN NE.Ref.{1B8F3136-4CD8-480E-861F-5347DCEAC3D7}&lt;Citation&gt;&lt;Group&gt;&lt;References&gt;&lt;Item&gt;&lt;ID&gt;2247&lt;/ID&gt;&lt;UID&gt;{5DDE0B61-C531-479B-9645-CB5F66DB2E86}&lt;/UID&gt;&lt;Title&gt;Genetic diversity among Norwegian Vibrio parahaemolyticus&lt;/Title&gt;&lt;Template&gt;Journal Article&lt;/Template&gt;&lt;Star&gt;0&lt;/Star&gt;&lt;Tag&gt;5&lt;/Tag&gt;&lt;Author&gt;Ellingsen, A B; Jorgensen, H; Wagley, S; Monshaugen, M; Rorvik, L M&lt;/Author&gt;&lt;Year&gt;2008&lt;/Year&gt;&lt;Details&gt;&lt;_accessed&gt;60721458&lt;/_accessed&gt;&lt;_accession_num&gt;19120665&lt;/_accession_num&gt;&lt;_author_adr&gt;Department of Food Safety and Infection Biology, Norwegian School of Veterinary Science, Oslo, Norway. anette.ellingsen@veths.no&lt;/_author_adr&gt;&lt;_collection_scope&gt;SCI;SCIE;&lt;/_collection_scope&gt;&lt;_created&gt;59282935&lt;/_created&gt;&lt;_date&gt;2008-12-01&lt;/_date&gt;&lt;_date_display&gt;2008 Dec&lt;/_date_display&gt;&lt;_doi&gt;10.1111/j.1365-2672.2008.03964.x&lt;/_doi&gt;&lt;_impact_factor&gt;   2.479&lt;/_impact_factor&gt;&lt;_issue&gt;6&lt;/_issue&gt;&lt;_journal&gt;J Appl Microbiol&lt;/_journal&gt;&lt;_keywords&gt;Electrophoresis, Gel, Pulsed-Field; Food Microbiology; Genetic Variation; Norway/epidemiology; Polymerase Chain Reaction/methods; Seawater/microbiology; Serotyping; Shellfish/*microbiology; Vibrio Infections/epidemiology/genetics/*microbiology; Vibrio parahaemolyticus/classification/*genetics/isolation &amp;amp; purification; Water Microbiology&lt;/_keywords&gt;&lt;_language&gt;eng&lt;/_language&gt;&lt;_modified&gt;60835030&lt;/_modified&gt;&lt;_pages&gt;2195-202&lt;/_pages&gt;&lt;_type_work&gt;Journal Article; Research Support, Non-U.S. Gov&amp;apos;t&lt;/_type_work&gt;&lt;_url&gt;http://www.ncbi.nlm.nih.gov/entrez/query.fcgi?cmd=Retrieve&amp;amp;db=pubmed&amp;amp;dopt=Abstract&amp;amp;list_uids=19120665&amp;amp;query_hl=1&lt;/_url&gt;&lt;_volume&gt;105&lt;/_volume&gt;&lt;/Details&gt;&lt;Extra&gt;&lt;DBUID&gt;{92633294-0793-4A9B-90F6-F13199DD7ABA}&lt;/DBUID&gt;&lt;/Extra&gt;&lt;/Item&gt;&lt;/References&gt;&lt;/Group&gt;&lt;/Citation&gt;&#10;"/>
    <w:docVar w:name="NE.Ref{1D3094D0-776F-40AF-A714-8FDD1002639D}" w:val=" ADDIN NE.Ref.{1D3094D0-776F-40AF-A714-8FDD1002639D}&lt;Citation&gt;&lt;Group&gt;&lt;References&gt;&lt;Item&gt;&lt;ID&gt;2775&lt;/ID&gt;&lt;UID&gt;{B1A46943-37F0-4A0B-B308-EBDD224D93C6}&lt;/UID&gt;&lt;Title&gt;Vibrio parahaemolyticus, Southern Coastal Region of China, 2007-2012&lt;/Title&gt;&lt;Template&gt;Journal Article&lt;/Template&gt;&lt;Star&gt;0&lt;/Star&gt;&lt;Tag&gt;5&lt;/Tag&gt;&lt;Author&gt;Li, Y; Xie, X; Shi, X; Lin, Y; Qiu, Y; Mou, J; Chen, Q; Lu, Y; Zhou, L; Jiang, M; Sun, H; Ma, H; Cheng, J; Hu, Q&lt;/Author&gt;&lt;Year&gt;2014&lt;/Year&gt;&lt;Details&gt;&lt;_accessed&gt;60677109&lt;/_accessed&gt;&lt;_accession_num&gt;24655369&lt;/_accession_num&gt;&lt;_collection_scope&gt;SCI;SCIE;&lt;/_collection_scope&gt;&lt;_created&gt;60525918&lt;/_created&gt;&lt;_date&gt;2014-04-01&lt;/_date&gt;&lt;_date_display&gt;2014 Apr&lt;/_date_display&gt;&lt;_db_updated&gt;PubMed&lt;/_db_updated&gt;&lt;_doi&gt;10.3201/eid2004.130744&lt;/_doi&gt;&lt;_impact_factor&gt;   6.751&lt;/_impact_factor&gt;&lt;_isbn&gt;1080-6059 (Electronic); 1080-6040 (Linking)&lt;/_isbn&gt;&lt;_issue&gt;4&lt;/_issue&gt;&lt;_journal&gt;Emerg Infect Dis&lt;/_journal&gt;&lt;_keywords&gt;Adolescent; Adult; Aged; Aged, 80 and over; Child; Child, Preschool; China/epidemiology; Diarrhea/epidemiology/microbiology; Disease Outbreaks; Humans; Infant; Male; Middle Aged; Serotyping; Vibrio Infections/*epidemiology; Vibrio parahaemolyticus/*isolation &amp;amp; purification; Young AdultChina; Vibrio; Vibrio parahaemolyticus; bacteria; epidemic; infectious diarrhea&lt;/_keywords&gt;&lt;_language&gt;eng&lt;/_language&gt;&lt;_modified&gt;60740616&lt;/_modified&gt;&lt;_pages&gt;685-8&lt;/_pages&gt;&lt;_tertiary_title&gt;Emerging infectious diseases&lt;/_tertiary_title&gt;&lt;_type_work&gt;Journal Article; Research Support, Non-U.S. Gov&amp;apos;t&lt;/_type_work&gt;&lt;_url&gt;http://www.ncbi.nlm.nih.gov/entrez/query.fcgi?cmd=Retrieve&amp;amp;db=pubmed&amp;amp;dopt=Abstract&amp;amp;list_uids=24655369&amp;amp;query_hl=1&lt;/_url&gt;&lt;_volume&gt;20&lt;/_volume&gt;&lt;/Details&gt;&lt;Extra&gt;&lt;DBUID&gt;{92633294-0793-4A9B-90F6-F13199DD7ABA}&lt;/DBUID&gt;&lt;/Extra&gt;&lt;/Item&gt;&lt;/References&gt;&lt;/Group&gt;&lt;/Citation&gt;&#10;"/>
    <w:docVar w:name="NE.Ref{1E1A6BD5-54FE-4830-A1E5-A4436C8C3978}" w:val=" ADDIN NE.Ref.{1E1A6BD5-54FE-4830-A1E5-A4436C8C3978}&lt;Citation&gt;&lt;Group&gt;&lt;References&gt;&lt;Item&gt;&lt;ID&gt;2172&lt;/ID&gt;&lt;UID&gt;{18DD2864-C289-4821-990A-4E5B30A1AF94}&lt;/UID&gt;&lt;Title&gt;Occurrence of pandemic clones of Vibrio parahaemolyticus isolates from seafood and clinical samples in a Chinese coastal province&lt;/Title&gt;&lt;Template&gt;Journal Article&lt;/Template&gt;&lt;Star&gt;0&lt;/Star&gt;&lt;Tag&gt;5&lt;/Tag&gt;&lt;Author&gt;Vongxay, K; Pan, Z; Zhang, X; Wang, S; Cheng, S; Mei, L; Xu, C; Fang, W&lt;/Author&gt;&lt;Year&gt;2008&lt;/Year&gt;&lt;Details&gt;&lt;_accessed&gt;60743433&lt;/_accessed&gt;&lt;_accession_num&gt;18370608&lt;/_accession_num&gt;&lt;_author_adr&gt;Institute of Preventive Veterinary Medicine, Zhejiang University, Hangzhou, Zhejiang, China.&lt;/_author_adr&gt;&lt;_collection_scope&gt;SCIE;&lt;/_collection_scope&gt;&lt;_created&gt;59270178&lt;/_created&gt;&lt;_date&gt;2008-04-01&lt;/_date&gt;&lt;_date_display&gt;2008 Apr&lt;/_date_display&gt;&lt;_db_updated&gt;PubMed&lt;/_db_updated&gt;&lt;_doi&gt;10.1089/fpd.2007.0045&lt;/_doi&gt;&lt;_impact_factor&gt;   1.905&lt;/_impact_factor&gt;&lt;_issue&gt;2&lt;/_issue&gt;&lt;_journal&gt;Foodborne Pathog Dis&lt;/_journal&gt;&lt;_keywords&gt;Animals; Bacterial Proteins/genetics; Base Sequence; DNA-Binding Proteins/genetics; Disease Outbreaks; Drug Resistance, Bacterial; Food Contamination/*analysis; Genetic Markers; Hemolysin Proteins/genetics; Humans; Membrane Proteins/genetics; Molecular Sequence Data; Polymerase Chain Reaction/methods; Risk Assessment; Seafood/*microbiology; Serotyping; Shellfish/microbiology; Transcription Factors/genetics; Vibrio Infections/*microbiology/*transmission; Vibrio parahaemolyticus/classification/genetics/*isolation &amp;amp;&#10;      purification/pathogenicity; Virulence/genetics&lt;/_keywords&gt;&lt;_language&gt;eng&lt;/_language&gt;&lt;_modified&gt;60788234&lt;/_modified&gt;&lt;_pages&gt;127-34&lt;/_pages&gt;&lt;_type_work&gt;Journal Article; Research Support, Non-U.S. Gov&amp;apos;t&lt;/_type_work&gt;&lt;_url&gt;http://www.ncbi.nlm.nih.gov/entrez/query.fcgi?cmd=Retrieve&amp;amp;db=pubmed&amp;amp;dopt=Abstract&amp;amp;list_uids=18370608&amp;amp;query_hl=1&lt;/_url&gt;&lt;_volume&gt;5&lt;/_volume&gt;&lt;/Details&gt;&lt;Extra&gt;&lt;DBUID&gt;{92633294-0793-4A9B-90F6-F13199DD7ABA}&lt;/DBUID&gt;&lt;/Extra&gt;&lt;/Item&gt;&lt;/References&gt;&lt;/Group&gt;&lt;/Citation&gt;&#10;"/>
    <w:docVar w:name="NE.Ref{1F0D9A80-4B3C-4748-868E-B7A804C81D8E}" w:val=" ADDIN NE.Ref.{1F0D9A80-4B3C-4748-868E-B7A804C81D8E}&lt;Citation&gt;&lt;Group&gt;&lt;References&gt;&lt;Item&gt;&lt;ID&gt;2132&lt;/ID&gt;&lt;UID&gt;{CAB7836C-EE02-4357-B3B0-15167FFB73D9}&lt;/UID&gt;&lt;Title&gt;Genetic diversity among Norwegian Vibrio parahaemolyticus&lt;/Title&gt;&lt;Template&gt;Journal Article&lt;/Template&gt;&lt;Star&gt;0&lt;/Star&gt;&lt;Tag&gt;0&lt;/Tag&gt;&lt;Author&gt;Ellingsen, A B; Jorgensen, H; Wagley, S; Monshaugen, M; Rorvik, L M&lt;/Author&gt;&lt;Year&gt;2008&lt;/Year&gt;&lt;Details&gt;&lt;_accession_num&gt;19120665&lt;/_accession_num&gt;&lt;_author_adr&gt;Department of Food Safety and Infection Biology, Norwegian School of Veterinary Science, Oslo, Norway. anette.ellingsen@veths.no&lt;/_author_adr&gt;&lt;_collection_scope&gt;SCI;SCIE;&lt;/_collection_scope&gt;&lt;_created&gt;59230130&lt;/_created&gt;&lt;_date&gt;2008-12-01&lt;/_date&gt;&lt;_date_display&gt;2008 Dec&lt;/_date_display&gt;&lt;_db_updated&gt;PubMed&lt;/_db_updated&gt;&lt;_doi&gt;10.1111/j.1365-2672.2008.03964.x&lt;/_doi&gt;&lt;_impact_factor&gt;   2.479&lt;/_impact_factor&gt;&lt;_issue&gt;6&lt;/_issue&gt;&lt;_journal&gt;J Appl Microbiol&lt;/_journal&gt;&lt;_keywords&gt;Electrophoresis, Gel, Pulsed-Field; Food Microbiology; Genetic Variation; Norway/epidemiology; Polymerase Chain Reaction/methods; Seawater/microbiology; Serotyping; Shellfish/*microbiology; Vibrio Infections/epidemiology/genetics/*microbiology; Vibrio parahaemolyticus/classification/*genetics/isolation &amp;amp; purification; Water Microbiology&lt;/_keywords&gt;&lt;_language&gt;eng&lt;/_language&gt;&lt;_modified&gt;60835030&lt;/_modified&gt;&lt;_pages&gt;2195-202&lt;/_pages&gt;&lt;_type_work&gt;Journal Article; Research Support, Non-U.S. Gov&amp;apos;t&lt;/_type_work&gt;&lt;_url&gt;http://www.ncbi.nlm.nih.gov/entrez/query.fcgi?cmd=Retrieve&amp;amp;db=pubmed&amp;amp;dopt=Abstract&amp;amp;list_uids=19120665&amp;amp;query_hl=1&lt;/_url&gt;&lt;_volume&gt;105&lt;/_volume&gt;&lt;/Details&gt;&lt;Extra&gt;&lt;DBUID&gt;{92633294-0793-4A9B-90F6-F13199DD7ABA}&lt;/DBUID&gt;&lt;/Extra&gt;&lt;/Item&gt;&lt;/References&gt;&lt;/Group&gt;&lt;/Citation&gt;&#10;"/>
    <w:docVar w:name="NE.Ref{20DC9E5C-4F79-428E-8122-D1CEB5506199}" w:val=" ADDIN NE.Ref.{20DC9E5C-4F79-428E-8122-D1CEB5506199}&lt;Citation&gt;&lt;Group&gt;&lt;References&gt;&lt;Item&gt;&lt;ID&gt;2146&lt;/ID&gt;&lt;UID&gt;{13727329-D34E-4D64-9B95-EF862F5890A3}&lt;/UID&gt;&lt;Title&gt;Genome plasticity of Vibrio parahaemolyticus: microevolution of the &amp;apos;pandemic group&amp;apos;&lt;/Title&gt;&lt;Template&gt;Journal Article&lt;/Template&gt;&lt;Star&gt;1&lt;/Star&gt;&lt;Tag&gt;5&lt;/Tag&gt;&lt;Author&gt;Han, H; Wong, H C; Kan, B; Guo, Z; Zeng, X; Yin, S; Liu, X; Yang, R; Zhou, D&lt;/Author&gt;&lt;Year&gt;2008&lt;/Year&gt;&lt;Details&gt;&lt;_accessed&gt;59359430&lt;/_accessed&gt;&lt;_accession_num&gt;19038058&lt;/_accession_num&gt;&lt;_author_adr&gt;State Key Laboratory of Pathogen and Biosecurity, Beijing Institute of Microbiology and Epidemiology, Beijing 100071, PR China. shanlushanlu@163.com&lt;/_author_adr&gt;&lt;_collection_scope&gt;SCIE;&lt;/_collection_scope&gt;&lt;_created&gt;59230130&lt;/_created&gt;&lt;_date&gt;2008-01-20&lt;/_date&gt;&lt;_date_display&gt;2008&lt;/_date_display&gt;&lt;_db_updated&gt;PubMed&lt;/_db_updated&gt;&lt;_doi&gt;10.1186/1471-2164-9-570&lt;/_doi&gt;&lt;_impact_factor&gt;   3.986&lt;/_impact_factor&gt;&lt;_journal&gt;BMC Genomics&lt;/_journal&gt;&lt;_keywords&gt;*Biological Evolution; Comparative Genomic Hybridization; *Disease Outbreaks; *Genome, Bacterial; Oligonucleotide Array Sequence Analysis; Phylogeny; Vibrio parahaemolyticus/*genetics/*pathogenicity; Virulence/genetics&lt;/_keywords&gt;&lt;_language&gt;eng&lt;/_language&gt;&lt;_modified&gt;60757369&lt;/_modified&gt;&lt;_pages&gt;570&lt;/_pages&gt;&lt;_type_work&gt;Journal Article; Research Support, Non-U.S. Gov&amp;apos;t&lt;/_type_work&gt;&lt;_url&gt;http://www.ncbi.nlm.nih.gov/entrez/query.fcgi?cmd=Retrieve&amp;amp;db=pubmed&amp;amp;dopt=Abstract&amp;amp;list_uids=19038058&amp;amp;query_hl=1&lt;/_url&gt;&lt;_volume&gt;9&lt;/_volume&gt;&lt;/Details&gt;&lt;Extra&gt;&lt;DBUID&gt;{92633294-0793-4A9B-90F6-F13199DD7ABA}&lt;/DBUID&gt;&lt;/Extra&gt;&lt;/Item&gt;&lt;/References&gt;&lt;/Group&gt;&lt;/Citation&gt;&#10;"/>
    <w:docVar w:name="NE.Ref{24C0626A-BD0E-4F73-90AF-CE14B40091A9}" w:val=" ADDIN NE.Ref.{24C0626A-BD0E-4F73-90AF-CE14B40091A9}&lt;Citation&gt;&lt;Group&gt;&lt;References&gt;&lt;Item&gt;&lt;ID&gt;2146&lt;/ID&gt;&lt;UID&gt;{13727329-D34E-4D64-9B95-EF862F5890A3}&lt;/UID&gt;&lt;Title&gt;Genome plasticity of Vibrio parahaemolyticus: microevolution of the &amp;apos;pandemic group&amp;apos;&lt;/Title&gt;&lt;Template&gt;Journal Article&lt;/Template&gt;&lt;Star&gt;1&lt;/Star&gt;&lt;Tag&gt;5&lt;/Tag&gt;&lt;Author&gt;Han, H; Wong, H C; Kan, B; Guo, Z; Zeng, X; Yin, S; Liu, X; Yang, R; Zhou, D&lt;/Author&gt;&lt;Year&gt;2008&lt;/Year&gt;&lt;Details&gt;&lt;_accessed&gt;59359430&lt;/_accessed&gt;&lt;_accession_num&gt;19038058&lt;/_accession_num&gt;&lt;_author_adr&gt;State Key Laboratory of Pathogen and Biosecurity, Beijing Institute of Microbiology and Epidemiology, Beijing 100071, PR China. shanlushanlu@163.com&lt;/_author_adr&gt;&lt;_collection_scope&gt;SCIE;&lt;/_collection_scope&gt;&lt;_created&gt;59230130&lt;/_created&gt;&lt;_date&gt;2008-01-20&lt;/_date&gt;&lt;_date_display&gt;2008&lt;/_date_display&gt;&lt;_db_updated&gt;PubMed&lt;/_db_updated&gt;&lt;_doi&gt;10.1186/1471-2164-9-570&lt;/_doi&gt;&lt;_impact_factor&gt;   3.986&lt;/_impact_factor&gt;&lt;_journal&gt;BMC Genomics&lt;/_journal&gt;&lt;_keywords&gt;*Biological Evolution; Comparative Genomic Hybridization; *Disease Outbreaks; *Genome, Bacterial; Oligonucleotide Array Sequence Analysis; Phylogeny; Vibrio parahaemolyticus/*genetics/*pathogenicity; Virulence/genetics&lt;/_keywords&gt;&lt;_language&gt;eng&lt;/_language&gt;&lt;_modified&gt;60757369&lt;/_modified&gt;&lt;_pages&gt;570&lt;/_pages&gt;&lt;_type_work&gt;Journal Article; Research Support, Non-U.S. Gov&amp;apos;t&lt;/_type_work&gt;&lt;_url&gt;http://www.ncbi.nlm.nih.gov/entrez/query.fcgi?cmd=Retrieve&amp;amp;db=pubmed&amp;amp;dopt=Abstract&amp;amp;list_uids=19038058&amp;amp;query_hl=1&lt;/_url&gt;&lt;_volume&gt;9&lt;/_volume&gt;&lt;/Details&gt;&lt;Extra&gt;&lt;DBUID&gt;{92633294-0793-4A9B-90F6-F13199DD7ABA}&lt;/DBUID&gt;&lt;/Extra&gt;&lt;/Item&gt;&lt;/References&gt;&lt;/Group&gt;&lt;/Citation&gt;&#10;"/>
    <w:docVar w:name="NE.Ref{26F0126B-13EF-403B-83CA-5A2F13C09F74}" w:val=" ADDIN NE.Ref.{26F0126B-13EF-403B-83CA-5A2F13C09F74}&lt;Citation&gt;&lt;Group&gt;&lt;References&gt;&lt;Item&gt;&lt;ID&gt;2824&lt;/ID&gt;&lt;UID&gt;{44C48557-BAAA-46E9-8728-8BDFD93403D9}&lt;/UID&gt;&lt;Title&gt;Molecular epidemiology and genetic variation of pathogenic Vibrio parahaemolyticus in Peru&lt;/Title&gt;&lt;Template&gt;Journal Article&lt;/Template&gt;&lt;Star&gt;0&lt;/Star&gt;&lt;Tag&gt;5&lt;/Tag&gt;&lt;Author&gt;Gavilan, R G; Zamudio, M L; Martinez-Urtaza, J&lt;/Author&gt;&lt;Year&gt;2013&lt;/Year&gt;&lt;Details&gt;&lt;_accessed&gt;60738947&lt;/_accessed&gt;&lt;_accession_num&gt;23696906&lt;/_accession_num&gt;&lt;_author_adr&gt;Instituto de Acuicultura, Universidad de Santiago de Compostela, Campus Universitario Sur, Santiago de Compostela, Spain.&lt;/_author_adr&gt;&lt;_created&gt;60593773&lt;/_created&gt;&lt;_date&gt;59460480&lt;/_date&gt;&lt;_date_display&gt;2013&lt;/_date_display&gt;&lt;_db_updated&gt;PubMed&lt;/_db_updated&gt;&lt;_doi&gt;10.1371/journal.pntd.0002210&lt;/_doi&gt;&lt;_impact_factor&gt;   4.446&lt;/_impact_factor&gt;&lt;_isbn&gt;1935-2735 (Electronic); 1935-2727 (Linking)&lt;/_isbn&gt;&lt;_issue&gt;5&lt;/_issue&gt;&lt;_journal&gt;PLoS Negl Trop Dis&lt;/_journal&gt;&lt;_keywords&gt;Cluster Analysis; DNA, Bacterial/chemistry/genetics; Foodborne Diseases/epidemiology/microbiology; *Genetic Variation; Humans; Molecular Epidemiology; Molecular Sequence Data; Multilocus Sequence Typing; Peru/epidemiology; Serotyping; Vibrio Infections/*epidemiology/*microbiology; Vibrio parahaemolyticus/*classification/*genetics/isolation &amp;amp; purification&lt;/_keywords&gt;&lt;_language&gt;eng&lt;/_language&gt;&lt;_modified&gt;60738937&lt;/_modified&gt;&lt;_pages&gt;e2210&lt;/_pages&gt;&lt;_tertiary_title&gt;PLoS neglected tropical diseases&lt;/_tertiary_title&gt;&lt;_type_work&gt;Journal Article; Research Support, Non-U.S. Gov&amp;apos;t&lt;/_type_work&gt;&lt;_url&gt;http://www.ncbi.nlm.nih.gov/entrez/query.fcgi?cmd=Retrieve&amp;amp;db=pubmed&amp;amp;dopt=Abstract&amp;amp;list_uids=23696906&amp;amp;query_hl=1&lt;/_url&gt;&lt;_volume&gt;7&lt;/_volume&gt;&lt;/Details&gt;&lt;Extra&gt;&lt;DBUID&gt;{92633294-0793-4A9B-90F6-F13199DD7ABA}&lt;/DBUID&gt;&lt;/Extra&gt;&lt;/Item&gt;&lt;/References&gt;&lt;/Group&gt;&lt;/Citation&gt;&#10;"/>
    <w:docVar w:name="NE.Ref{289D1755-4AE3-4FAA-AA34-1A33637DBE10}" w:val=" ADDIN NE.Ref.{289D1755-4AE3-4FAA-AA34-1A33637DBE10}&lt;Citation&gt;&lt;Group&gt;&lt;References&gt;&lt;Item&gt;&lt;ID&gt;2247&lt;/ID&gt;&lt;UID&gt;{5DDE0B61-C531-479B-9645-CB5F66DB2E86}&lt;/UID&gt;&lt;Title&gt;Genetic diversity among Norwegian Vibrio parahaemolyticus&lt;/Title&gt;&lt;Template&gt;Journal Article&lt;/Template&gt;&lt;Star&gt;0&lt;/Star&gt;&lt;Tag&gt;5&lt;/Tag&gt;&lt;Author&gt;Ellingsen, A B; Jorgensen, H; Wagley, S; Monshaugen, M; Rorvik, L M&lt;/Author&gt;&lt;Year&gt;2008&lt;/Year&gt;&lt;Details&gt;&lt;_accessed&gt;60721458&lt;/_accessed&gt;&lt;_accession_num&gt;19120665&lt;/_accession_num&gt;&lt;_author_adr&gt;Department of Food Safety and Infection Biology, Norwegian School of Veterinary Science, Oslo, Norway. anette.ellingsen@veths.no&lt;/_author_adr&gt;&lt;_collection_scope&gt;SCI;SCIE;&lt;/_collection_scope&gt;&lt;_created&gt;59282935&lt;/_created&gt;&lt;_date&gt;2008-12-01&lt;/_date&gt;&lt;_date_display&gt;2008 Dec&lt;/_date_display&gt;&lt;_doi&gt;10.1111/j.1365-2672.2008.03964.x&lt;/_doi&gt;&lt;_impact_factor&gt;   2.479&lt;/_impact_factor&gt;&lt;_issue&gt;6&lt;/_issue&gt;&lt;_journal&gt;J Appl Microbiol&lt;/_journal&gt;&lt;_keywords&gt;Electrophoresis, Gel, Pulsed-Field; Food Microbiology; Genetic Variation; Norway/epidemiology; Polymerase Chain Reaction/methods; Seawater/microbiology; Serotyping; Shellfish/*microbiology; Vibrio Infections/epidemiology/genetics/*microbiology; Vibrio parahaemolyticus/classification/*genetics/isolation &amp;amp; purification; Water Microbiology&lt;/_keywords&gt;&lt;_language&gt;eng&lt;/_language&gt;&lt;_modified&gt;60835030&lt;/_modified&gt;&lt;_pages&gt;2195-202&lt;/_pages&gt;&lt;_type_work&gt;Journal Article; Research Support, Non-U.S. Gov&amp;apos;t&lt;/_type_work&gt;&lt;_url&gt;http://www.ncbi.nlm.nih.gov/entrez/query.fcgi?cmd=Retrieve&amp;amp;db=pubmed&amp;amp;dopt=Abstract&amp;amp;list_uids=19120665&amp;amp;query_hl=1&lt;/_url&gt;&lt;_volume&gt;105&lt;/_volume&gt;&lt;/Details&gt;&lt;Extra&gt;&lt;DBUID&gt;{92633294-0793-4A9B-90F6-F13199DD7ABA}&lt;/DBUID&gt;&lt;/Extra&gt;&lt;/Item&gt;&lt;/References&gt;&lt;/Group&gt;&lt;/Citation&gt;&#10;"/>
    <w:docVar w:name="NE.Ref{28E0B835-9914-4D75-81C2-EC639D931C0C}" w:val=" ADDIN NE.Ref.{28E0B835-9914-4D75-81C2-EC639D931C0C}&lt;Citation&gt;&lt;Group&gt;&lt;References&gt;&lt;Item&gt;&lt;ID&gt;2253&lt;/ID&gt;&lt;UID&gt;{BDBC397F-05D8-42CB-ABB0-285139F666A8}&lt;/UID&gt;&lt;Title&gt;Characteristics of a pandemic clone of O3 : K6 and O4 : K68 Vibrio parahaemolyticus isolated in Beira, Mozambique&lt;/Title&gt;&lt;Template&gt;Journal Article&lt;/Template&gt;&lt;Star&gt;0&lt;/Star&gt;&lt;Tag&gt;5&lt;/Tag&gt;&lt;Author&gt;Ansaruzzaman, M; Chowdhury, A; Bhuiyan, N A; Sultana, M; Safa, A; Lucas, M; von Seidlein, L; Barreto, A; Chaignat, C L; Sack, D A; Clemens, J D; Nair, G B; Choi, S Y; Jeon, Y S; Lee, J H; Lee, H R; Chun, J; Kim, D W&lt;/Author&gt;&lt;Year&gt;2008&lt;/Year&gt;&lt;Details&gt;&lt;_accessed&gt;60681638&lt;/_accessed&gt;&lt;_accession_num&gt;19018020&lt;/_accession_num&gt;&lt;_author_adr&gt;ICDDR,B (International Centre for Diarrhoeal Disease Research, Bangladesh), Mohakhali, Dhaka 1212, Bangladesh.&lt;/_author_adr&gt;&lt;_collection_scope&gt;SCI;SCIE;&lt;/_collection_scope&gt;&lt;_created&gt;59282935&lt;/_created&gt;&lt;_date&gt;2008-12-01&lt;/_date&gt;&lt;_date_display&gt;2008 Dec&lt;/_date_display&gt;&lt;_doi&gt;10.1099/jmm.0.2008/004275-0&lt;/_doi&gt;&lt;_impact_factor&gt;   2.248&lt;/_impact_factor&gt;&lt;_issue&gt;Pt 12&lt;/_issue&gt;&lt;_journal&gt;J Med Microbiol&lt;/_journal&gt;&lt;_keywords&gt;Alleles; Bacterial Proteins/genetics; Diarrhea/*epidemiology/microbiology; *Disease Outbreaks; Electrophoresis, Gel, Pulsed-Field; Genotype; Humans; Molecular Sequence Data; Mozambique/epidemiology; Open Reading Frames; Polymerase Chain Reaction; Sequence Analysis, DNA; Serotyping; Vibrio Infections/*epidemiology/microbiology; *Vibrio parahaemolyticus/classification/genetics/isolation &amp;amp; purification&lt;/_keywords&gt;&lt;_language&gt;eng&lt;/_language&gt;&lt;_modified&gt;60788234&lt;/_modified&gt;&lt;_pages&gt;1502-7&lt;/_pages&gt;&lt;_type_work&gt;Journal Article; Research Support, Non-U.S. Gov&amp;apos;t&lt;/_type_work&gt;&lt;_url&gt;http://www.ncbi.nlm.nih.gov/entrez/query.fcgi?cmd=Retrieve&amp;amp;db=pubmed&amp;amp;dopt=Abstract&amp;amp;list_uids=19018020&amp;amp;query_hl=1&lt;/_url&gt;&lt;_volume&gt;57&lt;/_volume&gt;&lt;/Details&gt;&lt;Extra&gt;&lt;DBUID&gt;{92633294-0793-4A9B-90F6-F13199DD7ABA}&lt;/DBUID&gt;&lt;/Extra&gt;&lt;/Item&gt;&lt;/References&gt;&lt;/Group&gt;&lt;/Citation&gt;&#10;"/>
    <w:docVar w:name="NE.Ref{295B2665-B504-428A-9C72-6A3571EA47C8}" w:val=" ADDIN NE.Ref.{295B2665-B504-428A-9C72-6A3571EA47C8}&lt;Citation&gt;&lt;Group&gt;&lt;References&gt;&lt;Item&gt;&lt;ID&gt;2146&lt;/ID&gt;&lt;UID&gt;{13727329-D34E-4D64-9B95-EF862F5890A3}&lt;/UID&gt;&lt;Title&gt;Genome plasticity of Vibrio parahaemolyticus: microevolution of the &amp;apos;pandemic group&amp;apos;&lt;/Title&gt;&lt;Template&gt;Journal Article&lt;/Template&gt;&lt;Star&gt;1&lt;/Star&gt;&lt;Tag&gt;5&lt;/Tag&gt;&lt;Author&gt;Han, H; Wong, H C; Kan, B; Guo, Z; Zeng, X; Yin, S; Liu, X; Yang, R; Zhou, D&lt;/Author&gt;&lt;Year&gt;2008&lt;/Year&gt;&lt;Details&gt;&lt;_accessed&gt;59359430&lt;/_accessed&gt;&lt;_accession_num&gt;19038058&lt;/_accession_num&gt;&lt;_author_adr&gt;State Key Laboratory of Pathogen and Biosecurity, Beijing Institute of Microbiology and Epidemiology, Beijing 100071, PR China. shanlushanlu@163.com&lt;/_author_adr&gt;&lt;_collection_scope&gt;SCIE;&lt;/_collection_scope&gt;&lt;_created&gt;59230130&lt;/_created&gt;&lt;_date&gt;2008-01-20&lt;/_date&gt;&lt;_date_display&gt;2008&lt;/_date_display&gt;&lt;_db_updated&gt;PubMed&lt;/_db_updated&gt;&lt;_doi&gt;10.1186/1471-2164-9-570&lt;/_doi&gt;&lt;_impact_factor&gt;   3.986&lt;/_impact_factor&gt;&lt;_journal&gt;BMC Genomics&lt;/_journal&gt;&lt;_keywords&gt;*Biological Evolution; Comparative Genomic Hybridization; *Disease Outbreaks; *Genome, Bacterial; Oligonucleotide Array Sequence Analysis; Phylogeny; Vibrio parahaemolyticus/*genetics/*pathogenicity; Virulence/genetics&lt;/_keywords&gt;&lt;_language&gt;eng&lt;/_language&gt;&lt;_modified&gt;60757369&lt;/_modified&gt;&lt;_pages&gt;570&lt;/_pages&gt;&lt;_type_work&gt;Journal Article; Research Support, Non-U.S. Gov&amp;apos;t&lt;/_type_work&gt;&lt;_url&gt;http://www.ncbi.nlm.nih.gov/entrez/query.fcgi?cmd=Retrieve&amp;amp;db=pubmed&amp;amp;dopt=Abstract&amp;amp;list_uids=19038058&amp;amp;query_hl=1&lt;/_url&gt;&lt;_volume&gt;9&lt;/_volume&gt;&lt;/Details&gt;&lt;Extra&gt;&lt;DBUID&gt;{92633294-0793-4A9B-90F6-F13199DD7ABA}&lt;/DBUID&gt;&lt;/Extra&gt;&lt;/Item&gt;&lt;/References&gt;&lt;/Group&gt;&lt;/Citation&gt;&#10;"/>
    <w:docVar w:name="NE.Ref{29F75BA5-0718-4FEA-9827-D14EDBC71514}" w:val=" ADDIN NE.Ref.{29F75BA5-0718-4FEA-9827-D14EDBC71514}&lt;Citation&gt;&lt;Group&gt;&lt;References&gt;&lt;Item&gt;&lt;ID&gt;1596&lt;/ID&gt;&lt;UID&gt;{A271D48D-BA95-4DB7-8CE9-9C86C53D5AE9}&lt;/UID&gt;&lt;Title&gt;Determination of molecular phylogenetics of Vibrio parahaemolyticus strains by multilocus sequence typing.&lt;/Title&gt;&lt;Template&gt;Journal Article&lt;/Template&gt;&lt;Star&gt;0&lt;/Star&gt;&lt;Tag&gt;5&lt;/Tag&gt;&lt;Author&gt;Gonzalez-Escalona, N; Martinez-Urtaza, J; Romero, J; Espejo, R T; Jaykus, L A; DePaola, A&lt;/Author&gt;&lt;Year&gt;2008&lt;/Year&gt;&lt;Details&gt;&lt;_accessed&gt;60788234&lt;/_accessed&gt;&lt;_accession_num&gt;18281404&lt;/_accession_num&gt;&lt;_author_adr&gt;Department of Food Science, North Carolina State University, Raleigh, North Carolina, USA. narjol@gmail.com&lt;/_author_adr&gt;&lt;_collection_scope&gt;SCI;SCIE;&lt;/_collection_scope&gt;&lt;_created&gt;59187914&lt;/_created&gt;&lt;_custom1&gt;3.726&lt;/_custom1&gt;&lt;_date&gt;2008-04-01&lt;/_date&gt;&lt;_date_display&gt;2008 Apr&lt;/_date_display&gt;&lt;_doi&gt;10.1128/JB.01808-07&lt;/_doi&gt;&lt;_impact_factor&gt;   2.808&lt;/_impact_factor&gt;&lt;_issue&gt;8&lt;/_issue&gt;&lt;_journal&gt;J Bacteriol&lt;/_journal&gt;&lt;_keywords&gt;Bacterial Typing Techniques/*methods; Cluster Analysis; DNA Fingerprinting; DNA, Bacterial/chemistry/genetics; Environmental Microbiology; Genes, Bacterial; Genetic Variation; Genotype; Humans; Molecular Epidemiology; Molecular Sequence Data; Phylogeny; Sequence Analysis, DNA; Vibrio Infections/microbiology; Vibrio parahaemolyticus/*classification/*genetics/isolation &amp;amp; purification&lt;/_keywords&gt;&lt;_language&gt;eng&lt;/_language&gt;&lt;_modified&gt;60784839&lt;/_modified&gt;&lt;_pages&gt;2831-40&lt;/_pages&gt;&lt;_type_work&gt;Journal Article; Research Support, U.S. Gov&amp;apos;t, Non-P.H.S.&lt;/_type_work&gt;&lt;_url&gt;http://www.ncbi.nlm.nih.gov/entrez/query.fcgi?cmd=Retrieve&amp;amp;db=pubmed&amp;amp;dopt=Abstract&amp;amp;list_uids=18281404&amp;amp;query_hl=1&lt;/_url&gt;&lt;_volume&gt;190&lt;/_volume&gt;&lt;/Details&gt;&lt;Extra&gt;&lt;DBUID&gt;{92633294-0793-4A9B-90F6-F13199DD7ABA}&lt;/DBUID&gt;&lt;/Extra&gt;&lt;/Item&gt;&lt;/References&gt;&lt;/Group&gt;&lt;/Citation&gt;&#10;"/>
    <w:docVar w:name="NE.Ref{2E268AF3-85F7-4193-B4AA-BE6DFA98FD58}" w:val=" ADDIN NE.Ref.{2E268AF3-85F7-4193-B4AA-BE6DFA98FD58}&lt;Citation&gt;&lt;Group&gt;&lt;References&gt;&lt;Item&gt;&lt;ID&gt;1596&lt;/ID&gt;&lt;UID&gt;{A271D48D-BA95-4DB7-8CE9-9C86C53D5AE9}&lt;/UID&gt;&lt;Title&gt;Determination of molecular phylogenetics of Vibrio parahaemolyticus strains by multilocus sequence typing.&lt;/Title&gt;&lt;Template&gt;Journal Article&lt;/Template&gt;&lt;Star&gt;0&lt;/Star&gt;&lt;Tag&gt;5&lt;/Tag&gt;&lt;Author&gt;Gonzalez-Escalona, N; Martinez-Urtaza, J; Romero, J; Espejo, R T; Jaykus, L A; DePaola, A&lt;/Author&gt;&lt;Year&gt;2008&lt;/Year&gt;&lt;Details&gt;&lt;_accessed&gt;60788234&lt;/_accessed&gt;&lt;_accession_num&gt;18281404&lt;/_accession_num&gt;&lt;_author_adr&gt;Department of Food Science, North Carolina State University, Raleigh, North Carolina, USA. narjol@gmail.com&lt;/_author_adr&gt;&lt;_collection_scope&gt;SCI;SCIE;&lt;/_collection_scope&gt;&lt;_created&gt;59187914&lt;/_created&gt;&lt;_custom1&gt;3.726&lt;/_custom1&gt;&lt;_date&gt;2008-04-01&lt;/_date&gt;&lt;_date_display&gt;2008 Apr&lt;/_date_display&gt;&lt;_doi&gt;10.1128/JB.01808-07&lt;/_doi&gt;&lt;_impact_factor&gt;   2.808&lt;/_impact_factor&gt;&lt;_issue&gt;8&lt;/_issue&gt;&lt;_journal&gt;J Bacteriol&lt;/_journal&gt;&lt;_keywords&gt;Bacterial Typing Techniques/*methods; Cluster Analysis; DNA Fingerprinting; DNA, Bacterial/chemistry/genetics; Environmental Microbiology; Genes, Bacterial; Genetic Variation; Genotype; Humans; Molecular Epidemiology; Molecular Sequence Data; Phylogeny; Sequence Analysis, DNA; Vibrio Infections/microbiology; Vibrio parahaemolyticus/*classification/*genetics/isolation &amp;amp; purification&lt;/_keywords&gt;&lt;_language&gt;eng&lt;/_language&gt;&lt;_modified&gt;60784839&lt;/_modified&gt;&lt;_pages&gt;2831-40&lt;/_pages&gt;&lt;_type_work&gt;Journal Article; Research Support, U.S. Gov&amp;apos;t, Non-P.H.S.&lt;/_type_work&gt;&lt;_url&gt;http://www.ncbi.nlm.nih.gov/entrez/query.fcgi?cmd=Retrieve&amp;amp;db=pubmed&amp;amp;dopt=Abstract&amp;amp;list_uids=18281404&amp;amp;query_hl=1&lt;/_url&gt;&lt;_volume&gt;190&lt;/_volume&gt;&lt;/Details&gt;&lt;Extra&gt;&lt;DBUID&gt;{92633294-0793-4A9B-90F6-F13199DD7ABA}&lt;/DBUID&gt;&lt;/Extra&gt;&lt;/Item&gt;&lt;/References&gt;&lt;/Group&gt;&lt;/Citation&gt;&#10;"/>
    <w:docVar w:name="NE.Ref{2FDF06FC-B466-44B6-84B4-AF964A3D5940}" w:val=" ADDIN NE.Ref.{2FDF06FC-B466-44B6-84B4-AF964A3D5940}&lt;Citation&gt;&lt;Group&gt;&lt;References&gt;&lt;Item&gt;&lt;ID&gt;2146&lt;/ID&gt;&lt;UID&gt;{13727329-D34E-4D64-9B95-EF862F5890A3}&lt;/UID&gt;&lt;Title&gt;Genome plasticity of Vibrio parahaemolyticus: microevolution of the &amp;apos;pandemic group&amp;apos;&lt;/Title&gt;&lt;Template&gt;Journal Article&lt;/Template&gt;&lt;Star&gt;1&lt;/Star&gt;&lt;Tag&gt;5&lt;/Tag&gt;&lt;Author&gt;Han, H; Wong, H C; Kan, B; Guo, Z; Zeng, X; Yin, S; Liu, X; Yang, R; Zhou, D&lt;/Author&gt;&lt;Year&gt;2008&lt;/Year&gt;&lt;Details&gt;&lt;_accessed&gt;59359430&lt;/_accessed&gt;&lt;_accession_num&gt;19038058&lt;/_accession_num&gt;&lt;_author_adr&gt;State Key Laboratory of Pathogen and Biosecurity, Beijing Institute of Microbiology and Epidemiology, Beijing 100071, PR China. shanlushanlu@163.com&lt;/_author_adr&gt;&lt;_collection_scope&gt;SCIE;&lt;/_collection_scope&gt;&lt;_created&gt;59230130&lt;/_created&gt;&lt;_date&gt;2008-01-20&lt;/_date&gt;&lt;_date_display&gt;2008&lt;/_date_display&gt;&lt;_db_updated&gt;PubMed&lt;/_db_updated&gt;&lt;_doi&gt;10.1186/1471-2164-9-570&lt;/_doi&gt;&lt;_impact_factor&gt;   3.986&lt;/_impact_factor&gt;&lt;_journal&gt;BMC Genomics&lt;/_journal&gt;&lt;_keywords&gt;*Biological Evolution; Comparative Genomic Hybridization; *Disease Outbreaks; *Genome, Bacterial; Oligonucleotide Array Sequence Analysis; Phylogeny; Vibrio parahaemolyticus/*genetics/*pathogenicity; Virulence/genetics&lt;/_keywords&gt;&lt;_language&gt;eng&lt;/_language&gt;&lt;_modified&gt;60757369&lt;/_modified&gt;&lt;_pages&gt;570&lt;/_pages&gt;&lt;_type_work&gt;Journal Article; Research Support, Non-U.S. Gov&amp;apos;t&lt;/_type_work&gt;&lt;_url&gt;http://www.ncbi.nlm.nih.gov/entrez/query.fcgi?cmd=Retrieve&amp;amp;db=pubmed&amp;amp;dopt=Abstract&amp;amp;list_uids=19038058&amp;amp;query_hl=1&lt;/_url&gt;&lt;_volume&gt;9&lt;/_volume&gt;&lt;/Details&gt;&lt;Extra&gt;&lt;DBUID&gt;{92633294-0793-4A9B-90F6-F13199DD7ABA}&lt;/DBUID&gt;&lt;/Extra&gt;&lt;/Item&gt;&lt;/References&gt;&lt;/Group&gt;&lt;/Citation&gt;&#10;"/>
    <w:docVar w:name="NE.Ref{3403E1E6-89A7-4342-8B3F-01C45A7B1474}" w:val=" ADDIN NE.Ref.{3403E1E6-89A7-4342-8B3F-01C45A7B1474}&lt;Citation&gt;&lt;Group&gt;&lt;References&gt;&lt;Item&gt;&lt;ID&gt;2146&lt;/ID&gt;&lt;UID&gt;{13727329-D34E-4D64-9B95-EF862F5890A3}&lt;/UID&gt;&lt;Title&gt;Genome plasticity of Vibrio parahaemolyticus: microevolution of the &amp;apos;pandemic group&amp;apos;&lt;/Title&gt;&lt;Template&gt;Journal Article&lt;/Template&gt;&lt;Star&gt;1&lt;/Star&gt;&lt;Tag&gt;5&lt;/Tag&gt;&lt;Author&gt;Han, H; Wong, H C; Kan, B; Guo, Z; Zeng, X; Yin, S; Liu, X; Yang, R; Zhou, D&lt;/Author&gt;&lt;Year&gt;2008&lt;/Year&gt;&lt;Details&gt;&lt;_accessed&gt;59359430&lt;/_accessed&gt;&lt;_accession_num&gt;19038058&lt;/_accession_num&gt;&lt;_author_adr&gt;State Key Laboratory of Pathogen and Biosecurity, Beijing Institute of Microbiology and Epidemiology, Beijing 100071, PR China. shanlushanlu@163.com&lt;/_author_adr&gt;&lt;_collection_scope&gt;SCIE;&lt;/_collection_scope&gt;&lt;_created&gt;59230130&lt;/_created&gt;&lt;_date&gt;2008-01-20&lt;/_date&gt;&lt;_date_display&gt;2008&lt;/_date_display&gt;&lt;_db_updated&gt;PubMed&lt;/_db_updated&gt;&lt;_doi&gt;10.1186/1471-2164-9-570&lt;/_doi&gt;&lt;_impact_factor&gt;   3.986&lt;/_impact_factor&gt;&lt;_journal&gt;BMC Genomics&lt;/_journal&gt;&lt;_keywords&gt;*Biological Evolution; Comparative Genomic Hybridization; *Disease Outbreaks; *Genome, Bacterial; Oligonucleotide Array Sequence Analysis; Phylogeny; Vibrio parahaemolyticus/*genetics/*pathogenicity; Virulence/genetics&lt;/_keywords&gt;&lt;_language&gt;eng&lt;/_language&gt;&lt;_modified&gt;60757369&lt;/_modified&gt;&lt;_pages&gt;570&lt;/_pages&gt;&lt;_type_work&gt;Journal Article; Research Support, Non-U.S. Gov&amp;apos;t&lt;/_type_work&gt;&lt;_url&gt;http://www.ncbi.nlm.nih.gov/entrez/query.fcgi?cmd=Retrieve&amp;amp;db=pubmed&amp;amp;dopt=Abstract&amp;amp;list_uids=19038058&amp;amp;query_hl=1&lt;/_url&gt;&lt;_volume&gt;9&lt;/_volume&gt;&lt;/Details&gt;&lt;Extra&gt;&lt;DBUID&gt;{92633294-0793-4A9B-90F6-F13199DD7ABA}&lt;/DBUID&gt;&lt;/Extra&gt;&lt;/Item&gt;&lt;/References&gt;&lt;/Group&gt;&lt;/Citation&gt;&#10;"/>
    <w:docVar w:name="NE.Ref{361A7743-296D-40F3-8F5E-EB9EBD282FD1}" w:val=" ADDIN NE.Ref.{361A7743-296D-40F3-8F5E-EB9EBD282FD1}&lt;Citation&gt;&lt;Group&gt;&lt;References&gt;&lt;Item&gt;&lt;ID&gt;2824&lt;/ID&gt;&lt;UID&gt;{44C48557-BAAA-46E9-8728-8BDFD93403D9}&lt;/UID&gt;&lt;Title&gt;Molecular epidemiology and genetic variation of pathogenic Vibrio parahaemolyticus in Peru&lt;/Title&gt;&lt;Template&gt;Journal Article&lt;/Template&gt;&lt;Star&gt;0&lt;/Star&gt;&lt;Tag&gt;5&lt;/Tag&gt;&lt;Author&gt;Gavilan, R G; Zamudio, M L; Martinez-Urtaza, J&lt;/Author&gt;&lt;Year&gt;2013&lt;/Year&gt;&lt;Details&gt;&lt;_accessed&gt;60738947&lt;/_accessed&gt;&lt;_accession_num&gt;23696906&lt;/_accession_num&gt;&lt;_author_adr&gt;Instituto de Acuicultura, Universidad de Santiago de Compostela, Campus Universitario Sur, Santiago de Compostela, Spain.&lt;/_author_adr&gt;&lt;_created&gt;60593773&lt;/_created&gt;&lt;_date&gt;59460480&lt;/_date&gt;&lt;_date_display&gt;2013&lt;/_date_display&gt;&lt;_db_updated&gt;PubMed&lt;/_db_updated&gt;&lt;_doi&gt;10.1371/journal.pntd.0002210&lt;/_doi&gt;&lt;_impact_factor&gt;   4.446&lt;/_impact_factor&gt;&lt;_isbn&gt;1935-2735 (Electronic); 1935-2727 (Linking)&lt;/_isbn&gt;&lt;_issue&gt;5&lt;/_issue&gt;&lt;_journal&gt;PLoS Negl Trop Dis&lt;/_journal&gt;&lt;_keywords&gt;Cluster Analysis; DNA, Bacterial/chemistry/genetics; Foodborne Diseases/epidemiology/microbiology; *Genetic Variation; Humans; Molecular Epidemiology; Molecular Sequence Data; Multilocus Sequence Typing; Peru/epidemiology; Serotyping; Vibrio Infections/*epidemiology/*microbiology; Vibrio parahaemolyticus/*classification/*genetics/isolation &amp;amp; purification&lt;/_keywords&gt;&lt;_language&gt;eng&lt;/_language&gt;&lt;_modified&gt;60738937&lt;/_modified&gt;&lt;_pages&gt;e2210&lt;/_pages&gt;&lt;_tertiary_title&gt;PLoS neglected tropical diseases&lt;/_tertiary_title&gt;&lt;_type_work&gt;Journal Article; Research Support, Non-U.S. Gov&amp;apos;t&lt;/_type_work&gt;&lt;_url&gt;http://www.ncbi.nlm.nih.gov/entrez/query.fcgi?cmd=Retrieve&amp;amp;db=pubmed&amp;amp;dopt=Abstract&amp;amp;list_uids=23696906&amp;amp;query_hl=1&lt;/_url&gt;&lt;_volume&gt;7&lt;/_volume&gt;&lt;/Details&gt;&lt;Extra&gt;&lt;DBUID&gt;{92633294-0793-4A9B-90F6-F13199DD7ABA}&lt;/DBUID&gt;&lt;/Extra&gt;&lt;/Item&gt;&lt;/References&gt;&lt;/Group&gt;&lt;/Citation&gt;&#10;"/>
    <w:docVar w:name="NE.Ref{38DE2C56-EF0B-4384-857D-5EC82D3954FB}" w:val=" ADDIN NE.Ref.{38DE2C56-EF0B-4384-857D-5EC82D3954FB}&lt;Citation&gt;&lt;Group&gt;&lt;References&gt;&lt;Item&gt;&lt;ID&gt;2146&lt;/ID&gt;&lt;UID&gt;{13727329-D34E-4D64-9B95-EF862F5890A3}&lt;/UID&gt;&lt;Title&gt;Genome plasticity of Vibrio parahaemolyticus: microevolution of the &amp;apos;pandemic group&amp;apos;&lt;/Title&gt;&lt;Template&gt;Journal Article&lt;/Template&gt;&lt;Star&gt;1&lt;/Star&gt;&lt;Tag&gt;5&lt;/Tag&gt;&lt;Author&gt;Han, H; Wong, H C; Kan, B; Guo, Z; Zeng, X; Yin, S; Liu, X; Yang, R; Zhou, D&lt;/Author&gt;&lt;Year&gt;2008&lt;/Year&gt;&lt;Details&gt;&lt;_accessed&gt;59359430&lt;/_accessed&gt;&lt;_accession_num&gt;19038058&lt;/_accession_num&gt;&lt;_author_adr&gt;State Key Laboratory of Pathogen and Biosecurity, Beijing Institute of Microbiology and Epidemiology, Beijing 100071, PR China. shanlushanlu@163.com&lt;/_author_adr&gt;&lt;_collection_scope&gt;SCIE;&lt;/_collection_scope&gt;&lt;_created&gt;59230130&lt;/_created&gt;&lt;_date&gt;2008-01-20&lt;/_date&gt;&lt;_date_display&gt;2008&lt;/_date_display&gt;&lt;_db_updated&gt;PubMed&lt;/_db_updated&gt;&lt;_doi&gt;10.1186/1471-2164-9-570&lt;/_doi&gt;&lt;_impact_factor&gt;   3.986&lt;/_impact_factor&gt;&lt;_journal&gt;BMC Genomics&lt;/_journal&gt;&lt;_keywords&gt;*Biological Evolution; Comparative Genomic Hybridization; *Disease Outbreaks; *Genome, Bacterial; Oligonucleotide Array Sequence Analysis; Phylogeny; Vibrio parahaemolyticus/*genetics/*pathogenicity; Virulence/genetics&lt;/_keywords&gt;&lt;_language&gt;eng&lt;/_language&gt;&lt;_modified&gt;60757369&lt;/_modified&gt;&lt;_pages&gt;570&lt;/_pages&gt;&lt;_type_work&gt;Journal Article; Research Support, Non-U.S. Gov&amp;apos;t&lt;/_type_work&gt;&lt;_url&gt;http://www.ncbi.nlm.nih.gov/entrez/query.fcgi?cmd=Retrieve&amp;amp;db=pubmed&amp;amp;dopt=Abstract&amp;amp;list_uids=19038058&amp;amp;query_hl=1&lt;/_url&gt;&lt;_volume&gt;9&lt;/_volume&gt;&lt;/Details&gt;&lt;Extra&gt;&lt;DBUID&gt;{92633294-0793-4A9B-90F6-F13199DD7ABA}&lt;/DBUID&gt;&lt;/Extra&gt;&lt;/Item&gt;&lt;/References&gt;&lt;/Group&gt;&lt;/Citation&gt;&#10;"/>
    <w:docVar w:name="NE.Ref{3C033697-90BF-4985-9EB3-1A66E9DA3E87}" w:val=" ADDIN NE.Ref.{3C033697-90BF-4985-9EB3-1A66E9DA3E87}&lt;Citation&gt;&lt;Group&gt;&lt;References&gt;&lt;Item&gt;&lt;ID&gt;2146&lt;/ID&gt;&lt;UID&gt;{13727329-D34E-4D64-9B95-EF862F5890A3}&lt;/UID&gt;&lt;Title&gt;Genome plasticity of Vibrio parahaemolyticus: microevolution of the &amp;apos;pandemic group&amp;apos;&lt;/Title&gt;&lt;Template&gt;Journal Article&lt;/Template&gt;&lt;Star&gt;1&lt;/Star&gt;&lt;Tag&gt;5&lt;/Tag&gt;&lt;Author&gt;Han, H; Wong, H C; Kan, B; Guo, Z; Zeng, X; Yin, S; Liu, X; Yang, R; Zhou, D&lt;/Author&gt;&lt;Year&gt;2008&lt;/Year&gt;&lt;Details&gt;&lt;_accessed&gt;59359430&lt;/_accessed&gt;&lt;_accession_num&gt;19038058&lt;/_accession_num&gt;&lt;_author_adr&gt;State Key Laboratory of Pathogen and Biosecurity, Beijing Institute of Microbiology and Epidemiology, Beijing 100071, PR China. shanlushanlu@163.com&lt;/_author_adr&gt;&lt;_collection_scope&gt;SCIE;&lt;/_collection_scope&gt;&lt;_created&gt;59230130&lt;/_created&gt;&lt;_date&gt;2008-01-20&lt;/_date&gt;&lt;_date_display&gt;2008&lt;/_date_display&gt;&lt;_db_updated&gt;PubMed&lt;/_db_updated&gt;&lt;_doi&gt;10.1186/1471-2164-9-570&lt;/_doi&gt;&lt;_impact_factor&gt;   3.986&lt;/_impact_factor&gt;&lt;_journal&gt;BMC Genomics&lt;/_journal&gt;&lt;_keywords&gt;*Biological Evolution; Comparative Genomic Hybridization; *Disease Outbreaks; *Genome, Bacterial; Oligonucleotide Array Sequence Analysis; Phylogeny; Vibrio parahaemolyticus/*genetics/*pathogenicity; Virulence/genetics&lt;/_keywords&gt;&lt;_language&gt;eng&lt;/_language&gt;&lt;_modified&gt;60757369&lt;/_modified&gt;&lt;_pages&gt;570&lt;/_pages&gt;&lt;_type_work&gt;Journal Article; Research Support, Non-U.S. Gov&amp;apos;t&lt;/_type_work&gt;&lt;_url&gt;http://www.ncbi.nlm.nih.gov/entrez/query.fcgi?cmd=Retrieve&amp;amp;db=pubmed&amp;amp;dopt=Abstract&amp;amp;list_uids=19038058&amp;amp;query_hl=1&lt;/_url&gt;&lt;_volume&gt;9&lt;/_volume&gt;&lt;/Details&gt;&lt;Extra&gt;&lt;DBUID&gt;{92633294-0793-4A9B-90F6-F13199DD7ABA}&lt;/DBUID&gt;&lt;/Extra&gt;&lt;/Item&gt;&lt;/References&gt;&lt;/Group&gt;&lt;/Citation&gt;&#10;"/>
    <w:docVar w:name="NE.Ref{4045475B-4B3A-4F99-9E4B-40554B717DA7}" w:val=" ADDIN NE.Ref.{4045475B-4B3A-4F99-9E4B-40554B717DA7}&lt;Citation&gt;&lt;Group&gt;&lt;References&gt;&lt;Item&gt;&lt;ID&gt;2824&lt;/ID&gt;&lt;UID&gt;{44C48557-BAAA-46E9-8728-8BDFD93403D9}&lt;/UID&gt;&lt;Title&gt;Molecular epidemiology and genetic variation of pathogenic Vibrio parahaemolyticus in Peru&lt;/Title&gt;&lt;Template&gt;Journal Article&lt;/Template&gt;&lt;Star&gt;0&lt;/Star&gt;&lt;Tag&gt;5&lt;/Tag&gt;&lt;Author&gt;Gavilan, R G; Zamudio, M L; Martinez-Urtaza, J&lt;/Author&gt;&lt;Year&gt;2013&lt;/Year&gt;&lt;Details&gt;&lt;_accessed&gt;60738947&lt;/_accessed&gt;&lt;_accession_num&gt;23696906&lt;/_accession_num&gt;&lt;_author_adr&gt;Instituto de Acuicultura, Universidad de Santiago de Compostela, Campus Universitario Sur, Santiago de Compostela, Spain.&lt;/_author_adr&gt;&lt;_created&gt;60593773&lt;/_created&gt;&lt;_date&gt;59460480&lt;/_date&gt;&lt;_date_display&gt;2013&lt;/_date_display&gt;&lt;_db_updated&gt;PubMed&lt;/_db_updated&gt;&lt;_doi&gt;10.1371/journal.pntd.0002210&lt;/_doi&gt;&lt;_impact_factor&gt;   4.446&lt;/_impact_factor&gt;&lt;_isbn&gt;1935-2735 (Electronic); 1935-2727 (Linking)&lt;/_isbn&gt;&lt;_issue&gt;5&lt;/_issue&gt;&lt;_journal&gt;PLoS Negl Trop Dis&lt;/_journal&gt;&lt;_keywords&gt;Cluster Analysis; DNA, Bacterial/chemistry/genetics; Foodborne Diseases/epidemiology/microbiology; *Genetic Variation; Humans; Molecular Epidemiology; Molecular Sequence Data; Multilocus Sequence Typing; Peru/epidemiology; Serotyping; Vibrio Infections/*epidemiology/*microbiology; Vibrio parahaemolyticus/*classification/*genetics/isolation &amp;amp; purification&lt;/_keywords&gt;&lt;_language&gt;eng&lt;/_language&gt;&lt;_modified&gt;60738937&lt;/_modified&gt;&lt;_pages&gt;e2210&lt;/_pages&gt;&lt;_tertiary_title&gt;PLoS neglected tropical diseases&lt;/_tertiary_title&gt;&lt;_type_work&gt;Journal Article; Research Support, Non-U.S. Gov&amp;apos;t&lt;/_type_work&gt;&lt;_url&gt;http://www.ncbi.nlm.nih.gov/entrez/query.fcgi?cmd=Retrieve&amp;amp;db=pubmed&amp;amp;dopt=Abstract&amp;amp;list_uids=23696906&amp;amp;query_hl=1&lt;/_url&gt;&lt;_volume&gt;7&lt;/_volume&gt;&lt;/Details&gt;&lt;Extra&gt;&lt;DBUID&gt;{92633294-0793-4A9B-90F6-F13199DD7ABA}&lt;/DBUID&gt;&lt;/Extra&gt;&lt;/Item&gt;&lt;/References&gt;&lt;/Group&gt;&lt;/Citation&gt;&#10;"/>
    <w:docVar w:name="NE.Ref{40654712-7E92-4348-94DD-327B4393D80A}" w:val=" ADDIN NE.Ref.{40654712-7E92-4348-94DD-327B4393D80A}&lt;Citation&gt;&lt;Group&gt;&lt;References&gt;&lt;Item&gt;&lt;ID&gt;2824&lt;/ID&gt;&lt;UID&gt;{44C48557-BAAA-46E9-8728-8BDFD93403D9}&lt;/UID&gt;&lt;Title&gt;Molecular epidemiology and genetic variation of pathogenic Vibrio parahaemolyticus in Peru&lt;/Title&gt;&lt;Template&gt;Journal Article&lt;/Template&gt;&lt;Star&gt;0&lt;/Star&gt;&lt;Tag&gt;5&lt;/Tag&gt;&lt;Author&gt;Gavilan, R G; Zamudio, M L; Martinez-Urtaza, J&lt;/Author&gt;&lt;Year&gt;2013&lt;/Year&gt;&lt;Details&gt;&lt;_accessed&gt;60738947&lt;/_accessed&gt;&lt;_accession_num&gt;23696906&lt;/_accession_num&gt;&lt;_author_adr&gt;Instituto de Acuicultura, Universidad de Santiago de Compostela, Campus Universitario Sur, Santiago de Compostela, Spain.&lt;/_author_adr&gt;&lt;_created&gt;60593773&lt;/_created&gt;&lt;_date&gt;59460480&lt;/_date&gt;&lt;_date_display&gt;2013&lt;/_date_display&gt;&lt;_db_updated&gt;PubMed&lt;/_db_updated&gt;&lt;_doi&gt;10.1371/journal.pntd.0002210&lt;/_doi&gt;&lt;_impact_factor&gt;   4.446&lt;/_impact_factor&gt;&lt;_isbn&gt;1935-2735 (Electronic); 1935-2727 (Linking)&lt;/_isbn&gt;&lt;_issue&gt;5&lt;/_issue&gt;&lt;_journal&gt;PLoS Negl Trop Dis&lt;/_journal&gt;&lt;_keywords&gt;Cluster Analysis; DNA, Bacterial/chemistry/genetics; Foodborne Diseases/epidemiology/microbiology; *Genetic Variation; Humans; Molecular Epidemiology; Molecular Sequence Data; Multilocus Sequence Typing; Peru/epidemiology; Serotyping; Vibrio Infections/*epidemiology/*microbiology; Vibrio parahaemolyticus/*classification/*genetics/isolation &amp;amp; purification&lt;/_keywords&gt;&lt;_language&gt;eng&lt;/_language&gt;&lt;_modified&gt;60738937&lt;/_modified&gt;&lt;_pages&gt;e2210&lt;/_pages&gt;&lt;_tertiary_title&gt;PLoS neglected tropical diseases&lt;/_tertiary_title&gt;&lt;_type_work&gt;Journal Article; Research Support, Non-U.S. Gov&amp;apos;t&lt;/_type_work&gt;&lt;_url&gt;http://www.ncbi.nlm.nih.gov/entrez/query.fcgi?cmd=Retrieve&amp;amp;db=pubmed&amp;amp;dopt=Abstract&amp;amp;list_uids=23696906&amp;amp;query_hl=1&lt;/_url&gt;&lt;_volume&gt;7&lt;/_volume&gt;&lt;/Details&gt;&lt;Extra&gt;&lt;DBUID&gt;{92633294-0793-4A9B-90F6-F13199DD7ABA}&lt;/DBUID&gt;&lt;/Extra&gt;&lt;/Item&gt;&lt;/References&gt;&lt;/Group&gt;&lt;/Citation&gt;&#10;"/>
    <w:docVar w:name="NE.Ref{461965DB-AED4-4DC8-AA7B-8B8E67E8F0C9}" w:val=" ADDIN NE.Ref.{461965DB-AED4-4DC8-AA7B-8B8E67E8F0C9}&lt;Citation&gt;&lt;Group&gt;&lt;References&gt;&lt;Item&gt;&lt;ID&gt;1481&lt;/ID&gt;&lt;UID&gt;{1412E185-70FA-4E39-BD86-3EC0C07F52E1}&lt;/UID&gt;&lt;Title&gt;Molecular typing of Vibrio parahaemolyticus isolates from the middle-east coastline of China&lt;/Title&gt;&lt;Template&gt;Journal Article&lt;/Template&gt;&lt;Star&gt;1&lt;/Star&gt;&lt;Tag&gt;5&lt;/Tag&gt;&lt;Author&gt;Chen, W; Xie, Y; Xu, J; Wang, Q; Gu, M; Yang, J; Zhou, M; Wang, D; Shi, C; Shi, X&lt;/Author&gt;&lt;Year&gt;2012&lt;/Year&gt;&lt;Details&gt;&lt;_accessed&gt;60744415&lt;/_accessed&gt;&lt;_accession_num&gt;22225982&lt;/_accession_num&gt;&lt;_author_adr&gt;MOST-USDA Joint Research Center for Food Safety &amp;amp; Bor Luh Food Safety Center, School of Agriculture &amp;amp; Biology, Shanghai Jiao Tong University, 800 Dongchuan Rd., Shanghai 200240, China.&lt;/_author_adr&gt;&lt;_collection_scope&gt;SCI;SCIE;&lt;/_collection_scope&gt;&lt;_created&gt;59180847&lt;/_created&gt;&lt;_date&gt;2012-02-15&lt;/_date&gt;&lt;_date_display&gt;2012 Feb 15&lt;/_date_display&gt;&lt;_db_updated&gt;PubMed&lt;/_db_updated&gt;&lt;_doi&gt;10.1016/j.ijfoodmicro.2011.12.001&lt;/_doi&gt;&lt;_impact_factor&gt;   3.082&lt;/_impact_factor&gt;&lt;_issue&gt;3&lt;/_issue&gt;&lt;_journal&gt;Int J Food Microbiol&lt;/_journal&gt;&lt;_keywords&gt;Bacterial Typing Techniques/methods; China; DNA Gyrase/genetics; DNA Primers/genetics; DNA, Bacterial/analysis; DNA, Intergenic; Electrophoresis, Gel, Pulsed-Field/methods; *Environmental Monitoring; Molecular Typing; Polymerase Chain Reaction/methods; Ribotyping; Seafood/*microbiology; Seawater/microbiology; Sequence Analysis, DNA; Vibrio parahaemolyticus/*classification/*genetics/isolation &amp;amp; purification; Water Microbiology&lt;/_keywords&gt;&lt;_language&gt;eng&lt;/_language&gt;&lt;_modified&gt;60825653&lt;/_modified&gt;&lt;_ori_publication&gt;Copyright (c) 2011 Elsevier B.V. All rights reserved.&lt;/_ori_publication&gt;&lt;_pages&gt;402-12&lt;/_pages&gt;&lt;_type_work&gt;Journal Article; Research Support, Non-U.S. Gov&amp;apos;t&lt;/_type_work&gt;&lt;_url&gt;http://www.ncbi.nlm.nih.gov/entrez/query.fcgi?cmd=Retrieve&amp;amp;db=pubmed&amp;amp;dopt=Abstract&amp;amp;list_uids=22225982&amp;amp;query_hl=1&lt;/_url&gt;&lt;_volume&gt;153&lt;/_volume&gt;&lt;/Details&gt;&lt;Extra&gt;&lt;DBUID&gt;{92633294-0793-4A9B-90F6-F13199DD7ABA}&lt;/DBUID&gt;&lt;/Extra&gt;&lt;/Item&gt;&lt;/References&gt;&lt;/Group&gt;&lt;/Citation&gt;&#10;"/>
    <w:docVar w:name="NE.Ref{49C8206C-2C13-445A-A3A4-C37CC377CA6A}" w:val=" ADDIN NE.Ref.{49C8206C-2C13-445A-A3A4-C37CC377CA6A}&lt;Citation&gt;&lt;Group&gt;&lt;References&gt;&lt;Item&gt;&lt;ID&gt;2857&lt;/ID&gt;&lt;UID&gt;{74B5F36E-1AE8-4865-B4DB-352C251AE53C}&lt;/UID&gt;&lt;Title&gt;Genetic characterization of Vibrio parahaemolyticus O3: K6 serovariant isolated  in Shenzhen&lt;/Title&gt;&lt;Template&gt;Journal Article&lt;/Template&gt;&lt;Star&gt;1&lt;/Star&gt;&lt;Tag&gt;0&lt;/Tag&gt;&lt;Author&gt;Ju, C; Yu, M; Huang, R; Luo, J; Duan, Y&lt;/Author&gt;&lt;Year&gt;2015&lt;/Year&gt;&lt;Details&gt;&lt;_accessed&gt;60835129&lt;/_accessed&gt;&lt;_accession_num&gt;25876490&lt;/_accession_num&gt;&lt;_author_adr&gt;Center for Disease Control and Prevention, Nanshan, Shenzhen, 518000 Guangdong, China.; Email: szduanyx@163.com.&lt;/_author_adr&gt;&lt;_created&gt;60678651&lt;/_created&gt;&lt;_date&gt;60484320&lt;/_date&gt;&lt;_date_display&gt;2015 Jan&lt;/_date_display&gt;&lt;_db_updated&gt;PubMed&lt;/_db_updated&gt;&lt;_isbn&gt;0253-9624 (Print); 0253-9624 (Linking)&lt;/_isbn&gt;&lt;_issue&gt;1&lt;/_issue&gt;&lt;_journal&gt;Zhonghua Yu Fang Yi Xue Za Zhi&lt;/_journal&gt;&lt;_language&gt;chi&lt;/_language&gt;&lt;_modified&gt;60835130&lt;/_modified&gt;&lt;_pages&gt;21-5&lt;/_pages&gt;&lt;_tertiary_title&gt;Zhonghua yu fang yi xue za zhi [Chinese journal of preventive medicine]&lt;/_tertiary_title&gt;&lt;_type_work&gt;English Abstract; Journal Article&lt;/_type_work&gt;&lt;_url&gt;http://www.ncbi.nlm.nih.gov/entrez/query.fcgi?cmd=Retrieve&amp;amp;db=pubmed&amp;amp;dopt=Abstract&amp;amp;list_uids=25876490&amp;amp;query_hl=1&lt;/_url&gt;&lt;_volume&gt;49&lt;/_volume&gt;&lt;/Details&gt;&lt;Extra&gt;&lt;DBUID&gt;{92633294-0793-4A9B-90F6-F13199DD7ABA}&lt;/DBUID&gt;&lt;/Extra&gt;&lt;/Item&gt;&lt;/References&gt;&lt;/Group&gt;&lt;/Citation&gt;&#10;"/>
    <w:docVar w:name="NE.Ref{4AE199D7-865C-44F8-88D8-8D9F03CEA412}" w:val=" ADDIN NE.Ref.{4AE199D7-865C-44F8-88D8-8D9F03CEA412}&lt;Citation&gt;&lt;Group&gt;&lt;References&gt;&lt;Item&gt;&lt;ID&gt;1625&lt;/ID&gt;&lt;UID&gt;{ECFC7D9E-68EA-47C2-A99F-887E37AC129A}&lt;/UID&gt;&lt;Title&gt;Global dissemination of Vibrio parahaemolyticus serotype O3:K6 and its serovariants.&lt;/Title&gt;&lt;Template&gt;Journal Article&lt;/Template&gt;&lt;Star&gt;0&lt;/Star&gt;&lt;Tag&gt;5&lt;/Tag&gt;&lt;Author&gt;Nair, G B; Ramamurthy, T; Bhattacharya, S K; Dutta, B; Takeda, Y; Sack, D A&lt;/Author&gt;&lt;Year&gt;2007&lt;/Year&gt;&lt;Details&gt;&lt;_accessed&gt;60815060&lt;/_accessed&gt;&lt;_accession_num&gt;17223622&lt;/_accession_num&gt;&lt;_author_adr&gt;Enteric Microbiology Unit, Laboratory Sciences Division, ICDDR,B: Center for Health and Population Research, Mohakhali, Dhaka 1212, Bangladesh. gbnair@icddrb.org&lt;/_author_adr&gt;&lt;_collection_scope&gt;SCI;SCIE;&lt;/_collection_scope&gt;&lt;_created&gt;59187914&lt;/_created&gt;&lt;_date&gt;2007-01-01&lt;/_date&gt;&lt;_date_display&gt;2007 Jan&lt;/_date_display&gt;&lt;_doi&gt;10.1128/CMR.00025-06&lt;/_doi&gt;&lt;_impact_factor&gt;  17.406&lt;/_impact_factor&gt;&lt;_issue&gt;1&lt;/_issue&gt;&lt;_journal&gt;Clin Microbiol Rev&lt;/_journal&gt;&lt;_keywords&gt;Ecology; *Environmental Microbiology; Humans; Serotyping; Vibrio Infections/*epidemiology; Vibrio parahaemolyticus/*classification/genetics/isolation &amp;amp;&#10;      purification/*pathogenicity; *World Health&lt;/_keywords&gt;&lt;_language&gt;eng&lt;/_language&gt;&lt;_modified&gt;60763356&lt;/_modified&gt;&lt;_pages&gt;39-48&lt;/_pages&gt;&lt;_type_work&gt;Journal Article; Research Support, Non-U.S. Gov&amp;apos;t; Review&lt;/_type_work&gt;&lt;_url&gt;http://www.ncbi.nlm.nih.gov/entrez/query.fcgi?cmd=Retrieve&amp;amp;db=pubmed&amp;amp;dopt=Abstract&amp;amp;list_uids=17223622&amp;amp;query_hl=1&lt;/_url&gt;&lt;_volume&gt;20&lt;/_volume&gt;&lt;/Details&gt;&lt;Extra&gt;&lt;DBUID&gt;{92633294-0793-4A9B-90F6-F13199DD7ABA}&lt;/DBUID&gt;&lt;/Extra&gt;&lt;/Item&gt;&lt;/References&gt;&lt;/Group&gt;&lt;/Citation&gt;&#10;"/>
    <w:docVar w:name="NE.Ref{51554254-5D6F-44C9-BE0D-FD1E1BC3D33F}" w:val=" ADDIN NE.Ref.{51554254-5D6F-44C9-BE0D-FD1E1BC3D33F}&lt;Citation&gt;&lt;Group&gt;&lt;References&gt;&lt;Item&gt;&lt;ID&gt;1596&lt;/ID&gt;&lt;UID&gt;{A271D48D-BA95-4DB7-8CE9-9C86C53D5AE9}&lt;/UID&gt;&lt;Title&gt;Determination of molecular phylogenetics of Vibrio parahaemolyticus strains by multilocus sequence typing.&lt;/Title&gt;&lt;Template&gt;Journal Article&lt;/Template&gt;&lt;Star&gt;0&lt;/Star&gt;&lt;Tag&gt;5&lt;/Tag&gt;&lt;Author&gt;Gonzalez-Escalona, N; Martinez-Urtaza, J; Romero, J; Espejo, R T; Jaykus, L A; DePaola, A&lt;/Author&gt;&lt;Year&gt;2008&lt;/Year&gt;&lt;Details&gt;&lt;_accessed&gt;60788234&lt;/_accessed&gt;&lt;_accession_num&gt;18281404&lt;/_accession_num&gt;&lt;_author_adr&gt;Department of Food Science, North Carolina State University, Raleigh, North Carolina, USA. narjol@gmail.com&lt;/_author_adr&gt;&lt;_collection_scope&gt;SCI;SCIE;&lt;/_collection_scope&gt;&lt;_created&gt;59187914&lt;/_created&gt;&lt;_custom1&gt;3.726&lt;/_custom1&gt;&lt;_date&gt;2008-04-01&lt;/_date&gt;&lt;_date_display&gt;2008 Apr&lt;/_date_display&gt;&lt;_doi&gt;10.1128/JB.01808-07&lt;/_doi&gt;&lt;_impact_factor&gt;   2.808&lt;/_impact_factor&gt;&lt;_issue&gt;8&lt;/_issue&gt;&lt;_journal&gt;J Bacteriol&lt;/_journal&gt;&lt;_keywords&gt;Bacterial Typing Techniques/*methods; Cluster Analysis; DNA Fingerprinting; DNA, Bacterial/chemistry/genetics; Environmental Microbiology; Genes, Bacterial; Genetic Variation; Genotype; Humans; Molecular Epidemiology; Molecular Sequence Data; Phylogeny; Sequence Analysis, DNA; Vibrio Infections/microbiology; Vibrio parahaemolyticus/*classification/*genetics/isolation &amp;amp; purification&lt;/_keywords&gt;&lt;_language&gt;eng&lt;/_language&gt;&lt;_modified&gt;60784839&lt;/_modified&gt;&lt;_pages&gt;2831-40&lt;/_pages&gt;&lt;_type_work&gt;Journal Article; Research Support, U.S. Gov&amp;apos;t, Non-P.H.S.&lt;/_type_work&gt;&lt;_url&gt;http://www.ncbi.nlm.nih.gov/entrez/query.fcgi?cmd=Retrieve&amp;amp;db=pubmed&amp;amp;dopt=Abstract&amp;amp;list_uids=18281404&amp;amp;query_hl=1&lt;/_url&gt;&lt;_volume&gt;190&lt;/_volume&gt;&lt;/Details&gt;&lt;Extra&gt;&lt;DBUID&gt;{92633294-0793-4A9B-90F6-F13199DD7ABA}&lt;/DBUID&gt;&lt;/Extra&gt;&lt;/Item&gt;&lt;/References&gt;&lt;/Group&gt;&lt;/Citation&gt;&#10;"/>
    <w:docVar w:name="NE.Ref{554C64A3-96D7-4FF0-8E41-95DA198C37EC}" w:val=" ADDIN NE.Ref.{554C64A3-96D7-4FF0-8E41-95DA198C37EC}&lt;Citation&gt;&lt;Group&gt;&lt;References&gt;&lt;Item&gt;&lt;ID&gt;2146&lt;/ID&gt;&lt;UID&gt;{13727329-D34E-4D64-9B95-EF862F5890A3}&lt;/UID&gt;&lt;Title&gt;Genome plasticity of Vibrio parahaemolyticus: microevolution of the &amp;apos;pandemic group&amp;apos;&lt;/Title&gt;&lt;Template&gt;Journal Article&lt;/Template&gt;&lt;Star&gt;1&lt;/Star&gt;&lt;Tag&gt;5&lt;/Tag&gt;&lt;Author&gt;Han, H; Wong, H C; Kan, B; Guo, Z; Zeng, X; Yin, S; Liu, X; Yang, R; Zhou, D&lt;/Author&gt;&lt;Year&gt;2008&lt;/Year&gt;&lt;Details&gt;&lt;_accessed&gt;59359430&lt;/_accessed&gt;&lt;_accession_num&gt;19038058&lt;/_accession_num&gt;&lt;_author_adr&gt;State Key Laboratory of Pathogen and Biosecurity, Beijing Institute of Microbiology and Epidemiology, Beijing 100071, PR China. shanlushanlu@163.com&lt;/_author_adr&gt;&lt;_collection_scope&gt;SCIE;&lt;/_collection_scope&gt;&lt;_created&gt;59230130&lt;/_created&gt;&lt;_date&gt;2008-01-20&lt;/_date&gt;&lt;_date_display&gt;2008&lt;/_date_display&gt;&lt;_db_updated&gt;PubMed&lt;/_db_updated&gt;&lt;_doi&gt;10.1186/1471-2164-9-570&lt;/_doi&gt;&lt;_impact_factor&gt;   3.986&lt;/_impact_factor&gt;&lt;_journal&gt;BMC Genomics&lt;/_journal&gt;&lt;_keywords&gt;*Biological Evolution; Comparative Genomic Hybridization; *Disease Outbreaks; *Genome, Bacterial; Oligonucleotide Array Sequence Analysis; Phylogeny; Vibrio parahaemolyticus/*genetics/*pathogenicity; Virulence/genetics&lt;/_keywords&gt;&lt;_language&gt;eng&lt;/_language&gt;&lt;_modified&gt;60757369&lt;/_modified&gt;&lt;_pages&gt;570&lt;/_pages&gt;&lt;_type_work&gt;Journal Article; Research Support, Non-U.S. Gov&amp;apos;t&lt;/_type_work&gt;&lt;_url&gt;http://www.ncbi.nlm.nih.gov/entrez/query.fcgi?cmd=Retrieve&amp;amp;db=pubmed&amp;amp;dopt=Abstract&amp;amp;list_uids=19038058&amp;amp;query_hl=1&lt;/_url&gt;&lt;_volume&gt;9&lt;/_volume&gt;&lt;/Details&gt;&lt;Extra&gt;&lt;DBUID&gt;{92633294-0793-4A9B-90F6-F13199DD7ABA}&lt;/DBUID&gt;&lt;/Extra&gt;&lt;/Item&gt;&lt;/References&gt;&lt;/Group&gt;&lt;/Citation&gt;&#10;"/>
    <w:docVar w:name="NE.Ref{56138CB6-1DCD-4A7E-8B94-B2F0237074CB}" w:val=" ADDIN NE.Ref.{56138CB6-1DCD-4A7E-8B94-B2F0237074CB}&lt;Citation&gt;&lt;Group&gt;&lt;References&gt;&lt;Item&gt;&lt;ID&gt;2146&lt;/ID&gt;&lt;UID&gt;{13727329-D34E-4D64-9B95-EF862F5890A3}&lt;/UID&gt;&lt;Title&gt;Genome plasticity of Vibrio parahaemolyticus: microevolution of the &amp;apos;pandemic group&amp;apos;&lt;/Title&gt;&lt;Template&gt;Journal Article&lt;/Template&gt;&lt;Star&gt;1&lt;/Star&gt;&lt;Tag&gt;5&lt;/Tag&gt;&lt;Author&gt;Han, H; Wong, H C; Kan, B; Guo, Z; Zeng, X; Yin, S; Liu, X; Yang, R; Zhou, D&lt;/Author&gt;&lt;Year&gt;2008&lt;/Year&gt;&lt;Details&gt;&lt;_accessed&gt;59359430&lt;/_accessed&gt;&lt;_accession_num&gt;19038058&lt;/_accession_num&gt;&lt;_author_adr&gt;State Key Laboratory of Pathogen and Biosecurity, Beijing Institute of Microbiology and Epidemiology, Beijing 100071, PR China. shanlushanlu@163.com&lt;/_author_adr&gt;&lt;_collection_scope&gt;SCIE;&lt;/_collection_scope&gt;&lt;_created&gt;59230130&lt;/_created&gt;&lt;_date&gt;2008-01-20&lt;/_date&gt;&lt;_date_display&gt;2008&lt;/_date_display&gt;&lt;_db_updated&gt;PubMed&lt;/_db_updated&gt;&lt;_doi&gt;10.1186/1471-2164-9-570&lt;/_doi&gt;&lt;_impact_factor&gt;   3.986&lt;/_impact_factor&gt;&lt;_journal&gt;BMC Genomics&lt;/_journal&gt;&lt;_keywords&gt;*Biological Evolution; Comparative Genomic Hybridization; *Disease Outbreaks; *Genome, Bacterial; Oligonucleotide Array Sequence Analysis; Phylogeny; Vibrio parahaemolyticus/*genetics/*pathogenicity; Virulence/genetics&lt;/_keywords&gt;&lt;_language&gt;eng&lt;/_language&gt;&lt;_modified&gt;60757369&lt;/_modified&gt;&lt;_pages&gt;570&lt;/_pages&gt;&lt;_type_work&gt;Journal Article; Research Support, Non-U.S. Gov&amp;apos;t&lt;/_type_work&gt;&lt;_url&gt;http://www.ncbi.nlm.nih.gov/entrez/query.fcgi?cmd=Retrieve&amp;amp;db=pubmed&amp;amp;dopt=Abstract&amp;amp;list_uids=19038058&amp;amp;query_hl=1&lt;/_url&gt;&lt;_volume&gt;9&lt;/_volume&gt;&lt;/Details&gt;&lt;Extra&gt;&lt;DBUID&gt;{92633294-0793-4A9B-90F6-F13199DD7ABA}&lt;/DBUID&gt;&lt;/Extra&gt;&lt;/Item&gt;&lt;/References&gt;&lt;/Group&gt;&lt;/Citation&gt;&#10;"/>
    <w:docVar w:name="NE.Ref{5D94C039-C838-4085-91DA-3831E326EFDF}" w:val=" ADDIN NE.Ref.{5D94C039-C838-4085-91DA-3831E326EFDF}&lt;Citation&gt;&lt;Group&gt;&lt;References&gt;&lt;Item&gt;&lt;ID&gt;2240&lt;/ID&gt;&lt;UID&gt;{E198D224-7F10-42BC-AD45-31AC3EF31FFC}&lt;/UID&gt;&lt;Title&gt;Serodiversity, pandemic O3:K6 clone, molecular typing, and antibiotic susceptibility of foodborne and clinical Vibrio parahaemolyticus isolates in Jiangsu, China&lt;/Title&gt;&lt;Template&gt;Journal Article&lt;/Template&gt;&lt;Star&gt;0&lt;/Star&gt;&lt;Tag&gt;5&lt;/Tag&gt;&lt;Author&gt;Chao, G; Jiao, X; Zhou, X; Yang, Z; Huang, J; Pan, Z; Zhou, L; Qian, X&lt;/Author&gt;&lt;Year&gt;2009&lt;/Year&gt;&lt;Details&gt;&lt;_accessed&gt;60680121&lt;/_accessed&gt;&lt;_accession_num&gt;19630509&lt;/_accession_num&gt;&lt;_author_adr&gt;Yangzhou University, Yangzhou 225009, China.&lt;/_author_adr&gt;&lt;_collection_scope&gt;SCIE;&lt;/_collection_scope&gt;&lt;_created&gt;59282935&lt;/_created&gt;&lt;_date&gt;2009-10-01&lt;/_date&gt;&lt;_date_display&gt;2009 Oct&lt;/_date_display&gt;&lt;_doi&gt;10.1089/fpd.2009.0295&lt;/_doi&gt;&lt;_impact_factor&gt;   1.905&lt;/_impact_factor&gt;&lt;_issue&gt;8&lt;/_issue&gt;&lt;_journal&gt;Foodborne Pathog Dis&lt;/_journal&gt;&lt;_keywords&gt;China/epidemiology; Clone Cells/classification; *Drug Resistance, Bacterial/genetics; Food Microbiology; Foodborne Diseases/epidemiology/*microbiology; Genetic Variation; Genotype; Humans; Microbial Sensitivity Tests; Phylogeny; Polymerase Chain Reaction; Serotyping; Vibrio Infections/epidemiology/*microbiology; *Vibrio parahaemolyticus/classification/genetics/isolation &amp;amp;&#10;      purification/pathogenicity; Virulence Factors/genetics&lt;/_keywords&gt;&lt;_language&gt;eng&lt;/_language&gt;&lt;_modified&gt;60768576&lt;/_modified&gt;&lt;_pages&gt;1021-8&lt;/_pages&gt;&lt;_type_work&gt;Journal Article; Research Support, Non-U.S. Gov&amp;apos;t&lt;/_type_work&gt;&lt;_url&gt;http://www.ncbi.nlm.nih.gov/entrez/query.fcgi?cmd=Retrieve&amp;amp;db=pubmed&amp;amp;dopt=Abstract&amp;amp;list_uids=19630509&amp;amp;query_hl=1&lt;/_url&gt;&lt;_volume&gt;6&lt;/_volume&gt;&lt;/Details&gt;&lt;Extra&gt;&lt;DBUID&gt;{92633294-0793-4A9B-90F6-F13199DD7ABA}&lt;/DBUID&gt;&lt;/Extra&gt;&lt;/Item&gt;&lt;/References&gt;&lt;/Group&gt;&lt;/Citation&gt;&#10;"/>
    <w:docVar w:name="NE.Ref{604E29C7-DBA7-4D63-B2C8-5162786801E8}" w:val=" ADDIN NE.Ref.{604E29C7-DBA7-4D63-B2C8-5162786801E8}&lt;Citation&gt;&lt;Group&gt;&lt;References&gt;&lt;Item&gt;&lt;ID&gt;1481&lt;/ID&gt;&lt;UID&gt;{1412E185-70FA-4E39-BD86-3EC0C07F52E1}&lt;/UID&gt;&lt;Title&gt;Molecular typing of Vibrio parahaemolyticus isolates from the middle-east coastline of China&lt;/Title&gt;&lt;Template&gt;Journal Article&lt;/Template&gt;&lt;Star&gt;1&lt;/Star&gt;&lt;Tag&gt;5&lt;/Tag&gt;&lt;Author&gt;Chen, W; Xie, Y; Xu, J; Wang, Q; Gu, M; Yang, J; Zhou, M; Wang, D; Shi, C; Shi, X&lt;/Author&gt;&lt;Year&gt;2012&lt;/Year&gt;&lt;Details&gt;&lt;_accessed&gt;60744415&lt;/_accessed&gt;&lt;_accession_num&gt;22225982&lt;/_accession_num&gt;&lt;_author_adr&gt;MOST-USDA Joint Research Center for Food Safety &amp;amp; Bor Luh Food Safety Center, School of Agriculture &amp;amp; Biology, Shanghai Jiao Tong University, 800 Dongchuan Rd., Shanghai 200240, China.&lt;/_author_adr&gt;&lt;_collection_scope&gt;SCI;SCIE;&lt;/_collection_scope&gt;&lt;_created&gt;59180847&lt;/_created&gt;&lt;_date&gt;2012-02-15&lt;/_date&gt;&lt;_date_display&gt;2012 Feb 15&lt;/_date_display&gt;&lt;_db_updated&gt;PubMed&lt;/_db_updated&gt;&lt;_doi&gt;10.1016/j.ijfoodmicro.2011.12.001&lt;/_doi&gt;&lt;_impact_factor&gt;   3.082&lt;/_impact_factor&gt;&lt;_issue&gt;3&lt;/_issue&gt;&lt;_journal&gt;Int J Food Microbiol&lt;/_journal&gt;&lt;_keywords&gt;Bacterial Typing Techniques/methods; China; DNA Gyrase/genetics; DNA Primers/genetics; DNA, Bacterial/analysis; DNA, Intergenic; Electrophoresis, Gel, Pulsed-Field/methods; *Environmental Monitoring; Molecular Typing; Polymerase Chain Reaction/methods; Ribotyping; Seafood/*microbiology; Seawater/microbiology; Sequence Analysis, DNA; Vibrio parahaemolyticus/*classification/*genetics/isolation &amp;amp; purification; Water Microbiology&lt;/_keywords&gt;&lt;_language&gt;eng&lt;/_language&gt;&lt;_modified&gt;60825653&lt;/_modified&gt;&lt;_ori_publication&gt;Copyright (c) 2011 Elsevier B.V. All rights reserved.&lt;/_ori_publication&gt;&lt;_pages&gt;402-12&lt;/_pages&gt;&lt;_type_work&gt;Journal Article; Research Support, Non-U.S. Gov&amp;apos;t&lt;/_type_work&gt;&lt;_url&gt;http://www.ncbi.nlm.nih.gov/entrez/query.fcgi?cmd=Retrieve&amp;amp;db=pubmed&amp;amp;dopt=Abstract&amp;amp;list_uids=22225982&amp;amp;query_hl=1&lt;/_url&gt;&lt;_volume&gt;153&lt;/_volume&gt;&lt;/Details&gt;&lt;Extra&gt;&lt;DBUID&gt;{92633294-0793-4A9B-90F6-F13199DD7ABA}&lt;/DBUID&gt;&lt;/Extra&gt;&lt;/Item&gt;&lt;/References&gt;&lt;/Group&gt;&lt;/Citation&gt;&#10;"/>
    <w:docVar w:name="NE.Ref{62DA37C1-E6FA-4AC8-81ED-1B41D83CD0A1}" w:val=" ADDIN NE.Ref.{62DA37C1-E6FA-4AC8-81ED-1B41D83CD0A1}&lt;Citation&gt;&lt;Group&gt;&lt;References&gt;&lt;Item&gt;&lt;ID&gt;2857&lt;/ID&gt;&lt;UID&gt;{74B5F36E-1AE8-4865-B4DB-352C251AE53C}&lt;/UID&gt;&lt;Title&gt;Genetic characterization of Vibrio parahaemolyticus O3: K6 serovariant isolated  in Shenzhen&lt;/Title&gt;&lt;Template&gt;Journal Article&lt;/Template&gt;&lt;Star&gt;1&lt;/Star&gt;&lt;Tag&gt;0&lt;/Tag&gt;&lt;Author&gt;Ju, C; Yu, M; Huang, R; Luo, J; Duan, Y&lt;/Author&gt;&lt;Year&gt;2015&lt;/Year&gt;&lt;Details&gt;&lt;_accessed&gt;60835129&lt;/_accessed&gt;&lt;_accession_num&gt;25876490&lt;/_accession_num&gt;&lt;_author_adr&gt;Center for Disease Control and Prevention, Nanshan, Shenzhen, 518000 Guangdong, China.; Email: szduanyx@163.com.&lt;/_author_adr&gt;&lt;_created&gt;60678651&lt;/_created&gt;&lt;_date&gt;60484320&lt;/_date&gt;&lt;_date_display&gt;2015 Jan&lt;/_date_display&gt;&lt;_db_updated&gt;PubMed&lt;/_db_updated&gt;&lt;_isbn&gt;0253-9624 (Print); 0253-9624 (Linking)&lt;/_isbn&gt;&lt;_issue&gt;1&lt;/_issue&gt;&lt;_journal&gt;Zhonghua Yu Fang Yi Xue Za Zhi&lt;/_journal&gt;&lt;_language&gt;chi&lt;/_language&gt;&lt;_modified&gt;60835130&lt;/_modified&gt;&lt;_pages&gt;21-5&lt;/_pages&gt;&lt;_tertiary_title&gt;Zhonghua yu fang yi xue za zhi [Chinese journal of preventive medicine]&lt;/_tertiary_title&gt;&lt;_type_work&gt;English Abstract; Journal Article&lt;/_type_work&gt;&lt;_url&gt;http://www.ncbi.nlm.nih.gov/entrez/query.fcgi?cmd=Retrieve&amp;amp;db=pubmed&amp;amp;dopt=Abstract&amp;amp;list_uids=25876490&amp;amp;query_hl=1&lt;/_url&gt;&lt;_volume&gt;49&lt;/_volume&gt;&lt;/Details&gt;&lt;Extra&gt;&lt;DBUID&gt;{92633294-0793-4A9B-90F6-F13199DD7ABA}&lt;/DBUID&gt;&lt;/Extra&gt;&lt;/Item&gt;&lt;/References&gt;&lt;/Group&gt;&lt;/Citation&gt;&#10;"/>
    <w:docVar w:name="NE.Ref{63B8506F-25CC-4AAA-8EF9-AB54FEB6159F}" w:val=" ADDIN NE.Ref.{63B8506F-25CC-4AAA-8EF9-AB54FEB6159F}&lt;Citation&gt;&lt;Group&gt;&lt;References&gt;&lt;Item&gt;&lt;ID&gt;2240&lt;/ID&gt;&lt;UID&gt;{E198D224-7F10-42BC-AD45-31AC3EF31FFC}&lt;/UID&gt;&lt;Title&gt;Serodiversity, pandemic O3:K6 clone, molecular typing, and antibiotic susceptibility of foodborne and clinical Vibrio parahaemolyticus isolates in Jiangsu, China&lt;/Title&gt;&lt;Template&gt;Journal Article&lt;/Template&gt;&lt;Star&gt;0&lt;/Star&gt;&lt;Tag&gt;5&lt;/Tag&gt;&lt;Author&gt;Chao, G; Jiao, X; Zhou, X; Yang, Z; Huang, J; Pan, Z; Zhou, L; Qian, X&lt;/Author&gt;&lt;Year&gt;2009&lt;/Year&gt;&lt;Details&gt;&lt;_accessed&gt;60680121&lt;/_accessed&gt;&lt;_accession_num&gt;19630509&lt;/_accession_num&gt;&lt;_author_adr&gt;Yangzhou University, Yangzhou 225009, China.&lt;/_author_adr&gt;&lt;_collection_scope&gt;SCIE;&lt;/_collection_scope&gt;&lt;_created&gt;59282935&lt;/_created&gt;&lt;_date&gt;2009-10-01&lt;/_date&gt;&lt;_date_display&gt;2009 Oct&lt;/_date_display&gt;&lt;_doi&gt;10.1089/fpd.2009.0295&lt;/_doi&gt;&lt;_impact_factor&gt;   1.905&lt;/_impact_factor&gt;&lt;_issue&gt;8&lt;/_issue&gt;&lt;_journal&gt;Foodborne Pathog Dis&lt;/_journal&gt;&lt;_keywords&gt;China/epidemiology; Clone Cells/classification; *Drug Resistance, Bacterial/genetics; Food Microbiology; Foodborne Diseases/epidemiology/*microbiology; Genetic Variation; Genotype; Humans; Microbial Sensitivity Tests; Phylogeny; Polymerase Chain Reaction; Serotyping; Vibrio Infections/epidemiology/*microbiology; *Vibrio parahaemolyticus/classification/genetics/isolation &amp;amp;&#10;      purification/pathogenicity; Virulence Factors/genetics&lt;/_keywords&gt;&lt;_language&gt;eng&lt;/_language&gt;&lt;_modified&gt;60768576&lt;/_modified&gt;&lt;_pages&gt;1021-8&lt;/_pages&gt;&lt;_type_work&gt;Journal Article; Research Support, Non-U.S. Gov&amp;apos;t&lt;/_type_work&gt;&lt;_url&gt;http://www.ncbi.nlm.nih.gov/entrez/query.fcgi?cmd=Retrieve&amp;amp;db=pubmed&amp;amp;dopt=Abstract&amp;amp;list_uids=19630509&amp;amp;query_hl=1&lt;/_url&gt;&lt;_volume&gt;6&lt;/_volume&gt;&lt;/Details&gt;&lt;Extra&gt;&lt;DBUID&gt;{92633294-0793-4A9B-90F6-F13199DD7ABA}&lt;/DBUID&gt;&lt;/Extra&gt;&lt;/Item&gt;&lt;/References&gt;&lt;/Group&gt;&lt;/Citation&gt;&#10;"/>
    <w:docVar w:name="NE.Ref{6831135E-C803-4638-B989-859B1809879D}" w:val=" ADDIN NE.Ref.{6831135E-C803-4638-B989-859B1809879D}&lt;Citation&gt;&lt;Group&gt;&lt;References&gt;&lt;Item&gt;&lt;ID&gt;2146&lt;/ID&gt;&lt;UID&gt;{13727329-D34E-4D64-9B95-EF862F5890A3}&lt;/UID&gt;&lt;Title&gt;Genome plasticity of Vibrio parahaemolyticus: microevolution of the &amp;apos;pandemic group&amp;apos;&lt;/Title&gt;&lt;Template&gt;Journal Article&lt;/Template&gt;&lt;Star&gt;1&lt;/Star&gt;&lt;Tag&gt;5&lt;/Tag&gt;&lt;Author&gt;Han, H; Wong, H C; Kan, B; Guo, Z; Zeng, X; Yin, S; Liu, X; Yang, R; Zhou, D&lt;/Author&gt;&lt;Year&gt;2008&lt;/Year&gt;&lt;Details&gt;&lt;_accessed&gt;59359430&lt;/_accessed&gt;&lt;_accession_num&gt;19038058&lt;/_accession_num&gt;&lt;_author_adr&gt;State Key Laboratory of Pathogen and Biosecurity, Beijing Institute of Microbiology and Epidemiology, Beijing 100071, PR China. shanlushanlu@163.com&lt;/_author_adr&gt;&lt;_collection_scope&gt;SCIE;&lt;/_collection_scope&gt;&lt;_created&gt;59230130&lt;/_created&gt;&lt;_date&gt;2008-01-20&lt;/_date&gt;&lt;_date_display&gt;2008&lt;/_date_display&gt;&lt;_db_updated&gt;PubMed&lt;/_db_updated&gt;&lt;_doi&gt;10.1186/1471-2164-9-570&lt;/_doi&gt;&lt;_impact_factor&gt;   3.986&lt;/_impact_factor&gt;&lt;_journal&gt;BMC Genomics&lt;/_journal&gt;&lt;_keywords&gt;*Biological Evolution; Comparative Genomic Hybridization; *Disease Outbreaks; *Genome, Bacterial; Oligonucleotide Array Sequence Analysis; Phylogeny; Vibrio parahaemolyticus/*genetics/*pathogenicity; Virulence/genetics&lt;/_keywords&gt;&lt;_language&gt;eng&lt;/_language&gt;&lt;_modified&gt;60757369&lt;/_modified&gt;&lt;_pages&gt;570&lt;/_pages&gt;&lt;_type_work&gt;Journal Article; Research Support, Non-U.S. Gov&amp;apos;t&lt;/_type_work&gt;&lt;_url&gt;http://www.ncbi.nlm.nih.gov/entrez/query.fcgi?cmd=Retrieve&amp;amp;db=pubmed&amp;amp;dopt=Abstract&amp;amp;list_uids=19038058&amp;amp;query_hl=1&lt;/_url&gt;&lt;_volume&gt;9&lt;/_volume&gt;&lt;/Details&gt;&lt;Extra&gt;&lt;DBUID&gt;{92633294-0793-4A9B-90F6-F13199DD7ABA}&lt;/DBUID&gt;&lt;/Extra&gt;&lt;/Item&gt;&lt;/References&gt;&lt;/Group&gt;&lt;/Citation&gt;&#10;"/>
    <w:docVar w:name="NE.Ref{68DDEEEA-70D4-4BC1-B9B8-3837E1CD87DA}" w:val=" ADDIN NE.Ref.{68DDEEEA-70D4-4BC1-B9B8-3837E1CD87DA}&lt;Citation&gt;&lt;Group&gt;&lt;References&gt;&lt;Item&gt;&lt;ID&gt;2146&lt;/ID&gt;&lt;UID&gt;{13727329-D34E-4D64-9B95-EF862F5890A3}&lt;/UID&gt;&lt;Title&gt;Genome plasticity of Vibrio parahaemolyticus: microevolution of the &amp;apos;pandemic group&amp;apos;&lt;/Title&gt;&lt;Template&gt;Journal Article&lt;/Template&gt;&lt;Star&gt;1&lt;/Star&gt;&lt;Tag&gt;5&lt;/Tag&gt;&lt;Author&gt;Han, H; Wong, H C; Kan, B; Guo, Z; Zeng, X; Yin, S; Liu, X; Yang, R; Zhou, D&lt;/Author&gt;&lt;Year&gt;2008&lt;/Year&gt;&lt;Details&gt;&lt;_accessed&gt;59359430&lt;/_accessed&gt;&lt;_accession_num&gt;19038058&lt;/_accession_num&gt;&lt;_author_adr&gt;State Key Laboratory of Pathogen and Biosecurity, Beijing Institute of Microbiology and Epidemiology, Beijing 100071, PR China. shanlushanlu@163.com&lt;/_author_adr&gt;&lt;_collection_scope&gt;SCIE;&lt;/_collection_scope&gt;&lt;_created&gt;59230130&lt;/_created&gt;&lt;_date&gt;2008-01-20&lt;/_date&gt;&lt;_date_display&gt;2008&lt;/_date_display&gt;&lt;_db_updated&gt;PubMed&lt;/_db_updated&gt;&lt;_doi&gt;10.1186/1471-2164-9-570&lt;/_doi&gt;&lt;_impact_factor&gt;   3.986&lt;/_impact_factor&gt;&lt;_journal&gt;BMC Genomics&lt;/_journal&gt;&lt;_keywords&gt;*Biological Evolution; Comparative Genomic Hybridization; *Disease Outbreaks; *Genome, Bacterial; Oligonucleotide Array Sequence Analysis; Phylogeny; Vibrio parahaemolyticus/*genetics/*pathogenicity; Virulence/genetics&lt;/_keywords&gt;&lt;_language&gt;eng&lt;/_language&gt;&lt;_modified&gt;60757369&lt;/_modified&gt;&lt;_pages&gt;570&lt;/_pages&gt;&lt;_type_work&gt;Journal Article; Research Support, Non-U.S. Gov&amp;apos;t&lt;/_type_work&gt;&lt;_url&gt;http://www.ncbi.nlm.nih.gov/entrez/query.fcgi?cmd=Retrieve&amp;amp;db=pubmed&amp;amp;dopt=Abstract&amp;amp;list_uids=19038058&amp;amp;query_hl=1&lt;/_url&gt;&lt;_volume&gt;9&lt;/_volume&gt;&lt;/Details&gt;&lt;Extra&gt;&lt;DBUID&gt;{92633294-0793-4A9B-90F6-F13199DD7ABA}&lt;/DBUID&gt;&lt;/Extra&gt;&lt;/Item&gt;&lt;/References&gt;&lt;/Group&gt;&lt;/Citation&gt;&#10;"/>
    <w:docVar w:name="NE.Ref{69464970-B088-4752-8A5D-AA284ED48D91}" w:val=" ADDIN NE.Ref.{69464970-B088-4752-8A5D-AA284ED48D91}&lt;Citation&gt;&lt;Group&gt;&lt;References&gt;&lt;Item&gt;&lt;ID&gt;2240&lt;/ID&gt;&lt;UID&gt;{E198D224-7F10-42BC-AD45-31AC3EF31FFC}&lt;/UID&gt;&lt;Title&gt;Serodiversity, pandemic O3:K6 clone, molecular typing, and antibiotic susceptibility of foodborne and clinical Vibrio parahaemolyticus isolates in Jiangsu, China&lt;/Title&gt;&lt;Template&gt;Journal Article&lt;/Template&gt;&lt;Star&gt;0&lt;/Star&gt;&lt;Tag&gt;5&lt;/Tag&gt;&lt;Author&gt;Chao, G; Jiao, X; Zhou, X; Yang, Z; Huang, J; Pan, Z; Zhou, L; Qian, X&lt;/Author&gt;&lt;Year&gt;2009&lt;/Year&gt;&lt;Details&gt;&lt;_accessed&gt;60680121&lt;/_accessed&gt;&lt;_accession_num&gt;19630509&lt;/_accession_num&gt;&lt;_author_adr&gt;Yangzhou University, Yangzhou 225009, China.&lt;/_author_adr&gt;&lt;_collection_scope&gt;SCIE;&lt;/_collection_scope&gt;&lt;_created&gt;59282935&lt;/_created&gt;&lt;_date&gt;2009-10-01&lt;/_date&gt;&lt;_date_display&gt;2009 Oct&lt;/_date_display&gt;&lt;_doi&gt;10.1089/fpd.2009.0295&lt;/_doi&gt;&lt;_impact_factor&gt;   1.905&lt;/_impact_factor&gt;&lt;_issue&gt;8&lt;/_issue&gt;&lt;_journal&gt;Foodborne Pathog Dis&lt;/_journal&gt;&lt;_keywords&gt;China/epidemiology; Clone Cells/classification; *Drug Resistance, Bacterial/genetics; Food Microbiology; Foodborne Diseases/epidemiology/*microbiology; Genetic Variation; Genotype; Humans; Microbial Sensitivity Tests; Phylogeny; Polymerase Chain Reaction; Serotyping; Vibrio Infections/epidemiology/*microbiology; *Vibrio parahaemolyticus/classification/genetics/isolation &amp;amp;&#10;      purification/pathogenicity; Virulence Factors/genetics&lt;/_keywords&gt;&lt;_language&gt;eng&lt;/_language&gt;&lt;_modified&gt;60768576&lt;/_modified&gt;&lt;_pages&gt;1021-8&lt;/_pages&gt;&lt;_type_work&gt;Journal Article; Research Support, Non-U.S. Gov&amp;apos;t&lt;/_type_work&gt;&lt;_url&gt;http://www.ncbi.nlm.nih.gov/entrez/query.fcgi?cmd=Retrieve&amp;amp;db=pubmed&amp;amp;dopt=Abstract&amp;amp;list_uids=19630509&amp;amp;query_hl=1&lt;/_url&gt;&lt;_volume&gt;6&lt;/_volume&gt;&lt;/Details&gt;&lt;Extra&gt;&lt;DBUID&gt;{92633294-0793-4A9B-90F6-F13199DD7ABA}&lt;/DBUID&gt;&lt;/Extra&gt;&lt;/Item&gt;&lt;/References&gt;&lt;/Group&gt;&lt;/Citation&gt;&#10;"/>
    <w:docVar w:name="NE.Ref{6D264D73-6D8A-4EDC-8A23-A73D71CF6092}" w:val=" ADDIN NE.Ref.{6D264D73-6D8A-4EDC-8A23-A73D71CF6092}&lt;Citation&gt;&lt;Group&gt;&lt;References&gt;&lt;Item&gt;&lt;ID&gt;1620&lt;/ID&gt;&lt;UID&gt;{C2E8C662-7699-46C1-9810-22E4378D772A}&lt;/UID&gt;&lt;Title&gt;Prevalence and serodiversity of the pandemic clone among the clinical strains of  Vibrio parahaemolyticus isolated in southern Thailand&lt;/Title&gt;&lt;Template&gt;Journal Article&lt;/Template&gt;&lt;Star&gt;0&lt;/Star&gt;&lt;Tag&gt;0&lt;/Tag&gt;&lt;Author&gt;Laohaprertthisan, V; Chowdhury, A; Kongmuang, U; Kalnauwakul, S; Ishibashi, M; Matsumoto, C; Nishibuchi, M&lt;/Author&gt;&lt;Year&gt;2003&lt;/Year&gt;&lt;Details&gt;&lt;_accessed&gt;60835157&lt;/_accessed&gt;&lt;_accession_num&gt;12825723&lt;/_accession_num&gt;&lt;_author_adr&gt;Department of Pathology, Faculty of Medicine, Prince of Songkla University, Hat-Yai, Songkla 90112, Thailand.&lt;/_author_adr&gt;&lt;_collection_scope&gt;SCI;SCIE;&lt;/_collection_scope&gt;&lt;_created&gt;59187914&lt;/_created&gt;&lt;_date&gt;54390240&lt;/_date&gt;&lt;_date_display&gt;2003 Jun&lt;/_date_display&gt;&lt;_impact_factor&gt;   2.535&lt;/_impact_factor&gt;&lt;_issue&gt;3&lt;/_issue&gt;&lt;_journal&gt;Epidemiol Infect&lt;/_journal&gt;&lt;_keywords&gt;Bacterial Typing Techniques/methods; Bacteriophage Typing; Diarrhea/epidemiology/*microbiology; Disease Outbreaks/*prevention &amp;amp; control; Humans; Polymerase Chain Reaction; Prevalence; Seasons; Seroepidemiologic Studies; Thailand/epidemiology; Travel; Vibrio Infections/epidemiology/*microbiology; Vibrio parahaemolyticus/*classification&lt;/_keywords&gt;&lt;_language&gt;eng&lt;/_language&gt;&lt;_modified&gt;60835157&lt;/_modified&gt;&lt;_pages&gt;395-406&lt;/_pages&gt;&lt;_type_work&gt;Journal Article; Multicenter Study; Research Support, Non-U.S. Gov&amp;apos;t; Research Support, U.S. Gov&amp;apos;t, Non-P.H.S.&lt;/_type_work&gt;&lt;_url&gt;http://www.ncbi.nlm.nih.gov/entrez/query.fcgi?cmd=Retrieve&amp;amp;db=pubmed&amp;amp;dopt=Abstract&amp;amp;list_uids=12825723&amp;amp;query_hl=1&lt;/_url&gt;&lt;_volume&gt;130&lt;/_volume&gt;&lt;_tertiary_title&gt;Epidemiology and infection&lt;/_tertiary_title&gt;&lt;_isbn&gt;0950-2688 (Print); 0950-2688 (Linking)&lt;/_isbn&gt;&lt;_db_updated&gt;PubMed&lt;/_db_updated&gt;&lt;/Details&gt;&lt;Extra&gt;&lt;DBUID&gt;{92633294-0793-4A9B-90F6-F13199DD7ABA}&lt;/DBUID&gt;&lt;/Extra&gt;&lt;/Item&gt;&lt;/References&gt;&lt;/Group&gt;&lt;/Citation&gt;&#10;"/>
    <w:docVar w:name="NE.Ref{7963B667-730D-4A97-8CED-C1B1EC19EAF6}" w:val=" ADDIN NE.Ref.{7963B667-730D-4A97-8CED-C1B1EC19EAF6}&lt;Citation&gt;&lt;Group&gt;&lt;References&gt;&lt;Item&gt;&lt;ID&gt;2240&lt;/ID&gt;&lt;UID&gt;{E198D224-7F10-42BC-AD45-31AC3EF31FFC}&lt;/UID&gt;&lt;Title&gt;Serodiversity, pandemic O3:K6 clone, molecular typing, and antibiotic susceptibility of foodborne and clinical Vibrio parahaemolyticus isolates in Jiangsu, China&lt;/Title&gt;&lt;Template&gt;Journal Article&lt;/Template&gt;&lt;Star&gt;0&lt;/Star&gt;&lt;Tag&gt;5&lt;/Tag&gt;&lt;Author&gt;Chao, G; Jiao, X; Zhou, X; Yang, Z; Huang, J; Pan, Z; Zhou, L; Qian, X&lt;/Author&gt;&lt;Year&gt;2009&lt;/Year&gt;&lt;Details&gt;&lt;_accessed&gt;60680121&lt;/_accessed&gt;&lt;_accession_num&gt;19630509&lt;/_accession_num&gt;&lt;_author_adr&gt;Yangzhou University, Yangzhou 225009, China.&lt;/_author_adr&gt;&lt;_collection_scope&gt;SCIE;&lt;/_collection_scope&gt;&lt;_created&gt;59282935&lt;/_created&gt;&lt;_date&gt;2009-10-01&lt;/_date&gt;&lt;_date_display&gt;2009 Oct&lt;/_date_display&gt;&lt;_doi&gt;10.1089/fpd.2009.0295&lt;/_doi&gt;&lt;_impact_factor&gt;   1.905&lt;/_impact_factor&gt;&lt;_issue&gt;8&lt;/_issue&gt;&lt;_journal&gt;Foodborne Pathog Dis&lt;/_journal&gt;&lt;_keywords&gt;China/epidemiology; Clone Cells/classification; *Drug Resistance, Bacterial/genetics; Food Microbiology; Foodborne Diseases/epidemiology/*microbiology; Genetic Variation; Genotype; Humans; Microbial Sensitivity Tests; Phylogeny; Polymerase Chain Reaction; Serotyping; Vibrio Infections/epidemiology/*microbiology; *Vibrio parahaemolyticus/classification/genetics/isolation &amp;amp;&#10;      purification/pathogenicity; Virulence Factors/genetics&lt;/_keywords&gt;&lt;_language&gt;eng&lt;/_language&gt;&lt;_modified&gt;60768576&lt;/_modified&gt;&lt;_pages&gt;1021-8&lt;/_pages&gt;&lt;_type_work&gt;Journal Article; Research Support, Non-U.S. Gov&amp;apos;t&lt;/_type_work&gt;&lt;_url&gt;http://www.ncbi.nlm.nih.gov/entrez/query.fcgi?cmd=Retrieve&amp;amp;db=pubmed&amp;amp;dopt=Abstract&amp;amp;list_uids=19630509&amp;amp;query_hl=1&lt;/_url&gt;&lt;_volume&gt;6&lt;/_volume&gt;&lt;/Details&gt;&lt;Extra&gt;&lt;DBUID&gt;{92633294-0793-4A9B-90F6-F13199DD7ABA}&lt;/DBUID&gt;&lt;/Extra&gt;&lt;/Item&gt;&lt;/References&gt;&lt;/Group&gt;&lt;/Citation&gt;&#10;"/>
    <w:docVar w:name="NE.Ref{7AD55EB8-FBCD-4D46-86F2-03B9FE6A17EA}" w:val=" ADDIN NE.Ref.{7AD55EB8-FBCD-4D46-86F2-03B9FE6A17EA}&lt;Citation&gt;&lt;Group&gt;&lt;References&gt;&lt;Item&gt;&lt;ID&gt;1625&lt;/ID&gt;&lt;UID&gt;{ECFC7D9E-68EA-47C2-A99F-887E37AC129A}&lt;/UID&gt;&lt;Title&gt;Global dissemination of Vibrio parahaemolyticus serotype O3:K6 and its serovariants.&lt;/Title&gt;&lt;Template&gt;Journal Article&lt;/Template&gt;&lt;Star&gt;0&lt;/Star&gt;&lt;Tag&gt;5&lt;/Tag&gt;&lt;Author&gt;Nair, G B; Ramamurthy, T; Bhattacharya, S K; Dutta, B; Takeda, Y; Sack, D A&lt;/Author&gt;&lt;Year&gt;2007&lt;/Year&gt;&lt;Details&gt;&lt;_accessed&gt;60815060&lt;/_accessed&gt;&lt;_accession_num&gt;17223622&lt;/_accession_num&gt;&lt;_author_adr&gt;Enteric Microbiology Unit, Laboratory Sciences Division, ICDDR,B: Center for Health and Population Research, Mohakhali, Dhaka 1212, Bangladesh. gbnair@icddrb.org&lt;/_author_adr&gt;&lt;_collection_scope&gt;SCI;SCIE;&lt;/_collection_scope&gt;&lt;_created&gt;59187914&lt;/_created&gt;&lt;_date&gt;2007-01-01&lt;/_date&gt;&lt;_date_display&gt;2007 Jan&lt;/_date_display&gt;&lt;_doi&gt;10.1128/CMR.00025-06&lt;/_doi&gt;&lt;_impact_factor&gt;  17.406&lt;/_impact_factor&gt;&lt;_issue&gt;1&lt;/_issue&gt;&lt;_journal&gt;Clin Microbiol Rev&lt;/_journal&gt;&lt;_keywords&gt;Ecology; *Environmental Microbiology; Humans; Serotyping; Vibrio Infections/*epidemiology; Vibrio parahaemolyticus/*classification/genetics/isolation &amp;amp;&#10;      purification/*pathogenicity; *World Health&lt;/_keywords&gt;&lt;_language&gt;eng&lt;/_language&gt;&lt;_modified&gt;60763356&lt;/_modified&gt;&lt;_pages&gt;39-48&lt;/_pages&gt;&lt;_type_work&gt;Journal Article; Research Support, Non-U.S. Gov&amp;apos;t; Review&lt;/_type_work&gt;&lt;_url&gt;http://www.ncbi.nlm.nih.gov/entrez/query.fcgi?cmd=Retrieve&amp;amp;db=pubmed&amp;amp;dopt=Abstract&amp;amp;list_uids=17223622&amp;amp;query_hl=1&lt;/_url&gt;&lt;_volume&gt;20&lt;/_volume&gt;&lt;/Details&gt;&lt;Extra&gt;&lt;DBUID&gt;{92633294-0793-4A9B-90F6-F13199DD7ABA}&lt;/DBUID&gt;&lt;/Extra&gt;&lt;/Item&gt;&lt;/References&gt;&lt;/Group&gt;&lt;/Citation&gt;&#10;"/>
    <w:docVar w:name="NE.Ref{7B72BBE7-13C7-4513-AD28-4188B98B5058}" w:val=" ADDIN NE.Ref.{7B72BBE7-13C7-4513-AD28-4188B98B5058}&lt;Citation&gt;&lt;Group&gt;&lt;References&gt;&lt;Item&gt;&lt;ID&gt;2824&lt;/ID&gt;&lt;UID&gt;{44C48557-BAAA-46E9-8728-8BDFD93403D9}&lt;/UID&gt;&lt;Title&gt;Molecular epidemiology and genetic variation of pathogenic Vibrio parahaemolyticus in Peru&lt;/Title&gt;&lt;Template&gt;Journal Article&lt;/Template&gt;&lt;Star&gt;0&lt;/Star&gt;&lt;Tag&gt;5&lt;/Tag&gt;&lt;Author&gt;Gavilan, R G; Zamudio, M L; Martinez-Urtaza, J&lt;/Author&gt;&lt;Year&gt;2013&lt;/Year&gt;&lt;Details&gt;&lt;_accessed&gt;60738947&lt;/_accessed&gt;&lt;_accession_num&gt;23696906&lt;/_accession_num&gt;&lt;_author_adr&gt;Instituto de Acuicultura, Universidad de Santiago de Compostela, Campus Universitario Sur, Santiago de Compostela, Spain.&lt;/_author_adr&gt;&lt;_created&gt;60593773&lt;/_created&gt;&lt;_date&gt;59460480&lt;/_date&gt;&lt;_date_display&gt;2013&lt;/_date_display&gt;&lt;_db_updated&gt;PubMed&lt;/_db_updated&gt;&lt;_doi&gt;10.1371/journal.pntd.0002210&lt;/_doi&gt;&lt;_impact_factor&gt;   4.446&lt;/_impact_factor&gt;&lt;_isbn&gt;1935-2735 (Electronic); 1935-2727 (Linking)&lt;/_isbn&gt;&lt;_issue&gt;5&lt;/_issue&gt;&lt;_journal&gt;PLoS Negl Trop Dis&lt;/_journal&gt;&lt;_keywords&gt;Cluster Analysis; DNA, Bacterial/chemistry/genetics; Foodborne Diseases/epidemiology/microbiology; *Genetic Variation; Humans; Molecular Epidemiology; Molecular Sequence Data; Multilocus Sequence Typing; Peru/epidemiology; Serotyping; Vibrio Infections/*epidemiology/*microbiology; Vibrio parahaemolyticus/*classification/*genetics/isolation &amp;amp; purification&lt;/_keywords&gt;&lt;_language&gt;eng&lt;/_language&gt;&lt;_modified&gt;60738937&lt;/_modified&gt;&lt;_pages&gt;e2210&lt;/_pages&gt;&lt;_tertiary_title&gt;PLoS neglected tropical diseases&lt;/_tertiary_title&gt;&lt;_type_work&gt;Journal Article; Research Support, Non-U.S. Gov&amp;apos;t&lt;/_type_work&gt;&lt;_url&gt;http://www.ncbi.nlm.nih.gov/entrez/query.fcgi?cmd=Retrieve&amp;amp;db=pubmed&amp;amp;dopt=Abstract&amp;amp;list_uids=23696906&amp;amp;query_hl=1&lt;/_url&gt;&lt;_volume&gt;7&lt;/_volume&gt;&lt;/Details&gt;&lt;Extra&gt;&lt;DBUID&gt;{92633294-0793-4A9B-90F6-F13199DD7ABA}&lt;/DBUID&gt;&lt;/Extra&gt;&lt;/Item&gt;&lt;/References&gt;&lt;/Group&gt;&lt;/Citation&gt;&#10;"/>
    <w:docVar w:name="NE.Ref{7B78CE3A-172D-4454-9ADF-225F6B76E2E8}" w:val=" ADDIN NE.Ref.{7B78CE3A-172D-4454-9ADF-225F6B76E2E8}&lt;Citation&gt;&lt;Group&gt;&lt;References&gt;&lt;Item&gt;&lt;ID&gt;2146&lt;/ID&gt;&lt;UID&gt;{13727329-D34E-4D64-9B95-EF862F5890A3}&lt;/UID&gt;&lt;Title&gt;Genome plasticity of Vibrio parahaemolyticus: microevolution of the &amp;apos;pandemic group&amp;apos;&lt;/Title&gt;&lt;Template&gt;Journal Article&lt;/Template&gt;&lt;Star&gt;1&lt;/Star&gt;&lt;Tag&gt;5&lt;/Tag&gt;&lt;Author&gt;Han, H; Wong, H C; Kan, B; Guo, Z; Zeng, X; Yin, S; Liu, X; Yang, R; Zhou, D&lt;/Author&gt;&lt;Year&gt;2008&lt;/Year&gt;&lt;Details&gt;&lt;_accessed&gt;59359430&lt;/_accessed&gt;&lt;_accession_num&gt;19038058&lt;/_accession_num&gt;&lt;_author_adr&gt;State Key Laboratory of Pathogen and Biosecurity, Beijing Institute of Microbiology and Epidemiology, Beijing 100071, PR China. shanlushanlu@163.com&lt;/_author_adr&gt;&lt;_collection_scope&gt;SCIE;&lt;/_collection_scope&gt;&lt;_created&gt;59230130&lt;/_created&gt;&lt;_date&gt;2008-01-20&lt;/_date&gt;&lt;_date_display&gt;2008&lt;/_date_display&gt;&lt;_db_updated&gt;PubMed&lt;/_db_updated&gt;&lt;_doi&gt;10.1186/1471-2164-9-570&lt;/_doi&gt;&lt;_impact_factor&gt;   3.986&lt;/_impact_factor&gt;&lt;_journal&gt;BMC Genomics&lt;/_journal&gt;&lt;_keywords&gt;*Biological Evolution; Comparative Genomic Hybridization; *Disease Outbreaks; *Genome, Bacterial; Oligonucleotide Array Sequence Analysis; Phylogeny; Vibrio parahaemolyticus/*genetics/*pathogenicity; Virulence/genetics&lt;/_keywords&gt;&lt;_language&gt;eng&lt;/_language&gt;&lt;_modified&gt;60757369&lt;/_modified&gt;&lt;_pages&gt;570&lt;/_pages&gt;&lt;_type_work&gt;Journal Article; Research Support, Non-U.S. Gov&amp;apos;t&lt;/_type_work&gt;&lt;_url&gt;http://www.ncbi.nlm.nih.gov/entrez/query.fcgi?cmd=Retrieve&amp;amp;db=pubmed&amp;amp;dopt=Abstract&amp;amp;list_uids=19038058&amp;amp;query_hl=1&lt;/_url&gt;&lt;_volume&gt;9&lt;/_volume&gt;&lt;/Details&gt;&lt;Extra&gt;&lt;DBUID&gt;{92633294-0793-4A9B-90F6-F13199DD7ABA}&lt;/DBUID&gt;&lt;/Extra&gt;&lt;/Item&gt;&lt;/References&gt;&lt;/Group&gt;&lt;/Citation&gt;&#10;"/>
    <w:docVar w:name="NE.Ref{7EA6F05E-2019-40CA-AC50-CD4449741234}" w:val=" ADDIN NE.Ref.{7EA6F05E-2019-40CA-AC50-CD4449741234}&lt;Citation&gt;&lt;Group&gt;&lt;References&gt;&lt;Item&gt;&lt;ID&gt;2146&lt;/ID&gt;&lt;UID&gt;{13727329-D34E-4D64-9B95-EF862F5890A3}&lt;/UID&gt;&lt;Title&gt;Genome plasticity of Vibrio parahaemolyticus: microevolution of the &amp;apos;pandemic group&amp;apos;&lt;/Title&gt;&lt;Template&gt;Journal Article&lt;/Template&gt;&lt;Star&gt;1&lt;/Star&gt;&lt;Tag&gt;5&lt;/Tag&gt;&lt;Author&gt;Han, H; Wong, H C; Kan, B; Guo, Z; Zeng, X; Yin, S; Liu, X; Yang, R; Zhou, D&lt;/Author&gt;&lt;Year&gt;2008&lt;/Year&gt;&lt;Details&gt;&lt;_accessed&gt;59359430&lt;/_accessed&gt;&lt;_accession_num&gt;19038058&lt;/_accession_num&gt;&lt;_author_adr&gt;State Key Laboratory of Pathogen and Biosecurity, Beijing Institute of Microbiology and Epidemiology, Beijing 100071, PR China. shanlushanlu@163.com&lt;/_author_adr&gt;&lt;_collection_scope&gt;SCIE;&lt;/_collection_scope&gt;&lt;_created&gt;59230130&lt;/_created&gt;&lt;_date&gt;2008-01-20&lt;/_date&gt;&lt;_date_display&gt;2008&lt;/_date_display&gt;&lt;_db_updated&gt;PubMed&lt;/_db_updated&gt;&lt;_doi&gt;10.1186/1471-2164-9-570&lt;/_doi&gt;&lt;_impact_factor&gt;   3.986&lt;/_impact_factor&gt;&lt;_journal&gt;BMC Genomics&lt;/_journal&gt;&lt;_keywords&gt;*Biological Evolution; Comparative Genomic Hybridization; *Disease Outbreaks; *Genome, Bacterial; Oligonucleotide Array Sequence Analysis; Phylogeny; Vibrio parahaemolyticus/*genetics/*pathogenicity; Virulence/genetics&lt;/_keywords&gt;&lt;_language&gt;eng&lt;/_language&gt;&lt;_modified&gt;60757369&lt;/_modified&gt;&lt;_pages&gt;570&lt;/_pages&gt;&lt;_type_work&gt;Journal Article; Research Support, Non-U.S. Gov&amp;apos;t&lt;/_type_work&gt;&lt;_url&gt;http://www.ncbi.nlm.nih.gov/entrez/query.fcgi?cmd=Retrieve&amp;amp;db=pubmed&amp;amp;dopt=Abstract&amp;amp;list_uids=19038058&amp;amp;query_hl=1&lt;/_url&gt;&lt;_volume&gt;9&lt;/_volume&gt;&lt;/Details&gt;&lt;Extra&gt;&lt;DBUID&gt;{92633294-0793-4A9B-90F6-F13199DD7ABA}&lt;/DBUID&gt;&lt;/Extra&gt;&lt;/Item&gt;&lt;/References&gt;&lt;/Group&gt;&lt;/Citation&gt;&#10;"/>
    <w:docVar w:name="NE.Ref{7F7CBB6C-3409-4FE7-80E6-EE084AF66255}" w:val=" ADDIN NE.Ref.{7F7CBB6C-3409-4FE7-80E6-EE084AF66255}&lt;Citation&gt;&lt;Group&gt;&lt;References&gt;&lt;Item&gt;&lt;ID&gt;2253&lt;/ID&gt;&lt;UID&gt;{BDBC397F-05D8-42CB-ABB0-285139F666A8}&lt;/UID&gt;&lt;Title&gt;Characteristics of a pandemic clone of O3 : K6 and O4 : K68 Vibrio parahaemolyticus isolated in Beira, Mozambique&lt;/Title&gt;&lt;Template&gt;Journal Article&lt;/Template&gt;&lt;Star&gt;0&lt;/Star&gt;&lt;Tag&gt;5&lt;/Tag&gt;&lt;Author&gt;Ansaruzzaman, M; Chowdhury, A; Bhuiyan, N A; Sultana, M; Safa, A; Lucas, M; von Seidlein, L; Barreto, A; Chaignat, C L; Sack, D A; Clemens, J D; Nair, G B; Choi, S Y; Jeon, Y S; Lee, J H; Lee, H R; Chun, J; Kim, D W&lt;/Author&gt;&lt;Year&gt;2008&lt;/Year&gt;&lt;Details&gt;&lt;_accessed&gt;60681638&lt;/_accessed&gt;&lt;_accession_num&gt;19018020&lt;/_accession_num&gt;&lt;_author_adr&gt;ICDDR,B (International Centre for Diarrhoeal Disease Research, Bangladesh), Mohakhali, Dhaka 1212, Bangladesh.&lt;/_author_adr&gt;&lt;_collection_scope&gt;SCI;SCIE;&lt;/_collection_scope&gt;&lt;_created&gt;59282935&lt;/_created&gt;&lt;_date&gt;2008-12-01&lt;/_date&gt;&lt;_date_display&gt;2008 Dec&lt;/_date_display&gt;&lt;_doi&gt;10.1099/jmm.0.2008/004275-0&lt;/_doi&gt;&lt;_impact_factor&gt;   2.248&lt;/_impact_factor&gt;&lt;_issue&gt;Pt 12&lt;/_issue&gt;&lt;_journal&gt;J Med Microbiol&lt;/_journal&gt;&lt;_keywords&gt;Alleles; Bacterial Proteins/genetics; Diarrhea/*epidemiology/microbiology; *Disease Outbreaks; Electrophoresis, Gel, Pulsed-Field; Genotype; Humans; Molecular Sequence Data; Mozambique/epidemiology; Open Reading Frames; Polymerase Chain Reaction; Sequence Analysis, DNA; Serotyping; Vibrio Infections/*epidemiology/microbiology; *Vibrio parahaemolyticus/classification/genetics/isolation &amp;amp; purification&lt;/_keywords&gt;&lt;_language&gt;eng&lt;/_language&gt;&lt;_modified&gt;60788234&lt;/_modified&gt;&lt;_pages&gt;1502-7&lt;/_pages&gt;&lt;_type_work&gt;Journal Article; Research Support, Non-U.S. Gov&amp;apos;t&lt;/_type_work&gt;&lt;_url&gt;http://www.ncbi.nlm.nih.gov/entrez/query.fcgi?cmd=Retrieve&amp;amp;db=pubmed&amp;amp;dopt=Abstract&amp;amp;list_uids=19018020&amp;amp;query_hl=1&lt;/_url&gt;&lt;_volume&gt;57&lt;/_volume&gt;&lt;/Details&gt;&lt;Extra&gt;&lt;DBUID&gt;{92633294-0793-4A9B-90F6-F13199DD7ABA}&lt;/DBUID&gt;&lt;/Extra&gt;&lt;/Item&gt;&lt;/References&gt;&lt;/Group&gt;&lt;/Citation&gt;&#10;"/>
    <w:docVar w:name="NE.Ref{81EE0F4D-37AF-4969-ABAF-69BCD8FBAB9C}" w:val=" ADDIN NE.Ref.{81EE0F4D-37AF-4969-ABAF-69BCD8FBAB9C}&lt;Citation&gt;&lt;Group&gt;&lt;References&gt;&lt;Item&gt;&lt;ID&gt;1481&lt;/ID&gt;&lt;UID&gt;{1412E185-70FA-4E39-BD86-3EC0C07F52E1}&lt;/UID&gt;&lt;Title&gt;Molecular typing of Vibrio parahaemolyticus isolates from the middle-east coastline of China&lt;/Title&gt;&lt;Template&gt;Journal Article&lt;/Template&gt;&lt;Star&gt;1&lt;/Star&gt;&lt;Tag&gt;5&lt;/Tag&gt;&lt;Author&gt;Chen, W; Xie, Y; Xu, J; Wang, Q; Gu, M; Yang, J; Zhou, M; Wang, D; Shi, C; Shi, X&lt;/Author&gt;&lt;Year&gt;2012&lt;/Year&gt;&lt;Details&gt;&lt;_accessed&gt;60744415&lt;/_accessed&gt;&lt;_accession_num&gt;22225982&lt;/_accession_num&gt;&lt;_author_adr&gt;MOST-USDA Joint Research Center for Food Safety &amp;amp; Bor Luh Food Safety Center, School of Agriculture &amp;amp; Biology, Shanghai Jiao Tong University, 800 Dongchuan Rd., Shanghai 200240, China.&lt;/_author_adr&gt;&lt;_collection_scope&gt;SCI;SCIE;&lt;/_collection_scope&gt;&lt;_created&gt;59180847&lt;/_created&gt;&lt;_date&gt;2012-02-15&lt;/_date&gt;&lt;_date_display&gt;2012 Feb 15&lt;/_date_display&gt;&lt;_db_updated&gt;PubMed&lt;/_db_updated&gt;&lt;_doi&gt;10.1016/j.ijfoodmicro.2011.12.001&lt;/_doi&gt;&lt;_impact_factor&gt;   3.082&lt;/_impact_factor&gt;&lt;_issue&gt;3&lt;/_issue&gt;&lt;_journal&gt;Int J Food Microbiol&lt;/_journal&gt;&lt;_keywords&gt;Bacterial Typing Techniques/methods; China; DNA Gyrase/genetics; DNA Primers/genetics; DNA, Bacterial/analysis; DNA, Intergenic; Electrophoresis, Gel, Pulsed-Field/methods; *Environmental Monitoring; Molecular Typing; Polymerase Chain Reaction/methods; Ribotyping; Seafood/*microbiology; Seawater/microbiology; Sequence Analysis, DNA; Vibrio parahaemolyticus/*classification/*genetics/isolation &amp;amp; purification; Water Microbiology&lt;/_keywords&gt;&lt;_language&gt;eng&lt;/_language&gt;&lt;_modified&gt;60825653&lt;/_modified&gt;&lt;_ori_publication&gt;Copyright (c) 2011 Elsevier B.V. All rights reserved.&lt;/_ori_publication&gt;&lt;_pages&gt;402-12&lt;/_pages&gt;&lt;_type_work&gt;Journal Article; Research Support, Non-U.S. Gov&amp;apos;t&lt;/_type_work&gt;&lt;_url&gt;http://www.ncbi.nlm.nih.gov/entrez/query.fcgi?cmd=Retrieve&amp;amp;db=pubmed&amp;amp;dopt=Abstract&amp;amp;list_uids=22225982&amp;amp;query_hl=1&lt;/_url&gt;&lt;_volume&gt;153&lt;/_volume&gt;&lt;/Details&gt;&lt;Extra&gt;&lt;DBUID&gt;{92633294-0793-4A9B-90F6-F13199DD7ABA}&lt;/DBUID&gt;&lt;/Extra&gt;&lt;/Item&gt;&lt;/References&gt;&lt;/Group&gt;&lt;/Citation&gt;&#10;"/>
    <w:docVar w:name="NE.Ref{8336481C-3A64-4110-95B0-2F86DF13DF9D}" w:val=" ADDIN NE.Ref.{8336481C-3A64-4110-95B0-2F86DF13DF9D}&lt;Citation&gt;&lt;Group&gt;&lt;References&gt;&lt;Item&gt;&lt;ID&gt;1596&lt;/ID&gt;&lt;UID&gt;{A271D48D-BA95-4DB7-8CE9-9C86C53D5AE9}&lt;/UID&gt;&lt;Title&gt;Determination of molecular phylogenetics of Vibrio parahaemolyticus strains by multilocus sequence typing.&lt;/Title&gt;&lt;Template&gt;Journal Article&lt;/Template&gt;&lt;Star&gt;0&lt;/Star&gt;&lt;Tag&gt;5&lt;/Tag&gt;&lt;Author&gt;Gonzalez-Escalona, N; Martinez-Urtaza, J; Romero, J; Espejo, R T; Jaykus, L A; DePaola, A&lt;/Author&gt;&lt;Year&gt;2008&lt;/Year&gt;&lt;Details&gt;&lt;_accessed&gt;60788234&lt;/_accessed&gt;&lt;_accession_num&gt;18281404&lt;/_accession_num&gt;&lt;_author_adr&gt;Department of Food Science, North Carolina State University, Raleigh, North Carolina, USA. narjol@gmail.com&lt;/_author_adr&gt;&lt;_collection_scope&gt;SCI;SCIE;&lt;/_collection_scope&gt;&lt;_created&gt;59187914&lt;/_created&gt;&lt;_custom1&gt;3.726&lt;/_custom1&gt;&lt;_date&gt;2008-04-01&lt;/_date&gt;&lt;_date_display&gt;2008 Apr&lt;/_date_display&gt;&lt;_doi&gt;10.1128/JB.01808-07&lt;/_doi&gt;&lt;_impact_factor&gt;   2.808&lt;/_impact_factor&gt;&lt;_issue&gt;8&lt;/_issue&gt;&lt;_journal&gt;J Bacteriol&lt;/_journal&gt;&lt;_keywords&gt;Bacterial Typing Techniques/*methods; Cluster Analysis; DNA Fingerprinting; DNA, Bacterial/chemistry/genetics; Environmental Microbiology; Genes, Bacterial; Genetic Variation; Genotype; Humans; Molecular Epidemiology; Molecular Sequence Data; Phylogeny; Sequence Analysis, DNA; Vibrio Infections/microbiology; Vibrio parahaemolyticus/*classification/*genetics/isolation &amp;amp; purification&lt;/_keywords&gt;&lt;_language&gt;eng&lt;/_language&gt;&lt;_modified&gt;60784839&lt;/_modified&gt;&lt;_pages&gt;2831-40&lt;/_pages&gt;&lt;_type_work&gt;Journal Article; Research Support, U.S. Gov&amp;apos;t, Non-P.H.S.&lt;/_type_work&gt;&lt;_url&gt;http://www.ncbi.nlm.nih.gov/entrez/query.fcgi?cmd=Retrieve&amp;amp;db=pubmed&amp;amp;dopt=Abstract&amp;amp;list_uids=18281404&amp;amp;query_hl=1&lt;/_url&gt;&lt;_volume&gt;190&lt;/_volume&gt;&lt;/Details&gt;&lt;Extra&gt;&lt;DBUID&gt;{92633294-0793-4A9B-90F6-F13199DD7ABA}&lt;/DBUID&gt;&lt;/Extra&gt;&lt;/Item&gt;&lt;/References&gt;&lt;/Group&gt;&lt;/Citation&gt;&#10;"/>
    <w:docVar w:name="NE.Ref{853CED86-EB05-4482-AB2D-AA0E7CAFE161}" w:val=" ADDIN NE.Ref.{853CED86-EB05-4482-AB2D-AA0E7CAFE161}&lt;Citation&gt;&lt;Group&gt;&lt;References&gt;&lt;Item&gt;&lt;ID&gt;2240&lt;/ID&gt;&lt;UID&gt;{E198D224-7F10-42BC-AD45-31AC3EF31FFC}&lt;/UID&gt;&lt;Title&gt;Serodiversity, pandemic O3:K6 clone, molecular typing, and antibiotic susceptibility of foodborne and clinical Vibrio parahaemolyticus isolates in Jiangsu, China&lt;/Title&gt;&lt;Template&gt;Journal Article&lt;/Template&gt;&lt;Star&gt;0&lt;/Star&gt;&lt;Tag&gt;5&lt;/Tag&gt;&lt;Author&gt;Chao, G; Jiao, X; Zhou, X; Yang, Z; Huang, J; Pan, Z; Zhou, L; Qian, X&lt;/Author&gt;&lt;Year&gt;2009&lt;/Year&gt;&lt;Details&gt;&lt;_accessed&gt;60680121&lt;/_accessed&gt;&lt;_accession_num&gt;19630509&lt;/_accession_num&gt;&lt;_author_adr&gt;Yangzhou University, Yangzhou 225009, China.&lt;/_author_adr&gt;&lt;_collection_scope&gt;SCIE;&lt;/_collection_scope&gt;&lt;_created&gt;59282935&lt;/_created&gt;&lt;_date&gt;2009-10-01&lt;/_date&gt;&lt;_date_display&gt;2009 Oct&lt;/_date_display&gt;&lt;_doi&gt;10.1089/fpd.2009.0295&lt;/_doi&gt;&lt;_impact_factor&gt;   1.905&lt;/_impact_factor&gt;&lt;_issue&gt;8&lt;/_issue&gt;&lt;_journal&gt;Foodborne Pathog Dis&lt;/_journal&gt;&lt;_keywords&gt;China/epidemiology; Clone Cells/classification; *Drug Resistance, Bacterial/genetics; Food Microbiology; Foodborne Diseases/epidemiology/*microbiology; Genetic Variation; Genotype; Humans; Microbial Sensitivity Tests; Phylogeny; Polymerase Chain Reaction; Serotyping; Vibrio Infections/epidemiology/*microbiology; *Vibrio parahaemolyticus/classification/genetics/isolation &amp;amp;&#10;      purification/pathogenicity; Virulence Factors/genetics&lt;/_keywords&gt;&lt;_language&gt;eng&lt;/_language&gt;&lt;_modified&gt;60768576&lt;/_modified&gt;&lt;_pages&gt;1021-8&lt;/_pages&gt;&lt;_type_work&gt;Journal Article; Research Support, Non-U.S. Gov&amp;apos;t&lt;/_type_work&gt;&lt;_url&gt;http://www.ncbi.nlm.nih.gov/entrez/query.fcgi?cmd=Retrieve&amp;amp;db=pubmed&amp;amp;dopt=Abstract&amp;amp;list_uids=19630509&amp;amp;query_hl=1&lt;/_url&gt;&lt;_volume&gt;6&lt;/_volume&gt;&lt;/Details&gt;&lt;Extra&gt;&lt;DBUID&gt;{92633294-0793-4A9B-90F6-F13199DD7ABA}&lt;/DBUID&gt;&lt;/Extra&gt;&lt;/Item&gt;&lt;/References&gt;&lt;/Group&gt;&lt;/Citation&gt;&#10;"/>
    <w:docVar w:name="NE.Ref{8594B045-46B2-4818-B444-7B36EA162EDC}" w:val=" ADDIN NE.Ref.{8594B045-46B2-4818-B444-7B36EA162EDC}&lt;Citation&gt;&lt;Group&gt;&lt;References&gt;&lt;Item&gt;&lt;ID&gt;1596&lt;/ID&gt;&lt;UID&gt;{A271D48D-BA95-4DB7-8CE9-9C86C53D5AE9}&lt;/UID&gt;&lt;Title&gt;Determination of molecular phylogenetics of Vibrio parahaemolyticus strains by multilocus sequence typing.&lt;/Title&gt;&lt;Template&gt;Journal Article&lt;/Template&gt;&lt;Star&gt;0&lt;/Star&gt;&lt;Tag&gt;5&lt;/Tag&gt;&lt;Author&gt;Gonzalez-Escalona, N; Martinez-Urtaza, J; Romero, J; Espejo, R T; Jaykus, L A; DePaola, A&lt;/Author&gt;&lt;Year&gt;2008&lt;/Year&gt;&lt;Details&gt;&lt;_accessed&gt;60788234&lt;/_accessed&gt;&lt;_accession_num&gt;18281404&lt;/_accession_num&gt;&lt;_author_adr&gt;Department of Food Science, North Carolina State University, Raleigh, North Carolina, USA. narjol@gmail.com&lt;/_author_adr&gt;&lt;_collection_scope&gt;SCI;SCIE;&lt;/_collection_scope&gt;&lt;_created&gt;59187914&lt;/_created&gt;&lt;_custom1&gt;3.726&lt;/_custom1&gt;&lt;_date&gt;2008-04-01&lt;/_date&gt;&lt;_date_display&gt;2008 Apr&lt;/_date_display&gt;&lt;_doi&gt;10.1128/JB.01808-07&lt;/_doi&gt;&lt;_impact_factor&gt;   2.808&lt;/_impact_factor&gt;&lt;_issue&gt;8&lt;/_issue&gt;&lt;_journal&gt;J Bacteriol&lt;/_journal&gt;&lt;_keywords&gt;Bacterial Typing Techniques/*methods; Cluster Analysis; DNA Fingerprinting; DNA, Bacterial/chemistry/genetics; Environmental Microbiology; Genes, Bacterial; Genetic Variation; Genotype; Humans; Molecular Epidemiology; Molecular Sequence Data; Phylogeny; Sequence Analysis, DNA; Vibrio Infections/microbiology; Vibrio parahaemolyticus/*classification/*genetics/isolation &amp;amp; purification&lt;/_keywords&gt;&lt;_language&gt;eng&lt;/_language&gt;&lt;_modified&gt;60784839&lt;/_modified&gt;&lt;_pages&gt;2831-40&lt;/_pages&gt;&lt;_type_work&gt;Journal Article; Research Support, U.S. Gov&amp;apos;t, Non-P.H.S.&lt;/_type_work&gt;&lt;_url&gt;http://www.ncbi.nlm.nih.gov/entrez/query.fcgi?cmd=Retrieve&amp;amp;db=pubmed&amp;amp;dopt=Abstract&amp;amp;list_uids=18281404&amp;amp;query_hl=1&lt;/_url&gt;&lt;_volume&gt;190&lt;/_volume&gt;&lt;/Details&gt;&lt;Extra&gt;&lt;DBUID&gt;{92633294-0793-4A9B-90F6-F13199DD7ABA}&lt;/DBUID&gt;&lt;/Extra&gt;&lt;/Item&gt;&lt;/References&gt;&lt;/Group&gt;&lt;/Citation&gt;&#10;"/>
    <w:docVar w:name="NE.Ref{86E950C3-B871-45F6-A9E8-CD2277E7BAE8}" w:val=" ADDIN NE.Ref.{86E950C3-B871-45F6-A9E8-CD2277E7BAE8}&lt;Citation&gt;&lt;Group&gt;&lt;References&gt;&lt;Item&gt;&lt;ID&gt;2146&lt;/ID&gt;&lt;UID&gt;{13727329-D34E-4D64-9B95-EF862F5890A3}&lt;/UID&gt;&lt;Title&gt;Genome plasticity of Vibrio parahaemolyticus: microevolution of the &amp;apos;pandemic group&amp;apos;&lt;/Title&gt;&lt;Template&gt;Journal Article&lt;/Template&gt;&lt;Star&gt;1&lt;/Star&gt;&lt;Tag&gt;5&lt;/Tag&gt;&lt;Author&gt;Han, H; Wong, H C; Kan, B; Guo, Z; Zeng, X; Yin, S; Liu, X; Yang, R; Zhou, D&lt;/Author&gt;&lt;Year&gt;2008&lt;/Year&gt;&lt;Details&gt;&lt;_accessed&gt;59359430&lt;/_accessed&gt;&lt;_accession_num&gt;19038058&lt;/_accession_num&gt;&lt;_author_adr&gt;State Key Laboratory of Pathogen and Biosecurity, Beijing Institute of Microbiology and Epidemiology, Beijing 100071, PR China. shanlushanlu@163.com&lt;/_author_adr&gt;&lt;_collection_scope&gt;SCIE;&lt;/_collection_scope&gt;&lt;_created&gt;59230130&lt;/_created&gt;&lt;_date&gt;2008-01-20&lt;/_date&gt;&lt;_date_display&gt;2008&lt;/_date_display&gt;&lt;_db_updated&gt;PubMed&lt;/_db_updated&gt;&lt;_doi&gt;10.1186/1471-2164-9-570&lt;/_doi&gt;&lt;_impact_factor&gt;   3.986&lt;/_impact_factor&gt;&lt;_journal&gt;BMC Genomics&lt;/_journal&gt;&lt;_keywords&gt;*Biological Evolution; Comparative Genomic Hybridization; *Disease Outbreaks; *Genome, Bacterial; Oligonucleotide Array Sequence Analysis; Phylogeny; Vibrio parahaemolyticus/*genetics/*pathogenicity; Virulence/genetics&lt;/_keywords&gt;&lt;_language&gt;eng&lt;/_language&gt;&lt;_modified&gt;60757369&lt;/_modified&gt;&lt;_pages&gt;570&lt;/_pages&gt;&lt;_type_work&gt;Journal Article; Research Support, Non-U.S. Gov&amp;apos;t&lt;/_type_work&gt;&lt;_url&gt;http://www.ncbi.nlm.nih.gov/entrez/query.fcgi?cmd=Retrieve&amp;amp;db=pubmed&amp;amp;dopt=Abstract&amp;amp;list_uids=19038058&amp;amp;query_hl=1&lt;/_url&gt;&lt;_volume&gt;9&lt;/_volume&gt;&lt;/Details&gt;&lt;Extra&gt;&lt;DBUID&gt;{92633294-0793-4A9B-90F6-F13199DD7ABA}&lt;/DBUID&gt;&lt;/Extra&gt;&lt;/Item&gt;&lt;/References&gt;&lt;/Group&gt;&lt;/Citation&gt;&#10;"/>
    <w:docVar w:name="NE.Ref{89130E20-FDA9-4D8E-8BAF-FBB1EBC53591}" w:val=" ADDIN NE.Ref.{89130E20-FDA9-4D8E-8BAF-FBB1EBC53591}&lt;Citation&gt;&lt;Group&gt;&lt;References&gt;&lt;Item&gt;&lt;ID&gt;2146&lt;/ID&gt;&lt;UID&gt;{13727329-D34E-4D64-9B95-EF862F5890A3}&lt;/UID&gt;&lt;Title&gt;Genome plasticity of Vibrio parahaemolyticus: microevolution of the &amp;apos;pandemic group&amp;apos;&lt;/Title&gt;&lt;Template&gt;Journal Article&lt;/Template&gt;&lt;Star&gt;1&lt;/Star&gt;&lt;Tag&gt;5&lt;/Tag&gt;&lt;Author&gt;Han, H; Wong, H C; Kan, B; Guo, Z; Zeng, X; Yin, S; Liu, X; Yang, R; Zhou, D&lt;/Author&gt;&lt;Year&gt;2008&lt;/Year&gt;&lt;Details&gt;&lt;_accessed&gt;59359430&lt;/_accessed&gt;&lt;_accession_num&gt;19038058&lt;/_accession_num&gt;&lt;_author_adr&gt;State Key Laboratory of Pathogen and Biosecurity, Beijing Institute of Microbiology and Epidemiology, Beijing 100071, PR China. shanlushanlu@163.com&lt;/_author_adr&gt;&lt;_collection_scope&gt;SCIE;&lt;/_collection_scope&gt;&lt;_created&gt;59230130&lt;/_created&gt;&lt;_date&gt;2008-01-20&lt;/_date&gt;&lt;_date_display&gt;2008&lt;/_date_display&gt;&lt;_db_updated&gt;PubMed&lt;/_db_updated&gt;&lt;_doi&gt;10.1186/1471-2164-9-570&lt;/_doi&gt;&lt;_impact_factor&gt;   3.986&lt;/_impact_factor&gt;&lt;_journal&gt;BMC Genomics&lt;/_journal&gt;&lt;_keywords&gt;*Biological Evolution; Comparative Genomic Hybridization; *Disease Outbreaks; *Genome, Bacterial; Oligonucleotide Array Sequence Analysis; Phylogeny; Vibrio parahaemolyticus/*genetics/*pathogenicity; Virulence/genetics&lt;/_keywords&gt;&lt;_language&gt;eng&lt;/_language&gt;&lt;_modified&gt;60757369&lt;/_modified&gt;&lt;_pages&gt;570&lt;/_pages&gt;&lt;_type_work&gt;Journal Article; Research Support, Non-U.S. Gov&amp;apos;t&lt;/_type_work&gt;&lt;_url&gt;http://www.ncbi.nlm.nih.gov/entrez/query.fcgi?cmd=Retrieve&amp;amp;db=pubmed&amp;amp;dopt=Abstract&amp;amp;list_uids=19038058&amp;amp;query_hl=1&lt;/_url&gt;&lt;_volume&gt;9&lt;/_volume&gt;&lt;/Details&gt;&lt;Extra&gt;&lt;DBUID&gt;{92633294-0793-4A9B-90F6-F13199DD7ABA}&lt;/DBUID&gt;&lt;/Extra&gt;&lt;/Item&gt;&lt;/References&gt;&lt;/Group&gt;&lt;/Citation&gt;&#10;"/>
    <w:docVar w:name="NE.Ref{8ED7AFED-4C26-4693-BF81-6D07C1410E07}" w:val=" ADDIN NE.Ref.{8ED7AFED-4C26-4693-BF81-6D07C1410E07}&lt;Citation&gt;&lt;Group&gt;&lt;References&gt;&lt;Item&gt;&lt;ID&gt;1481&lt;/ID&gt;&lt;UID&gt;{1412E185-70FA-4E39-BD86-3EC0C07F52E1}&lt;/UID&gt;&lt;Title&gt;Molecular typing of Vibrio parahaemolyticus isolates from the middle-east coastline of China&lt;/Title&gt;&lt;Template&gt;Journal Article&lt;/Template&gt;&lt;Star&gt;1&lt;/Star&gt;&lt;Tag&gt;5&lt;/Tag&gt;&lt;Author&gt;Chen, W; Xie, Y; Xu, J; Wang, Q; Gu, M; Yang, J; Zhou, M; Wang, D; Shi, C; Shi, X&lt;/Author&gt;&lt;Year&gt;2012&lt;/Year&gt;&lt;Details&gt;&lt;_accessed&gt;60744415&lt;/_accessed&gt;&lt;_accession_num&gt;22225982&lt;/_accession_num&gt;&lt;_author_adr&gt;MOST-USDA Joint Research Center for Food Safety &amp;amp; Bor Luh Food Safety Center, School of Agriculture &amp;amp; Biology, Shanghai Jiao Tong University, 800 Dongchuan Rd., Shanghai 200240, China.&lt;/_author_adr&gt;&lt;_collection_scope&gt;SCI;SCIE;&lt;/_collection_scope&gt;&lt;_created&gt;59180847&lt;/_created&gt;&lt;_date&gt;2012-02-15&lt;/_date&gt;&lt;_date_display&gt;2012 Feb 15&lt;/_date_display&gt;&lt;_db_updated&gt;PubMed&lt;/_db_updated&gt;&lt;_doi&gt;10.1016/j.ijfoodmicro.2011.12.001&lt;/_doi&gt;&lt;_impact_factor&gt;   3.082&lt;/_impact_factor&gt;&lt;_issue&gt;3&lt;/_issue&gt;&lt;_journal&gt;Int J Food Microbiol&lt;/_journal&gt;&lt;_keywords&gt;Bacterial Typing Techniques/methods; China; DNA Gyrase/genetics; DNA Primers/genetics; DNA, Bacterial/analysis; DNA, Intergenic; Electrophoresis, Gel, Pulsed-Field/methods; *Environmental Monitoring; Molecular Typing; Polymerase Chain Reaction/methods; Ribotyping; Seafood/*microbiology; Seawater/microbiology; Sequence Analysis, DNA; Vibrio parahaemolyticus/*classification/*genetics/isolation &amp;amp; purification; Water Microbiology&lt;/_keywords&gt;&lt;_language&gt;eng&lt;/_language&gt;&lt;_modified&gt;60825653&lt;/_modified&gt;&lt;_ori_publication&gt;Copyright (c) 2011 Elsevier B.V. All rights reserved.&lt;/_ori_publication&gt;&lt;_pages&gt;402-12&lt;/_pages&gt;&lt;_type_work&gt;Journal Article; Research Support, Non-U.S. Gov&amp;apos;t&lt;/_type_work&gt;&lt;_url&gt;http://www.ncbi.nlm.nih.gov/entrez/query.fcgi?cmd=Retrieve&amp;amp;db=pubmed&amp;amp;dopt=Abstract&amp;amp;list_uids=22225982&amp;amp;query_hl=1&lt;/_url&gt;&lt;_volume&gt;153&lt;/_volume&gt;&lt;/Details&gt;&lt;Extra&gt;&lt;DBUID&gt;{92633294-0793-4A9B-90F6-F13199DD7ABA}&lt;/DBUID&gt;&lt;/Extra&gt;&lt;/Item&gt;&lt;/References&gt;&lt;/Group&gt;&lt;/Citation&gt;&#10;"/>
    <w:docVar w:name="NE.Ref{8F7DEB29-D68D-4B17-9069-C7588631D399}" w:val=" ADDIN NE.Ref.{8F7DEB29-D68D-4B17-9069-C7588631D399}&lt;Citation&gt;&lt;Group&gt;&lt;References&gt;&lt;Item&gt;&lt;ID&gt;1522&lt;/ID&gt;&lt;UID&gt;{9D8A9344-81E2-4320-BDD2-03F42F8A21A3}&lt;/UID&gt;&lt;Title&gt;Epidemiology of Vibrio parahaemolyticus outbreaks, southern Chile&lt;/Title&gt;&lt;Template&gt;Journal Article&lt;/Template&gt;&lt;Star&gt;0&lt;/Star&gt;&lt;Tag&gt;0&lt;/Tag&gt;&lt;Author&gt;Harth, E; Matsuda, L; Hernandez, C; Rioseco, M L; Romero, J; Gonzalez-Escalona, N; Martinez-Urtaza, J; Espejo, R T&lt;/Author&gt;&lt;Year&gt;2009&lt;/Year&gt;&lt;Details&gt;&lt;_accessed&gt;60731071&lt;/_accessed&gt;&lt;_accession_num&gt;19193258&lt;/_accession_num&gt;&lt;_author_adr&gt;Universidad de Chile, Santiago, Chile.&lt;/_author_adr&gt;&lt;_collection_scope&gt;SCI;SCIE;&lt;/_collection_scope&gt;&lt;_created&gt;59181108&lt;/_created&gt;&lt;_date&gt;57373920&lt;/_date&gt;&lt;_date_display&gt;2009 Feb&lt;/_date_display&gt;&lt;_db_updated&gt;PubMed&lt;/_db_updated&gt;&lt;_impact_factor&gt;   6.751&lt;/_impact_factor&gt;&lt;_issue&gt;2&lt;/_issue&gt;&lt;_journal&gt;Emerg Infect Dis&lt;/_journal&gt;&lt;_keywords&gt;Animals; Chile/epidemiology; *Disease Outbreaks; Humans; Molecular Sequence Data; Polymerase Chain Reaction; Sequence Analysis, DNA; Serotyping; Shellfish/*microbiology; Vibrio Infections/*epidemiology/microbiology; Vibrio parahaemolyticus/classification/genetics/isolation &amp;amp;&#10;      purification/pathogenicity&lt;/_keywords&gt;&lt;_language&gt;eng&lt;/_language&gt;&lt;_modified&gt;60816652&lt;/_modified&gt;&lt;_pages&gt;163-8&lt;/_pages&gt;&lt;_type_work&gt;Journal Article; Research Support, Non-U.S. Gov&amp;apos;t&lt;/_type_work&gt;&lt;_url&gt;http://www.ncbi.nlm.nih.gov/entrez/query.fcgi?cmd=Retrieve&amp;amp;db=pubmed&amp;amp;dopt=Abstract&amp;amp;list_uids=19193258&amp;amp;query_hl=1&lt;/_url&gt;&lt;_volume&gt;15&lt;/_volume&gt;&lt;/Details&gt;&lt;Extra&gt;&lt;DBUID&gt;{92633294-0793-4A9B-90F6-F13199DD7ABA}&lt;/DBUID&gt;&lt;/Extra&gt;&lt;/Item&gt;&lt;/References&gt;&lt;/Group&gt;&lt;/Citation&gt;&#10;"/>
    <w:docVar w:name="NE.Ref{91E3C594-6C7D-4B52-A9B7-ABCBA8080279}" w:val=" ADDIN NE.Ref.{91E3C594-6C7D-4B52-A9B7-ABCBA8080279}&lt;Citation&gt;&lt;Group&gt;&lt;References&gt;&lt;Item&gt;&lt;ID&gt;2247&lt;/ID&gt;&lt;UID&gt;{5DDE0B61-C531-479B-9645-CB5F66DB2E86}&lt;/UID&gt;&lt;Title&gt;Genetic diversity among Norwegian Vibrio parahaemolyticus&lt;/Title&gt;&lt;Template&gt;Journal Article&lt;/Template&gt;&lt;Star&gt;0&lt;/Star&gt;&lt;Tag&gt;5&lt;/Tag&gt;&lt;Author&gt;Ellingsen, A B; Jorgensen, H; Wagley, S; Monshaugen, M; Rorvik, L M&lt;/Author&gt;&lt;Year&gt;2008&lt;/Year&gt;&lt;Details&gt;&lt;_accessed&gt;60721458&lt;/_accessed&gt;&lt;_accession_num&gt;19120665&lt;/_accession_num&gt;&lt;_author_adr&gt;Department of Food Safety and Infection Biology, Norwegian School of Veterinary Science, Oslo, Norway. anette.ellingsen@veths.no&lt;/_author_adr&gt;&lt;_collection_scope&gt;SCI;SCIE;&lt;/_collection_scope&gt;&lt;_created&gt;59282935&lt;/_created&gt;&lt;_date&gt;2008-12-01&lt;/_date&gt;&lt;_date_display&gt;2008 Dec&lt;/_date_display&gt;&lt;_doi&gt;10.1111/j.1365-2672.2008.03964.x&lt;/_doi&gt;&lt;_impact_factor&gt;   2.479&lt;/_impact_factor&gt;&lt;_issue&gt;6&lt;/_issue&gt;&lt;_journal&gt;J Appl Microbiol&lt;/_journal&gt;&lt;_keywords&gt;Electrophoresis, Gel, Pulsed-Field; Food Microbiology; Genetic Variation; Norway/epidemiology; Polymerase Chain Reaction/methods; Seawater/microbiology; Serotyping; Shellfish/*microbiology; Vibrio Infections/epidemiology/genetics/*microbiology; Vibrio parahaemolyticus/classification/*genetics/isolation &amp;amp; purification; Water Microbiology&lt;/_keywords&gt;&lt;_language&gt;eng&lt;/_language&gt;&lt;_modified&gt;60835030&lt;/_modified&gt;&lt;_pages&gt;2195-202&lt;/_pages&gt;&lt;_type_work&gt;Journal Article; Research Support, Non-U.S. Gov&amp;apos;t&lt;/_type_work&gt;&lt;_url&gt;http://www.ncbi.nlm.nih.gov/entrez/query.fcgi?cmd=Retrieve&amp;amp;db=pubmed&amp;amp;dopt=Abstract&amp;amp;list_uids=19120665&amp;amp;query_hl=1&lt;/_url&gt;&lt;_volume&gt;105&lt;/_volume&gt;&lt;/Details&gt;&lt;Extra&gt;&lt;DBUID&gt;{92633294-0793-4A9B-90F6-F13199DD7ABA}&lt;/DBUID&gt;&lt;/Extra&gt;&lt;/Item&gt;&lt;/References&gt;&lt;/Group&gt;&lt;/Citation&gt;&#10;"/>
    <w:docVar w:name="NE.Ref{9363ACFB-1B89-4E2D-A7D1-D143FF1B622A}" w:val=" ADDIN NE.Ref.{9363ACFB-1B89-4E2D-A7D1-D143FF1B622A}&lt;Citation&gt;&lt;Group&gt;&lt;References&gt;&lt;Item&gt;&lt;ID&gt;2198&lt;/ID&gt;&lt;UID&gt;{23E2F095-5976-4E85-8BB4-71A71088B669}&lt;/UID&gt;&lt;Title&gt;Pandemic Vibrio parahaemolyticus O3:K6, Europe&lt;/Title&gt;&lt;Template&gt;Journal Article&lt;/Template&gt;&lt;Star&gt;0&lt;/Star&gt;&lt;Tag&gt;0&lt;/Tag&gt;&lt;Author&gt;Martinez-Urtaza, J; Simental, L; Velasco, D; DePaola, A; Ishibashi, M; Nakaguchi, Y; Nishibuchi, M; Carrera-Flores, D; Rey-Alvarez, C; Pousa, A&lt;/Author&gt;&lt;Year&gt;2005&lt;/Year&gt;&lt;Details&gt;&lt;_accessed&gt;60819863&lt;/_accessed&gt;&lt;_accession_num&gt;16110585&lt;/_accession_num&gt;&lt;_collection_scope&gt;SCI;SCIE;&lt;/_collection_scope&gt;&lt;_created&gt;59282742&lt;/_created&gt;&lt;_date&gt;2005-08-01&lt;/_date&gt;&lt;_date_display&gt;2005 Aug&lt;/_date_display&gt;&lt;_db_updated&gt;PubMed&lt;/_db_updated&gt;&lt;_doi&gt;10.3201/eid1108.050322&lt;/_doi&gt;&lt;_impact_factor&gt;   6.751&lt;/_impact_factor&gt;&lt;_issue&gt;8&lt;/_issue&gt;&lt;_journal&gt;Emerg Infect Dis&lt;/_journal&gt;&lt;_keywords&gt;DNA, Bacterial/chemistry/genetics; Food Microbiology; Foodborne Diseases/*epidemiology/microbiology; Humans; Polymerase Chain Reaction; Seafood/microbiology; Spain/epidemiology; Vibrio Infections/*epidemiology/microbiology; Vibrio parahaemolyticus/*growth &amp;amp; development&lt;/_keywords&gt;&lt;_language&gt;eng&lt;/_language&gt;&lt;_modified&gt;60816581&lt;/_modified&gt;&lt;_pages&gt;1319-20&lt;/_pages&gt;&lt;_type_work&gt;Letter&lt;/_type_work&gt;&lt;_url&gt;http://www.ncbi.nlm.nih.gov/entrez/query.fcgi?cmd=Retrieve&amp;amp;db=pubmed&amp;amp;dopt=Abstract&amp;amp;list_uids=16110585&amp;amp;query_hl=1&lt;/_url&gt;&lt;_volume&gt;11&lt;/_volume&gt;&lt;/Details&gt;&lt;Extra&gt;&lt;DBUID&gt;{92633294-0793-4A9B-90F6-F13199DD7ABA}&lt;/DBUID&gt;&lt;/Extra&gt;&lt;/Item&gt;&lt;/References&gt;&lt;/Group&gt;&lt;/Citation&gt;&#10;"/>
    <w:docVar w:name="NE.Ref{94495743-017E-4135-AAEE-E88501913A3E}" w:val=" ADDIN NE.Ref.{94495743-017E-4135-AAEE-E88501913A3E}&lt;Citation&gt;&lt;Group&gt;&lt;References&gt;&lt;Item&gt;&lt;ID&gt;2146&lt;/ID&gt;&lt;UID&gt;{13727329-D34E-4D64-9B95-EF862F5890A3}&lt;/UID&gt;&lt;Title&gt;Genome plasticity of Vibrio parahaemolyticus: microevolution of the &amp;apos;pandemic group&amp;apos;&lt;/Title&gt;&lt;Template&gt;Journal Article&lt;/Template&gt;&lt;Star&gt;1&lt;/Star&gt;&lt;Tag&gt;5&lt;/Tag&gt;&lt;Author&gt;Han, H; Wong, H C; Kan, B; Guo, Z; Zeng, X; Yin, S; Liu, X; Yang, R; Zhou, D&lt;/Author&gt;&lt;Year&gt;2008&lt;/Year&gt;&lt;Details&gt;&lt;_accessed&gt;59359430&lt;/_accessed&gt;&lt;_accession_num&gt;19038058&lt;/_accession_num&gt;&lt;_author_adr&gt;State Key Laboratory of Pathogen and Biosecurity, Beijing Institute of Microbiology and Epidemiology, Beijing 100071, PR China. shanlushanlu@163.com&lt;/_author_adr&gt;&lt;_collection_scope&gt;SCIE;&lt;/_collection_scope&gt;&lt;_created&gt;59230130&lt;/_created&gt;&lt;_date&gt;2008-01-20&lt;/_date&gt;&lt;_date_display&gt;2008&lt;/_date_display&gt;&lt;_db_updated&gt;PubMed&lt;/_db_updated&gt;&lt;_doi&gt;10.1186/1471-2164-9-570&lt;/_doi&gt;&lt;_impact_factor&gt;   3.986&lt;/_impact_factor&gt;&lt;_journal&gt;BMC Genomics&lt;/_journal&gt;&lt;_keywords&gt;*Biological Evolution; Comparative Genomic Hybridization; *Disease Outbreaks; *Genome, Bacterial; Oligonucleotide Array Sequence Analysis; Phylogeny; Vibrio parahaemolyticus/*genetics/*pathogenicity; Virulence/genetics&lt;/_keywords&gt;&lt;_language&gt;eng&lt;/_language&gt;&lt;_modified&gt;60757369&lt;/_modified&gt;&lt;_pages&gt;570&lt;/_pages&gt;&lt;_type_work&gt;Journal Article; Research Support, Non-U.S. Gov&amp;apos;t&lt;/_type_work&gt;&lt;_url&gt;http://www.ncbi.nlm.nih.gov/entrez/query.fcgi?cmd=Retrieve&amp;amp;db=pubmed&amp;amp;dopt=Abstract&amp;amp;list_uids=19038058&amp;amp;query_hl=1&lt;/_url&gt;&lt;_volume&gt;9&lt;/_volume&gt;&lt;/Details&gt;&lt;Extra&gt;&lt;DBUID&gt;{92633294-0793-4A9B-90F6-F13199DD7ABA}&lt;/DBUID&gt;&lt;/Extra&gt;&lt;/Item&gt;&lt;/References&gt;&lt;/Group&gt;&lt;/Citation&gt;&#10;"/>
    <w:docVar w:name="NE.Ref{95392506-D81C-4E35-970E-6F28C08174C4}" w:val=" ADDIN NE.Ref.{95392506-D81C-4E35-970E-6F28C08174C4}&lt;Citation&gt;&lt;Group&gt;&lt;References&gt;&lt;Item&gt;&lt;ID&gt;2146&lt;/ID&gt;&lt;UID&gt;{13727329-D34E-4D64-9B95-EF862F5890A3}&lt;/UID&gt;&lt;Title&gt;Genome plasticity of Vibrio parahaemolyticus: microevolution of the &amp;apos;pandemic group&amp;apos;&lt;/Title&gt;&lt;Template&gt;Journal Article&lt;/Template&gt;&lt;Star&gt;1&lt;/Star&gt;&lt;Tag&gt;5&lt;/Tag&gt;&lt;Author&gt;Han, H; Wong, H C; Kan, B; Guo, Z; Zeng, X; Yin, S; Liu, X; Yang, R; Zhou, D&lt;/Author&gt;&lt;Year&gt;2008&lt;/Year&gt;&lt;Details&gt;&lt;_accessed&gt;59359430&lt;/_accessed&gt;&lt;_accession_num&gt;19038058&lt;/_accession_num&gt;&lt;_author_adr&gt;State Key Laboratory of Pathogen and Biosecurity, Beijing Institute of Microbiology and Epidemiology, Beijing 100071, PR China. shanlushanlu@163.com&lt;/_author_adr&gt;&lt;_collection_scope&gt;SCIE;&lt;/_collection_scope&gt;&lt;_created&gt;59230130&lt;/_created&gt;&lt;_date&gt;2008-01-20&lt;/_date&gt;&lt;_date_display&gt;2008&lt;/_date_display&gt;&lt;_db_updated&gt;PubMed&lt;/_db_updated&gt;&lt;_doi&gt;10.1186/1471-2164-9-570&lt;/_doi&gt;&lt;_impact_factor&gt;   3.986&lt;/_impact_factor&gt;&lt;_journal&gt;BMC Genomics&lt;/_journal&gt;&lt;_keywords&gt;*Biological Evolution; Comparative Genomic Hybridization; *Disease Outbreaks; *Genome, Bacterial; Oligonucleotide Array Sequence Analysis; Phylogeny; Vibrio parahaemolyticus/*genetics/*pathogenicity; Virulence/genetics&lt;/_keywords&gt;&lt;_language&gt;eng&lt;/_language&gt;&lt;_modified&gt;60757369&lt;/_modified&gt;&lt;_pages&gt;570&lt;/_pages&gt;&lt;_type_work&gt;Journal Article; Research Support, Non-U.S. Gov&amp;apos;t&lt;/_type_work&gt;&lt;_url&gt;http://www.ncbi.nlm.nih.gov/entrez/query.fcgi?cmd=Retrieve&amp;amp;db=pubmed&amp;amp;dopt=Abstract&amp;amp;list_uids=19038058&amp;amp;query_hl=1&lt;/_url&gt;&lt;_volume&gt;9&lt;/_volume&gt;&lt;/Details&gt;&lt;Extra&gt;&lt;DBUID&gt;{92633294-0793-4A9B-90F6-F13199DD7ABA}&lt;/DBUID&gt;&lt;/Extra&gt;&lt;/Item&gt;&lt;/References&gt;&lt;/Group&gt;&lt;/Citation&gt;&#10;"/>
    <w:docVar w:name="NE.Ref{95F05E4F-CA0F-4867-9C6D-596A4D0BD039}" w:val=" ADDIN NE.Ref.{95F05E4F-CA0F-4867-9C6D-596A4D0BD039}&lt;Citation&gt;&lt;Group&gt;&lt;References&gt;&lt;Item&gt;&lt;ID&gt;2824&lt;/ID&gt;&lt;UID&gt;{44C48557-BAAA-46E9-8728-8BDFD93403D9}&lt;/UID&gt;&lt;Title&gt;Molecular epidemiology and genetic variation of pathogenic Vibrio parahaemolyticus in Peru&lt;/Title&gt;&lt;Template&gt;Journal Article&lt;/Template&gt;&lt;Star&gt;0&lt;/Star&gt;&lt;Tag&gt;5&lt;/Tag&gt;&lt;Author&gt;Gavilan, R G; Zamudio, M L; Martinez-Urtaza, J&lt;/Author&gt;&lt;Year&gt;2013&lt;/Year&gt;&lt;Details&gt;&lt;_accessed&gt;60738947&lt;/_accessed&gt;&lt;_accession_num&gt;23696906&lt;/_accession_num&gt;&lt;_author_adr&gt;Instituto de Acuicultura, Universidad de Santiago de Compostela, Campus Universitario Sur, Santiago de Compostela, Spain.&lt;/_author_adr&gt;&lt;_created&gt;60593773&lt;/_created&gt;&lt;_date&gt;59460480&lt;/_date&gt;&lt;_date_display&gt;2013&lt;/_date_display&gt;&lt;_db_updated&gt;PubMed&lt;/_db_updated&gt;&lt;_doi&gt;10.1371/journal.pntd.0002210&lt;/_doi&gt;&lt;_impact_factor&gt;   4.446&lt;/_impact_factor&gt;&lt;_isbn&gt;1935-2735 (Electronic); 1935-2727 (Linking)&lt;/_isbn&gt;&lt;_issue&gt;5&lt;/_issue&gt;&lt;_journal&gt;PLoS Negl Trop Dis&lt;/_journal&gt;&lt;_keywords&gt;Cluster Analysis; DNA, Bacterial/chemistry/genetics; Foodborne Diseases/epidemiology/microbiology; *Genetic Variation; Humans; Molecular Epidemiology; Molecular Sequence Data; Multilocus Sequence Typing; Peru/epidemiology; Serotyping; Vibrio Infections/*epidemiology/*microbiology; Vibrio parahaemolyticus/*classification/*genetics/isolation &amp;amp; purification&lt;/_keywords&gt;&lt;_language&gt;eng&lt;/_language&gt;&lt;_modified&gt;60738937&lt;/_modified&gt;&lt;_pages&gt;e2210&lt;/_pages&gt;&lt;_tertiary_title&gt;PLoS neglected tropical diseases&lt;/_tertiary_title&gt;&lt;_type_work&gt;Journal Article; Research Support, Non-U.S. Gov&amp;apos;t&lt;/_type_work&gt;&lt;_url&gt;http://www.ncbi.nlm.nih.gov/entrez/query.fcgi?cmd=Retrieve&amp;amp;db=pubmed&amp;amp;dopt=Abstract&amp;amp;list_uids=23696906&amp;amp;query_hl=1&lt;/_url&gt;&lt;_volume&gt;7&lt;/_volume&gt;&lt;/Details&gt;&lt;Extra&gt;&lt;DBUID&gt;{92633294-0793-4A9B-90F6-F13199DD7ABA}&lt;/DBUID&gt;&lt;/Extra&gt;&lt;/Item&gt;&lt;/References&gt;&lt;/Group&gt;&lt;/Citation&gt;&#10;"/>
    <w:docVar w:name="NE.Ref{9A94E852-A70F-4E65-A52F-B12B8D4A4086}" w:val=" ADDIN NE.Ref.{9A94E852-A70F-4E65-A52F-B12B8D4A4086}&lt;Citation&gt;&lt;Group&gt;&lt;References&gt;&lt;Item&gt;&lt;ID&gt;1596&lt;/ID&gt;&lt;UID&gt;{A271D48D-BA95-4DB7-8CE9-9C86C53D5AE9}&lt;/UID&gt;&lt;Title&gt;Determination of molecular phylogenetics of Vibrio parahaemolyticus strains by multilocus sequence typing.&lt;/Title&gt;&lt;Template&gt;Journal Article&lt;/Template&gt;&lt;Star&gt;0&lt;/Star&gt;&lt;Tag&gt;5&lt;/Tag&gt;&lt;Author&gt;Gonzalez-Escalona, N; Martinez-Urtaza, J; Romero, J; Espejo, R T; Jaykus, L A; DePaola, A&lt;/Author&gt;&lt;Year&gt;2008&lt;/Year&gt;&lt;Details&gt;&lt;_accessed&gt;60788234&lt;/_accessed&gt;&lt;_accession_num&gt;18281404&lt;/_accession_num&gt;&lt;_author_adr&gt;Department of Food Science, North Carolina State University, Raleigh, North Carolina, USA. narjol@gmail.com&lt;/_author_adr&gt;&lt;_collection_scope&gt;SCI;SCIE;&lt;/_collection_scope&gt;&lt;_created&gt;59187914&lt;/_created&gt;&lt;_custom1&gt;3.726&lt;/_custom1&gt;&lt;_date&gt;2008-04-01&lt;/_date&gt;&lt;_date_display&gt;2008 Apr&lt;/_date_display&gt;&lt;_doi&gt;10.1128/JB.01808-07&lt;/_doi&gt;&lt;_impact_factor&gt;   2.808&lt;/_impact_factor&gt;&lt;_issue&gt;8&lt;/_issue&gt;&lt;_journal&gt;J Bacteriol&lt;/_journal&gt;&lt;_keywords&gt;Bacterial Typing Techniques/*methods; Cluster Analysis; DNA Fingerprinting; DNA, Bacterial/chemistry/genetics; Environmental Microbiology; Genes, Bacterial; Genetic Variation; Genotype; Humans; Molecular Epidemiology; Molecular Sequence Data; Phylogeny; Sequence Analysis, DNA; Vibrio Infections/microbiology; Vibrio parahaemolyticus/*classification/*genetics/isolation &amp;amp; purification&lt;/_keywords&gt;&lt;_language&gt;eng&lt;/_language&gt;&lt;_modified&gt;60784839&lt;/_modified&gt;&lt;_pages&gt;2831-40&lt;/_pages&gt;&lt;_type_work&gt;Journal Article; Research Support, U.S. Gov&amp;apos;t, Non-P.H.S.&lt;/_type_work&gt;&lt;_url&gt;http://www.ncbi.nlm.nih.gov/entrez/query.fcgi?cmd=Retrieve&amp;amp;db=pubmed&amp;amp;dopt=Abstract&amp;amp;list_uids=18281404&amp;amp;query_hl=1&lt;/_url&gt;&lt;_volume&gt;190&lt;/_volume&gt;&lt;/Details&gt;&lt;Extra&gt;&lt;DBUID&gt;{92633294-0793-4A9B-90F6-F13199DD7ABA}&lt;/DBUID&gt;&lt;/Extra&gt;&lt;/Item&gt;&lt;/References&gt;&lt;/Group&gt;&lt;/Citation&gt;&#10;"/>
    <w:docVar w:name="NE.Ref{9E3BAC68-278D-453B-9251-082733CF86B4}" w:val=" ADDIN NE.Ref.{9E3BAC68-278D-453B-9251-082733CF86B4}&lt;Citation&gt;&lt;Group&gt;&lt;References&gt;&lt;Item&gt;&lt;ID&gt;2146&lt;/ID&gt;&lt;UID&gt;{13727329-D34E-4D64-9B95-EF862F5890A3}&lt;/UID&gt;&lt;Title&gt;Genome plasticity of Vibrio parahaemolyticus: microevolution of the &amp;apos;pandemic group&amp;apos;&lt;/Title&gt;&lt;Template&gt;Journal Article&lt;/Template&gt;&lt;Star&gt;1&lt;/Star&gt;&lt;Tag&gt;5&lt;/Tag&gt;&lt;Author&gt;Han, H; Wong, H C; Kan, B; Guo, Z; Zeng, X; Yin, S; Liu, X; Yang, R; Zhou, D&lt;/Author&gt;&lt;Year&gt;2008&lt;/Year&gt;&lt;Details&gt;&lt;_accessed&gt;59359430&lt;/_accessed&gt;&lt;_accession_num&gt;19038058&lt;/_accession_num&gt;&lt;_author_adr&gt;State Key Laboratory of Pathogen and Biosecurity, Beijing Institute of Microbiology and Epidemiology, Beijing 100071, PR China. shanlushanlu@163.com&lt;/_author_adr&gt;&lt;_collection_scope&gt;SCIE;&lt;/_collection_scope&gt;&lt;_created&gt;59230130&lt;/_created&gt;&lt;_date&gt;2008-01-20&lt;/_date&gt;&lt;_date_display&gt;2008&lt;/_date_display&gt;&lt;_db_updated&gt;PubMed&lt;/_db_updated&gt;&lt;_doi&gt;10.1186/1471-2164-9-570&lt;/_doi&gt;&lt;_impact_factor&gt;   3.986&lt;/_impact_factor&gt;&lt;_journal&gt;BMC Genomics&lt;/_journal&gt;&lt;_keywords&gt;*Biological Evolution; Comparative Genomic Hybridization; *Disease Outbreaks; *Genome, Bacterial; Oligonucleotide Array Sequence Analysis; Phylogeny; Vibrio parahaemolyticus/*genetics/*pathogenicity; Virulence/genetics&lt;/_keywords&gt;&lt;_language&gt;eng&lt;/_language&gt;&lt;_modified&gt;60757369&lt;/_modified&gt;&lt;_pages&gt;570&lt;/_pages&gt;&lt;_type_work&gt;Journal Article; Research Support, Non-U.S. Gov&amp;apos;t&lt;/_type_work&gt;&lt;_url&gt;http://www.ncbi.nlm.nih.gov/entrez/query.fcgi?cmd=Retrieve&amp;amp;db=pubmed&amp;amp;dopt=Abstract&amp;amp;list_uids=19038058&amp;amp;query_hl=1&lt;/_url&gt;&lt;_volume&gt;9&lt;/_volume&gt;&lt;/Details&gt;&lt;Extra&gt;&lt;DBUID&gt;{92633294-0793-4A9B-90F6-F13199DD7ABA}&lt;/DBUID&gt;&lt;/Extra&gt;&lt;/Item&gt;&lt;/References&gt;&lt;/Group&gt;&lt;/Citation&gt;&#10;"/>
    <w:docVar w:name="NE.Ref{A06FF647-8025-4358-86F8-83A537096FAA}" w:val=" ADDIN NE.Ref.{A06FF647-8025-4358-86F8-83A537096FAA}&lt;Citation&gt;&lt;Group&gt;&lt;References&gt;&lt;Item&gt;&lt;ID&gt;2172&lt;/ID&gt;&lt;UID&gt;{18DD2864-C289-4821-990A-4E5B30A1AF94}&lt;/UID&gt;&lt;Title&gt;Occurrence of pandemic clones of Vibrio parahaemolyticus isolates from seafood and clinical samples in a Chinese coastal province&lt;/Title&gt;&lt;Template&gt;Journal Article&lt;/Template&gt;&lt;Star&gt;0&lt;/Star&gt;&lt;Tag&gt;5&lt;/Tag&gt;&lt;Author&gt;Vongxay, K; Pan, Z; Zhang, X; Wang, S; Cheng, S; Mei, L; Xu, C; Fang, W&lt;/Author&gt;&lt;Year&gt;2008&lt;/Year&gt;&lt;Details&gt;&lt;_accessed&gt;60743433&lt;/_accessed&gt;&lt;_accession_num&gt;18370608&lt;/_accession_num&gt;&lt;_author_adr&gt;Institute of Preventive Veterinary Medicine, Zhejiang University, Hangzhou, Zhejiang, China.&lt;/_author_adr&gt;&lt;_collection_scope&gt;SCIE;&lt;/_collection_scope&gt;&lt;_created&gt;59270178&lt;/_created&gt;&lt;_date&gt;2008-04-01&lt;/_date&gt;&lt;_date_display&gt;2008 Apr&lt;/_date_display&gt;&lt;_db_updated&gt;PubMed&lt;/_db_updated&gt;&lt;_doi&gt;10.1089/fpd.2007.0045&lt;/_doi&gt;&lt;_impact_factor&gt;   1.905&lt;/_impact_factor&gt;&lt;_issue&gt;2&lt;/_issue&gt;&lt;_journal&gt;Foodborne Pathog Dis&lt;/_journal&gt;&lt;_keywords&gt;Animals; Bacterial Proteins/genetics; Base Sequence; DNA-Binding Proteins/genetics; Disease Outbreaks; Drug Resistance, Bacterial; Food Contamination/*analysis; Genetic Markers; Hemolysin Proteins/genetics; Humans; Membrane Proteins/genetics; Molecular Sequence Data; Polymerase Chain Reaction/methods; Risk Assessment; Seafood/*microbiology; Serotyping; Shellfish/microbiology; Transcription Factors/genetics; Vibrio Infections/*microbiology/*transmission; Vibrio parahaemolyticus/classification/genetics/*isolation &amp;amp;&#10;      purification/pathogenicity; Virulence/genetics&lt;/_keywords&gt;&lt;_language&gt;eng&lt;/_language&gt;&lt;_modified&gt;60788234&lt;/_modified&gt;&lt;_pages&gt;127-34&lt;/_pages&gt;&lt;_type_work&gt;Journal Article; Research Support, Non-U.S. Gov&amp;apos;t&lt;/_type_work&gt;&lt;_url&gt;http://www.ncbi.nlm.nih.gov/entrez/query.fcgi?cmd=Retrieve&amp;amp;db=pubmed&amp;amp;dopt=Abstract&amp;amp;list_uids=18370608&amp;amp;query_hl=1&lt;/_url&gt;&lt;_volume&gt;5&lt;/_volume&gt;&lt;/Details&gt;&lt;Extra&gt;&lt;DBUID&gt;{92633294-0793-4A9B-90F6-F13199DD7ABA}&lt;/DBUID&gt;&lt;/Extra&gt;&lt;/Item&gt;&lt;/References&gt;&lt;/Group&gt;&lt;/Citation&gt;&#10;"/>
    <w:docVar w:name="NE.Ref{A57EBA60-57A2-4E37-87AD-3A49E55104E7}" w:val=" ADDIN NE.Ref.{A57EBA60-57A2-4E37-87AD-3A49E55104E7}&lt;Citation&gt;&lt;Group&gt;&lt;References&gt;&lt;Item&gt;&lt;ID&gt;2690&lt;/ID&gt;&lt;UID&gt;{A990033E-A17D-4395-9915-C978E984B807}&lt;/UID&gt;&lt;Title&gt;副溶血弧菌临床分离株毒力特征与多位点序列分型研究&lt;/Title&gt;&lt;Template&gt;Journal Article&lt;/Template&gt;&lt;Star&gt;0&lt;/Star&gt;&lt;Tag&gt;0&lt;/Tag&gt;&lt;Author&gt;范艳艳; 朱敏; 尚欣荣; 王玫; 黄艳飞; 顾海彤; 鲁辛辛&lt;/Author&gt;&lt;Year&gt;2013&lt;/Year&gt;&lt;Details&gt;&lt;_accessed&gt;60714177&lt;/_accessed&gt;&lt;_author_adr&gt;100730,首都医科大学附属北京同仁医院检验科&lt;/_author_adr&gt;&lt;_collection_scope&gt;中国科技核心期刊;中文核心期刊;CSCD;&lt;/_collection_scope&gt;&lt;_created&gt;59866181&lt;/_created&gt;&lt;_db_provider&gt;北京万方数据股份有限公司&lt;/_db_provider&gt;&lt;_doi&gt;10.3760/cma.j.issn.1009-9158.2013.06.016&lt;/_doi&gt;&lt;_isbn&gt;1009-9158&lt;/_isbn&gt;&lt;_issue&gt;6&lt;/_issue&gt;&lt;_journal&gt;中华检验医学杂志&lt;/_journal&gt;&lt;_keywords&gt;弧菌,副溶血性; 毒力; 多位点序列分型; 流行病学,分子; Vibrio parahaemolyticus; Virulence; Multilocus sequence typing; Epidemiology,molecular&lt;/_keywords&gt;&lt;_language&gt;chi&lt;/_language&gt;&lt;_modified&gt;60584379&lt;/_modified&gt;&lt;_pages&gt;548-552&lt;/_pages&gt;&lt;_translated_author&gt;Yan-yan, FAN; Min, ZHU; Xin-rong, SHANG; Mei, WANG; Yan-fei, HUANG; Hai-tong, G U; Xin-xin, L U&lt;/_translated_author&gt;&lt;_translated_title&gt;Virulence characteristics and multilocus sequence type of Vibrio parahaemolyticus isolated from clinic&lt;/_translated_title&gt;&lt;_url&gt;http://d.wanfangdata.com.cn/Periodical_zhyxjy201306016.aspx&lt;/_url&gt;&lt;_volume&gt;36&lt;/_volume&gt;&lt;/Details&gt;&lt;Extra&gt;&lt;DBUID&gt;{92633294-0793-4A9B-90F6-F13199DD7ABA}&lt;/DBUID&gt;&lt;/Extra&gt;&lt;/Item&gt;&lt;/References&gt;&lt;/Group&gt;&lt;/Citation&gt;&#10;"/>
    <w:docVar w:name="NE.Ref{AA2D60B2-03BB-4363-9DC3-36B464D3A92E}" w:val=" ADDIN NE.Ref.{AA2D60B2-03BB-4363-9DC3-36B464D3A92E}&lt;Citation&gt;&lt;Group&gt;&lt;References&gt;&lt;Item&gt;&lt;ID&gt;2146&lt;/ID&gt;&lt;UID&gt;{13727329-D34E-4D64-9B95-EF862F5890A3}&lt;/UID&gt;&lt;Title&gt;Genome plasticity of Vibrio parahaemolyticus: microevolution of the &amp;apos;pandemic group&amp;apos;&lt;/Title&gt;&lt;Template&gt;Journal Article&lt;/Template&gt;&lt;Star&gt;1&lt;/Star&gt;&lt;Tag&gt;5&lt;/Tag&gt;&lt;Author&gt;Han, H; Wong, H C; Kan, B; Guo, Z; Zeng, X; Yin, S; Liu, X; Yang, R; Zhou, D&lt;/Author&gt;&lt;Year&gt;2008&lt;/Year&gt;&lt;Details&gt;&lt;_accessed&gt;59359430&lt;/_accessed&gt;&lt;_accession_num&gt;19038058&lt;/_accession_num&gt;&lt;_author_adr&gt;State Key Laboratory of Pathogen and Biosecurity, Beijing Institute of Microbiology and Epidemiology, Beijing 100071, PR China. shanlushanlu@163.com&lt;/_author_adr&gt;&lt;_collection_scope&gt;SCIE;&lt;/_collection_scope&gt;&lt;_created&gt;59230130&lt;/_created&gt;&lt;_date&gt;2008-01-20&lt;/_date&gt;&lt;_date_display&gt;2008&lt;/_date_display&gt;&lt;_db_updated&gt;PubMed&lt;/_db_updated&gt;&lt;_doi&gt;10.1186/1471-2164-9-570&lt;/_doi&gt;&lt;_impact_factor&gt;   3.986&lt;/_impact_factor&gt;&lt;_journal&gt;BMC Genomics&lt;/_journal&gt;&lt;_keywords&gt;*Biological Evolution; Comparative Genomic Hybridization; *Disease Outbreaks; *Genome, Bacterial; Oligonucleotide Array Sequence Analysis; Phylogeny; Vibrio parahaemolyticus/*genetics/*pathogenicity; Virulence/genetics&lt;/_keywords&gt;&lt;_language&gt;eng&lt;/_language&gt;&lt;_modified&gt;60757369&lt;/_modified&gt;&lt;_pages&gt;570&lt;/_pages&gt;&lt;_type_work&gt;Journal Article; Research Support, Non-U.S. Gov&amp;apos;t&lt;/_type_work&gt;&lt;_url&gt;http://www.ncbi.nlm.nih.gov/entrez/query.fcgi?cmd=Retrieve&amp;amp;db=pubmed&amp;amp;dopt=Abstract&amp;amp;list_uids=19038058&amp;amp;query_hl=1&lt;/_url&gt;&lt;_volume&gt;9&lt;/_volume&gt;&lt;/Details&gt;&lt;Extra&gt;&lt;DBUID&gt;{92633294-0793-4A9B-90F6-F13199DD7ABA}&lt;/DBUID&gt;&lt;/Extra&gt;&lt;/Item&gt;&lt;/References&gt;&lt;/Group&gt;&lt;/Citation&gt;&#10;"/>
    <w:docVar w:name="NE.Ref{ABD6F9F9-84AE-4342-8F34-DBC99A425CF6}" w:val=" ADDIN NE.Ref.{ABD6F9F9-84AE-4342-8F34-DBC99A425CF6}&lt;Citation&gt;&lt;Group&gt;&lt;References&gt;&lt;Item&gt;&lt;ID&gt;2240&lt;/ID&gt;&lt;UID&gt;{E198D224-7F10-42BC-AD45-31AC3EF31FFC}&lt;/UID&gt;&lt;Title&gt;Serodiversity, pandemic O3:K6 clone, molecular typing, and antibiotic susceptibility of foodborne and clinical Vibrio parahaemolyticus isolates in Jiangsu, China&lt;/Title&gt;&lt;Template&gt;Journal Article&lt;/Template&gt;&lt;Star&gt;0&lt;/Star&gt;&lt;Tag&gt;5&lt;/Tag&gt;&lt;Author&gt;Chao, G; Jiao, X; Zhou, X; Yang, Z; Huang, J; Pan, Z; Zhou, L; Qian, X&lt;/Author&gt;&lt;Year&gt;2009&lt;/Year&gt;&lt;Details&gt;&lt;_accessed&gt;60680121&lt;/_accessed&gt;&lt;_accession_num&gt;19630509&lt;/_accession_num&gt;&lt;_author_adr&gt;Yangzhou University, Yangzhou 225009, China.&lt;/_author_adr&gt;&lt;_collection_scope&gt;SCIE;&lt;/_collection_scope&gt;&lt;_created&gt;59282935&lt;/_created&gt;&lt;_date&gt;2009-10-01&lt;/_date&gt;&lt;_date_display&gt;2009 Oct&lt;/_date_display&gt;&lt;_doi&gt;10.1089/fpd.2009.0295&lt;/_doi&gt;&lt;_impact_factor&gt;   1.905&lt;/_impact_factor&gt;&lt;_issue&gt;8&lt;/_issue&gt;&lt;_journal&gt;Foodborne Pathog Dis&lt;/_journal&gt;&lt;_keywords&gt;China/epidemiology; Clone Cells/classification; *Drug Resistance, Bacterial/genetics; Food Microbiology; Foodborne Diseases/epidemiology/*microbiology; Genetic Variation; Genotype; Humans; Microbial Sensitivity Tests; Phylogeny; Polymerase Chain Reaction; Serotyping; Vibrio Infections/epidemiology/*microbiology; *Vibrio parahaemolyticus/classification/genetics/isolation &amp;amp;&#10;      purification/pathogenicity; Virulence Factors/genetics&lt;/_keywords&gt;&lt;_language&gt;eng&lt;/_language&gt;&lt;_modified&gt;60768576&lt;/_modified&gt;&lt;_pages&gt;1021-8&lt;/_pages&gt;&lt;_type_work&gt;Journal Article; Research Support, Non-U.S. Gov&amp;apos;t&lt;/_type_work&gt;&lt;_url&gt;http://www.ncbi.nlm.nih.gov/entrez/query.fcgi?cmd=Retrieve&amp;amp;db=pubmed&amp;amp;dopt=Abstract&amp;amp;list_uids=19630509&amp;amp;query_hl=1&lt;/_url&gt;&lt;_volume&gt;6&lt;/_volume&gt;&lt;/Details&gt;&lt;Extra&gt;&lt;DBUID&gt;{92633294-0793-4A9B-90F6-F13199DD7ABA}&lt;/DBUID&gt;&lt;/Extra&gt;&lt;/Item&gt;&lt;/References&gt;&lt;/Group&gt;&lt;/Citation&gt;&#10;"/>
    <w:docVar w:name="NE.Ref{ACAD17B0-A4F8-4875-B91B-4EDA58A9D583}" w:val=" ADDIN NE.Ref.{ACAD17B0-A4F8-4875-B91B-4EDA58A9D583}&lt;Citation&gt;&lt;Group&gt;&lt;References&gt;&lt;Item&gt;&lt;ID&gt;2824&lt;/ID&gt;&lt;UID&gt;{44C48557-BAAA-46E9-8728-8BDFD93403D9}&lt;/UID&gt;&lt;Title&gt;Molecular epidemiology and genetic variation of pathogenic Vibrio parahaemolyticus in Peru&lt;/Title&gt;&lt;Template&gt;Journal Article&lt;/Template&gt;&lt;Star&gt;0&lt;/Star&gt;&lt;Tag&gt;5&lt;/Tag&gt;&lt;Author&gt;Gavilan, R G; Zamudio, M L; Martinez-Urtaza, J&lt;/Author&gt;&lt;Year&gt;2013&lt;/Year&gt;&lt;Details&gt;&lt;_accessed&gt;60738947&lt;/_accessed&gt;&lt;_accession_num&gt;23696906&lt;/_accession_num&gt;&lt;_author_adr&gt;Instituto de Acuicultura, Universidad de Santiago de Compostela, Campus Universitario Sur, Santiago de Compostela, Spain.&lt;/_author_adr&gt;&lt;_created&gt;60593773&lt;/_created&gt;&lt;_date&gt;59460480&lt;/_date&gt;&lt;_date_display&gt;2013&lt;/_date_display&gt;&lt;_db_updated&gt;PubMed&lt;/_db_updated&gt;&lt;_doi&gt;10.1371/journal.pntd.0002210&lt;/_doi&gt;&lt;_impact_factor&gt;   4.446&lt;/_impact_factor&gt;&lt;_isbn&gt;1935-2735 (Electronic); 1935-2727 (Linking)&lt;/_isbn&gt;&lt;_issue&gt;5&lt;/_issue&gt;&lt;_journal&gt;PLoS Negl Trop Dis&lt;/_journal&gt;&lt;_keywords&gt;Cluster Analysis; DNA, Bacterial/chemistry/genetics; Foodborne Diseases/epidemiology/microbiology; *Genetic Variation; Humans; Molecular Epidemiology; Molecular Sequence Data; Multilocus Sequence Typing; Peru/epidemiology; Serotyping; Vibrio Infections/*epidemiology/*microbiology; Vibrio parahaemolyticus/*classification/*genetics/isolation &amp;amp; purification&lt;/_keywords&gt;&lt;_language&gt;eng&lt;/_language&gt;&lt;_modified&gt;60738937&lt;/_modified&gt;&lt;_pages&gt;e2210&lt;/_pages&gt;&lt;_tertiary_title&gt;PLoS neglected tropical diseases&lt;/_tertiary_title&gt;&lt;_type_work&gt;Journal Article; Research Support, Non-U.S. Gov&amp;apos;t&lt;/_type_work&gt;&lt;_url&gt;http://www.ncbi.nlm.nih.gov/entrez/query.fcgi?cmd=Retrieve&amp;amp;db=pubmed&amp;amp;dopt=Abstract&amp;amp;list_uids=23696906&amp;amp;query_hl=1&lt;/_url&gt;&lt;_volume&gt;7&lt;/_volume&gt;&lt;/Details&gt;&lt;Extra&gt;&lt;DBUID&gt;{92633294-0793-4A9B-90F6-F13199DD7ABA}&lt;/DBUID&gt;&lt;/Extra&gt;&lt;/Item&gt;&lt;/References&gt;&lt;/Group&gt;&lt;/Citation&gt;&#10;"/>
    <w:docVar w:name="NE.Ref{AD3635E1-01AA-409E-AF37-0FB05BBDFC28}" w:val=" ADDIN NE.Ref.{AD3635E1-01AA-409E-AF37-0FB05BBDFC28}&lt;Citation&gt;&lt;Group&gt;&lt;References&gt;&lt;Item&gt;&lt;ID&gt;2775&lt;/ID&gt;&lt;UID&gt;{B1A46943-37F0-4A0B-B308-EBDD224D93C6}&lt;/UID&gt;&lt;Title&gt;Vibrio parahaemolyticus, Southern Coastal Region of China, 2007-2012&lt;/Title&gt;&lt;Template&gt;Journal Article&lt;/Template&gt;&lt;Star&gt;0&lt;/Star&gt;&lt;Tag&gt;5&lt;/Tag&gt;&lt;Author&gt;Li, Y; Xie, X; Shi, X; Lin, Y; Qiu, Y; Mou, J; Chen, Q; Lu, Y; Zhou, L; Jiang, M; Sun, H; Ma, H; Cheng, J; Hu, Q&lt;/Author&gt;&lt;Year&gt;2014&lt;/Year&gt;&lt;Details&gt;&lt;_accessed&gt;60677109&lt;/_accessed&gt;&lt;_accession_num&gt;24655369&lt;/_accession_num&gt;&lt;_collection_scope&gt;SCI;SCIE;&lt;/_collection_scope&gt;&lt;_created&gt;60525918&lt;/_created&gt;&lt;_date&gt;2014-04-01&lt;/_date&gt;&lt;_date_display&gt;2014 Apr&lt;/_date_display&gt;&lt;_db_updated&gt;PubMed&lt;/_db_updated&gt;&lt;_doi&gt;10.3201/eid2004.130744&lt;/_doi&gt;&lt;_impact_factor&gt;   6.751&lt;/_impact_factor&gt;&lt;_isbn&gt;1080-6059 (Electronic); 1080-6040 (Linking)&lt;/_isbn&gt;&lt;_issue&gt;4&lt;/_issue&gt;&lt;_journal&gt;Emerg Infect Dis&lt;/_journal&gt;&lt;_keywords&gt;Adolescent; Adult; Aged; Aged, 80 and over; Child; Child, Preschool; China/epidemiology; Diarrhea/epidemiology/microbiology; Disease Outbreaks; Humans; Infant; Male; Middle Aged; Serotyping; Vibrio Infections/*epidemiology; Vibrio parahaemolyticus/*isolation &amp;amp; purification; Young AdultChina; Vibrio; Vibrio parahaemolyticus; bacteria; epidemic; infectious diarrhea&lt;/_keywords&gt;&lt;_language&gt;eng&lt;/_language&gt;&lt;_modified&gt;60740616&lt;/_modified&gt;&lt;_pages&gt;685-8&lt;/_pages&gt;&lt;_tertiary_title&gt;Emerging infectious diseases&lt;/_tertiary_title&gt;&lt;_type_work&gt;Journal Article; Research Support, Non-U.S. Gov&amp;apos;t&lt;/_type_work&gt;&lt;_url&gt;http://www.ncbi.nlm.nih.gov/entrez/query.fcgi?cmd=Retrieve&amp;amp;db=pubmed&amp;amp;dopt=Abstract&amp;amp;list_uids=24655369&amp;amp;query_hl=1&lt;/_url&gt;&lt;_volume&gt;20&lt;/_volume&gt;&lt;/Details&gt;&lt;Extra&gt;&lt;DBUID&gt;{92633294-0793-4A9B-90F6-F13199DD7ABA}&lt;/DBUID&gt;&lt;/Extra&gt;&lt;/Item&gt;&lt;/References&gt;&lt;/Group&gt;&lt;/Citation&gt;&#10;"/>
    <w:docVar w:name="NE.Ref{B17C1ED2-AE6C-4F47-9069-F995DCDA87E1}" w:val=" ADDIN NE.Ref.{B17C1ED2-AE6C-4F47-9069-F995DCDA87E1}&lt;Citation&gt;&lt;Group&gt;&lt;References&gt;&lt;Item&gt;&lt;ID&gt;2240&lt;/ID&gt;&lt;UID&gt;{E198D224-7F10-42BC-AD45-31AC3EF31FFC}&lt;/UID&gt;&lt;Title&gt;Serodiversity, pandemic O3:K6 clone, molecular typing, and antibiotic susceptibility of foodborne and clinical Vibrio parahaemolyticus isolates in Jiangsu, China&lt;/Title&gt;&lt;Template&gt;Journal Article&lt;/Template&gt;&lt;Star&gt;0&lt;/Star&gt;&lt;Tag&gt;5&lt;/Tag&gt;&lt;Author&gt;Chao, G; Jiao, X; Zhou, X; Yang, Z; Huang, J; Pan, Z; Zhou, L; Qian, X&lt;/Author&gt;&lt;Year&gt;2009&lt;/Year&gt;&lt;Details&gt;&lt;_accessed&gt;60680121&lt;/_accessed&gt;&lt;_accession_num&gt;19630509&lt;/_accession_num&gt;&lt;_author_adr&gt;Yangzhou University, Yangzhou 225009, China.&lt;/_author_adr&gt;&lt;_collection_scope&gt;SCIE;&lt;/_collection_scope&gt;&lt;_created&gt;59282935&lt;/_created&gt;&lt;_date&gt;2009-10-01&lt;/_date&gt;&lt;_date_display&gt;2009 Oct&lt;/_date_display&gt;&lt;_doi&gt;10.1089/fpd.2009.0295&lt;/_doi&gt;&lt;_impact_factor&gt;   1.905&lt;/_impact_factor&gt;&lt;_issue&gt;8&lt;/_issue&gt;&lt;_journal&gt;Foodborne Pathog Dis&lt;/_journal&gt;&lt;_keywords&gt;China/epidemiology; Clone Cells/classification; *Drug Resistance, Bacterial/genetics; Food Microbiology; Foodborne Diseases/epidemiology/*microbiology; Genetic Variation; Genotype; Humans; Microbial Sensitivity Tests; Phylogeny; Polymerase Chain Reaction; Serotyping; Vibrio Infections/epidemiology/*microbiology; *Vibrio parahaemolyticus/classification/genetics/isolation &amp;amp;&#10;      purification/pathogenicity; Virulence Factors/genetics&lt;/_keywords&gt;&lt;_language&gt;eng&lt;/_language&gt;&lt;_modified&gt;60768576&lt;/_modified&gt;&lt;_pages&gt;1021-8&lt;/_pages&gt;&lt;_type_work&gt;Journal Article; Research Support, Non-U.S. Gov&amp;apos;t&lt;/_type_work&gt;&lt;_url&gt;http://www.ncbi.nlm.nih.gov/entrez/query.fcgi?cmd=Retrieve&amp;amp;db=pubmed&amp;amp;dopt=Abstract&amp;amp;list_uids=19630509&amp;amp;query_hl=1&lt;/_url&gt;&lt;_volume&gt;6&lt;/_volume&gt;&lt;/Details&gt;&lt;Extra&gt;&lt;DBUID&gt;{92633294-0793-4A9B-90F6-F13199DD7ABA}&lt;/DBUID&gt;&lt;/Extra&gt;&lt;/Item&gt;&lt;/References&gt;&lt;/Group&gt;&lt;/Citation&gt;&#10;"/>
    <w:docVar w:name="NE.Ref{B54A8B54-E41A-4500-849C-E5CA64F0FB18}" w:val=" ADDIN NE.Ref.{B54A8B54-E41A-4500-849C-E5CA64F0FB18}&lt;Citation&gt;&lt;Group&gt;&lt;References&gt;&lt;Item&gt;&lt;ID&gt;2240&lt;/ID&gt;&lt;UID&gt;{E198D224-7F10-42BC-AD45-31AC3EF31FFC}&lt;/UID&gt;&lt;Title&gt;Serodiversity, pandemic O3:K6 clone, molecular typing, and antibiotic susceptibility of foodborne and clinical Vibrio parahaemolyticus isolates in Jiangsu, China&lt;/Title&gt;&lt;Template&gt;Journal Article&lt;/Template&gt;&lt;Star&gt;0&lt;/Star&gt;&lt;Tag&gt;5&lt;/Tag&gt;&lt;Author&gt;Chao, G; Jiao, X; Zhou, X; Yang, Z; Huang, J; Pan, Z; Zhou, L; Qian, X&lt;/Author&gt;&lt;Year&gt;2009&lt;/Year&gt;&lt;Details&gt;&lt;_accessed&gt;60680121&lt;/_accessed&gt;&lt;_accession_num&gt;19630509&lt;/_accession_num&gt;&lt;_author_adr&gt;Yangzhou University, Yangzhou 225009, China.&lt;/_author_adr&gt;&lt;_collection_scope&gt;SCIE;&lt;/_collection_scope&gt;&lt;_created&gt;59282935&lt;/_created&gt;&lt;_date&gt;2009-10-01&lt;/_date&gt;&lt;_date_display&gt;2009 Oct&lt;/_date_display&gt;&lt;_doi&gt;10.1089/fpd.2009.0295&lt;/_doi&gt;&lt;_impact_factor&gt;   1.905&lt;/_impact_factor&gt;&lt;_issue&gt;8&lt;/_issue&gt;&lt;_journal&gt;Foodborne Pathog Dis&lt;/_journal&gt;&lt;_keywords&gt;China/epidemiology; Clone Cells/classification; *Drug Resistance, Bacterial/genetics; Food Microbiology; Foodborne Diseases/epidemiology/*microbiology; Genetic Variation; Genotype; Humans; Microbial Sensitivity Tests; Phylogeny; Polymerase Chain Reaction; Serotyping; Vibrio Infections/epidemiology/*microbiology; *Vibrio parahaemolyticus/classification/genetics/isolation &amp;amp;&#10;      purification/pathogenicity; Virulence Factors/genetics&lt;/_keywords&gt;&lt;_language&gt;eng&lt;/_language&gt;&lt;_modified&gt;60768576&lt;/_modified&gt;&lt;_pages&gt;1021-8&lt;/_pages&gt;&lt;_type_work&gt;Journal Article; Research Support, Non-U.S. Gov&amp;apos;t&lt;/_type_work&gt;&lt;_url&gt;http://www.ncbi.nlm.nih.gov/entrez/query.fcgi?cmd=Retrieve&amp;amp;db=pubmed&amp;amp;dopt=Abstract&amp;amp;list_uids=19630509&amp;amp;query_hl=1&lt;/_url&gt;&lt;_volume&gt;6&lt;/_volume&gt;&lt;/Details&gt;&lt;Extra&gt;&lt;DBUID&gt;{92633294-0793-4A9B-90F6-F13199DD7ABA}&lt;/DBUID&gt;&lt;/Extra&gt;&lt;/Item&gt;&lt;/References&gt;&lt;/Group&gt;&lt;/Citation&gt;&#10;"/>
    <w:docVar w:name="NE.Ref{B7EB4378-5F23-43BC-A62A-74620D750AF7}" w:val=" ADDIN NE.Ref.{B7EB4378-5F23-43BC-A62A-74620D750AF7}&lt;Citation&gt;&lt;Group&gt;&lt;References&gt;&lt;Item&gt;&lt;ID&gt;2240&lt;/ID&gt;&lt;UID&gt;{E198D224-7F10-42BC-AD45-31AC3EF31FFC}&lt;/UID&gt;&lt;Title&gt;Serodiversity, pandemic O3:K6 clone, molecular typing, and antibiotic susceptibility of foodborne and clinical Vibrio parahaemolyticus isolates in Jiangsu, China&lt;/Title&gt;&lt;Template&gt;Journal Article&lt;/Template&gt;&lt;Star&gt;0&lt;/Star&gt;&lt;Tag&gt;5&lt;/Tag&gt;&lt;Author&gt;Chao, G; Jiao, X; Zhou, X; Yang, Z; Huang, J; Pan, Z; Zhou, L; Qian, X&lt;/Author&gt;&lt;Year&gt;2009&lt;/Year&gt;&lt;Details&gt;&lt;_accessed&gt;60680121&lt;/_accessed&gt;&lt;_accession_num&gt;19630509&lt;/_accession_num&gt;&lt;_author_adr&gt;Yangzhou University, Yangzhou 225009, China.&lt;/_author_adr&gt;&lt;_collection_scope&gt;SCIE;&lt;/_collection_scope&gt;&lt;_created&gt;59282935&lt;/_created&gt;&lt;_date&gt;2009-10-01&lt;/_date&gt;&lt;_date_display&gt;2009 Oct&lt;/_date_display&gt;&lt;_doi&gt;10.1089/fpd.2009.0295&lt;/_doi&gt;&lt;_impact_factor&gt;   1.905&lt;/_impact_factor&gt;&lt;_issue&gt;8&lt;/_issue&gt;&lt;_journal&gt;Foodborne Pathog Dis&lt;/_journal&gt;&lt;_keywords&gt;China/epidemiology; Clone Cells/classification; *Drug Resistance, Bacterial/genetics; Food Microbiology; Foodborne Diseases/epidemiology/*microbiology; Genetic Variation; Genotype; Humans; Microbial Sensitivity Tests; Phylogeny; Polymerase Chain Reaction; Serotyping; Vibrio Infections/epidemiology/*microbiology; *Vibrio parahaemolyticus/classification/genetics/isolation &amp;amp;&#10;      purification/pathogenicity; Virulence Factors/genetics&lt;/_keywords&gt;&lt;_language&gt;eng&lt;/_language&gt;&lt;_modified&gt;60768576&lt;/_modified&gt;&lt;_pages&gt;1021-8&lt;/_pages&gt;&lt;_type_work&gt;Journal Article; Research Support, Non-U.S. Gov&amp;apos;t&lt;/_type_work&gt;&lt;_url&gt;http://www.ncbi.nlm.nih.gov/entrez/query.fcgi?cmd=Retrieve&amp;amp;db=pubmed&amp;amp;dopt=Abstract&amp;amp;list_uids=19630509&amp;amp;query_hl=1&lt;/_url&gt;&lt;_volume&gt;6&lt;/_volume&gt;&lt;/Details&gt;&lt;Extra&gt;&lt;DBUID&gt;{92633294-0793-4A9B-90F6-F13199DD7ABA}&lt;/DBUID&gt;&lt;/Extra&gt;&lt;/Item&gt;&lt;/References&gt;&lt;/Group&gt;&lt;/Citation&gt;&#10;"/>
    <w:docVar w:name="NE.Ref{B8975C88-785E-4BC4-A3B8-4325D7ED6723}" w:val=" ADDIN NE.Ref.{B8975C88-785E-4BC4-A3B8-4325D7ED6723}&lt;Citation&gt;&lt;Group&gt;&lt;References&gt;&lt;Item&gt;&lt;ID&gt;2775&lt;/ID&gt;&lt;UID&gt;{B1A46943-37F0-4A0B-B308-EBDD224D93C6}&lt;/UID&gt;&lt;Title&gt;Vibrio parahaemolyticus, Southern Coastal Region of China, 2007-2012&lt;/Title&gt;&lt;Template&gt;Journal Article&lt;/Template&gt;&lt;Star&gt;0&lt;/Star&gt;&lt;Tag&gt;5&lt;/Tag&gt;&lt;Author&gt;Li, Y; Xie, X; Shi, X; Lin, Y; Qiu, Y; Mou, J; Chen, Q; Lu, Y; Zhou, L; Jiang, M; Sun, H; Ma, H; Cheng, J; Hu, Q&lt;/Author&gt;&lt;Year&gt;2014&lt;/Year&gt;&lt;Details&gt;&lt;_accessed&gt;60677109&lt;/_accessed&gt;&lt;_accession_num&gt;24655369&lt;/_accession_num&gt;&lt;_collection_scope&gt;SCI;SCIE;&lt;/_collection_scope&gt;&lt;_created&gt;60525918&lt;/_created&gt;&lt;_date&gt;2014-04-01&lt;/_date&gt;&lt;_date_display&gt;2014 Apr&lt;/_date_display&gt;&lt;_db_updated&gt;PubMed&lt;/_db_updated&gt;&lt;_doi&gt;10.3201/eid2004.130744&lt;/_doi&gt;&lt;_impact_factor&gt;   6.751&lt;/_impact_factor&gt;&lt;_isbn&gt;1080-6059 (Electronic); 1080-6040 (Linking)&lt;/_isbn&gt;&lt;_issue&gt;4&lt;/_issue&gt;&lt;_journal&gt;Emerg Infect Dis&lt;/_journal&gt;&lt;_keywords&gt;Adolescent; Adult; Aged; Aged, 80 and over; Child; Child, Preschool; China/epidemiology; Diarrhea/epidemiology/microbiology; Disease Outbreaks; Humans; Infant; Male; Middle Aged; Serotyping; Vibrio Infections/*epidemiology; Vibrio parahaemolyticus/*isolation &amp;amp; purification; Young AdultChina; Vibrio; Vibrio parahaemolyticus; bacteria; epidemic; infectious diarrhea&lt;/_keywords&gt;&lt;_language&gt;eng&lt;/_language&gt;&lt;_modified&gt;60740616&lt;/_modified&gt;&lt;_pages&gt;685-8&lt;/_pages&gt;&lt;_tertiary_title&gt;Emerging infectious diseases&lt;/_tertiary_title&gt;&lt;_type_work&gt;Journal Article; Research Support, Non-U.S. Gov&amp;apos;t&lt;/_type_work&gt;&lt;_url&gt;http://www.ncbi.nlm.nih.gov/entrez/query.fcgi?cmd=Retrieve&amp;amp;db=pubmed&amp;amp;dopt=Abstract&amp;amp;list_uids=24655369&amp;amp;query_hl=1&lt;/_url&gt;&lt;_volume&gt;20&lt;/_volume&gt;&lt;/Details&gt;&lt;Extra&gt;&lt;DBUID&gt;{92633294-0793-4A9B-90F6-F13199DD7ABA}&lt;/DBUID&gt;&lt;/Extra&gt;&lt;/Item&gt;&lt;/References&gt;&lt;/Group&gt;&lt;/Citation&gt;&#10;"/>
    <w:docVar w:name="NE.Ref{B8A1B73E-1635-4C30-A54B-5B57495BE1CD}" w:val=" ADDIN NE.Ref.{B8A1B73E-1635-4C30-A54B-5B57495BE1CD}&lt;Citation&gt;&lt;Group&gt;&lt;References&gt;&lt;Item&gt;&lt;ID&gt;2146&lt;/ID&gt;&lt;UID&gt;{13727329-D34E-4D64-9B95-EF862F5890A3}&lt;/UID&gt;&lt;Title&gt;Genome plasticity of Vibrio parahaemolyticus: microevolution of the &amp;apos;pandemic group&amp;apos;&lt;/Title&gt;&lt;Template&gt;Journal Article&lt;/Template&gt;&lt;Star&gt;1&lt;/Star&gt;&lt;Tag&gt;5&lt;/Tag&gt;&lt;Author&gt;Han, H; Wong, H C; Kan, B; Guo, Z; Zeng, X; Yin, S; Liu, X; Yang, R; Zhou, D&lt;/Author&gt;&lt;Year&gt;2008&lt;/Year&gt;&lt;Details&gt;&lt;_accessed&gt;59359430&lt;/_accessed&gt;&lt;_accession_num&gt;19038058&lt;/_accession_num&gt;&lt;_author_adr&gt;State Key Laboratory of Pathogen and Biosecurity, Beijing Institute of Microbiology and Epidemiology, Beijing 100071, PR China. shanlushanlu@163.com&lt;/_author_adr&gt;&lt;_collection_scope&gt;SCIE;&lt;/_collection_scope&gt;&lt;_created&gt;59230130&lt;/_created&gt;&lt;_date&gt;2008-01-20&lt;/_date&gt;&lt;_date_display&gt;2008&lt;/_date_display&gt;&lt;_db_updated&gt;PubMed&lt;/_db_updated&gt;&lt;_doi&gt;10.1186/1471-2164-9-570&lt;/_doi&gt;&lt;_impact_factor&gt;   3.986&lt;/_impact_factor&gt;&lt;_journal&gt;BMC Genomics&lt;/_journal&gt;&lt;_keywords&gt;*Biological Evolution; Comparative Genomic Hybridization; *Disease Outbreaks; *Genome, Bacterial; Oligonucleotide Array Sequence Analysis; Phylogeny; Vibrio parahaemolyticus/*genetics/*pathogenicity; Virulence/genetics&lt;/_keywords&gt;&lt;_language&gt;eng&lt;/_language&gt;&lt;_modified&gt;60757369&lt;/_modified&gt;&lt;_pages&gt;570&lt;/_pages&gt;&lt;_type_work&gt;Journal Article; Research Support, Non-U.S. Gov&amp;apos;t&lt;/_type_work&gt;&lt;_url&gt;http://www.ncbi.nlm.nih.gov/entrez/query.fcgi?cmd=Retrieve&amp;amp;db=pubmed&amp;amp;dopt=Abstract&amp;amp;list_uids=19038058&amp;amp;query_hl=1&lt;/_url&gt;&lt;_volume&gt;9&lt;/_volume&gt;&lt;/Details&gt;&lt;Extra&gt;&lt;DBUID&gt;{92633294-0793-4A9B-90F6-F13199DD7ABA}&lt;/DBUID&gt;&lt;/Extra&gt;&lt;/Item&gt;&lt;/References&gt;&lt;/Group&gt;&lt;/Citation&gt;&#10;"/>
    <w:docVar w:name="NE.Ref{BBDF2A26-D477-4A8B-9905-89FFD6E0CBC1}" w:val=" ADDIN NE.Ref.{BBDF2A26-D477-4A8B-9905-89FFD6E0CBC1}&lt;Citation&gt;&lt;Group&gt;&lt;References&gt;&lt;Item&gt;&lt;ID&gt;2824&lt;/ID&gt;&lt;UID&gt;{44C48557-BAAA-46E9-8728-8BDFD93403D9}&lt;/UID&gt;&lt;Title&gt;Molecular epidemiology and genetic variation of pathogenic Vibrio parahaemolyticus in Peru&lt;/Title&gt;&lt;Template&gt;Journal Article&lt;/Template&gt;&lt;Star&gt;0&lt;/Star&gt;&lt;Tag&gt;5&lt;/Tag&gt;&lt;Author&gt;Gavilan, R G; Zamudio, M L; Martinez-Urtaza, J&lt;/Author&gt;&lt;Year&gt;2013&lt;/Year&gt;&lt;Details&gt;&lt;_accessed&gt;60738947&lt;/_accessed&gt;&lt;_accession_num&gt;23696906&lt;/_accession_num&gt;&lt;_author_adr&gt;Instituto de Acuicultura, Universidad de Santiago de Compostela, Campus Universitario Sur, Santiago de Compostela, Spain.&lt;/_author_adr&gt;&lt;_created&gt;60593773&lt;/_created&gt;&lt;_date&gt;59460480&lt;/_date&gt;&lt;_date_display&gt;2013&lt;/_date_display&gt;&lt;_db_updated&gt;PubMed&lt;/_db_updated&gt;&lt;_doi&gt;10.1371/journal.pntd.0002210&lt;/_doi&gt;&lt;_impact_factor&gt;   4.446&lt;/_impact_factor&gt;&lt;_isbn&gt;1935-2735 (Electronic); 1935-2727 (Linking)&lt;/_isbn&gt;&lt;_issue&gt;5&lt;/_issue&gt;&lt;_journal&gt;PLoS Negl Trop Dis&lt;/_journal&gt;&lt;_keywords&gt;Cluster Analysis; DNA, Bacterial/chemistry/genetics; Foodborne Diseases/epidemiology/microbiology; *Genetic Variation; Humans; Molecular Epidemiology; Molecular Sequence Data; Multilocus Sequence Typing; Peru/epidemiology; Serotyping; Vibrio Infections/*epidemiology/*microbiology; Vibrio parahaemolyticus/*classification/*genetics/isolation &amp;amp; purification&lt;/_keywords&gt;&lt;_language&gt;eng&lt;/_language&gt;&lt;_modified&gt;60738937&lt;/_modified&gt;&lt;_pages&gt;e2210&lt;/_pages&gt;&lt;_tertiary_title&gt;PLoS neglected tropical diseases&lt;/_tertiary_title&gt;&lt;_type_work&gt;Journal Article; Research Support, Non-U.S. Gov&amp;apos;t&lt;/_type_work&gt;&lt;_url&gt;http://www.ncbi.nlm.nih.gov/entrez/query.fcgi?cmd=Retrieve&amp;amp;db=pubmed&amp;amp;dopt=Abstract&amp;amp;list_uids=23696906&amp;amp;query_hl=1&lt;/_url&gt;&lt;_volume&gt;7&lt;/_volume&gt;&lt;/Details&gt;&lt;Extra&gt;&lt;DBUID&gt;{92633294-0793-4A9B-90F6-F13199DD7ABA}&lt;/DBUID&gt;&lt;/Extra&gt;&lt;/Item&gt;&lt;/References&gt;&lt;/Group&gt;&lt;/Citation&gt;&#10;"/>
    <w:docVar w:name="NE.Ref{BE46E7B7-E8D4-497C-A2FE-A6596D218F62}" w:val=" ADDIN NE.Ref.{BE46E7B7-E8D4-497C-A2FE-A6596D218F62}&lt;Citation&gt;&lt;Group&gt;&lt;References&gt;&lt;Item&gt;&lt;ID&gt;2824&lt;/ID&gt;&lt;UID&gt;{44C48557-BAAA-46E9-8728-8BDFD93403D9}&lt;/UID&gt;&lt;Title&gt;Molecular epidemiology and genetic variation of pathogenic Vibrio parahaemolyticus in Peru&lt;/Title&gt;&lt;Template&gt;Journal Article&lt;/Template&gt;&lt;Star&gt;0&lt;/Star&gt;&lt;Tag&gt;5&lt;/Tag&gt;&lt;Author&gt;Gavilan, R G; Zamudio, M L; Martinez-Urtaza, J&lt;/Author&gt;&lt;Year&gt;2013&lt;/Year&gt;&lt;Details&gt;&lt;_accessed&gt;60738947&lt;/_accessed&gt;&lt;_accession_num&gt;23696906&lt;/_accession_num&gt;&lt;_author_adr&gt;Instituto de Acuicultura, Universidad de Santiago de Compostela, Campus Universitario Sur, Santiago de Compostela, Spain.&lt;/_author_adr&gt;&lt;_created&gt;60593773&lt;/_created&gt;&lt;_date&gt;59460480&lt;/_date&gt;&lt;_date_display&gt;2013&lt;/_date_display&gt;&lt;_db_updated&gt;PubMed&lt;/_db_updated&gt;&lt;_doi&gt;10.1371/journal.pntd.0002210&lt;/_doi&gt;&lt;_impact_factor&gt;   4.446&lt;/_impact_factor&gt;&lt;_isbn&gt;1935-2735 (Electronic); 1935-2727 (Linking)&lt;/_isbn&gt;&lt;_issue&gt;5&lt;/_issue&gt;&lt;_journal&gt;PLoS Negl Trop Dis&lt;/_journal&gt;&lt;_keywords&gt;Cluster Analysis; DNA, Bacterial/chemistry/genetics; Foodborne Diseases/epidemiology/microbiology; *Genetic Variation; Humans; Molecular Epidemiology; Molecular Sequence Data; Multilocus Sequence Typing; Peru/epidemiology; Serotyping; Vibrio Infections/*epidemiology/*microbiology; Vibrio parahaemolyticus/*classification/*genetics/isolation &amp;amp; purification&lt;/_keywords&gt;&lt;_language&gt;eng&lt;/_language&gt;&lt;_modified&gt;60738937&lt;/_modified&gt;&lt;_pages&gt;e2210&lt;/_pages&gt;&lt;_tertiary_title&gt;PLoS neglected tropical diseases&lt;/_tertiary_title&gt;&lt;_type_work&gt;Journal Article; Research Support, Non-U.S. Gov&amp;apos;t&lt;/_type_work&gt;&lt;_url&gt;http://www.ncbi.nlm.nih.gov/entrez/query.fcgi?cmd=Retrieve&amp;amp;db=pubmed&amp;amp;dopt=Abstract&amp;amp;list_uids=23696906&amp;amp;query_hl=1&lt;/_url&gt;&lt;_volume&gt;7&lt;/_volume&gt;&lt;/Details&gt;&lt;Extra&gt;&lt;DBUID&gt;{92633294-0793-4A9B-90F6-F13199DD7ABA}&lt;/DBUID&gt;&lt;/Extra&gt;&lt;/Item&gt;&lt;/References&gt;&lt;/Group&gt;&lt;/Citation&gt;&#10;"/>
    <w:docVar w:name="NE.Ref{C16C06AF-1D82-4AD0-A6C1-4127714C29BA}" w:val=" ADDIN NE.Ref.{C16C06AF-1D82-4AD0-A6C1-4127714C29BA}&lt;Citation&gt;&lt;Group&gt;&lt;References&gt;&lt;Item&gt;&lt;ID&gt;2240&lt;/ID&gt;&lt;UID&gt;{E198D224-7F10-42BC-AD45-31AC3EF31FFC}&lt;/UID&gt;&lt;Title&gt;Serodiversity, pandemic O3:K6 clone, molecular typing, and antibiotic susceptibility of foodborne and clinical Vibrio parahaemolyticus isolates in Jiangsu, China&lt;/Title&gt;&lt;Template&gt;Journal Article&lt;/Template&gt;&lt;Star&gt;0&lt;/Star&gt;&lt;Tag&gt;5&lt;/Tag&gt;&lt;Author&gt;Chao, G; Jiao, X; Zhou, X; Yang, Z; Huang, J; Pan, Z; Zhou, L; Qian, X&lt;/Author&gt;&lt;Year&gt;2009&lt;/Year&gt;&lt;Details&gt;&lt;_accessed&gt;60680121&lt;/_accessed&gt;&lt;_accession_num&gt;19630509&lt;/_accession_num&gt;&lt;_author_adr&gt;Yangzhou University, Yangzhou 225009, China.&lt;/_author_adr&gt;&lt;_collection_scope&gt;SCIE;&lt;/_collection_scope&gt;&lt;_created&gt;59282935&lt;/_created&gt;&lt;_date&gt;2009-10-01&lt;/_date&gt;&lt;_date_display&gt;2009 Oct&lt;/_date_display&gt;&lt;_doi&gt;10.1089/fpd.2009.0295&lt;/_doi&gt;&lt;_impact_factor&gt;   1.905&lt;/_impact_factor&gt;&lt;_issue&gt;8&lt;/_issue&gt;&lt;_journal&gt;Foodborne Pathog Dis&lt;/_journal&gt;&lt;_keywords&gt;China/epidemiology; Clone Cells/classification; *Drug Resistance, Bacterial/genetics; Food Microbiology; Foodborne Diseases/epidemiology/*microbiology; Genetic Variation; Genotype; Humans; Microbial Sensitivity Tests; Phylogeny; Polymerase Chain Reaction; Serotyping; Vibrio Infections/epidemiology/*microbiology; *Vibrio parahaemolyticus/classification/genetics/isolation &amp;amp;&#10;      purification/pathogenicity; Virulence Factors/genetics&lt;/_keywords&gt;&lt;_language&gt;eng&lt;/_language&gt;&lt;_modified&gt;60768576&lt;/_modified&gt;&lt;_pages&gt;1021-8&lt;/_pages&gt;&lt;_type_work&gt;Journal Article; Research Support, Non-U.S. Gov&amp;apos;t&lt;/_type_work&gt;&lt;_url&gt;http://www.ncbi.nlm.nih.gov/entrez/query.fcgi?cmd=Retrieve&amp;amp;db=pubmed&amp;amp;dopt=Abstract&amp;amp;list_uids=19630509&amp;amp;query_hl=1&lt;/_url&gt;&lt;_volume&gt;6&lt;/_volume&gt;&lt;/Details&gt;&lt;Extra&gt;&lt;DBUID&gt;{92633294-0793-4A9B-90F6-F13199DD7ABA}&lt;/DBUID&gt;&lt;/Extra&gt;&lt;/Item&gt;&lt;/References&gt;&lt;/Group&gt;&lt;/Citation&gt;&#10;"/>
    <w:docVar w:name="NE.Ref{C649FD34-231C-4177-BC3D-33862E2E4E6D}" w:val=" ADDIN NE.Ref.{C649FD34-231C-4177-BC3D-33862E2E4E6D}&lt;Citation&gt;&lt;Group&gt;&lt;References&gt;&lt;Item&gt;&lt;ID&gt;2146&lt;/ID&gt;&lt;UID&gt;{13727329-D34E-4D64-9B95-EF862F5890A3}&lt;/UID&gt;&lt;Title&gt;Genome plasticity of Vibrio parahaemolyticus: microevolution of the &amp;apos;pandemic group&amp;apos;&lt;/Title&gt;&lt;Template&gt;Journal Article&lt;/Template&gt;&lt;Star&gt;1&lt;/Star&gt;&lt;Tag&gt;5&lt;/Tag&gt;&lt;Author&gt;Han, H; Wong, H C; Kan, B; Guo, Z; Zeng, X; Yin, S; Liu, X; Yang, R; Zhou, D&lt;/Author&gt;&lt;Year&gt;2008&lt;/Year&gt;&lt;Details&gt;&lt;_accessed&gt;59359430&lt;/_accessed&gt;&lt;_accession_num&gt;19038058&lt;/_accession_num&gt;&lt;_author_adr&gt;State Key Laboratory of Pathogen and Biosecurity, Beijing Institute of Microbiology and Epidemiology, Beijing 100071, PR China. shanlushanlu@163.com&lt;/_author_adr&gt;&lt;_collection_scope&gt;SCIE;&lt;/_collection_scope&gt;&lt;_created&gt;59230130&lt;/_created&gt;&lt;_date&gt;2008-01-20&lt;/_date&gt;&lt;_date_display&gt;2008&lt;/_date_display&gt;&lt;_db_updated&gt;PubMed&lt;/_db_updated&gt;&lt;_doi&gt;10.1186/1471-2164-9-570&lt;/_doi&gt;&lt;_impact_factor&gt;   3.986&lt;/_impact_factor&gt;&lt;_journal&gt;BMC Genomics&lt;/_journal&gt;&lt;_keywords&gt;*Biological Evolution; Comparative Genomic Hybridization; *Disease Outbreaks; *Genome, Bacterial; Oligonucleotide Array Sequence Analysis; Phylogeny; Vibrio parahaemolyticus/*genetics/*pathogenicity; Virulence/genetics&lt;/_keywords&gt;&lt;_language&gt;eng&lt;/_language&gt;&lt;_modified&gt;60757369&lt;/_modified&gt;&lt;_pages&gt;570&lt;/_pages&gt;&lt;_type_work&gt;Journal Article; Research Support, Non-U.S. Gov&amp;apos;t&lt;/_type_work&gt;&lt;_url&gt;http://www.ncbi.nlm.nih.gov/entrez/query.fcgi?cmd=Retrieve&amp;amp;db=pubmed&amp;amp;dopt=Abstract&amp;amp;list_uids=19038058&amp;amp;query_hl=1&lt;/_url&gt;&lt;_volume&gt;9&lt;/_volume&gt;&lt;/Details&gt;&lt;Extra&gt;&lt;DBUID&gt;{92633294-0793-4A9B-90F6-F13199DD7ABA}&lt;/DBUID&gt;&lt;/Extra&gt;&lt;/Item&gt;&lt;/References&gt;&lt;/Group&gt;&lt;/Citation&gt;&#10;"/>
    <w:docVar w:name="NE.Ref{C6A6DA07-D2BF-4F78-8EFA-6E9A8B1AC8CD}" w:val=" ADDIN NE.Ref.{C6A6DA07-D2BF-4F78-8EFA-6E9A8B1AC8CD}&lt;Citation&gt;&lt;Group&gt;&lt;References&gt;&lt;Item&gt;&lt;ID&gt;2146&lt;/ID&gt;&lt;UID&gt;{13727329-D34E-4D64-9B95-EF862F5890A3}&lt;/UID&gt;&lt;Title&gt;Genome plasticity of Vibrio parahaemolyticus: microevolution of the &amp;apos;pandemic group&amp;apos;&lt;/Title&gt;&lt;Template&gt;Journal Article&lt;/Template&gt;&lt;Star&gt;1&lt;/Star&gt;&lt;Tag&gt;5&lt;/Tag&gt;&lt;Author&gt;Han, H; Wong, H C; Kan, B; Guo, Z; Zeng, X; Yin, S; Liu, X; Yang, R; Zhou, D&lt;/Author&gt;&lt;Year&gt;2008&lt;/Year&gt;&lt;Details&gt;&lt;_accessed&gt;59359430&lt;/_accessed&gt;&lt;_accession_num&gt;19038058&lt;/_accession_num&gt;&lt;_author_adr&gt;State Key Laboratory of Pathogen and Biosecurity, Beijing Institute of Microbiology and Epidemiology, Beijing 100071, PR China. shanlushanlu@163.com&lt;/_author_adr&gt;&lt;_collection_scope&gt;SCIE;&lt;/_collection_scope&gt;&lt;_created&gt;59230130&lt;/_created&gt;&lt;_date&gt;2008-01-20&lt;/_date&gt;&lt;_date_display&gt;2008&lt;/_date_display&gt;&lt;_db_updated&gt;PubMed&lt;/_db_updated&gt;&lt;_doi&gt;10.1186/1471-2164-9-570&lt;/_doi&gt;&lt;_impact_factor&gt;   3.986&lt;/_impact_factor&gt;&lt;_journal&gt;BMC Genomics&lt;/_journal&gt;&lt;_keywords&gt;*Biological Evolution; Comparative Genomic Hybridization; *Disease Outbreaks; *Genome, Bacterial; Oligonucleotide Array Sequence Analysis; Phylogeny; Vibrio parahaemolyticus/*genetics/*pathogenicity; Virulence/genetics&lt;/_keywords&gt;&lt;_language&gt;eng&lt;/_language&gt;&lt;_modified&gt;60757369&lt;/_modified&gt;&lt;_pages&gt;570&lt;/_pages&gt;&lt;_type_work&gt;Journal Article; Research Support, Non-U.S. Gov&amp;apos;t&lt;/_type_work&gt;&lt;_url&gt;http://www.ncbi.nlm.nih.gov/entrez/query.fcgi?cmd=Retrieve&amp;amp;db=pubmed&amp;amp;dopt=Abstract&amp;amp;list_uids=19038058&amp;amp;query_hl=1&lt;/_url&gt;&lt;_volume&gt;9&lt;/_volume&gt;&lt;/Details&gt;&lt;Extra&gt;&lt;DBUID&gt;{92633294-0793-4A9B-90F6-F13199DD7ABA}&lt;/DBUID&gt;&lt;/Extra&gt;&lt;/Item&gt;&lt;/References&gt;&lt;/Group&gt;&lt;/Citation&gt;&#10;"/>
    <w:docVar w:name="NE.Ref{C7793DF5-B664-44C6-8AF2-5E765AD100BB}" w:val=" ADDIN NE.Ref.{C7793DF5-B664-44C6-8AF2-5E765AD100BB}&lt;Citation&gt;&lt;Group&gt;&lt;References&gt;&lt;Item&gt;&lt;ID&gt;2240&lt;/ID&gt;&lt;UID&gt;{E198D224-7F10-42BC-AD45-31AC3EF31FFC}&lt;/UID&gt;&lt;Title&gt;Serodiversity, pandemic O3:K6 clone, molecular typing, and antibiotic susceptibility of foodborne and clinical Vibrio parahaemolyticus isolates in Jiangsu, China&lt;/Title&gt;&lt;Template&gt;Journal Article&lt;/Template&gt;&lt;Star&gt;0&lt;/Star&gt;&lt;Tag&gt;5&lt;/Tag&gt;&lt;Author&gt;Chao, G; Jiao, X; Zhou, X; Yang, Z; Huang, J; Pan, Z; Zhou, L; Qian, X&lt;/Author&gt;&lt;Year&gt;2009&lt;/Year&gt;&lt;Details&gt;&lt;_accessed&gt;60680121&lt;/_accessed&gt;&lt;_accession_num&gt;19630509&lt;/_accession_num&gt;&lt;_author_adr&gt;Yangzhou University, Yangzhou 225009, China.&lt;/_author_adr&gt;&lt;_collection_scope&gt;SCIE;&lt;/_collection_scope&gt;&lt;_created&gt;59282935&lt;/_created&gt;&lt;_date&gt;2009-10-01&lt;/_date&gt;&lt;_date_display&gt;2009 Oct&lt;/_date_display&gt;&lt;_doi&gt;10.1089/fpd.2009.0295&lt;/_doi&gt;&lt;_impact_factor&gt;   1.905&lt;/_impact_factor&gt;&lt;_issue&gt;8&lt;/_issue&gt;&lt;_journal&gt;Foodborne Pathog Dis&lt;/_journal&gt;&lt;_keywords&gt;China/epidemiology; Clone Cells/classification; *Drug Resistance, Bacterial/genetics; Food Microbiology; Foodborne Diseases/epidemiology/*microbiology; Genetic Variation; Genotype; Humans; Microbial Sensitivity Tests; Phylogeny; Polymerase Chain Reaction; Serotyping; Vibrio Infections/epidemiology/*microbiology; *Vibrio parahaemolyticus/classification/genetics/isolation &amp;amp;&#10;      purification/pathogenicity; Virulence Factors/genetics&lt;/_keywords&gt;&lt;_language&gt;eng&lt;/_language&gt;&lt;_modified&gt;60768576&lt;/_modified&gt;&lt;_pages&gt;1021-8&lt;/_pages&gt;&lt;_type_work&gt;Journal Article; Research Support, Non-U.S. Gov&amp;apos;t&lt;/_type_work&gt;&lt;_url&gt;http://www.ncbi.nlm.nih.gov/entrez/query.fcgi?cmd=Retrieve&amp;amp;db=pubmed&amp;amp;dopt=Abstract&amp;amp;list_uids=19630509&amp;amp;query_hl=1&lt;/_url&gt;&lt;_volume&gt;6&lt;/_volume&gt;&lt;/Details&gt;&lt;Extra&gt;&lt;DBUID&gt;{92633294-0793-4A9B-90F6-F13199DD7ABA}&lt;/DBUID&gt;&lt;/Extra&gt;&lt;/Item&gt;&lt;/References&gt;&lt;/Group&gt;&lt;/Citation&gt;&#10;"/>
    <w:docVar w:name="NE.Ref{C9B5E26F-9E30-4552-9F60-289E08701D4B}" w:val=" ADDIN NE.Ref.{C9B5E26F-9E30-4552-9F60-289E08701D4B}&lt;Citation&gt;&lt;Group&gt;&lt;References&gt;&lt;Item&gt;&lt;ID&gt;2240&lt;/ID&gt;&lt;UID&gt;{E198D224-7F10-42BC-AD45-31AC3EF31FFC}&lt;/UID&gt;&lt;Title&gt;Serodiversity, pandemic O3:K6 clone, molecular typing, and antibiotic susceptibility of foodborne and clinical Vibrio parahaemolyticus isolates in Jiangsu, China&lt;/Title&gt;&lt;Template&gt;Journal Article&lt;/Template&gt;&lt;Star&gt;0&lt;/Star&gt;&lt;Tag&gt;5&lt;/Tag&gt;&lt;Author&gt;Chao, G; Jiao, X; Zhou, X; Yang, Z; Huang, J; Pan, Z; Zhou, L; Qian, X&lt;/Author&gt;&lt;Year&gt;2009&lt;/Year&gt;&lt;Details&gt;&lt;_accessed&gt;60680121&lt;/_accessed&gt;&lt;_accession_num&gt;19630509&lt;/_accession_num&gt;&lt;_author_adr&gt;Yangzhou University, Yangzhou 225009, China.&lt;/_author_adr&gt;&lt;_collection_scope&gt;SCIE;&lt;/_collection_scope&gt;&lt;_created&gt;59282935&lt;/_created&gt;&lt;_date&gt;2009-10-01&lt;/_date&gt;&lt;_date_display&gt;2009 Oct&lt;/_date_display&gt;&lt;_doi&gt;10.1089/fpd.2009.0295&lt;/_doi&gt;&lt;_impact_factor&gt;   1.905&lt;/_impact_factor&gt;&lt;_issue&gt;8&lt;/_issue&gt;&lt;_journal&gt;Foodborne Pathog Dis&lt;/_journal&gt;&lt;_keywords&gt;China/epidemiology; Clone Cells/classification; *Drug Resistance, Bacterial/genetics; Food Microbiology; Foodborne Diseases/epidemiology/*microbiology; Genetic Variation; Genotype; Humans; Microbial Sensitivity Tests; Phylogeny; Polymerase Chain Reaction; Serotyping; Vibrio Infections/epidemiology/*microbiology; *Vibrio parahaemolyticus/classification/genetics/isolation &amp;amp;&#10;      purification/pathogenicity; Virulence Factors/genetics&lt;/_keywords&gt;&lt;_language&gt;eng&lt;/_language&gt;&lt;_modified&gt;60768576&lt;/_modified&gt;&lt;_pages&gt;1021-8&lt;/_pages&gt;&lt;_type_work&gt;Journal Article; Research Support, Non-U.S. Gov&amp;apos;t&lt;/_type_work&gt;&lt;_url&gt;http://www.ncbi.nlm.nih.gov/entrez/query.fcgi?cmd=Retrieve&amp;amp;db=pubmed&amp;amp;dopt=Abstract&amp;amp;list_uids=19630509&amp;amp;query_hl=1&lt;/_url&gt;&lt;_volume&gt;6&lt;/_volume&gt;&lt;/Details&gt;&lt;Extra&gt;&lt;DBUID&gt;{92633294-0793-4A9B-90F6-F13199DD7ABA}&lt;/DBUID&gt;&lt;/Extra&gt;&lt;/Item&gt;&lt;/References&gt;&lt;/Group&gt;&lt;/Citation&gt;&#10;"/>
    <w:docVar w:name="NE.Ref{C9EC6C60-C8DB-4E43-99FE-EDDB95DC241F}" w:val=" ADDIN NE.Ref.{C9EC6C60-C8DB-4E43-99FE-EDDB95DC241F}&lt;Citation&gt;&lt;Group&gt;&lt;References&gt;&lt;Item&gt;&lt;ID&gt;1481&lt;/ID&gt;&lt;UID&gt;{1412E185-70FA-4E39-BD86-3EC0C07F52E1}&lt;/UID&gt;&lt;Title&gt;Molecular typing of Vibrio parahaemolyticus isolates from the middle-east coastline of China&lt;/Title&gt;&lt;Template&gt;Journal Article&lt;/Template&gt;&lt;Star&gt;1&lt;/Star&gt;&lt;Tag&gt;5&lt;/Tag&gt;&lt;Author&gt;Chen, W; Xie, Y; Xu, J; Wang, Q; Gu, M; Yang, J; Zhou, M; Wang, D; Shi, C; Shi, X&lt;/Author&gt;&lt;Year&gt;2012&lt;/Year&gt;&lt;Details&gt;&lt;_accessed&gt;60744415&lt;/_accessed&gt;&lt;_accession_num&gt;22225982&lt;/_accession_num&gt;&lt;_author_adr&gt;MOST-USDA Joint Research Center for Food Safety &amp;amp; Bor Luh Food Safety Center, School of Agriculture &amp;amp; Biology, Shanghai Jiao Tong University, 800 Dongchuan Rd., Shanghai 200240, China.&lt;/_author_adr&gt;&lt;_collection_scope&gt;SCI;SCIE;&lt;/_collection_scope&gt;&lt;_created&gt;59180847&lt;/_created&gt;&lt;_date&gt;2012-02-15&lt;/_date&gt;&lt;_date_display&gt;2012 Feb 15&lt;/_date_display&gt;&lt;_db_updated&gt;PubMed&lt;/_db_updated&gt;&lt;_doi&gt;10.1016/j.ijfoodmicro.2011.12.001&lt;/_doi&gt;&lt;_impact_factor&gt;   3.082&lt;/_impact_factor&gt;&lt;_issue&gt;3&lt;/_issue&gt;&lt;_journal&gt;Int J Food Microbiol&lt;/_journal&gt;&lt;_keywords&gt;Bacterial Typing Techniques/methods; China; DNA Gyrase/genetics; DNA Primers/genetics; DNA, Bacterial/analysis; DNA, Intergenic; Electrophoresis, Gel, Pulsed-Field/methods; *Environmental Monitoring; Molecular Typing; Polymerase Chain Reaction/methods; Ribotyping; Seafood/*microbiology; Seawater/microbiology; Sequence Analysis, DNA; Vibrio parahaemolyticus/*classification/*genetics/isolation &amp;amp; purification; Water Microbiology&lt;/_keywords&gt;&lt;_language&gt;eng&lt;/_language&gt;&lt;_modified&gt;60825653&lt;/_modified&gt;&lt;_ori_publication&gt;Copyright (c) 2011 Elsevier B.V. All rights reserved.&lt;/_ori_publication&gt;&lt;_pages&gt;402-12&lt;/_pages&gt;&lt;_type_work&gt;Journal Article; Research Support, Non-U.S. Gov&amp;apos;t&lt;/_type_work&gt;&lt;_url&gt;http://www.ncbi.nlm.nih.gov/entrez/query.fcgi?cmd=Retrieve&amp;amp;db=pubmed&amp;amp;dopt=Abstract&amp;amp;list_uids=22225982&amp;amp;query_hl=1&lt;/_url&gt;&lt;_volume&gt;153&lt;/_volume&gt;&lt;/Details&gt;&lt;Extra&gt;&lt;DBUID&gt;{92633294-0793-4A9B-90F6-F13199DD7ABA}&lt;/DBUID&gt;&lt;/Extra&gt;&lt;/Item&gt;&lt;/References&gt;&lt;/Group&gt;&lt;/Citation&gt;&#10;"/>
    <w:docVar w:name="NE.Ref{D284DA56-A842-45E1-BFB1-1383D9D2252E}" w:val=" ADDIN NE.Ref.{D284DA56-A842-45E1-BFB1-1383D9D2252E}&lt;Citation&gt;&lt;Group&gt;&lt;References&gt;&lt;Item&gt;&lt;ID&gt;2824&lt;/ID&gt;&lt;UID&gt;{44C48557-BAAA-46E9-8728-8BDFD93403D9}&lt;/UID&gt;&lt;Title&gt;Molecular epidemiology and genetic variation of pathogenic Vibrio parahaemolyticus in Peru&lt;/Title&gt;&lt;Template&gt;Journal Article&lt;/Template&gt;&lt;Star&gt;0&lt;/Star&gt;&lt;Tag&gt;5&lt;/Tag&gt;&lt;Author&gt;Gavilan, R G; Zamudio, M L; Martinez-Urtaza, J&lt;/Author&gt;&lt;Year&gt;2013&lt;/Year&gt;&lt;Details&gt;&lt;_accessed&gt;60738947&lt;/_accessed&gt;&lt;_accession_num&gt;23696906&lt;/_accession_num&gt;&lt;_author_adr&gt;Instituto de Acuicultura, Universidad de Santiago de Compostela, Campus Universitario Sur, Santiago de Compostela, Spain.&lt;/_author_adr&gt;&lt;_created&gt;60593773&lt;/_created&gt;&lt;_date&gt;59460480&lt;/_date&gt;&lt;_date_display&gt;2013&lt;/_date_display&gt;&lt;_db_updated&gt;PubMed&lt;/_db_updated&gt;&lt;_doi&gt;10.1371/journal.pntd.0002210&lt;/_doi&gt;&lt;_impact_factor&gt;   4.446&lt;/_impact_factor&gt;&lt;_isbn&gt;1935-2735 (Electronic); 1935-2727 (Linking)&lt;/_isbn&gt;&lt;_issue&gt;5&lt;/_issue&gt;&lt;_journal&gt;PLoS Negl Trop Dis&lt;/_journal&gt;&lt;_keywords&gt;Cluster Analysis; DNA, Bacterial/chemistry/genetics; Foodborne Diseases/epidemiology/microbiology; *Genetic Variation; Humans; Molecular Epidemiology; Molecular Sequence Data; Multilocus Sequence Typing; Peru/epidemiology; Serotyping; Vibrio Infections/*epidemiology/*microbiology; Vibrio parahaemolyticus/*classification/*genetics/isolation &amp;amp; purification&lt;/_keywords&gt;&lt;_language&gt;eng&lt;/_language&gt;&lt;_modified&gt;60738937&lt;/_modified&gt;&lt;_pages&gt;e2210&lt;/_pages&gt;&lt;_tertiary_title&gt;PLoS neglected tropical diseases&lt;/_tertiary_title&gt;&lt;_type_work&gt;Journal Article; Research Support, Non-U.S. Gov&amp;apos;t&lt;/_type_work&gt;&lt;_url&gt;http://www.ncbi.nlm.nih.gov/entrez/query.fcgi?cmd=Retrieve&amp;amp;db=pubmed&amp;amp;dopt=Abstract&amp;amp;list_uids=23696906&amp;amp;query_hl=1&lt;/_url&gt;&lt;_volume&gt;7&lt;/_volume&gt;&lt;/Details&gt;&lt;Extra&gt;&lt;DBUID&gt;{92633294-0793-4A9B-90F6-F13199DD7ABA}&lt;/DBUID&gt;&lt;/Extra&gt;&lt;/Item&gt;&lt;/References&gt;&lt;/Group&gt;&lt;/Citation&gt;&#10;"/>
    <w:docVar w:name="NE.Ref{D51AC449-E938-421D-B3CD-4C2E91E6E454}" w:val=" ADDIN NE.Ref.{D51AC449-E938-421D-B3CD-4C2E91E6E454}&lt;Citation&gt;&lt;Group&gt;&lt;References&gt;&lt;Item&gt;&lt;ID&gt;1620&lt;/ID&gt;&lt;UID&gt;{C2E8C662-7699-46C1-9810-22E4378D772A}&lt;/UID&gt;&lt;Title&gt;Prevalence and serodiversity of the pandemic clone among the clinical strains of  Vibrio parahaemolyticus isolated in southern Thailand&lt;/Title&gt;&lt;Template&gt;Journal Article&lt;/Template&gt;&lt;Star&gt;0&lt;/Star&gt;&lt;Tag&gt;0&lt;/Tag&gt;&lt;Author&gt;Laohaprertthisan, V; Chowdhury, A; Kongmuang, U; Kalnauwakul, S; Ishibashi, M; Matsumoto, C; Nishibuchi, M&lt;/Author&gt;&lt;Year&gt;2003&lt;/Year&gt;&lt;Details&gt;&lt;_accessed&gt;60835157&lt;/_accessed&gt;&lt;_accession_num&gt;12825723&lt;/_accession_num&gt;&lt;_author_adr&gt;Department of Pathology, Faculty of Medicine, Prince of Songkla University, Hat-Yai, Songkla 90112, Thailand.&lt;/_author_adr&gt;&lt;_collection_scope&gt;SCI;SCIE;&lt;/_collection_scope&gt;&lt;_created&gt;59187914&lt;/_created&gt;&lt;_date&gt;54390240&lt;/_date&gt;&lt;_date_display&gt;2003 Jun&lt;/_date_display&gt;&lt;_impact_factor&gt;   2.535&lt;/_impact_factor&gt;&lt;_issue&gt;3&lt;/_issue&gt;&lt;_journal&gt;Epidemiol Infect&lt;/_journal&gt;&lt;_keywords&gt;Bacterial Typing Techniques/methods; Bacteriophage Typing; Diarrhea/epidemiology/*microbiology; Disease Outbreaks/*prevention &amp;amp; control; Humans; Polymerase Chain Reaction; Prevalence; Seasons; Seroepidemiologic Studies; Thailand/epidemiology; Travel; Vibrio Infections/epidemiology/*microbiology; Vibrio parahaemolyticus/*classification&lt;/_keywords&gt;&lt;_language&gt;eng&lt;/_language&gt;&lt;_modified&gt;60835157&lt;/_modified&gt;&lt;_pages&gt;395-406&lt;/_pages&gt;&lt;_type_work&gt;Journal Article; Multicenter Study; Research Support, Non-U.S. Gov&amp;apos;t; Research Support, U.S. Gov&amp;apos;t, Non-P.H.S.&lt;/_type_work&gt;&lt;_url&gt;http://www.ncbi.nlm.nih.gov/entrez/query.fcgi?cmd=Retrieve&amp;amp;db=pubmed&amp;amp;dopt=Abstract&amp;amp;list_uids=12825723&amp;amp;query_hl=1&lt;/_url&gt;&lt;_volume&gt;130&lt;/_volume&gt;&lt;_tertiary_title&gt;Epidemiology and infection&lt;/_tertiary_title&gt;&lt;_isbn&gt;0950-2688 (Print); 0950-2688 (Linking)&lt;/_isbn&gt;&lt;_db_updated&gt;PubMed&lt;/_db_updated&gt;&lt;/Details&gt;&lt;Extra&gt;&lt;DBUID&gt;{92633294-0793-4A9B-90F6-F13199DD7ABA}&lt;/DBUID&gt;&lt;/Extra&gt;&lt;/Item&gt;&lt;/References&gt;&lt;/Group&gt;&lt;/Citation&gt;&#10;"/>
    <w:docVar w:name="NE.Ref{DA1CEB7F-B475-4ABA-A181-079C313BBE79}" w:val=" ADDIN NE.Ref.{DA1CEB7F-B475-4ABA-A181-079C313BBE79}&lt;Citation&gt;&lt;Group&gt;&lt;References&gt;&lt;Item&gt;&lt;ID&gt;2146&lt;/ID&gt;&lt;UID&gt;{13727329-D34E-4D64-9B95-EF862F5890A3}&lt;/UID&gt;&lt;Title&gt;Genome plasticity of Vibrio parahaemolyticus: microevolution of the &amp;apos;pandemic group&amp;apos;&lt;/Title&gt;&lt;Template&gt;Journal Article&lt;/Template&gt;&lt;Star&gt;1&lt;/Star&gt;&lt;Tag&gt;5&lt;/Tag&gt;&lt;Author&gt;Han, H; Wong, H C; Kan, B; Guo, Z; Zeng, X; Yin, S; Liu, X; Yang, R; Zhou, D&lt;/Author&gt;&lt;Year&gt;2008&lt;/Year&gt;&lt;Details&gt;&lt;_accessed&gt;59359430&lt;/_accessed&gt;&lt;_accession_num&gt;19038058&lt;/_accession_num&gt;&lt;_author_adr&gt;State Key Laboratory of Pathogen and Biosecurity, Beijing Institute of Microbiology and Epidemiology, Beijing 100071, PR China. shanlushanlu@163.com&lt;/_author_adr&gt;&lt;_collection_scope&gt;SCIE;&lt;/_collection_scope&gt;&lt;_created&gt;59230130&lt;/_created&gt;&lt;_date&gt;2008-01-20&lt;/_date&gt;&lt;_date_display&gt;2008&lt;/_date_display&gt;&lt;_db_updated&gt;PubMed&lt;/_db_updated&gt;&lt;_doi&gt;10.1186/1471-2164-9-570&lt;/_doi&gt;&lt;_impact_factor&gt;   3.986&lt;/_impact_factor&gt;&lt;_journal&gt;BMC Genomics&lt;/_journal&gt;&lt;_keywords&gt;*Biological Evolution; Comparative Genomic Hybridization; *Disease Outbreaks; *Genome, Bacterial; Oligonucleotide Array Sequence Analysis; Phylogeny; Vibrio parahaemolyticus/*genetics/*pathogenicity; Virulence/genetics&lt;/_keywords&gt;&lt;_language&gt;eng&lt;/_language&gt;&lt;_modified&gt;60757369&lt;/_modified&gt;&lt;_pages&gt;570&lt;/_pages&gt;&lt;_type_work&gt;Journal Article; Research Support, Non-U.S. Gov&amp;apos;t&lt;/_type_work&gt;&lt;_url&gt;http://www.ncbi.nlm.nih.gov/entrez/query.fcgi?cmd=Retrieve&amp;amp;db=pubmed&amp;amp;dopt=Abstract&amp;amp;list_uids=19038058&amp;amp;query_hl=1&lt;/_url&gt;&lt;_volume&gt;9&lt;/_volume&gt;&lt;/Details&gt;&lt;Extra&gt;&lt;DBUID&gt;{92633294-0793-4A9B-90F6-F13199DD7ABA}&lt;/DBUID&gt;&lt;/Extra&gt;&lt;/Item&gt;&lt;/References&gt;&lt;/Group&gt;&lt;/Citation&gt;&#10;"/>
    <w:docVar w:name="NE.Ref{DF2FAA78-BBE3-4EE8-AB7D-C13373CD3085}" w:val=" ADDIN NE.Ref.{DF2FAA78-BBE3-4EE8-AB7D-C13373CD3085}&lt;Citation&gt;&lt;Group&gt;&lt;References&gt;&lt;Item&gt;&lt;ID&gt;2824&lt;/ID&gt;&lt;UID&gt;{44C48557-BAAA-46E9-8728-8BDFD93403D9}&lt;/UID&gt;&lt;Title&gt;Molecular epidemiology and genetic variation of pathogenic Vibrio parahaemolyticus in Peru&lt;/Title&gt;&lt;Template&gt;Journal Article&lt;/Template&gt;&lt;Star&gt;0&lt;/Star&gt;&lt;Tag&gt;5&lt;/Tag&gt;&lt;Author&gt;Gavilan, R G; Zamudio, M L; Martinez-Urtaza, J&lt;/Author&gt;&lt;Year&gt;2013&lt;/Year&gt;&lt;Details&gt;&lt;_accessed&gt;60738947&lt;/_accessed&gt;&lt;_accession_num&gt;23696906&lt;/_accession_num&gt;&lt;_author_adr&gt;Instituto de Acuicultura, Universidad de Santiago de Compostela, Campus Universitario Sur, Santiago de Compostela, Spain.&lt;/_author_adr&gt;&lt;_created&gt;60593773&lt;/_created&gt;&lt;_date&gt;59460480&lt;/_date&gt;&lt;_date_display&gt;2013&lt;/_date_display&gt;&lt;_db_updated&gt;PubMed&lt;/_db_updated&gt;&lt;_doi&gt;10.1371/journal.pntd.0002210&lt;/_doi&gt;&lt;_impact_factor&gt;   4.446&lt;/_impact_factor&gt;&lt;_isbn&gt;1935-2735 (Electronic); 1935-2727 (Linking)&lt;/_isbn&gt;&lt;_issue&gt;5&lt;/_issue&gt;&lt;_journal&gt;PLoS Negl Trop Dis&lt;/_journal&gt;&lt;_keywords&gt;Cluster Analysis; DNA, Bacterial/chemistry/genetics; Foodborne Diseases/epidemiology/microbiology; *Genetic Variation; Humans; Molecular Epidemiology; Molecular Sequence Data; Multilocus Sequence Typing; Peru/epidemiology; Serotyping; Vibrio Infections/*epidemiology/*microbiology; Vibrio parahaemolyticus/*classification/*genetics/isolation &amp;amp; purification&lt;/_keywords&gt;&lt;_language&gt;eng&lt;/_language&gt;&lt;_modified&gt;60738937&lt;/_modified&gt;&lt;_pages&gt;e2210&lt;/_pages&gt;&lt;_tertiary_title&gt;PLoS neglected tropical diseases&lt;/_tertiary_title&gt;&lt;_type_work&gt;Journal Article; Research Support, Non-U.S. Gov&amp;apos;t&lt;/_type_work&gt;&lt;_url&gt;http://www.ncbi.nlm.nih.gov/entrez/query.fcgi?cmd=Retrieve&amp;amp;db=pubmed&amp;amp;dopt=Abstract&amp;amp;list_uids=23696906&amp;amp;query_hl=1&lt;/_url&gt;&lt;_volume&gt;7&lt;/_volume&gt;&lt;/Details&gt;&lt;Extra&gt;&lt;DBUID&gt;{92633294-0793-4A9B-90F6-F13199DD7ABA}&lt;/DBUID&gt;&lt;/Extra&gt;&lt;/Item&gt;&lt;/References&gt;&lt;/Group&gt;&lt;/Citation&gt;&#10;"/>
    <w:docVar w:name="NE.Ref{E642D7F0-0C1F-4C6C-9719-B693C861F98E}" w:val=" ADDIN NE.Ref.{E642D7F0-0C1F-4C6C-9719-B693C861F98E}&lt;Citation&gt;&lt;Group&gt;&lt;References&gt;&lt;Item&gt;&lt;ID&gt;1596&lt;/ID&gt;&lt;UID&gt;{A271D48D-BA95-4DB7-8CE9-9C86C53D5AE9}&lt;/UID&gt;&lt;Title&gt;Determination of molecular phylogenetics of Vibrio parahaemolyticus strains by multilocus sequence typing.&lt;/Title&gt;&lt;Template&gt;Journal Article&lt;/Template&gt;&lt;Star&gt;0&lt;/Star&gt;&lt;Tag&gt;5&lt;/Tag&gt;&lt;Author&gt;Gonzalez-Escalona, N; Martinez-Urtaza, J; Romero, J; Espejo, R T; Jaykus, L A; DePaola, A&lt;/Author&gt;&lt;Year&gt;2008&lt;/Year&gt;&lt;Details&gt;&lt;_accessed&gt;60788234&lt;/_accessed&gt;&lt;_accession_num&gt;18281404&lt;/_accession_num&gt;&lt;_author_adr&gt;Department of Food Science, North Carolina State University, Raleigh, North Carolina, USA. narjol@gmail.com&lt;/_author_adr&gt;&lt;_collection_scope&gt;SCI;SCIE;&lt;/_collection_scope&gt;&lt;_created&gt;59187914&lt;/_created&gt;&lt;_custom1&gt;3.726&lt;/_custom1&gt;&lt;_date&gt;2008-04-01&lt;/_date&gt;&lt;_date_display&gt;2008 Apr&lt;/_date_display&gt;&lt;_doi&gt;10.1128/JB.01808-07&lt;/_doi&gt;&lt;_impact_factor&gt;   2.808&lt;/_impact_factor&gt;&lt;_issue&gt;8&lt;/_issue&gt;&lt;_journal&gt;J Bacteriol&lt;/_journal&gt;&lt;_keywords&gt;Bacterial Typing Techniques/*methods; Cluster Analysis; DNA Fingerprinting; DNA, Bacterial/chemistry/genetics; Environmental Microbiology; Genes, Bacterial; Genetic Variation; Genotype; Humans; Molecular Epidemiology; Molecular Sequence Data; Phylogeny; Sequence Analysis, DNA; Vibrio Infections/microbiology; Vibrio parahaemolyticus/*classification/*genetics/isolation &amp;amp; purification&lt;/_keywords&gt;&lt;_language&gt;eng&lt;/_language&gt;&lt;_modified&gt;60784839&lt;/_modified&gt;&lt;_pages&gt;2831-40&lt;/_pages&gt;&lt;_type_work&gt;Journal Article; Research Support, U.S. Gov&amp;apos;t, Non-P.H.S.&lt;/_type_work&gt;&lt;_url&gt;http://www.ncbi.nlm.nih.gov/entrez/query.fcgi?cmd=Retrieve&amp;amp;db=pubmed&amp;amp;dopt=Abstract&amp;amp;list_uids=18281404&amp;amp;query_hl=1&lt;/_url&gt;&lt;_volume&gt;190&lt;/_volume&gt;&lt;/Details&gt;&lt;Extra&gt;&lt;DBUID&gt;{92633294-0793-4A9B-90F6-F13199DD7ABA}&lt;/DBUID&gt;&lt;/Extra&gt;&lt;/Item&gt;&lt;/References&gt;&lt;/Group&gt;&lt;/Citation&gt;&#10;"/>
    <w:docVar w:name="NE.Ref{E6D6F806-08CF-4B19-BAE9-10AB0A2C4D6F}" w:val=" ADDIN NE.Ref.{E6D6F806-08CF-4B19-BAE9-10AB0A2C4D6F}&lt;Citation&gt;&lt;Group&gt;&lt;References&gt;&lt;Item&gt;&lt;ID&gt;2240&lt;/ID&gt;&lt;UID&gt;{E198D224-7F10-42BC-AD45-31AC3EF31FFC}&lt;/UID&gt;&lt;Title&gt;Serodiversity, pandemic O3:K6 clone, molecular typing, and antibiotic susceptibility of foodborne and clinical Vibrio parahaemolyticus isolates in Jiangsu, China&lt;/Title&gt;&lt;Template&gt;Journal Article&lt;/Template&gt;&lt;Star&gt;0&lt;/Star&gt;&lt;Tag&gt;5&lt;/Tag&gt;&lt;Author&gt;Chao, G; Jiao, X; Zhou, X; Yang, Z; Huang, J; Pan, Z; Zhou, L; Qian, X&lt;/Author&gt;&lt;Year&gt;2009&lt;/Year&gt;&lt;Details&gt;&lt;_accessed&gt;60680121&lt;/_accessed&gt;&lt;_accession_num&gt;19630509&lt;/_accession_num&gt;&lt;_author_adr&gt;Yangzhou University, Yangzhou 225009, China.&lt;/_author_adr&gt;&lt;_collection_scope&gt;SCIE;&lt;/_collection_scope&gt;&lt;_created&gt;59282935&lt;/_created&gt;&lt;_date&gt;2009-10-01&lt;/_date&gt;&lt;_date_display&gt;2009 Oct&lt;/_date_display&gt;&lt;_doi&gt;10.1089/fpd.2009.0295&lt;/_doi&gt;&lt;_impact_factor&gt;   1.905&lt;/_impact_factor&gt;&lt;_issue&gt;8&lt;/_issue&gt;&lt;_journal&gt;Foodborne Pathog Dis&lt;/_journal&gt;&lt;_keywords&gt;China/epidemiology; Clone Cells/classification; *Drug Resistance, Bacterial/genetics; Food Microbiology; Foodborne Diseases/epidemiology/*microbiology; Genetic Variation; Genotype; Humans; Microbial Sensitivity Tests; Phylogeny; Polymerase Chain Reaction; Serotyping; Vibrio Infections/epidemiology/*microbiology; *Vibrio parahaemolyticus/classification/genetics/isolation &amp;amp;&#10;      purification/pathogenicity; Virulence Factors/genetics&lt;/_keywords&gt;&lt;_language&gt;eng&lt;/_language&gt;&lt;_modified&gt;60768576&lt;/_modified&gt;&lt;_pages&gt;1021-8&lt;/_pages&gt;&lt;_type_work&gt;Journal Article; Research Support, Non-U.S. Gov&amp;apos;t&lt;/_type_work&gt;&lt;_url&gt;http://www.ncbi.nlm.nih.gov/entrez/query.fcgi?cmd=Retrieve&amp;amp;db=pubmed&amp;amp;dopt=Abstract&amp;amp;list_uids=19630509&amp;amp;query_hl=1&lt;/_url&gt;&lt;_volume&gt;6&lt;/_volume&gt;&lt;/Details&gt;&lt;Extra&gt;&lt;DBUID&gt;{92633294-0793-4A9B-90F6-F13199DD7ABA}&lt;/DBUID&gt;&lt;/Extra&gt;&lt;/Item&gt;&lt;/References&gt;&lt;/Group&gt;&lt;/Citation&gt;&#10;"/>
    <w:docVar w:name="NE.Ref{E7E54ED6-379F-4077-B4D4-322CA07B3CE8}" w:val=" ADDIN NE.Ref.{E7E54ED6-379F-4077-B4D4-322CA07B3CE8}&lt;Citation&gt;&lt;Group&gt;&lt;References&gt;&lt;Item&gt;&lt;ID&gt;2146&lt;/ID&gt;&lt;UID&gt;{13727329-D34E-4D64-9B95-EF862F5890A3}&lt;/UID&gt;&lt;Title&gt;Genome plasticity of Vibrio parahaemolyticus: microevolution of the &amp;apos;pandemic group&amp;apos;&lt;/Title&gt;&lt;Template&gt;Journal Article&lt;/Template&gt;&lt;Star&gt;1&lt;/Star&gt;&lt;Tag&gt;5&lt;/Tag&gt;&lt;Author&gt;Han, H; Wong, H C; Kan, B; Guo, Z; Zeng, X; Yin, S; Liu, X; Yang, R; Zhou, D&lt;/Author&gt;&lt;Year&gt;2008&lt;/Year&gt;&lt;Details&gt;&lt;_accessed&gt;59359430&lt;/_accessed&gt;&lt;_accession_num&gt;19038058&lt;/_accession_num&gt;&lt;_author_adr&gt;State Key Laboratory of Pathogen and Biosecurity, Beijing Institute of Microbiology and Epidemiology, Beijing 100071, PR China. shanlushanlu@163.com&lt;/_author_adr&gt;&lt;_collection_scope&gt;SCIE;&lt;/_collection_scope&gt;&lt;_created&gt;59230130&lt;/_created&gt;&lt;_date&gt;2008-01-20&lt;/_date&gt;&lt;_date_display&gt;2008&lt;/_date_display&gt;&lt;_db_updated&gt;PubMed&lt;/_db_updated&gt;&lt;_doi&gt;10.1186/1471-2164-9-570&lt;/_doi&gt;&lt;_impact_factor&gt;   3.986&lt;/_impact_factor&gt;&lt;_journal&gt;BMC Genomics&lt;/_journal&gt;&lt;_keywords&gt;*Biological Evolution; Comparative Genomic Hybridization; *Disease Outbreaks; *Genome, Bacterial; Oligonucleotide Array Sequence Analysis; Phylogeny; Vibrio parahaemolyticus/*genetics/*pathogenicity; Virulence/genetics&lt;/_keywords&gt;&lt;_language&gt;eng&lt;/_language&gt;&lt;_modified&gt;60757369&lt;/_modified&gt;&lt;_pages&gt;570&lt;/_pages&gt;&lt;_type_work&gt;Journal Article; Research Support, Non-U.S. Gov&amp;apos;t&lt;/_type_work&gt;&lt;_url&gt;http://www.ncbi.nlm.nih.gov/entrez/query.fcgi?cmd=Retrieve&amp;amp;db=pubmed&amp;amp;dopt=Abstract&amp;amp;list_uids=19038058&amp;amp;query_hl=1&lt;/_url&gt;&lt;_volume&gt;9&lt;/_volume&gt;&lt;/Details&gt;&lt;Extra&gt;&lt;DBUID&gt;{92633294-0793-4A9B-90F6-F13199DD7ABA}&lt;/DBUID&gt;&lt;/Extra&gt;&lt;/Item&gt;&lt;/References&gt;&lt;/Group&gt;&lt;/Citation&gt;&#10;"/>
    <w:docVar w:name="NE.Ref{E96E1057-288A-4877-835A-EB67F1DDBBC2}" w:val=" ADDIN NE.Ref.{E96E1057-288A-4877-835A-EB67F1DDBBC2}&lt;Citation&gt;&lt;Group&gt;&lt;References&gt;&lt;Item&gt;&lt;ID&gt;2146&lt;/ID&gt;&lt;UID&gt;{13727329-D34E-4D64-9B95-EF862F5890A3}&lt;/UID&gt;&lt;Title&gt;Genome plasticity of Vibrio parahaemolyticus: microevolution of the &amp;apos;pandemic group&amp;apos;&lt;/Title&gt;&lt;Template&gt;Journal Article&lt;/Template&gt;&lt;Star&gt;1&lt;/Star&gt;&lt;Tag&gt;5&lt;/Tag&gt;&lt;Author&gt;Han, H; Wong, H C; Kan, B; Guo, Z; Zeng, X; Yin, S; Liu, X; Yang, R; Zhou, D&lt;/Author&gt;&lt;Year&gt;2008&lt;/Year&gt;&lt;Details&gt;&lt;_accessed&gt;59359430&lt;/_accessed&gt;&lt;_accession_num&gt;19038058&lt;/_accession_num&gt;&lt;_author_adr&gt;State Key Laboratory of Pathogen and Biosecurity, Beijing Institute of Microbiology and Epidemiology, Beijing 100071, PR China. shanlushanlu@163.com&lt;/_author_adr&gt;&lt;_collection_scope&gt;SCIE;&lt;/_collection_scope&gt;&lt;_created&gt;59230130&lt;/_created&gt;&lt;_date&gt;2008-01-20&lt;/_date&gt;&lt;_date_display&gt;2008&lt;/_date_display&gt;&lt;_db_updated&gt;PubMed&lt;/_db_updated&gt;&lt;_doi&gt;10.1186/1471-2164-9-570&lt;/_doi&gt;&lt;_impact_factor&gt;   3.986&lt;/_impact_factor&gt;&lt;_journal&gt;BMC Genomics&lt;/_journal&gt;&lt;_keywords&gt;*Biological Evolution; Comparative Genomic Hybridization; *Disease Outbreaks; *Genome, Bacterial; Oligonucleotide Array Sequence Analysis; Phylogeny; Vibrio parahaemolyticus/*genetics/*pathogenicity; Virulence/genetics&lt;/_keywords&gt;&lt;_language&gt;eng&lt;/_language&gt;&lt;_modified&gt;60757369&lt;/_modified&gt;&lt;_pages&gt;570&lt;/_pages&gt;&lt;_type_work&gt;Journal Article; Research Support, Non-U.S. Gov&amp;apos;t&lt;/_type_work&gt;&lt;_url&gt;http://www.ncbi.nlm.nih.gov/entrez/query.fcgi?cmd=Retrieve&amp;amp;db=pubmed&amp;amp;dopt=Abstract&amp;amp;list_uids=19038058&amp;amp;query_hl=1&lt;/_url&gt;&lt;_volume&gt;9&lt;/_volume&gt;&lt;/Details&gt;&lt;Extra&gt;&lt;DBUID&gt;{92633294-0793-4A9B-90F6-F13199DD7ABA}&lt;/DBUID&gt;&lt;/Extra&gt;&lt;/Item&gt;&lt;/References&gt;&lt;/Group&gt;&lt;/Citation&gt;&#10;"/>
    <w:docVar w:name="NE.Ref{E9EE4F52-4A42-4A6E-B48E-BA640374ECB7}" w:val=" ADDIN NE.Ref.{E9EE4F52-4A42-4A6E-B48E-BA640374ECB7}&lt;Citation&gt;&lt;Group&gt;&lt;References&gt;&lt;Item&gt;&lt;ID&gt;2857&lt;/ID&gt;&lt;UID&gt;{74B5F36E-1AE8-4865-B4DB-352C251AE53C}&lt;/UID&gt;&lt;Title&gt;Genetic characterization of Vibrio parahaemolyticus O3: K6 serovariant isolated  in Shenzhen&lt;/Title&gt;&lt;Template&gt;Journal Article&lt;/Template&gt;&lt;Star&gt;1&lt;/Star&gt;&lt;Tag&gt;0&lt;/Tag&gt;&lt;Author&gt;Ju, C; Yu, M; Huang, R; Luo, J; Duan, Y&lt;/Author&gt;&lt;Year&gt;2015&lt;/Year&gt;&lt;Details&gt;&lt;_accessed&gt;60835129&lt;/_accessed&gt;&lt;_accession_num&gt;25876490&lt;/_accession_num&gt;&lt;_author_adr&gt;Center for Disease Control and Prevention, Nanshan, Shenzhen, 518000 Guangdong, China.; Email: szduanyx@163.com.&lt;/_author_adr&gt;&lt;_created&gt;60678651&lt;/_created&gt;&lt;_date&gt;60484320&lt;/_date&gt;&lt;_date_display&gt;2015 Jan&lt;/_date_display&gt;&lt;_db_updated&gt;PubMed&lt;/_db_updated&gt;&lt;_isbn&gt;0253-9624 (Print); 0253-9624 (Linking)&lt;/_isbn&gt;&lt;_issue&gt;1&lt;/_issue&gt;&lt;_journal&gt;Zhonghua Yu Fang Yi Xue Za Zhi&lt;/_journal&gt;&lt;_language&gt;chi&lt;/_language&gt;&lt;_modified&gt;60835130&lt;/_modified&gt;&lt;_pages&gt;21-5&lt;/_pages&gt;&lt;_tertiary_title&gt;Zhonghua yu fang yi xue za zhi [Chinese journal of preventive medicine]&lt;/_tertiary_title&gt;&lt;_type_work&gt;English Abstract; Journal Article&lt;/_type_work&gt;&lt;_url&gt;http://www.ncbi.nlm.nih.gov/entrez/query.fcgi?cmd=Retrieve&amp;amp;db=pubmed&amp;amp;dopt=Abstract&amp;amp;list_uids=25876490&amp;amp;query_hl=1&lt;/_url&gt;&lt;_volume&gt;49&lt;/_volume&gt;&lt;/Details&gt;&lt;Extra&gt;&lt;DBUID&gt;{92633294-0793-4A9B-90F6-F13199DD7ABA}&lt;/DBUID&gt;&lt;/Extra&gt;&lt;/Item&gt;&lt;/References&gt;&lt;/Group&gt;&lt;/Citation&gt;&#10;"/>
    <w:docVar w:name="NE.Ref{EB5F6E4A-5567-4BC3-A822-C51DDCB47C64}" w:val=" ADDIN NE.Ref.{EB5F6E4A-5567-4BC3-A822-C51DDCB47C64}&lt;Citation&gt;&lt;Group&gt;&lt;References&gt;&lt;Item&gt;&lt;ID&gt;2240&lt;/ID&gt;&lt;UID&gt;{E198D224-7F10-42BC-AD45-31AC3EF31FFC}&lt;/UID&gt;&lt;Title&gt;Serodiversity, pandemic O3:K6 clone, molecular typing, and antibiotic susceptibility of foodborne and clinical Vibrio parahaemolyticus isolates in Jiangsu, China&lt;/Title&gt;&lt;Template&gt;Journal Article&lt;/Template&gt;&lt;Star&gt;0&lt;/Star&gt;&lt;Tag&gt;5&lt;/Tag&gt;&lt;Author&gt;Chao, G; Jiao, X; Zhou, X; Yang, Z; Huang, J; Pan, Z; Zhou, L; Qian, X&lt;/Author&gt;&lt;Year&gt;2009&lt;/Year&gt;&lt;Details&gt;&lt;_accessed&gt;60680121&lt;/_accessed&gt;&lt;_accession_num&gt;19630509&lt;/_accession_num&gt;&lt;_author_adr&gt;Yangzhou University, Yangzhou 225009, China.&lt;/_author_adr&gt;&lt;_collection_scope&gt;SCIE;&lt;/_collection_scope&gt;&lt;_created&gt;59282935&lt;/_created&gt;&lt;_date&gt;2009-10-01&lt;/_date&gt;&lt;_date_display&gt;2009 Oct&lt;/_date_display&gt;&lt;_doi&gt;10.1089/fpd.2009.0295&lt;/_doi&gt;&lt;_impact_factor&gt;   1.905&lt;/_impact_factor&gt;&lt;_issue&gt;8&lt;/_issue&gt;&lt;_journal&gt;Foodborne Pathog Dis&lt;/_journal&gt;&lt;_keywords&gt;China/epidemiology; Clone Cells/classification; *Drug Resistance, Bacterial/genetics; Food Microbiology; Foodborne Diseases/epidemiology/*microbiology; Genetic Variation; Genotype; Humans; Microbial Sensitivity Tests; Phylogeny; Polymerase Chain Reaction; Serotyping; Vibrio Infections/epidemiology/*microbiology; *Vibrio parahaemolyticus/classification/genetics/isolation &amp;amp;&#10;      purification/pathogenicity; Virulence Factors/genetics&lt;/_keywords&gt;&lt;_language&gt;eng&lt;/_language&gt;&lt;_modified&gt;60768576&lt;/_modified&gt;&lt;_pages&gt;1021-8&lt;/_pages&gt;&lt;_type_work&gt;Journal Article; Research Support, Non-U.S. Gov&amp;apos;t&lt;/_type_work&gt;&lt;_url&gt;http://www.ncbi.nlm.nih.gov/entrez/query.fcgi?cmd=Retrieve&amp;amp;db=pubmed&amp;amp;dopt=Abstract&amp;amp;list_uids=19630509&amp;amp;query_hl=1&lt;/_url&gt;&lt;_volume&gt;6&lt;/_volume&gt;&lt;/Details&gt;&lt;Extra&gt;&lt;DBUID&gt;{92633294-0793-4A9B-90F6-F13199DD7ABA}&lt;/DBUID&gt;&lt;/Extra&gt;&lt;/Item&gt;&lt;/References&gt;&lt;/Group&gt;&lt;/Citation&gt;&#10;"/>
    <w:docVar w:name="NE.Ref{EDAA00C8-7C35-4F36-86AC-DF50A14E6AF1}" w:val=" ADDIN NE.Ref.{EDAA00C8-7C35-4F36-86AC-DF50A14E6AF1}&lt;Citation&gt;&lt;Group&gt;&lt;References&gt;&lt;Item&gt;&lt;ID&gt;2240&lt;/ID&gt;&lt;UID&gt;{E198D224-7F10-42BC-AD45-31AC3EF31FFC}&lt;/UID&gt;&lt;Title&gt;Serodiversity, pandemic O3:K6 clone, molecular typing, and antibiotic susceptibility of foodborne and clinical Vibrio parahaemolyticus isolates in Jiangsu, China&lt;/Title&gt;&lt;Template&gt;Journal Article&lt;/Template&gt;&lt;Star&gt;0&lt;/Star&gt;&lt;Tag&gt;5&lt;/Tag&gt;&lt;Author&gt;Chao, G; Jiao, X; Zhou, X; Yang, Z; Huang, J; Pan, Z; Zhou, L; Qian, X&lt;/Author&gt;&lt;Year&gt;2009&lt;/Year&gt;&lt;Details&gt;&lt;_accessed&gt;60680121&lt;/_accessed&gt;&lt;_accession_num&gt;19630509&lt;/_accession_num&gt;&lt;_author_adr&gt;Yangzhou University, Yangzhou 225009, China.&lt;/_author_adr&gt;&lt;_collection_scope&gt;SCIE;&lt;/_collection_scope&gt;&lt;_created&gt;59282935&lt;/_created&gt;&lt;_date&gt;2009-10-01&lt;/_date&gt;&lt;_date_display&gt;2009 Oct&lt;/_date_display&gt;&lt;_doi&gt;10.1089/fpd.2009.0295&lt;/_doi&gt;&lt;_impact_factor&gt;   1.905&lt;/_impact_factor&gt;&lt;_issue&gt;8&lt;/_issue&gt;&lt;_journal&gt;Foodborne Pathog Dis&lt;/_journal&gt;&lt;_keywords&gt;China/epidemiology; Clone Cells/classification; *Drug Resistance, Bacterial/genetics; Food Microbiology; Foodborne Diseases/epidemiology/*microbiology; Genetic Variation; Genotype; Humans; Microbial Sensitivity Tests; Phylogeny; Polymerase Chain Reaction; Serotyping; Vibrio Infections/epidemiology/*microbiology; *Vibrio parahaemolyticus/classification/genetics/isolation &amp;amp;&#10;      purification/pathogenicity; Virulence Factors/genetics&lt;/_keywords&gt;&lt;_language&gt;eng&lt;/_language&gt;&lt;_modified&gt;60768576&lt;/_modified&gt;&lt;_pages&gt;1021-8&lt;/_pages&gt;&lt;_type_work&gt;Journal Article; Research Support, Non-U.S. Gov&amp;apos;t&lt;/_type_work&gt;&lt;_url&gt;http://www.ncbi.nlm.nih.gov/entrez/query.fcgi?cmd=Retrieve&amp;amp;db=pubmed&amp;amp;dopt=Abstract&amp;amp;list_uids=19630509&amp;amp;query_hl=1&lt;/_url&gt;&lt;_volume&gt;6&lt;/_volume&gt;&lt;/Details&gt;&lt;Extra&gt;&lt;DBUID&gt;{92633294-0793-4A9B-90F6-F13199DD7ABA}&lt;/DBUID&gt;&lt;/Extra&gt;&lt;/Item&gt;&lt;/References&gt;&lt;/Group&gt;&lt;/Citation&gt;&#10;"/>
    <w:docVar w:name="NE.Ref{EE9F21EC-4392-47E3-BC01-EC30D61AA237}" w:val=" ADDIN NE.Ref.{EE9F21EC-4392-47E3-BC01-EC30D61AA237}&lt;Citation&gt;&lt;Group&gt;&lt;References&gt;&lt;Item&gt;&lt;ID&gt;2240&lt;/ID&gt;&lt;UID&gt;{E198D224-7F10-42BC-AD45-31AC3EF31FFC}&lt;/UID&gt;&lt;Title&gt;Serodiversity, pandemic O3:K6 clone, molecular typing, and antibiotic susceptibility of foodborne and clinical Vibrio parahaemolyticus isolates in Jiangsu, China&lt;/Title&gt;&lt;Template&gt;Journal Article&lt;/Template&gt;&lt;Star&gt;0&lt;/Star&gt;&lt;Tag&gt;5&lt;/Tag&gt;&lt;Author&gt;Chao, G; Jiao, X; Zhou, X; Yang, Z; Huang, J; Pan, Z; Zhou, L; Qian, X&lt;/Author&gt;&lt;Year&gt;2009&lt;/Year&gt;&lt;Details&gt;&lt;_accessed&gt;60680121&lt;/_accessed&gt;&lt;_accession_num&gt;19630509&lt;/_accession_num&gt;&lt;_author_adr&gt;Yangzhou University, Yangzhou 225009, China.&lt;/_author_adr&gt;&lt;_collection_scope&gt;SCIE;&lt;/_collection_scope&gt;&lt;_created&gt;59282935&lt;/_created&gt;&lt;_date&gt;2009-10-01&lt;/_date&gt;&lt;_date_display&gt;2009 Oct&lt;/_date_display&gt;&lt;_doi&gt;10.1089/fpd.2009.0295&lt;/_doi&gt;&lt;_impact_factor&gt;   1.905&lt;/_impact_factor&gt;&lt;_issue&gt;8&lt;/_issue&gt;&lt;_journal&gt;Foodborne Pathog Dis&lt;/_journal&gt;&lt;_keywords&gt;China/epidemiology; Clone Cells/classification; *Drug Resistance, Bacterial/genetics; Food Microbiology; Foodborne Diseases/epidemiology/*microbiology; Genetic Variation; Genotype; Humans; Microbial Sensitivity Tests; Phylogeny; Polymerase Chain Reaction; Serotyping; Vibrio Infections/epidemiology/*microbiology; *Vibrio parahaemolyticus/classification/genetics/isolation &amp;amp;&#10;      purification/pathogenicity; Virulence Factors/genetics&lt;/_keywords&gt;&lt;_language&gt;eng&lt;/_language&gt;&lt;_modified&gt;60768576&lt;/_modified&gt;&lt;_pages&gt;1021-8&lt;/_pages&gt;&lt;_type_work&gt;Journal Article; Research Support, Non-U.S. Gov&amp;apos;t&lt;/_type_work&gt;&lt;_url&gt;http://www.ncbi.nlm.nih.gov/entrez/query.fcgi?cmd=Retrieve&amp;amp;db=pubmed&amp;amp;dopt=Abstract&amp;amp;list_uids=19630509&amp;amp;query_hl=1&lt;/_url&gt;&lt;_volume&gt;6&lt;/_volume&gt;&lt;/Details&gt;&lt;Extra&gt;&lt;DBUID&gt;{92633294-0793-4A9B-90F6-F13199DD7ABA}&lt;/DBUID&gt;&lt;/Extra&gt;&lt;/Item&gt;&lt;/References&gt;&lt;/Group&gt;&lt;/Citation&gt;&#10;"/>
    <w:docVar w:name="NE.Ref{F3F96284-A449-4329-AF7A-8682ECB8AD43}" w:val=" ADDIN NE.Ref.{F3F96284-A449-4329-AF7A-8682ECB8AD43}&lt;Citation&gt;&lt;Group&gt;&lt;References&gt;&lt;Item&gt;&lt;ID&gt;1596&lt;/ID&gt;&lt;UID&gt;{A271D48D-BA95-4DB7-8CE9-9C86C53D5AE9}&lt;/UID&gt;&lt;Title&gt;Determination of molecular phylogenetics of Vibrio parahaemolyticus strains by multilocus sequence typing.&lt;/Title&gt;&lt;Template&gt;Journal Article&lt;/Template&gt;&lt;Star&gt;0&lt;/Star&gt;&lt;Tag&gt;5&lt;/Tag&gt;&lt;Author&gt;Gonzalez-Escalona, N; Martinez-Urtaza, J; Romero, J; Espejo, R T; Jaykus, L A; DePaola, A&lt;/Author&gt;&lt;Year&gt;2008&lt;/Year&gt;&lt;Details&gt;&lt;_accessed&gt;60788234&lt;/_accessed&gt;&lt;_accession_num&gt;18281404&lt;/_accession_num&gt;&lt;_author_adr&gt;Department of Food Science, North Carolina State University, Raleigh, North Carolina, USA. narjol@gmail.com&lt;/_author_adr&gt;&lt;_collection_scope&gt;SCI;SCIE;&lt;/_collection_scope&gt;&lt;_created&gt;59187914&lt;/_created&gt;&lt;_custom1&gt;3.726&lt;/_custom1&gt;&lt;_date&gt;2008-04-01&lt;/_date&gt;&lt;_date_display&gt;2008 Apr&lt;/_date_display&gt;&lt;_doi&gt;10.1128/JB.01808-07&lt;/_doi&gt;&lt;_impact_factor&gt;   2.808&lt;/_impact_factor&gt;&lt;_issue&gt;8&lt;/_issue&gt;&lt;_journal&gt;J Bacteriol&lt;/_journal&gt;&lt;_keywords&gt;Bacterial Typing Techniques/*methods; Cluster Analysis; DNA Fingerprinting; DNA, Bacterial/chemistry/genetics; Environmental Microbiology; Genes, Bacterial; Genetic Variation; Genotype; Humans; Molecular Epidemiology; Molecular Sequence Data; Phylogeny; Sequence Analysis, DNA; Vibrio Infections/microbiology; Vibrio parahaemolyticus/*classification/*genetics/isolation &amp;amp; purification&lt;/_keywords&gt;&lt;_language&gt;eng&lt;/_language&gt;&lt;_modified&gt;60784839&lt;/_modified&gt;&lt;_pages&gt;2831-40&lt;/_pages&gt;&lt;_type_work&gt;Journal Article; Research Support, U.S. Gov&amp;apos;t, Non-P.H.S.&lt;/_type_work&gt;&lt;_url&gt;http://www.ncbi.nlm.nih.gov/entrez/query.fcgi?cmd=Retrieve&amp;amp;db=pubmed&amp;amp;dopt=Abstract&amp;amp;list_uids=18281404&amp;amp;query_hl=1&lt;/_url&gt;&lt;_volume&gt;190&lt;/_volume&gt;&lt;/Details&gt;&lt;Extra&gt;&lt;DBUID&gt;{92633294-0793-4A9B-90F6-F13199DD7ABA}&lt;/DBUID&gt;&lt;/Extra&gt;&lt;/Item&gt;&lt;/References&gt;&lt;/Group&gt;&lt;/Citation&gt;&#10;"/>
    <w:docVar w:name="NE.Ref{F8570AFA-4CFB-4A9D-B6A8-C0DCBE6CCF83}" w:val=" ADDIN NE.Ref.{F8570AFA-4CFB-4A9D-B6A8-C0DCBE6CCF83}&lt;Citation&gt;&lt;Group&gt;&lt;References&gt;&lt;Item&gt;&lt;ID&gt;2253&lt;/ID&gt;&lt;UID&gt;{BDBC397F-05D8-42CB-ABB0-285139F666A8}&lt;/UID&gt;&lt;Title&gt;Characteristics of a pandemic clone of O3 : K6 and O4 : K68 Vibrio parahaemolyticus isolated in Beira, Mozambique&lt;/Title&gt;&lt;Template&gt;Journal Article&lt;/Template&gt;&lt;Star&gt;0&lt;/Star&gt;&lt;Tag&gt;5&lt;/Tag&gt;&lt;Author&gt;Ansaruzzaman, M; Chowdhury, A; Bhuiyan, N A; Sultana, M; Safa, A; Lucas, M; von Seidlein, L; Barreto, A; Chaignat, C L; Sack, D A; Clemens, J D; Nair, G B; Choi, S Y; Jeon, Y S; Lee, J H; Lee, H R; Chun, J; Kim, D W&lt;/Author&gt;&lt;Year&gt;2008&lt;/Year&gt;&lt;Details&gt;&lt;_accessed&gt;60681638&lt;/_accessed&gt;&lt;_accession_num&gt;19018020&lt;/_accession_num&gt;&lt;_author_adr&gt;ICDDR,B (International Centre for Diarrhoeal Disease Research, Bangladesh), Mohakhali, Dhaka 1212, Bangladesh.&lt;/_author_adr&gt;&lt;_collection_scope&gt;SCI;SCIE;&lt;/_collection_scope&gt;&lt;_created&gt;59282935&lt;/_created&gt;&lt;_date&gt;2008-12-01&lt;/_date&gt;&lt;_date_display&gt;2008 Dec&lt;/_date_display&gt;&lt;_doi&gt;10.1099/jmm.0.2008/004275-0&lt;/_doi&gt;&lt;_impact_factor&gt;   2.248&lt;/_impact_factor&gt;&lt;_issue&gt;Pt 12&lt;/_issue&gt;&lt;_journal&gt;J Med Microbiol&lt;/_journal&gt;&lt;_keywords&gt;Alleles; Bacterial Proteins/genetics; Diarrhea/*epidemiology/microbiology; *Disease Outbreaks; Electrophoresis, Gel, Pulsed-Field; Genotype; Humans; Molecular Sequence Data; Mozambique/epidemiology; Open Reading Frames; Polymerase Chain Reaction; Sequence Analysis, DNA; Serotyping; Vibrio Infections/*epidemiology/microbiology; *Vibrio parahaemolyticus/classification/genetics/isolation &amp;amp; purification&lt;/_keywords&gt;&lt;_language&gt;eng&lt;/_language&gt;&lt;_modified&gt;60788234&lt;/_modified&gt;&lt;_pages&gt;1502-7&lt;/_pages&gt;&lt;_type_work&gt;Journal Article; Research Support, Non-U.S. Gov&amp;apos;t&lt;/_type_work&gt;&lt;_url&gt;http://www.ncbi.nlm.nih.gov/entrez/query.fcgi?cmd=Retrieve&amp;amp;db=pubmed&amp;amp;dopt=Abstract&amp;amp;list_uids=19018020&amp;amp;query_hl=1&lt;/_url&gt;&lt;_volume&gt;57&lt;/_volume&gt;&lt;/Details&gt;&lt;Extra&gt;&lt;DBUID&gt;{92633294-0793-4A9B-90F6-F13199DD7ABA}&lt;/DBUID&gt;&lt;/Extra&gt;&lt;/Item&gt;&lt;/References&gt;&lt;/Group&gt;&lt;/Citation&gt;&#10;"/>
    <w:docVar w:name="NE.Ref{FD76837A-E472-46A4-BD12-6E5383E0734F}" w:val=" ADDIN NE.Ref.{FD76837A-E472-46A4-BD12-6E5383E0734F}&lt;Citation&gt;&lt;Group&gt;&lt;References&gt;&lt;Item&gt;&lt;ID&gt;2247&lt;/ID&gt;&lt;UID&gt;{5DDE0B61-C531-479B-9645-CB5F66DB2E86}&lt;/UID&gt;&lt;Title&gt;Genetic diversity among Norwegian Vibrio parahaemolyticus&lt;/Title&gt;&lt;Template&gt;Journal Article&lt;/Template&gt;&lt;Star&gt;0&lt;/Star&gt;&lt;Tag&gt;5&lt;/Tag&gt;&lt;Author&gt;Ellingsen, A B; Jorgensen, H; Wagley, S; Monshaugen, M; Rorvik, L M&lt;/Author&gt;&lt;Year&gt;2008&lt;/Year&gt;&lt;Details&gt;&lt;_accessed&gt;60721458&lt;/_accessed&gt;&lt;_accession_num&gt;19120665&lt;/_accession_num&gt;&lt;_author_adr&gt;Department of Food Safety and Infection Biology, Norwegian School of Veterinary Science, Oslo, Norway. anette.ellingsen@veths.no&lt;/_author_adr&gt;&lt;_collection_scope&gt;SCI;SCIE;&lt;/_collection_scope&gt;&lt;_created&gt;59282935&lt;/_created&gt;&lt;_date&gt;2008-12-01&lt;/_date&gt;&lt;_date_display&gt;2008 Dec&lt;/_date_display&gt;&lt;_doi&gt;10.1111/j.1365-2672.2008.03964.x&lt;/_doi&gt;&lt;_impact_factor&gt;   2.479&lt;/_impact_factor&gt;&lt;_issue&gt;6&lt;/_issue&gt;&lt;_journal&gt;J Appl Microbiol&lt;/_journal&gt;&lt;_keywords&gt;Electrophoresis, Gel, Pulsed-Field; Food Microbiology; Genetic Variation; Norway/epidemiology; Polymerase Chain Reaction/methods; Seawater/microbiology; Serotyping; Shellfish/*microbiology; Vibrio Infections/epidemiology/genetics/*microbiology; Vibrio parahaemolyticus/classification/*genetics/isolation &amp;amp; purification; Water Microbiology&lt;/_keywords&gt;&lt;_language&gt;eng&lt;/_language&gt;&lt;_modified&gt;60835030&lt;/_modified&gt;&lt;_pages&gt;2195-202&lt;/_pages&gt;&lt;_type_work&gt;Journal Article; Research Support, Non-U.S. Gov&amp;apos;t&lt;/_type_work&gt;&lt;_url&gt;http://www.ncbi.nlm.nih.gov/entrez/query.fcgi?cmd=Retrieve&amp;amp;db=pubmed&amp;amp;dopt=Abstract&amp;amp;list_uids=19120665&amp;amp;query_hl=1&lt;/_url&gt;&lt;_volume&gt;105&lt;/_volume&gt;&lt;/Details&gt;&lt;Extra&gt;&lt;DBUID&gt;{92633294-0793-4A9B-90F6-F13199DD7ABA}&lt;/DBUID&gt;&lt;/Extra&gt;&lt;/Item&gt;&lt;/References&gt;&lt;/Group&gt;&lt;/Citation&gt;&#10;"/>
    <w:docVar w:name="NE.Ref{FDA58006-403C-4BEB-97E9-0111C484D598}" w:val=" ADDIN NE.Ref.{FDA58006-403C-4BEB-97E9-0111C484D598}&lt;Citation&gt;&lt;Group&gt;&lt;References&gt;&lt;Item&gt;&lt;ID&gt;2775&lt;/ID&gt;&lt;UID&gt;{B1A46943-37F0-4A0B-B308-EBDD224D93C6}&lt;/UID&gt;&lt;Title&gt;Vibrio parahaemolyticus, Southern Coastal Region of China, 2007-2012&lt;/Title&gt;&lt;Template&gt;Journal Article&lt;/Template&gt;&lt;Star&gt;0&lt;/Star&gt;&lt;Tag&gt;5&lt;/Tag&gt;&lt;Author&gt;Li, Y; Xie, X; Shi, X; Lin, Y; Qiu, Y; Mou, J; Chen, Q; Lu, Y; Zhou, L; Jiang, M; Sun, H; Ma, H; Cheng, J; Hu, Q&lt;/Author&gt;&lt;Year&gt;2014&lt;/Year&gt;&lt;Details&gt;&lt;_accessed&gt;60677109&lt;/_accessed&gt;&lt;_accession_num&gt;24655369&lt;/_accession_num&gt;&lt;_collection_scope&gt;SCI;SCIE;&lt;/_collection_scope&gt;&lt;_created&gt;60525918&lt;/_created&gt;&lt;_date&gt;2014-04-01&lt;/_date&gt;&lt;_date_display&gt;2014 Apr&lt;/_date_display&gt;&lt;_db_updated&gt;PubMed&lt;/_db_updated&gt;&lt;_doi&gt;10.3201/eid2004.130744&lt;/_doi&gt;&lt;_impact_factor&gt;   6.751&lt;/_impact_factor&gt;&lt;_isbn&gt;1080-6059 (Electronic); 1080-6040 (Linking)&lt;/_isbn&gt;&lt;_issue&gt;4&lt;/_issue&gt;&lt;_journal&gt;Emerg Infect Dis&lt;/_journal&gt;&lt;_keywords&gt;Adolescent; Adult; Aged; Aged, 80 and over; Child; Child, Preschool; China/epidemiology; Diarrhea/epidemiology/microbiology; Disease Outbreaks; Humans; Infant; Male; Middle Aged; Serotyping; Vibrio Infections/*epidemiology; Vibrio parahaemolyticus/*isolation &amp;amp; purification; Young AdultChina; Vibrio; Vibrio parahaemolyticus; bacteria; epidemic; infectious diarrhea&lt;/_keywords&gt;&lt;_language&gt;eng&lt;/_language&gt;&lt;_modified&gt;60740616&lt;/_modified&gt;&lt;_pages&gt;685-8&lt;/_pages&gt;&lt;_tertiary_title&gt;Emerging infectious diseases&lt;/_tertiary_title&gt;&lt;_type_work&gt;Journal Article; Research Support, Non-U.S. Gov&amp;apos;t&lt;/_type_work&gt;&lt;_url&gt;http://www.ncbi.nlm.nih.gov/entrez/query.fcgi?cmd=Retrieve&amp;amp;db=pubmed&amp;amp;dopt=Abstract&amp;amp;list_uids=24655369&amp;amp;query_hl=1&lt;/_url&gt;&lt;_volume&gt;20&lt;/_volume&gt;&lt;/Details&gt;&lt;Extra&gt;&lt;DBUID&gt;{92633294-0793-4A9B-90F6-F13199DD7ABA}&lt;/DBUID&gt;&lt;/Extra&gt;&lt;/Item&gt;&lt;/References&gt;&lt;/Group&gt;&lt;/Citation&gt;&#10;"/>
    <w:docVar w:name="ne_docsoft" w:val="MSWord"/>
    <w:docVar w:name="ne_docversion" w:val="NoteExpress 2.0"/>
    <w:docVar w:name="ne_stylename" w:val="Frontiers in microbiology New"/>
  </w:docVars>
  <w:rsids>
    <w:rsidRoot w:val="00293FAC"/>
    <w:rsid w:val="0004766F"/>
    <w:rsid w:val="00102770"/>
    <w:rsid w:val="001561DA"/>
    <w:rsid w:val="00293FAC"/>
    <w:rsid w:val="002A6368"/>
    <w:rsid w:val="003F79AC"/>
    <w:rsid w:val="0049432E"/>
    <w:rsid w:val="004E1695"/>
    <w:rsid w:val="005769B6"/>
    <w:rsid w:val="005D007F"/>
    <w:rsid w:val="005D66DE"/>
    <w:rsid w:val="005E400D"/>
    <w:rsid w:val="006A1983"/>
    <w:rsid w:val="006B537B"/>
    <w:rsid w:val="00705003"/>
    <w:rsid w:val="007C5698"/>
    <w:rsid w:val="008C3AA7"/>
    <w:rsid w:val="0095727D"/>
    <w:rsid w:val="00B53A23"/>
    <w:rsid w:val="00B82A05"/>
    <w:rsid w:val="00B86ED7"/>
    <w:rsid w:val="00C1548C"/>
    <w:rsid w:val="00DB6E73"/>
    <w:rsid w:val="00DF0E22"/>
    <w:rsid w:val="00E05CA9"/>
    <w:rsid w:val="00E450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727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476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4766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476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4766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7450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2.DOCX</TitleName>
    <DocumentType xmlns="018c3ce0-25d7-4964-8f5f-0766fc370baa">Table</DocumentType>
    <DocumentId xmlns="018c3ce0-25d7-4964-8f5f-0766fc370baa">Table 2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672D99A4-04E4-4BEC-B64F-8F3DF908F0EA}"/>
</file>

<file path=customXml/itemProps2.xml><?xml version="1.0" encoding="utf-8"?>
<ds:datastoreItem xmlns:ds="http://schemas.openxmlformats.org/officeDocument/2006/customXml" ds:itemID="{9AD1E48D-D424-4404-AF27-C78199A82EED}"/>
</file>

<file path=customXml/itemProps3.xml><?xml version="1.0" encoding="utf-8"?>
<ds:datastoreItem xmlns:ds="http://schemas.openxmlformats.org/officeDocument/2006/customXml" ds:itemID="{7BD4DF84-440D-41A1-A883-246EA650F9B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6</TotalTime>
  <Pages>9</Pages>
  <Words>2497</Words>
  <Characters>14239</Characters>
  <Application>Microsoft Office Word</Application>
  <DocSecurity>0</DocSecurity>
  <Lines>118</Lines>
  <Paragraphs>33</Paragraphs>
  <ScaleCrop>false</ScaleCrop>
  <Company/>
  <LinksUpToDate>false</LinksUpToDate>
  <CharactersWithSpaces>167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dc:description>NE.Rep</dc:description>
  <cp:lastModifiedBy>pc</cp:lastModifiedBy>
  <cp:revision>11</cp:revision>
  <dcterms:created xsi:type="dcterms:W3CDTF">2015-09-01T12:24:00Z</dcterms:created>
  <dcterms:modified xsi:type="dcterms:W3CDTF">2016-03-03T15:57:00Z</dcterms:modified>
</cp:coreProperties>
</file>